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EA9" w:rsidRPr="00A226B2" w:rsidRDefault="00100AD7" w:rsidP="00D37EA9">
      <w:pPr>
        <w:spacing w:after="0"/>
        <w:rPr>
          <w:rFonts w:cstheme="minorHAnsi"/>
          <w:sz w:val="20"/>
          <w:szCs w:val="20"/>
        </w:rPr>
      </w:pPr>
      <w:bookmarkStart w:id="0" w:name="_GoBack"/>
      <w:bookmarkEnd w:id="0"/>
      <w:r w:rsidRPr="00D37EA9">
        <w:rPr>
          <w:rFonts w:ascii="Arial" w:eastAsia="Times New Roman" w:hAnsi="Arial" w:cs="Arial"/>
          <w:noProof/>
          <w:sz w:val="20"/>
          <w:szCs w:val="20"/>
        </w:rPr>
        <w:t>Supplement to</w:t>
      </w:r>
      <w:r w:rsidRPr="00100AD7">
        <w:rPr>
          <w:rFonts w:ascii="Arial" w:eastAsia="Times New Roman" w:hAnsi="Arial" w:cs="Arial"/>
          <w:b/>
          <w:noProof/>
          <w:sz w:val="20"/>
          <w:szCs w:val="20"/>
        </w:rPr>
        <w:t xml:space="preserve"> </w:t>
      </w:r>
      <w:r w:rsidR="00D37EA9" w:rsidRPr="00A226B2">
        <w:rPr>
          <w:rFonts w:cstheme="minorHAnsi"/>
          <w:sz w:val="20"/>
          <w:szCs w:val="20"/>
        </w:rPr>
        <w:t>Antileukemic efficacy of continuous vs discontinuous dexamethasone in murine models of acute lymphoblastic leukemia</w:t>
      </w:r>
    </w:p>
    <w:p w:rsidR="00D37EA9" w:rsidRPr="00935E9D" w:rsidRDefault="00D37EA9" w:rsidP="00D37EA9">
      <w:pPr>
        <w:spacing w:after="0"/>
        <w:rPr>
          <w:rFonts w:cstheme="minorHAnsi"/>
          <w:sz w:val="20"/>
          <w:szCs w:val="20"/>
        </w:rPr>
      </w:pPr>
    </w:p>
    <w:p w:rsidR="00D37EA9" w:rsidRPr="00935E9D" w:rsidRDefault="00D37EA9" w:rsidP="00D37EA9">
      <w:pPr>
        <w:spacing w:after="0" w:line="480" w:lineRule="auto"/>
        <w:rPr>
          <w:rFonts w:cstheme="minorHAnsi"/>
          <w:sz w:val="20"/>
          <w:szCs w:val="20"/>
        </w:rPr>
      </w:pPr>
      <w:r w:rsidRPr="00935E9D">
        <w:rPr>
          <w:rFonts w:cstheme="minorHAnsi"/>
          <w:sz w:val="20"/>
          <w:szCs w:val="20"/>
        </w:rPr>
        <w:t>Laura B. Ramsey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>, Laura</w:t>
      </w:r>
      <w:r>
        <w:rPr>
          <w:rFonts w:cstheme="minorHAnsi"/>
          <w:sz w:val="20"/>
          <w:szCs w:val="20"/>
        </w:rPr>
        <w:t xml:space="preserve"> J.</w:t>
      </w:r>
      <w:r w:rsidRPr="00935E9D">
        <w:rPr>
          <w:rFonts w:cstheme="minorHAnsi"/>
          <w:sz w:val="20"/>
          <w:szCs w:val="20"/>
        </w:rPr>
        <w:t xml:space="preserve"> Janke</w:t>
      </w:r>
      <w:r w:rsidRPr="00732511">
        <w:rPr>
          <w:rFonts w:cstheme="minorHAnsi"/>
          <w:sz w:val="20"/>
          <w:szCs w:val="20"/>
          <w:vertAlign w:val="superscript"/>
        </w:rPr>
        <w:t>2</w:t>
      </w:r>
      <w:r w:rsidRPr="00935E9D">
        <w:rPr>
          <w:rFonts w:cstheme="minorHAnsi"/>
          <w:sz w:val="20"/>
          <w:szCs w:val="20"/>
        </w:rPr>
        <w:t>, Monique A. Payton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 xml:space="preserve">, </w:t>
      </w:r>
      <w:proofErr w:type="spellStart"/>
      <w:r w:rsidRPr="00935E9D">
        <w:rPr>
          <w:rFonts w:cstheme="minorHAnsi"/>
          <w:sz w:val="20"/>
          <w:szCs w:val="20"/>
        </w:rPr>
        <w:t>Xiangjun</w:t>
      </w:r>
      <w:proofErr w:type="spellEnd"/>
      <w:r w:rsidRPr="00935E9D">
        <w:rPr>
          <w:rFonts w:cstheme="minorHAnsi"/>
          <w:sz w:val="20"/>
          <w:szCs w:val="20"/>
        </w:rPr>
        <w:t xml:space="preserve"> Cai</w:t>
      </w:r>
      <w:r w:rsidRPr="00590B43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>, Steven W. Paugh</w:t>
      </w:r>
      <w:r w:rsidRPr="00590B43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Seth E. Karol</w:t>
      </w:r>
      <w:r w:rsidRPr="00590B43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, </w:t>
      </w:r>
      <w:r w:rsidRPr="00935E9D">
        <w:rPr>
          <w:rFonts w:cstheme="minorHAnsi"/>
          <w:sz w:val="20"/>
          <w:szCs w:val="20"/>
        </w:rPr>
        <w:t xml:space="preserve">Landry </w:t>
      </w:r>
      <w:proofErr w:type="spellStart"/>
      <w:r w:rsidRPr="00935E9D">
        <w:rPr>
          <w:rFonts w:cstheme="minorHAnsi"/>
          <w:sz w:val="20"/>
          <w:szCs w:val="20"/>
        </w:rPr>
        <w:t>Kamdem</w:t>
      </w:r>
      <w:proofErr w:type="spellEnd"/>
      <w:r w:rsidRPr="00935E9D">
        <w:rPr>
          <w:rFonts w:cstheme="minorHAnsi"/>
          <w:sz w:val="20"/>
          <w:szCs w:val="20"/>
        </w:rPr>
        <w:t xml:space="preserve"> Kamdem</w:t>
      </w:r>
      <w:r>
        <w:rPr>
          <w:rFonts w:cstheme="minorHAnsi"/>
          <w:sz w:val="20"/>
          <w:szCs w:val="20"/>
          <w:vertAlign w:val="superscript"/>
        </w:rPr>
        <w:t>3</w:t>
      </w:r>
      <w:r w:rsidRPr="00935E9D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Cheng Cheng</w:t>
      </w:r>
      <w:r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</w:rPr>
        <w:t xml:space="preserve">, </w:t>
      </w:r>
      <w:r w:rsidRPr="00935E9D">
        <w:rPr>
          <w:rFonts w:cstheme="minorHAnsi"/>
          <w:sz w:val="20"/>
          <w:szCs w:val="20"/>
        </w:rPr>
        <w:t xml:space="preserve">Richard </w:t>
      </w:r>
      <w:r>
        <w:rPr>
          <w:rFonts w:cstheme="minorHAnsi"/>
          <w:sz w:val="20"/>
          <w:szCs w:val="20"/>
        </w:rPr>
        <w:t xml:space="preserve">T. </w:t>
      </w:r>
      <w:r w:rsidRPr="00935E9D">
        <w:rPr>
          <w:rFonts w:cstheme="minorHAnsi"/>
          <w:sz w:val="20"/>
          <w:szCs w:val="20"/>
        </w:rPr>
        <w:t>Williams</w:t>
      </w:r>
      <w:r>
        <w:rPr>
          <w:rFonts w:cstheme="minorHAnsi"/>
          <w:sz w:val="20"/>
          <w:szCs w:val="20"/>
          <w:vertAlign w:val="superscript"/>
        </w:rPr>
        <w:t>5</w:t>
      </w:r>
      <w:r w:rsidRPr="00935E9D">
        <w:rPr>
          <w:rFonts w:cstheme="minorHAnsi"/>
          <w:sz w:val="20"/>
          <w:szCs w:val="20"/>
        </w:rPr>
        <w:t>, Sima Jeha</w:t>
      </w:r>
      <w:r>
        <w:rPr>
          <w:rFonts w:cstheme="minorHAnsi"/>
          <w:sz w:val="20"/>
          <w:szCs w:val="20"/>
          <w:vertAlign w:val="superscript"/>
        </w:rPr>
        <w:t>6</w:t>
      </w:r>
      <w:r w:rsidRPr="00935E9D">
        <w:rPr>
          <w:rFonts w:cstheme="minorHAnsi"/>
          <w:sz w:val="20"/>
          <w:szCs w:val="20"/>
        </w:rPr>
        <w:t>, Ching-Hon Pui</w:t>
      </w:r>
      <w:r>
        <w:rPr>
          <w:rFonts w:cstheme="minorHAnsi"/>
          <w:sz w:val="20"/>
          <w:szCs w:val="20"/>
          <w:vertAlign w:val="superscript"/>
        </w:rPr>
        <w:t>6</w:t>
      </w:r>
      <w:r w:rsidRPr="00935E9D">
        <w:rPr>
          <w:rFonts w:cstheme="minorHAnsi"/>
          <w:sz w:val="20"/>
          <w:szCs w:val="20"/>
        </w:rPr>
        <w:t>, William E. Evans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>, Mary V. Relling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*</w:t>
      </w:r>
    </w:p>
    <w:p w:rsidR="00D37EA9" w:rsidRPr="00732511" w:rsidRDefault="00D37EA9" w:rsidP="00D37EA9">
      <w:pPr>
        <w:spacing w:after="0"/>
        <w:rPr>
          <w:rFonts w:cstheme="minorHAnsi"/>
          <w:sz w:val="18"/>
          <w:szCs w:val="20"/>
        </w:rPr>
      </w:pPr>
    </w:p>
    <w:p w:rsidR="00D37EA9" w:rsidRDefault="00D37EA9" w:rsidP="00D37EA9">
      <w:pPr>
        <w:rPr>
          <w:rFonts w:ascii="Arial" w:hAnsi="Arial" w:cs="Arial"/>
          <w:sz w:val="20"/>
        </w:rPr>
      </w:pPr>
      <w:r w:rsidRPr="00986A36">
        <w:rPr>
          <w:rFonts w:ascii="Arial" w:hAnsi="Arial" w:cs="Arial"/>
          <w:sz w:val="20"/>
          <w:vertAlign w:val="superscript"/>
        </w:rPr>
        <w:t>1</w:t>
      </w:r>
      <w:r w:rsidRPr="00732511">
        <w:rPr>
          <w:rFonts w:ascii="Arial" w:hAnsi="Arial" w:cs="Arial"/>
          <w:sz w:val="20"/>
        </w:rPr>
        <w:t>Pharmaceutical Sciences Department, St. Jude Children’s Research Hospital</w:t>
      </w:r>
      <w:r>
        <w:rPr>
          <w:rFonts w:ascii="Arial" w:hAnsi="Arial" w:cs="Arial"/>
          <w:sz w:val="20"/>
        </w:rPr>
        <w:t xml:space="preserve">, Memphis, TN, USA; </w:t>
      </w:r>
    </w:p>
    <w:p w:rsidR="00D37EA9" w:rsidRDefault="00D37EA9" w:rsidP="00D37EA9">
      <w:pPr>
        <w:rPr>
          <w:rFonts w:ascii="Arial" w:hAnsi="Arial" w:cs="Arial"/>
          <w:sz w:val="20"/>
        </w:rPr>
      </w:pPr>
      <w:r w:rsidRPr="00986A36">
        <w:rPr>
          <w:rFonts w:ascii="Arial" w:hAnsi="Arial" w:cs="Arial"/>
          <w:sz w:val="20"/>
          <w:vertAlign w:val="superscript"/>
        </w:rPr>
        <w:t>2</w:t>
      </w:r>
      <w:r w:rsidRPr="00732511">
        <w:rPr>
          <w:rFonts w:ascii="Arial" w:hAnsi="Arial" w:cs="Arial"/>
          <w:sz w:val="20"/>
        </w:rPr>
        <w:t>Department of Pathology, St. Ju</w:t>
      </w:r>
      <w:r>
        <w:rPr>
          <w:rFonts w:ascii="Arial" w:hAnsi="Arial" w:cs="Arial"/>
          <w:sz w:val="20"/>
        </w:rPr>
        <w:t>de Children’s Research Hospital, Memphis, TN,</w:t>
      </w:r>
      <w:r w:rsidRPr="00A226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USA;</w:t>
      </w:r>
    </w:p>
    <w:p w:rsidR="00D37EA9" w:rsidRDefault="00D37EA9" w:rsidP="00D37EA9">
      <w:pPr>
        <w:rPr>
          <w:rFonts w:ascii="Arial" w:hAnsi="Arial" w:cs="Arial"/>
          <w:sz w:val="20"/>
        </w:rPr>
      </w:pPr>
      <w:r w:rsidRPr="00986A36">
        <w:rPr>
          <w:rFonts w:ascii="Arial" w:hAnsi="Arial" w:cs="Arial"/>
          <w:sz w:val="20"/>
          <w:vertAlign w:val="superscript"/>
        </w:rPr>
        <w:t>3</w:t>
      </w:r>
      <w:r w:rsidRPr="007D3149">
        <w:rPr>
          <w:rFonts w:ascii="Arial" w:hAnsi="Arial" w:cs="Arial"/>
          <w:sz w:val="20"/>
        </w:rPr>
        <w:t>Harding University College of Pharmacy</w:t>
      </w:r>
      <w:r>
        <w:rPr>
          <w:rFonts w:ascii="Arial" w:hAnsi="Arial" w:cs="Arial"/>
          <w:sz w:val="20"/>
        </w:rPr>
        <w:t>, Searcy, AR,</w:t>
      </w:r>
      <w:r w:rsidRPr="00A226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USA; </w:t>
      </w:r>
    </w:p>
    <w:p w:rsidR="00D37EA9" w:rsidRDefault="00D37EA9" w:rsidP="00D37EA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4</w:t>
      </w:r>
      <w:r w:rsidRPr="00732511">
        <w:rPr>
          <w:rFonts w:ascii="Arial" w:hAnsi="Arial" w:cs="Arial"/>
          <w:sz w:val="20"/>
        </w:rPr>
        <w:t>Biostatistics Department, St. Jude Children’s Research Hospital</w:t>
      </w:r>
      <w:r>
        <w:rPr>
          <w:rFonts w:ascii="Arial" w:hAnsi="Arial" w:cs="Arial"/>
          <w:sz w:val="20"/>
        </w:rPr>
        <w:t xml:space="preserve">, Memphis, TN, USA; </w:t>
      </w:r>
    </w:p>
    <w:p w:rsidR="00D37EA9" w:rsidRDefault="00D37EA9" w:rsidP="00D37EA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5</w:t>
      </w:r>
      <w:r w:rsidRPr="00732511">
        <w:rPr>
          <w:rFonts w:ascii="Arial" w:hAnsi="Arial" w:cs="Arial"/>
          <w:sz w:val="20"/>
        </w:rPr>
        <w:t>Puma Biotechnology Inc., Los Angeles, CA</w:t>
      </w:r>
      <w:r>
        <w:rPr>
          <w:rFonts w:ascii="Arial" w:hAnsi="Arial" w:cs="Arial"/>
          <w:sz w:val="20"/>
        </w:rPr>
        <w:t xml:space="preserve">, USA; </w:t>
      </w:r>
    </w:p>
    <w:p w:rsidR="00D37EA9" w:rsidRPr="00732511" w:rsidRDefault="00D37EA9" w:rsidP="00D37EA9">
      <w:pPr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  <w:vertAlign w:val="superscript"/>
        </w:rPr>
        <w:t>6</w:t>
      </w:r>
      <w:r w:rsidRPr="00732511">
        <w:rPr>
          <w:rFonts w:ascii="Arial" w:hAnsi="Arial" w:cs="Arial"/>
          <w:sz w:val="20"/>
        </w:rPr>
        <w:t>Department of Oncology, St. Jude Children’s Research Hospital</w:t>
      </w:r>
      <w:r>
        <w:rPr>
          <w:rFonts w:ascii="Arial" w:hAnsi="Arial" w:cs="Arial"/>
          <w:sz w:val="20"/>
        </w:rPr>
        <w:t>, Memphis, TN, USA.</w:t>
      </w:r>
      <w:proofErr w:type="gramEnd"/>
    </w:p>
    <w:p w:rsidR="00D37EA9" w:rsidRPr="00463E79" w:rsidRDefault="00D37EA9" w:rsidP="00D37EA9">
      <w:pPr>
        <w:tabs>
          <w:tab w:val="left" w:pos="8328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D37EA9" w:rsidRPr="00A226B2" w:rsidRDefault="00D37EA9" w:rsidP="00D37EA9">
      <w:pPr>
        <w:rPr>
          <w:rFonts w:ascii="Arial" w:hAnsi="Arial" w:cs="Arial"/>
          <w:sz w:val="20"/>
        </w:rPr>
      </w:pPr>
      <w:r w:rsidRPr="00A226B2">
        <w:rPr>
          <w:rFonts w:ascii="Arial" w:hAnsi="Arial" w:cs="Arial"/>
          <w:sz w:val="20"/>
        </w:rPr>
        <w:t>*</w:t>
      </w:r>
      <w:r>
        <w:rPr>
          <w:rFonts w:ascii="Arial" w:hAnsi="Arial" w:cs="Arial"/>
          <w:sz w:val="20"/>
        </w:rPr>
        <w:t xml:space="preserve"> </w:t>
      </w:r>
      <w:r w:rsidRPr="00A226B2">
        <w:rPr>
          <w:rFonts w:ascii="Arial" w:hAnsi="Arial" w:cs="Arial"/>
          <w:sz w:val="20"/>
        </w:rPr>
        <w:t>Corresponding author:</w:t>
      </w:r>
    </w:p>
    <w:p w:rsidR="00D37EA9" w:rsidRPr="00463E79" w:rsidRDefault="00D37EA9" w:rsidP="00D37EA9">
      <w:pPr>
        <w:spacing w:after="0" w:line="240" w:lineRule="auto"/>
        <w:rPr>
          <w:rFonts w:ascii="Arial" w:hAnsi="Arial" w:cs="Arial"/>
          <w:sz w:val="20"/>
        </w:rPr>
      </w:pPr>
      <w:r w:rsidRPr="00463E79">
        <w:rPr>
          <w:rFonts w:ascii="Arial" w:hAnsi="Arial" w:cs="Arial"/>
          <w:sz w:val="20"/>
        </w:rPr>
        <w:t xml:space="preserve">Email: </w:t>
      </w:r>
      <w:r w:rsidRPr="007F342E">
        <w:rPr>
          <w:rFonts w:ascii="Arial" w:hAnsi="Arial" w:cs="Arial"/>
          <w:sz w:val="20"/>
        </w:rPr>
        <w:t>mary.relling@stjude.org</w:t>
      </w:r>
      <w:r w:rsidRPr="007F342E">
        <w:rPr>
          <w:rStyle w:val="Hyperlink"/>
          <w:rFonts w:ascii="Arial" w:hAnsi="Arial" w:cs="Arial"/>
          <w:sz w:val="20"/>
        </w:rPr>
        <w:t xml:space="preserve"> (MVR)</w:t>
      </w:r>
    </w:p>
    <w:p w:rsidR="00D37EA9" w:rsidRDefault="00D37EA9">
      <w:pPr>
        <w:rPr>
          <w:rFonts w:ascii="Arial" w:eastAsia="Times New Roman" w:hAnsi="Arial" w:cs="Arial"/>
          <w:b/>
          <w:noProof/>
          <w:sz w:val="20"/>
          <w:szCs w:val="20"/>
        </w:rPr>
      </w:pPr>
      <w:r>
        <w:rPr>
          <w:rFonts w:ascii="Arial" w:eastAsia="Times New Roman" w:hAnsi="Arial" w:cs="Arial"/>
          <w:b/>
          <w:noProof/>
          <w:sz w:val="20"/>
          <w:szCs w:val="20"/>
        </w:rPr>
        <w:br w:type="page"/>
      </w:r>
    </w:p>
    <w:p w:rsidR="00100AD7" w:rsidRPr="00CA35C8" w:rsidRDefault="00100AD7" w:rsidP="00100AD7">
      <w:pPr>
        <w:rPr>
          <w:rFonts w:ascii="Arial" w:eastAsia="Times New Roman" w:hAnsi="Arial" w:cs="Arial"/>
          <w:noProof/>
          <w:sz w:val="20"/>
          <w:szCs w:val="20"/>
        </w:rPr>
      </w:pPr>
      <w:r w:rsidRPr="00100AD7">
        <w:rPr>
          <w:rFonts w:ascii="Arial" w:eastAsia="Times New Roman" w:hAnsi="Arial" w:cs="Arial"/>
          <w:b/>
          <w:noProof/>
          <w:sz w:val="20"/>
          <w:szCs w:val="20"/>
        </w:rPr>
        <w:lastRenderedPageBreak/>
        <w:t>S</w:t>
      </w:r>
      <w:r w:rsidR="00053813">
        <w:rPr>
          <w:rFonts w:ascii="Arial" w:eastAsia="Times New Roman" w:hAnsi="Arial" w:cs="Arial"/>
          <w:b/>
          <w:noProof/>
          <w:sz w:val="20"/>
          <w:szCs w:val="20"/>
        </w:rPr>
        <w:t>2</w:t>
      </w:r>
      <w:r w:rsidRPr="00100AD7">
        <w:rPr>
          <w:rFonts w:ascii="Arial" w:eastAsia="Times New Roman" w:hAnsi="Arial" w:cs="Arial"/>
          <w:b/>
          <w:noProof/>
          <w:sz w:val="20"/>
          <w:szCs w:val="20"/>
        </w:rPr>
        <w:t xml:space="preserve"> </w:t>
      </w:r>
      <w:r w:rsidR="00053813">
        <w:rPr>
          <w:rFonts w:ascii="Arial" w:eastAsia="Times New Roman" w:hAnsi="Arial" w:cs="Arial"/>
          <w:b/>
          <w:noProof/>
          <w:sz w:val="20"/>
          <w:szCs w:val="20"/>
        </w:rPr>
        <w:t>F</w:t>
      </w:r>
      <w:r w:rsidRPr="00100AD7">
        <w:rPr>
          <w:rFonts w:ascii="Arial" w:eastAsia="Times New Roman" w:hAnsi="Arial" w:cs="Arial"/>
          <w:b/>
          <w:noProof/>
          <w:sz w:val="20"/>
          <w:szCs w:val="20"/>
        </w:rPr>
        <w:t>ig.</w:t>
      </w:r>
      <w:r w:rsidRPr="00100AD7">
        <w:rPr>
          <w:rFonts w:ascii="Arial" w:eastAsia="Times New Roman" w:hAnsi="Arial" w:cs="Arial"/>
          <w:noProof/>
          <w:sz w:val="20"/>
          <w:szCs w:val="20"/>
        </w:rPr>
        <w:t xml:space="preserve">  </w:t>
      </w:r>
      <w:r w:rsidRPr="00CA35C8">
        <w:rPr>
          <w:rFonts w:ascii="Arial" w:eastAsia="Times New Roman" w:hAnsi="Arial" w:cs="Arial"/>
          <w:b/>
          <w:i/>
          <w:noProof/>
          <w:sz w:val="20"/>
          <w:szCs w:val="20"/>
        </w:rPr>
        <w:t>In vitro</w:t>
      </w:r>
      <w:r w:rsidRPr="00CA35C8">
        <w:rPr>
          <w:rFonts w:ascii="Arial" w:eastAsia="Times New Roman" w:hAnsi="Arial" w:cs="Arial"/>
          <w:b/>
          <w:noProof/>
          <w:sz w:val="20"/>
          <w:szCs w:val="20"/>
        </w:rPr>
        <w:t xml:space="preserve"> sensitivity of murine BCR-ABL cell lines to dexamethasone.</w:t>
      </w:r>
      <w:r w:rsidR="00CA35C8">
        <w:rPr>
          <w:rFonts w:ascii="Arial" w:eastAsia="Times New Roman" w:hAnsi="Arial" w:cs="Arial"/>
          <w:noProof/>
          <w:sz w:val="20"/>
          <w:szCs w:val="20"/>
        </w:rPr>
        <w:t xml:space="preserve">  Blue indicates BCR-ABL+ Arf-/- cells of the 129X1SvJ background, and red indicates BCR-ABL+ Arf-/-  cells on the C57BL/6 background.  Sensitivity was tested with the MTS assay and LC50 was calculated using a four parameter logistic model (details in </w:t>
      </w:r>
      <w:r w:rsidR="004C5961">
        <w:rPr>
          <w:rFonts w:ascii="Arial" w:eastAsia="Times New Roman" w:hAnsi="Arial" w:cs="Arial"/>
          <w:noProof/>
          <w:sz w:val="20"/>
          <w:szCs w:val="20"/>
        </w:rPr>
        <w:t>S1 Methods</w:t>
      </w:r>
      <w:r w:rsidR="00CA35C8">
        <w:rPr>
          <w:rFonts w:ascii="Arial" w:eastAsia="Times New Roman" w:hAnsi="Arial" w:cs="Arial"/>
          <w:noProof/>
          <w:sz w:val="20"/>
          <w:szCs w:val="20"/>
        </w:rPr>
        <w:t>).</w:t>
      </w:r>
    </w:p>
    <w:p w:rsidR="00100AD7" w:rsidRPr="00100AD7" w:rsidRDefault="00100AD7" w:rsidP="00100AD7">
      <w:pPr>
        <w:rPr>
          <w:rFonts w:ascii="Arial" w:eastAsia="Times New Roman" w:hAnsi="Arial" w:cs="Arial"/>
          <w:sz w:val="20"/>
          <w:szCs w:val="20"/>
        </w:rPr>
      </w:pPr>
    </w:p>
    <w:p w:rsidR="00100AD7" w:rsidRPr="00100AD7" w:rsidRDefault="00100AD7" w:rsidP="00100AD7">
      <w:pPr>
        <w:rPr>
          <w:rFonts w:ascii="Arial" w:eastAsia="Times New Roman" w:hAnsi="Arial" w:cs="Arial"/>
          <w:sz w:val="20"/>
          <w:szCs w:val="20"/>
        </w:rPr>
      </w:pPr>
      <w:r w:rsidRPr="00100AD7">
        <w:rPr>
          <w:rFonts w:ascii="Arial" w:eastAsia="Times New Roman" w:hAnsi="Arial" w:cs="Times New Roman"/>
          <w:noProof/>
        </w:rPr>
        <w:drawing>
          <wp:inline distT="0" distB="0" distL="0" distR="0" wp14:anchorId="7598427F" wp14:editId="6D3BF932">
            <wp:extent cx="5943600" cy="3251835"/>
            <wp:effectExtent l="0" t="0" r="0" b="57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100AD7" w:rsidRPr="00100AD7" w:rsidSect="003173B2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F2F" w:rsidRDefault="003D3F2F" w:rsidP="003D3F2F">
      <w:pPr>
        <w:spacing w:after="0" w:line="240" w:lineRule="auto"/>
      </w:pPr>
      <w:r>
        <w:separator/>
      </w:r>
    </w:p>
  </w:endnote>
  <w:endnote w:type="continuationSeparator" w:id="0">
    <w:p w:rsidR="003D3F2F" w:rsidRDefault="003D3F2F" w:rsidP="003D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F2F" w:rsidRDefault="003D3F2F" w:rsidP="003D3F2F">
      <w:pPr>
        <w:spacing w:after="0" w:line="240" w:lineRule="auto"/>
      </w:pPr>
      <w:r>
        <w:separator/>
      </w:r>
    </w:p>
  </w:footnote>
  <w:footnote w:type="continuationSeparator" w:id="0">
    <w:p w:rsidR="003D3F2F" w:rsidRDefault="003D3F2F" w:rsidP="003D3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3F2F" w:rsidRPr="003D3F2F" w:rsidRDefault="003D3F2F">
    <w:pPr>
      <w:pStyle w:val="Header"/>
      <w:rPr>
        <w:sz w:val="20"/>
        <w:szCs w:val="20"/>
      </w:rPr>
    </w:pPr>
    <w:r w:rsidRPr="003D3F2F">
      <w:rPr>
        <w:sz w:val="20"/>
        <w:szCs w:val="20"/>
      </w:rPr>
      <w:t>RAMSEY et al</w:t>
    </w:r>
    <w:r w:rsidRPr="003D3F2F">
      <w:rPr>
        <w:sz w:val="20"/>
        <w:szCs w:val="20"/>
      </w:rPr>
      <w:ptab w:relativeTo="margin" w:alignment="right" w:leader="none"/>
    </w:r>
    <w:r w:rsidRPr="003D3F2F">
      <w:rPr>
        <w:sz w:val="20"/>
        <w:szCs w:val="20"/>
      </w:rPr>
      <w:t xml:space="preserve"> Supplement to </w:t>
    </w:r>
    <w:r w:rsidR="002C0E47">
      <w:rPr>
        <w:rFonts w:ascii="Arial" w:hAnsi="Arial" w:cs="Arial"/>
        <w:sz w:val="20"/>
        <w:szCs w:val="20"/>
      </w:rPr>
      <w:t>Discontinuous Dexamethasone Efficacy in ALL Xenograf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Clinical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dx2s95rvww7exxri5aavgss0d0s5et5tw&quot;&gt;RELLING MAIN&lt;record-ids&gt;&lt;item&gt;29841&lt;/item&gt;&lt;item&gt;30205&lt;/item&gt;&lt;item&gt;30565&lt;/item&gt;&lt;item&gt;30616&lt;/item&gt;&lt;/record-ids&gt;&lt;/item&gt;&lt;/Libraries&gt;"/>
  </w:docVars>
  <w:rsids>
    <w:rsidRoot w:val="00100AD7"/>
    <w:rsid w:val="000361B9"/>
    <w:rsid w:val="00053813"/>
    <w:rsid w:val="00100AD7"/>
    <w:rsid w:val="00155D67"/>
    <w:rsid w:val="00171438"/>
    <w:rsid w:val="002C0E47"/>
    <w:rsid w:val="003173B2"/>
    <w:rsid w:val="003D3F2F"/>
    <w:rsid w:val="003E539E"/>
    <w:rsid w:val="004C5961"/>
    <w:rsid w:val="0094100F"/>
    <w:rsid w:val="00AA49F2"/>
    <w:rsid w:val="00AD3EA8"/>
    <w:rsid w:val="00B36FF4"/>
    <w:rsid w:val="00CA35C8"/>
    <w:rsid w:val="00D05AA1"/>
    <w:rsid w:val="00D36855"/>
    <w:rsid w:val="00D37EA9"/>
    <w:rsid w:val="00D61F67"/>
    <w:rsid w:val="00D66676"/>
    <w:rsid w:val="00DF2C78"/>
    <w:rsid w:val="00EF06B1"/>
    <w:rsid w:val="00FF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1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AD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A49F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9F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A49F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9F2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F2F"/>
  </w:style>
  <w:style w:type="paragraph" w:styleId="Footer">
    <w:name w:val="footer"/>
    <w:basedOn w:val="Normal"/>
    <w:link w:val="Foot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F2F"/>
  </w:style>
  <w:style w:type="character" w:styleId="LineNumber">
    <w:name w:val="line number"/>
    <w:basedOn w:val="DefaultParagraphFont"/>
    <w:uiPriority w:val="99"/>
    <w:semiHidden/>
    <w:unhideWhenUsed/>
    <w:rsid w:val="00D61F67"/>
  </w:style>
  <w:style w:type="character" w:styleId="Hyperlink">
    <w:name w:val="Hyperlink"/>
    <w:basedOn w:val="DefaultParagraphFont"/>
    <w:uiPriority w:val="99"/>
    <w:unhideWhenUsed/>
    <w:rsid w:val="00D37EA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1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AD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A49F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9F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A49F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9F2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F2F"/>
  </w:style>
  <w:style w:type="paragraph" w:styleId="Footer">
    <w:name w:val="footer"/>
    <w:basedOn w:val="Normal"/>
    <w:link w:val="Foot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F2F"/>
  </w:style>
  <w:style w:type="character" w:styleId="LineNumber">
    <w:name w:val="line number"/>
    <w:basedOn w:val="DefaultParagraphFont"/>
    <w:uiPriority w:val="99"/>
    <w:semiHidden/>
    <w:unhideWhenUsed/>
    <w:rsid w:val="00D61F67"/>
  </w:style>
  <w:style w:type="character" w:styleId="Hyperlink">
    <w:name w:val="Hyperlink"/>
    <w:basedOn w:val="DefaultParagraphFont"/>
    <w:uiPriority w:val="99"/>
    <w:unhideWhenUsed/>
    <w:rsid w:val="00D37E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296437829351713E-2"/>
          <c:y val="5.8003766478342739E-2"/>
          <c:w val="0.84644849841992365"/>
          <c:h val="0.82328306419324704"/>
        </c:manualLayout>
      </c:layout>
      <c:scatterChart>
        <c:scatterStyle val="lineMarker"/>
        <c:varyColors val="0"/>
        <c:ser>
          <c:idx val="0"/>
          <c:order val="0"/>
          <c:tx>
            <c:v>129X1SvJ BCR-ABL+ Arf-/- cells LC50 11.1 nM</c:v>
          </c:tx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plots!$B$10:$B$1000</c:f>
              <c:numCache>
                <c:formatCode>General</c:formatCode>
                <c:ptCount val="991"/>
                <c:pt idx="0">
                  <c:v>0.5</c:v>
                </c:pt>
                <c:pt idx="1">
                  <c:v>0.51665000000000005</c:v>
                </c:pt>
                <c:pt idx="2">
                  <c:v>0.58123100000000005</c:v>
                </c:pt>
                <c:pt idx="3">
                  <c:v>0.64581200000000005</c:v>
                </c:pt>
                <c:pt idx="4">
                  <c:v>0.71039399999999997</c:v>
                </c:pt>
                <c:pt idx="5">
                  <c:v>0.77497499999999997</c:v>
                </c:pt>
                <c:pt idx="6">
                  <c:v>0.83955599999999997</c:v>
                </c:pt>
                <c:pt idx="7">
                  <c:v>0.90413699999999997</c:v>
                </c:pt>
                <c:pt idx="8">
                  <c:v>0.96871799999999997</c:v>
                </c:pt>
                <c:pt idx="9">
                  <c:v>1</c:v>
                </c:pt>
                <c:pt idx="10">
                  <c:v>1.0333000000000001</c:v>
                </c:pt>
                <c:pt idx="11">
                  <c:v>1.09788</c:v>
                </c:pt>
                <c:pt idx="12">
                  <c:v>1.16246</c:v>
                </c:pt>
                <c:pt idx="13">
                  <c:v>1.2270399999999999</c:v>
                </c:pt>
                <c:pt idx="14">
                  <c:v>1.29162</c:v>
                </c:pt>
                <c:pt idx="15">
                  <c:v>1.3562099999999999</c:v>
                </c:pt>
                <c:pt idx="16">
                  <c:v>1.42079</c:v>
                </c:pt>
                <c:pt idx="17">
                  <c:v>1.4853700000000001</c:v>
                </c:pt>
                <c:pt idx="18">
                  <c:v>1.5499499999999999</c:v>
                </c:pt>
                <c:pt idx="19">
                  <c:v>1.61453</c:v>
                </c:pt>
                <c:pt idx="20">
                  <c:v>1.6791100000000001</c:v>
                </c:pt>
                <c:pt idx="21">
                  <c:v>1.74369</c:v>
                </c:pt>
                <c:pt idx="22">
                  <c:v>1.80827</c:v>
                </c:pt>
                <c:pt idx="23">
                  <c:v>1.87286</c:v>
                </c:pt>
                <c:pt idx="24">
                  <c:v>1.9374400000000001</c:v>
                </c:pt>
                <c:pt idx="25">
                  <c:v>2</c:v>
                </c:pt>
                <c:pt idx="26">
                  <c:v>2.0020199999999999</c:v>
                </c:pt>
                <c:pt idx="27">
                  <c:v>2.0666000000000002</c:v>
                </c:pt>
                <c:pt idx="28">
                  <c:v>2.1311800000000001</c:v>
                </c:pt>
                <c:pt idx="29">
                  <c:v>2.1957599999999999</c:v>
                </c:pt>
                <c:pt idx="30">
                  <c:v>2.2603399999999998</c:v>
                </c:pt>
                <c:pt idx="31">
                  <c:v>2.3249200000000001</c:v>
                </c:pt>
                <c:pt idx="32">
                  <c:v>2.38951</c:v>
                </c:pt>
                <c:pt idx="33">
                  <c:v>2.4540899999999999</c:v>
                </c:pt>
                <c:pt idx="34">
                  <c:v>2.5186700000000002</c:v>
                </c:pt>
                <c:pt idx="35">
                  <c:v>2.58325</c:v>
                </c:pt>
                <c:pt idx="36">
                  <c:v>2.6478299999999999</c:v>
                </c:pt>
                <c:pt idx="37">
                  <c:v>2.7124100000000002</c:v>
                </c:pt>
                <c:pt idx="38">
                  <c:v>2.7769900000000001</c:v>
                </c:pt>
                <c:pt idx="39">
                  <c:v>2.8415699999999999</c:v>
                </c:pt>
                <c:pt idx="40">
                  <c:v>2.9061599999999999</c:v>
                </c:pt>
                <c:pt idx="41">
                  <c:v>2.9707400000000002</c:v>
                </c:pt>
                <c:pt idx="42">
                  <c:v>3.03532</c:v>
                </c:pt>
                <c:pt idx="43">
                  <c:v>3.0998999999999999</c:v>
                </c:pt>
                <c:pt idx="44">
                  <c:v>3.1644800000000002</c:v>
                </c:pt>
                <c:pt idx="45">
                  <c:v>3.22906</c:v>
                </c:pt>
                <c:pt idx="46">
                  <c:v>3.2936399999999999</c:v>
                </c:pt>
                <c:pt idx="47">
                  <c:v>3.3582200000000002</c:v>
                </c:pt>
                <c:pt idx="48">
                  <c:v>3.4228100000000001</c:v>
                </c:pt>
                <c:pt idx="49">
                  <c:v>3.48739</c:v>
                </c:pt>
                <c:pt idx="50">
                  <c:v>3.5519699999999998</c:v>
                </c:pt>
                <c:pt idx="51">
                  <c:v>3.6165500000000002</c:v>
                </c:pt>
                <c:pt idx="52">
                  <c:v>3.68113</c:v>
                </c:pt>
                <c:pt idx="53">
                  <c:v>3.7457099999999999</c:v>
                </c:pt>
                <c:pt idx="54">
                  <c:v>3.8102900000000002</c:v>
                </c:pt>
                <c:pt idx="55">
                  <c:v>3.87487</c:v>
                </c:pt>
                <c:pt idx="56">
                  <c:v>3.93946</c:v>
                </c:pt>
                <c:pt idx="57">
                  <c:v>4</c:v>
                </c:pt>
                <c:pt idx="58">
                  <c:v>4.0040399999999998</c:v>
                </c:pt>
                <c:pt idx="59">
                  <c:v>4.0686200000000001</c:v>
                </c:pt>
                <c:pt idx="60">
                  <c:v>4.1332000000000004</c:v>
                </c:pt>
                <c:pt idx="61">
                  <c:v>4.1977799999999998</c:v>
                </c:pt>
                <c:pt idx="62">
                  <c:v>4.2623600000000001</c:v>
                </c:pt>
                <c:pt idx="63">
                  <c:v>4.3269399999999996</c:v>
                </c:pt>
                <c:pt idx="64">
                  <c:v>4.3915199999999999</c:v>
                </c:pt>
                <c:pt idx="65">
                  <c:v>4.4561000000000002</c:v>
                </c:pt>
                <c:pt idx="66">
                  <c:v>4.5206900000000001</c:v>
                </c:pt>
                <c:pt idx="67">
                  <c:v>4.5852700000000004</c:v>
                </c:pt>
                <c:pt idx="68">
                  <c:v>4.6498499999999998</c:v>
                </c:pt>
                <c:pt idx="69">
                  <c:v>4.7144300000000001</c:v>
                </c:pt>
                <c:pt idx="70">
                  <c:v>4.7790100000000004</c:v>
                </c:pt>
                <c:pt idx="71">
                  <c:v>4.8435899999999998</c:v>
                </c:pt>
                <c:pt idx="72">
                  <c:v>4.9081700000000001</c:v>
                </c:pt>
                <c:pt idx="73">
                  <c:v>4.9727499999999996</c:v>
                </c:pt>
                <c:pt idx="74">
                  <c:v>5.0373400000000004</c:v>
                </c:pt>
                <c:pt idx="75">
                  <c:v>5.1019199999999998</c:v>
                </c:pt>
                <c:pt idx="76">
                  <c:v>5.1665000000000001</c:v>
                </c:pt>
                <c:pt idx="77">
                  <c:v>5.2310800000000004</c:v>
                </c:pt>
                <c:pt idx="78">
                  <c:v>5.2956599999999998</c:v>
                </c:pt>
                <c:pt idx="79">
                  <c:v>5.3602400000000001</c:v>
                </c:pt>
                <c:pt idx="80">
                  <c:v>5.4248200000000004</c:v>
                </c:pt>
                <c:pt idx="81">
                  <c:v>5.4893999999999998</c:v>
                </c:pt>
                <c:pt idx="82">
                  <c:v>5.5539899999999998</c:v>
                </c:pt>
                <c:pt idx="83">
                  <c:v>5.6185700000000001</c:v>
                </c:pt>
                <c:pt idx="84">
                  <c:v>5.6831500000000004</c:v>
                </c:pt>
                <c:pt idx="85">
                  <c:v>5.7477299999999998</c:v>
                </c:pt>
                <c:pt idx="86">
                  <c:v>5.8123100000000001</c:v>
                </c:pt>
                <c:pt idx="87">
                  <c:v>5.8768900000000004</c:v>
                </c:pt>
                <c:pt idx="88">
                  <c:v>5.9414699999999998</c:v>
                </c:pt>
                <c:pt idx="89">
                  <c:v>6.0060500000000001</c:v>
                </c:pt>
                <c:pt idx="90">
                  <c:v>6.07064</c:v>
                </c:pt>
                <c:pt idx="91">
                  <c:v>6.1352200000000003</c:v>
                </c:pt>
                <c:pt idx="92">
                  <c:v>6.1997999999999998</c:v>
                </c:pt>
                <c:pt idx="93">
                  <c:v>6.2643800000000001</c:v>
                </c:pt>
                <c:pt idx="94">
                  <c:v>6.3289600000000004</c:v>
                </c:pt>
                <c:pt idx="95">
                  <c:v>6.3935399999999998</c:v>
                </c:pt>
                <c:pt idx="96">
                  <c:v>6.4581200000000001</c:v>
                </c:pt>
                <c:pt idx="97">
                  <c:v>6.5227000000000004</c:v>
                </c:pt>
                <c:pt idx="98">
                  <c:v>6.5872900000000003</c:v>
                </c:pt>
                <c:pt idx="99">
                  <c:v>6.6518699999999997</c:v>
                </c:pt>
                <c:pt idx="100">
                  <c:v>6.71645</c:v>
                </c:pt>
                <c:pt idx="101">
                  <c:v>6.7810300000000003</c:v>
                </c:pt>
                <c:pt idx="102">
                  <c:v>6.8456099999999998</c:v>
                </c:pt>
                <c:pt idx="103">
                  <c:v>6.9101900000000001</c:v>
                </c:pt>
                <c:pt idx="104">
                  <c:v>6.9747700000000004</c:v>
                </c:pt>
                <c:pt idx="105">
                  <c:v>7.0393499999999998</c:v>
                </c:pt>
                <c:pt idx="106">
                  <c:v>7.1039399999999997</c:v>
                </c:pt>
                <c:pt idx="107">
                  <c:v>7.16852</c:v>
                </c:pt>
                <c:pt idx="108">
                  <c:v>7.2331000000000003</c:v>
                </c:pt>
                <c:pt idx="109">
                  <c:v>7.2976799999999997</c:v>
                </c:pt>
                <c:pt idx="110">
                  <c:v>7.36226</c:v>
                </c:pt>
                <c:pt idx="111">
                  <c:v>7.4268400000000003</c:v>
                </c:pt>
                <c:pt idx="112">
                  <c:v>7.4914199999999997</c:v>
                </c:pt>
                <c:pt idx="113">
                  <c:v>7.556</c:v>
                </c:pt>
                <c:pt idx="114">
                  <c:v>7.62059</c:v>
                </c:pt>
                <c:pt idx="115">
                  <c:v>7.6851700000000003</c:v>
                </c:pt>
                <c:pt idx="116">
                  <c:v>7.7497499999999997</c:v>
                </c:pt>
                <c:pt idx="117">
                  <c:v>7.81433</c:v>
                </c:pt>
                <c:pt idx="118">
                  <c:v>7.8789100000000003</c:v>
                </c:pt>
                <c:pt idx="119">
                  <c:v>7.9434899999999997</c:v>
                </c:pt>
                <c:pt idx="120">
                  <c:v>8</c:v>
                </c:pt>
                <c:pt idx="121">
                  <c:v>8.00807</c:v>
                </c:pt>
                <c:pt idx="122">
                  <c:v>8.0726499999999994</c:v>
                </c:pt>
                <c:pt idx="123">
                  <c:v>8.1372300000000006</c:v>
                </c:pt>
                <c:pt idx="124">
                  <c:v>8.2018199999999997</c:v>
                </c:pt>
                <c:pt idx="125">
                  <c:v>8.2664000000000009</c:v>
                </c:pt>
                <c:pt idx="126">
                  <c:v>8.3309800000000003</c:v>
                </c:pt>
                <c:pt idx="127">
                  <c:v>8.3955599999999997</c:v>
                </c:pt>
                <c:pt idx="128">
                  <c:v>8.4601400000000009</c:v>
                </c:pt>
                <c:pt idx="129">
                  <c:v>8.5247200000000003</c:v>
                </c:pt>
                <c:pt idx="130">
                  <c:v>8.5892999999999997</c:v>
                </c:pt>
                <c:pt idx="131">
                  <c:v>8.6538799999999991</c:v>
                </c:pt>
                <c:pt idx="132">
                  <c:v>8.7184699999999999</c:v>
                </c:pt>
                <c:pt idx="133">
                  <c:v>8.7830499999999994</c:v>
                </c:pt>
                <c:pt idx="134">
                  <c:v>8.8476300000000005</c:v>
                </c:pt>
                <c:pt idx="135">
                  <c:v>8.91221</c:v>
                </c:pt>
                <c:pt idx="136">
                  <c:v>8.9767899999999994</c:v>
                </c:pt>
                <c:pt idx="137">
                  <c:v>9.0413700000000006</c:v>
                </c:pt>
                <c:pt idx="138">
                  <c:v>9.10595</c:v>
                </c:pt>
                <c:pt idx="139">
                  <c:v>9.1705400000000008</c:v>
                </c:pt>
                <c:pt idx="140">
                  <c:v>9.2351200000000002</c:v>
                </c:pt>
                <c:pt idx="141">
                  <c:v>9.2996999999999996</c:v>
                </c:pt>
                <c:pt idx="142">
                  <c:v>9.3642800000000008</c:v>
                </c:pt>
                <c:pt idx="143">
                  <c:v>9.4288600000000002</c:v>
                </c:pt>
                <c:pt idx="144">
                  <c:v>9.4934399999999997</c:v>
                </c:pt>
                <c:pt idx="145">
                  <c:v>9.5580200000000008</c:v>
                </c:pt>
                <c:pt idx="146">
                  <c:v>9.6226000000000003</c:v>
                </c:pt>
                <c:pt idx="147">
                  <c:v>9.6871799999999997</c:v>
                </c:pt>
                <c:pt idx="148">
                  <c:v>9.7517700000000005</c:v>
                </c:pt>
                <c:pt idx="149">
                  <c:v>9.8163499999999999</c:v>
                </c:pt>
                <c:pt idx="150">
                  <c:v>9.8809299999999993</c:v>
                </c:pt>
                <c:pt idx="151">
                  <c:v>9.9455100000000005</c:v>
                </c:pt>
                <c:pt idx="152">
                  <c:v>10.0101</c:v>
                </c:pt>
                <c:pt idx="153">
                  <c:v>10.0747</c:v>
                </c:pt>
                <c:pt idx="154">
                  <c:v>10.1393</c:v>
                </c:pt>
                <c:pt idx="155">
                  <c:v>10.203799999999999</c:v>
                </c:pt>
                <c:pt idx="156">
                  <c:v>10.2684</c:v>
                </c:pt>
                <c:pt idx="157">
                  <c:v>10.333</c:v>
                </c:pt>
                <c:pt idx="158">
                  <c:v>10.397600000000001</c:v>
                </c:pt>
                <c:pt idx="159">
                  <c:v>10.462199999999999</c:v>
                </c:pt>
                <c:pt idx="160">
                  <c:v>10.5267</c:v>
                </c:pt>
                <c:pt idx="161">
                  <c:v>10.5913</c:v>
                </c:pt>
                <c:pt idx="162">
                  <c:v>10.655900000000001</c:v>
                </c:pt>
                <c:pt idx="163">
                  <c:v>10.720499999999999</c:v>
                </c:pt>
                <c:pt idx="164">
                  <c:v>10.7851</c:v>
                </c:pt>
                <c:pt idx="165">
                  <c:v>10.849600000000001</c:v>
                </c:pt>
                <c:pt idx="166">
                  <c:v>10.914199999999999</c:v>
                </c:pt>
                <c:pt idx="167">
                  <c:v>10.9788</c:v>
                </c:pt>
                <c:pt idx="168">
                  <c:v>11.0434</c:v>
                </c:pt>
                <c:pt idx="169">
                  <c:v>11.108000000000001</c:v>
                </c:pt>
                <c:pt idx="170">
                  <c:v>11.172599999999999</c:v>
                </c:pt>
                <c:pt idx="171">
                  <c:v>11.2371</c:v>
                </c:pt>
                <c:pt idx="172">
                  <c:v>11.3017</c:v>
                </c:pt>
                <c:pt idx="173">
                  <c:v>11.366300000000001</c:v>
                </c:pt>
                <c:pt idx="174">
                  <c:v>11.430899999999999</c:v>
                </c:pt>
                <c:pt idx="175">
                  <c:v>11.4955</c:v>
                </c:pt>
                <c:pt idx="176">
                  <c:v>11.56</c:v>
                </c:pt>
                <c:pt idx="177">
                  <c:v>11.624599999999999</c:v>
                </c:pt>
                <c:pt idx="178">
                  <c:v>11.6892</c:v>
                </c:pt>
                <c:pt idx="179">
                  <c:v>11.7538</c:v>
                </c:pt>
                <c:pt idx="180">
                  <c:v>11.8184</c:v>
                </c:pt>
                <c:pt idx="181">
                  <c:v>11.882899999999999</c:v>
                </c:pt>
                <c:pt idx="182">
                  <c:v>11.9475</c:v>
                </c:pt>
                <c:pt idx="183">
                  <c:v>12.0121</c:v>
                </c:pt>
                <c:pt idx="184">
                  <c:v>12.076700000000001</c:v>
                </c:pt>
                <c:pt idx="185">
                  <c:v>12.141299999999999</c:v>
                </c:pt>
                <c:pt idx="186">
                  <c:v>12.2059</c:v>
                </c:pt>
                <c:pt idx="187">
                  <c:v>12.2704</c:v>
                </c:pt>
                <c:pt idx="188">
                  <c:v>12.335000000000001</c:v>
                </c:pt>
                <c:pt idx="189">
                  <c:v>12.3996</c:v>
                </c:pt>
                <c:pt idx="190">
                  <c:v>12.4642</c:v>
                </c:pt>
                <c:pt idx="191">
                  <c:v>12.5288</c:v>
                </c:pt>
                <c:pt idx="192">
                  <c:v>12.593299999999999</c:v>
                </c:pt>
                <c:pt idx="193">
                  <c:v>12.6579</c:v>
                </c:pt>
                <c:pt idx="194">
                  <c:v>12.7225</c:v>
                </c:pt>
                <c:pt idx="195">
                  <c:v>12.787100000000001</c:v>
                </c:pt>
                <c:pt idx="196">
                  <c:v>12.851699999999999</c:v>
                </c:pt>
                <c:pt idx="197">
                  <c:v>12.9162</c:v>
                </c:pt>
                <c:pt idx="198">
                  <c:v>12.9808</c:v>
                </c:pt>
                <c:pt idx="199">
                  <c:v>13.045400000000001</c:v>
                </c:pt>
                <c:pt idx="200">
                  <c:v>13.11</c:v>
                </c:pt>
                <c:pt idx="201">
                  <c:v>13.1746</c:v>
                </c:pt>
                <c:pt idx="202">
                  <c:v>13.2392</c:v>
                </c:pt>
                <c:pt idx="203">
                  <c:v>13.303699999999999</c:v>
                </c:pt>
                <c:pt idx="204">
                  <c:v>13.3683</c:v>
                </c:pt>
                <c:pt idx="205">
                  <c:v>13.4329</c:v>
                </c:pt>
                <c:pt idx="206">
                  <c:v>13.4975</c:v>
                </c:pt>
                <c:pt idx="207">
                  <c:v>13.562099999999999</c:v>
                </c:pt>
                <c:pt idx="208">
                  <c:v>13.6266</c:v>
                </c:pt>
                <c:pt idx="209">
                  <c:v>13.6912</c:v>
                </c:pt>
                <c:pt idx="210">
                  <c:v>13.755800000000001</c:v>
                </c:pt>
                <c:pt idx="211">
                  <c:v>13.820399999999999</c:v>
                </c:pt>
                <c:pt idx="212">
                  <c:v>13.885</c:v>
                </c:pt>
                <c:pt idx="213">
                  <c:v>13.9495</c:v>
                </c:pt>
                <c:pt idx="214">
                  <c:v>14.014099999999999</c:v>
                </c:pt>
                <c:pt idx="215">
                  <c:v>14.0787</c:v>
                </c:pt>
                <c:pt idx="216">
                  <c:v>14.1433</c:v>
                </c:pt>
                <c:pt idx="217">
                  <c:v>14.2079</c:v>
                </c:pt>
                <c:pt idx="218">
                  <c:v>14.272500000000001</c:v>
                </c:pt>
                <c:pt idx="219">
                  <c:v>14.337</c:v>
                </c:pt>
                <c:pt idx="220">
                  <c:v>14.4016</c:v>
                </c:pt>
                <c:pt idx="221">
                  <c:v>14.466200000000001</c:v>
                </c:pt>
                <c:pt idx="222">
                  <c:v>14.530799999999999</c:v>
                </c:pt>
                <c:pt idx="223">
                  <c:v>14.5954</c:v>
                </c:pt>
                <c:pt idx="224">
                  <c:v>14.6599</c:v>
                </c:pt>
                <c:pt idx="225">
                  <c:v>14.724500000000001</c:v>
                </c:pt>
                <c:pt idx="226">
                  <c:v>14.789099999999999</c:v>
                </c:pt>
                <c:pt idx="227">
                  <c:v>14.8537</c:v>
                </c:pt>
                <c:pt idx="228">
                  <c:v>14.9183</c:v>
                </c:pt>
                <c:pt idx="229">
                  <c:v>14.982799999999999</c:v>
                </c:pt>
                <c:pt idx="230">
                  <c:v>15.0474</c:v>
                </c:pt>
                <c:pt idx="231">
                  <c:v>15.112</c:v>
                </c:pt>
                <c:pt idx="232">
                  <c:v>15.176600000000001</c:v>
                </c:pt>
                <c:pt idx="233">
                  <c:v>15.241199999999999</c:v>
                </c:pt>
                <c:pt idx="234">
                  <c:v>15.3058</c:v>
                </c:pt>
                <c:pt idx="235">
                  <c:v>15.3703</c:v>
                </c:pt>
                <c:pt idx="236">
                  <c:v>15.434900000000001</c:v>
                </c:pt>
                <c:pt idx="237">
                  <c:v>15.499499999999999</c:v>
                </c:pt>
                <c:pt idx="238">
                  <c:v>15.5641</c:v>
                </c:pt>
                <c:pt idx="239">
                  <c:v>15.6287</c:v>
                </c:pt>
                <c:pt idx="240">
                  <c:v>15.693199999999999</c:v>
                </c:pt>
                <c:pt idx="241">
                  <c:v>15.7578</c:v>
                </c:pt>
                <c:pt idx="242">
                  <c:v>15.8224</c:v>
                </c:pt>
                <c:pt idx="243">
                  <c:v>15.887</c:v>
                </c:pt>
                <c:pt idx="244">
                  <c:v>15.951599999999999</c:v>
                </c:pt>
                <c:pt idx="245">
                  <c:v>16</c:v>
                </c:pt>
                <c:pt idx="246">
                  <c:v>16.016100000000002</c:v>
                </c:pt>
                <c:pt idx="247">
                  <c:v>16.0807</c:v>
                </c:pt>
                <c:pt idx="248">
                  <c:v>16.145299999999999</c:v>
                </c:pt>
                <c:pt idx="249">
                  <c:v>16.209900000000001</c:v>
                </c:pt>
                <c:pt idx="250">
                  <c:v>16.2745</c:v>
                </c:pt>
                <c:pt idx="251">
                  <c:v>16.339099999999998</c:v>
                </c:pt>
                <c:pt idx="252">
                  <c:v>16.403600000000001</c:v>
                </c:pt>
                <c:pt idx="253">
                  <c:v>16.4682</c:v>
                </c:pt>
                <c:pt idx="254">
                  <c:v>16.532800000000002</c:v>
                </c:pt>
                <c:pt idx="255">
                  <c:v>16.5974</c:v>
                </c:pt>
                <c:pt idx="256">
                  <c:v>16.661999999999999</c:v>
                </c:pt>
                <c:pt idx="257">
                  <c:v>16.726500000000001</c:v>
                </c:pt>
                <c:pt idx="258">
                  <c:v>16.7911</c:v>
                </c:pt>
                <c:pt idx="259">
                  <c:v>16.855699999999999</c:v>
                </c:pt>
                <c:pt idx="260">
                  <c:v>16.920300000000001</c:v>
                </c:pt>
                <c:pt idx="261">
                  <c:v>16.9849</c:v>
                </c:pt>
                <c:pt idx="262">
                  <c:v>17.049399999999999</c:v>
                </c:pt>
                <c:pt idx="263">
                  <c:v>17.114000000000001</c:v>
                </c:pt>
                <c:pt idx="264">
                  <c:v>17.178599999999999</c:v>
                </c:pt>
                <c:pt idx="265">
                  <c:v>17.243200000000002</c:v>
                </c:pt>
                <c:pt idx="266">
                  <c:v>17.3078</c:v>
                </c:pt>
                <c:pt idx="267">
                  <c:v>17.372399999999999</c:v>
                </c:pt>
                <c:pt idx="268">
                  <c:v>17.436900000000001</c:v>
                </c:pt>
                <c:pt idx="269">
                  <c:v>17.5015</c:v>
                </c:pt>
                <c:pt idx="270">
                  <c:v>17.566099999999999</c:v>
                </c:pt>
                <c:pt idx="271">
                  <c:v>17.630700000000001</c:v>
                </c:pt>
                <c:pt idx="272">
                  <c:v>17.6953</c:v>
                </c:pt>
                <c:pt idx="273">
                  <c:v>17.759799999999998</c:v>
                </c:pt>
                <c:pt idx="274">
                  <c:v>17.824400000000001</c:v>
                </c:pt>
                <c:pt idx="275">
                  <c:v>17.888999999999999</c:v>
                </c:pt>
                <c:pt idx="276">
                  <c:v>17.953600000000002</c:v>
                </c:pt>
                <c:pt idx="277">
                  <c:v>18.0182</c:v>
                </c:pt>
                <c:pt idx="278">
                  <c:v>18.082699999999999</c:v>
                </c:pt>
                <c:pt idx="279">
                  <c:v>18.147300000000001</c:v>
                </c:pt>
                <c:pt idx="280">
                  <c:v>18.2119</c:v>
                </c:pt>
                <c:pt idx="281">
                  <c:v>18.276499999999999</c:v>
                </c:pt>
                <c:pt idx="282">
                  <c:v>18.341100000000001</c:v>
                </c:pt>
                <c:pt idx="283">
                  <c:v>18.4057</c:v>
                </c:pt>
                <c:pt idx="284">
                  <c:v>18.470199999999998</c:v>
                </c:pt>
                <c:pt idx="285">
                  <c:v>18.534800000000001</c:v>
                </c:pt>
                <c:pt idx="286">
                  <c:v>18.599399999999999</c:v>
                </c:pt>
                <c:pt idx="287">
                  <c:v>18.664000000000001</c:v>
                </c:pt>
                <c:pt idx="288">
                  <c:v>18.7286</c:v>
                </c:pt>
                <c:pt idx="289">
                  <c:v>18.793099999999999</c:v>
                </c:pt>
                <c:pt idx="290">
                  <c:v>18.857700000000001</c:v>
                </c:pt>
                <c:pt idx="291">
                  <c:v>18.9223</c:v>
                </c:pt>
                <c:pt idx="292">
                  <c:v>18.986899999999999</c:v>
                </c:pt>
                <c:pt idx="293">
                  <c:v>19.051500000000001</c:v>
                </c:pt>
                <c:pt idx="294">
                  <c:v>19.116</c:v>
                </c:pt>
                <c:pt idx="295">
                  <c:v>19.180599999999998</c:v>
                </c:pt>
                <c:pt idx="296">
                  <c:v>19.245200000000001</c:v>
                </c:pt>
                <c:pt idx="297">
                  <c:v>19.309799999999999</c:v>
                </c:pt>
                <c:pt idx="298">
                  <c:v>19.374400000000001</c:v>
                </c:pt>
                <c:pt idx="299">
                  <c:v>19.439</c:v>
                </c:pt>
                <c:pt idx="300">
                  <c:v>19.503499999999999</c:v>
                </c:pt>
                <c:pt idx="301">
                  <c:v>19.568100000000001</c:v>
                </c:pt>
                <c:pt idx="302">
                  <c:v>19.6327</c:v>
                </c:pt>
                <c:pt idx="303">
                  <c:v>19.697299999999998</c:v>
                </c:pt>
                <c:pt idx="304">
                  <c:v>19.761900000000001</c:v>
                </c:pt>
                <c:pt idx="305">
                  <c:v>19.8264</c:v>
                </c:pt>
                <c:pt idx="306">
                  <c:v>19.890999999999998</c:v>
                </c:pt>
                <c:pt idx="307">
                  <c:v>19.9556</c:v>
                </c:pt>
                <c:pt idx="308">
                  <c:v>20.020199999999999</c:v>
                </c:pt>
                <c:pt idx="309">
                  <c:v>20.084800000000001</c:v>
                </c:pt>
                <c:pt idx="310">
                  <c:v>20.1493</c:v>
                </c:pt>
                <c:pt idx="311">
                  <c:v>20.213899999999999</c:v>
                </c:pt>
                <c:pt idx="312">
                  <c:v>20.278500000000001</c:v>
                </c:pt>
                <c:pt idx="313">
                  <c:v>20.3431</c:v>
                </c:pt>
                <c:pt idx="314">
                  <c:v>20.407699999999998</c:v>
                </c:pt>
                <c:pt idx="315">
                  <c:v>20.472200000000001</c:v>
                </c:pt>
                <c:pt idx="316">
                  <c:v>20.536799999999999</c:v>
                </c:pt>
                <c:pt idx="317">
                  <c:v>20.601400000000002</c:v>
                </c:pt>
                <c:pt idx="318">
                  <c:v>20.666</c:v>
                </c:pt>
                <c:pt idx="319">
                  <c:v>20.730599999999999</c:v>
                </c:pt>
                <c:pt idx="320">
                  <c:v>20.795200000000001</c:v>
                </c:pt>
                <c:pt idx="321">
                  <c:v>20.8597</c:v>
                </c:pt>
                <c:pt idx="322">
                  <c:v>20.924299999999999</c:v>
                </c:pt>
                <c:pt idx="323">
                  <c:v>20.988900000000001</c:v>
                </c:pt>
                <c:pt idx="324">
                  <c:v>21.0535</c:v>
                </c:pt>
                <c:pt idx="325">
                  <c:v>21.118099999999998</c:v>
                </c:pt>
                <c:pt idx="326">
                  <c:v>21.182600000000001</c:v>
                </c:pt>
                <c:pt idx="327">
                  <c:v>21.247199999999999</c:v>
                </c:pt>
                <c:pt idx="328">
                  <c:v>21.311800000000002</c:v>
                </c:pt>
                <c:pt idx="329">
                  <c:v>21.3764</c:v>
                </c:pt>
                <c:pt idx="330">
                  <c:v>21.440999999999999</c:v>
                </c:pt>
                <c:pt idx="331">
                  <c:v>21.505600000000001</c:v>
                </c:pt>
                <c:pt idx="332">
                  <c:v>21.5701</c:v>
                </c:pt>
                <c:pt idx="333">
                  <c:v>21.634699999999999</c:v>
                </c:pt>
                <c:pt idx="334">
                  <c:v>21.699300000000001</c:v>
                </c:pt>
                <c:pt idx="335">
                  <c:v>21.7639</c:v>
                </c:pt>
                <c:pt idx="336">
                  <c:v>21.828499999999998</c:v>
                </c:pt>
                <c:pt idx="337">
                  <c:v>21.893000000000001</c:v>
                </c:pt>
                <c:pt idx="338">
                  <c:v>21.957599999999999</c:v>
                </c:pt>
                <c:pt idx="339">
                  <c:v>22.022200000000002</c:v>
                </c:pt>
                <c:pt idx="340">
                  <c:v>22.0868</c:v>
                </c:pt>
                <c:pt idx="341">
                  <c:v>22.151399999999999</c:v>
                </c:pt>
                <c:pt idx="342">
                  <c:v>22.215900000000001</c:v>
                </c:pt>
                <c:pt idx="343">
                  <c:v>22.2805</c:v>
                </c:pt>
                <c:pt idx="344">
                  <c:v>22.345099999999999</c:v>
                </c:pt>
                <c:pt idx="345">
                  <c:v>22.409700000000001</c:v>
                </c:pt>
                <c:pt idx="346">
                  <c:v>22.474299999999999</c:v>
                </c:pt>
                <c:pt idx="347">
                  <c:v>22.538799999999998</c:v>
                </c:pt>
                <c:pt idx="348">
                  <c:v>22.603400000000001</c:v>
                </c:pt>
                <c:pt idx="349">
                  <c:v>22.667999999999999</c:v>
                </c:pt>
                <c:pt idx="350">
                  <c:v>22.732600000000001</c:v>
                </c:pt>
                <c:pt idx="351">
                  <c:v>22.7972</c:v>
                </c:pt>
                <c:pt idx="352">
                  <c:v>22.861799999999999</c:v>
                </c:pt>
                <c:pt idx="353">
                  <c:v>22.926300000000001</c:v>
                </c:pt>
                <c:pt idx="354">
                  <c:v>22.9909</c:v>
                </c:pt>
                <c:pt idx="355">
                  <c:v>23.055499999999999</c:v>
                </c:pt>
                <c:pt idx="356">
                  <c:v>23.120100000000001</c:v>
                </c:pt>
                <c:pt idx="357">
                  <c:v>23.184699999999999</c:v>
                </c:pt>
                <c:pt idx="358">
                  <c:v>23.249199999999998</c:v>
                </c:pt>
                <c:pt idx="359">
                  <c:v>23.313800000000001</c:v>
                </c:pt>
                <c:pt idx="360">
                  <c:v>23.378399999999999</c:v>
                </c:pt>
                <c:pt idx="361">
                  <c:v>23.443000000000001</c:v>
                </c:pt>
                <c:pt idx="362">
                  <c:v>23.5076</c:v>
                </c:pt>
                <c:pt idx="363">
                  <c:v>23.572099999999999</c:v>
                </c:pt>
                <c:pt idx="364">
                  <c:v>23.636700000000001</c:v>
                </c:pt>
                <c:pt idx="365">
                  <c:v>23.7013</c:v>
                </c:pt>
                <c:pt idx="366">
                  <c:v>23.765899999999998</c:v>
                </c:pt>
                <c:pt idx="367">
                  <c:v>23.830500000000001</c:v>
                </c:pt>
                <c:pt idx="368">
                  <c:v>23.895099999999999</c:v>
                </c:pt>
                <c:pt idx="369">
                  <c:v>23.959599999999998</c:v>
                </c:pt>
                <c:pt idx="370">
                  <c:v>24.0242</c:v>
                </c:pt>
                <c:pt idx="371">
                  <c:v>24.088799999999999</c:v>
                </c:pt>
                <c:pt idx="372">
                  <c:v>24.153400000000001</c:v>
                </c:pt>
                <c:pt idx="373">
                  <c:v>24.218</c:v>
                </c:pt>
                <c:pt idx="374">
                  <c:v>24.282499999999999</c:v>
                </c:pt>
                <c:pt idx="375">
                  <c:v>24.347100000000001</c:v>
                </c:pt>
                <c:pt idx="376">
                  <c:v>24.4117</c:v>
                </c:pt>
                <c:pt idx="377">
                  <c:v>24.476299999999998</c:v>
                </c:pt>
                <c:pt idx="378">
                  <c:v>24.540900000000001</c:v>
                </c:pt>
                <c:pt idx="379">
                  <c:v>24.605399999999999</c:v>
                </c:pt>
                <c:pt idx="380">
                  <c:v>24.67</c:v>
                </c:pt>
                <c:pt idx="381">
                  <c:v>24.7346</c:v>
                </c:pt>
                <c:pt idx="382">
                  <c:v>24.799199999999999</c:v>
                </c:pt>
                <c:pt idx="383">
                  <c:v>24.863800000000001</c:v>
                </c:pt>
                <c:pt idx="384">
                  <c:v>24.9284</c:v>
                </c:pt>
                <c:pt idx="385">
                  <c:v>24.992899999999999</c:v>
                </c:pt>
                <c:pt idx="386">
                  <c:v>25.057500000000001</c:v>
                </c:pt>
                <c:pt idx="387">
                  <c:v>25.1221</c:v>
                </c:pt>
                <c:pt idx="388">
                  <c:v>25.186699999999998</c:v>
                </c:pt>
                <c:pt idx="389">
                  <c:v>25.251300000000001</c:v>
                </c:pt>
                <c:pt idx="390">
                  <c:v>25.315799999999999</c:v>
                </c:pt>
                <c:pt idx="391">
                  <c:v>25.380400000000002</c:v>
                </c:pt>
                <c:pt idx="392">
                  <c:v>25.445</c:v>
                </c:pt>
                <c:pt idx="393">
                  <c:v>25.509599999999999</c:v>
                </c:pt>
                <c:pt idx="394">
                  <c:v>25.574200000000001</c:v>
                </c:pt>
                <c:pt idx="395">
                  <c:v>25.6387</c:v>
                </c:pt>
                <c:pt idx="396">
                  <c:v>25.703299999999999</c:v>
                </c:pt>
                <c:pt idx="397">
                  <c:v>25.767900000000001</c:v>
                </c:pt>
                <c:pt idx="398">
                  <c:v>25.8325</c:v>
                </c:pt>
                <c:pt idx="399">
                  <c:v>25.897099999999998</c:v>
                </c:pt>
                <c:pt idx="400">
                  <c:v>25.9617</c:v>
                </c:pt>
                <c:pt idx="401">
                  <c:v>26.026199999999999</c:v>
                </c:pt>
                <c:pt idx="402">
                  <c:v>26.090800000000002</c:v>
                </c:pt>
                <c:pt idx="403">
                  <c:v>26.1554</c:v>
                </c:pt>
                <c:pt idx="404">
                  <c:v>26.22</c:v>
                </c:pt>
                <c:pt idx="405">
                  <c:v>26.284600000000001</c:v>
                </c:pt>
                <c:pt idx="406">
                  <c:v>26.3491</c:v>
                </c:pt>
                <c:pt idx="407">
                  <c:v>26.413699999999999</c:v>
                </c:pt>
                <c:pt idx="408">
                  <c:v>26.478300000000001</c:v>
                </c:pt>
                <c:pt idx="409">
                  <c:v>26.542899999999999</c:v>
                </c:pt>
                <c:pt idx="410">
                  <c:v>26.607500000000002</c:v>
                </c:pt>
                <c:pt idx="411">
                  <c:v>26.672000000000001</c:v>
                </c:pt>
                <c:pt idx="412">
                  <c:v>26.736599999999999</c:v>
                </c:pt>
                <c:pt idx="413">
                  <c:v>26.801200000000001</c:v>
                </c:pt>
                <c:pt idx="414">
                  <c:v>26.8658</c:v>
                </c:pt>
                <c:pt idx="415">
                  <c:v>26.930399999999999</c:v>
                </c:pt>
                <c:pt idx="416">
                  <c:v>26.995000000000001</c:v>
                </c:pt>
                <c:pt idx="417">
                  <c:v>27.0595</c:v>
                </c:pt>
                <c:pt idx="418">
                  <c:v>27.124099999999999</c:v>
                </c:pt>
                <c:pt idx="419">
                  <c:v>27.188700000000001</c:v>
                </c:pt>
                <c:pt idx="420">
                  <c:v>27.253299999999999</c:v>
                </c:pt>
                <c:pt idx="421">
                  <c:v>27.317900000000002</c:v>
                </c:pt>
                <c:pt idx="422">
                  <c:v>27.382400000000001</c:v>
                </c:pt>
                <c:pt idx="423">
                  <c:v>27.446999999999999</c:v>
                </c:pt>
                <c:pt idx="424">
                  <c:v>27.511600000000001</c:v>
                </c:pt>
                <c:pt idx="425">
                  <c:v>27.5762</c:v>
                </c:pt>
                <c:pt idx="426">
                  <c:v>27.640799999999999</c:v>
                </c:pt>
                <c:pt idx="427">
                  <c:v>27.705300000000001</c:v>
                </c:pt>
                <c:pt idx="428">
                  <c:v>27.7699</c:v>
                </c:pt>
                <c:pt idx="429">
                  <c:v>27.834499999999998</c:v>
                </c:pt>
                <c:pt idx="430">
                  <c:v>27.899100000000001</c:v>
                </c:pt>
                <c:pt idx="431">
                  <c:v>27.963699999999999</c:v>
                </c:pt>
                <c:pt idx="432">
                  <c:v>28.028300000000002</c:v>
                </c:pt>
                <c:pt idx="433">
                  <c:v>28.0928</c:v>
                </c:pt>
                <c:pt idx="434">
                  <c:v>28.157399999999999</c:v>
                </c:pt>
                <c:pt idx="435">
                  <c:v>28.222000000000001</c:v>
                </c:pt>
                <c:pt idx="436">
                  <c:v>28.2866</c:v>
                </c:pt>
                <c:pt idx="437">
                  <c:v>28.351199999999999</c:v>
                </c:pt>
                <c:pt idx="438">
                  <c:v>28.415700000000001</c:v>
                </c:pt>
                <c:pt idx="439">
                  <c:v>28.4803</c:v>
                </c:pt>
                <c:pt idx="440">
                  <c:v>28.544899999999998</c:v>
                </c:pt>
                <c:pt idx="441">
                  <c:v>28.609500000000001</c:v>
                </c:pt>
                <c:pt idx="442">
                  <c:v>28.674099999999999</c:v>
                </c:pt>
                <c:pt idx="443">
                  <c:v>28.738600000000002</c:v>
                </c:pt>
                <c:pt idx="444">
                  <c:v>28.8032</c:v>
                </c:pt>
                <c:pt idx="445">
                  <c:v>28.867799999999999</c:v>
                </c:pt>
                <c:pt idx="446">
                  <c:v>28.932400000000001</c:v>
                </c:pt>
                <c:pt idx="447">
                  <c:v>28.997</c:v>
                </c:pt>
                <c:pt idx="448">
                  <c:v>29.061599999999999</c:v>
                </c:pt>
                <c:pt idx="449">
                  <c:v>29.126100000000001</c:v>
                </c:pt>
                <c:pt idx="450">
                  <c:v>29.1907</c:v>
                </c:pt>
                <c:pt idx="451">
                  <c:v>29.255299999999998</c:v>
                </c:pt>
                <c:pt idx="452">
                  <c:v>29.319900000000001</c:v>
                </c:pt>
                <c:pt idx="453">
                  <c:v>29.384499999999999</c:v>
                </c:pt>
                <c:pt idx="454">
                  <c:v>29.449000000000002</c:v>
                </c:pt>
                <c:pt idx="455">
                  <c:v>29.5136</c:v>
                </c:pt>
                <c:pt idx="456">
                  <c:v>29.578199999999999</c:v>
                </c:pt>
                <c:pt idx="457">
                  <c:v>29.642800000000001</c:v>
                </c:pt>
                <c:pt idx="458">
                  <c:v>29.7074</c:v>
                </c:pt>
                <c:pt idx="459">
                  <c:v>29.771899999999999</c:v>
                </c:pt>
                <c:pt idx="460">
                  <c:v>29.836500000000001</c:v>
                </c:pt>
                <c:pt idx="461">
                  <c:v>29.9011</c:v>
                </c:pt>
                <c:pt idx="462">
                  <c:v>29.965699999999998</c:v>
                </c:pt>
                <c:pt idx="463">
                  <c:v>30.0303</c:v>
                </c:pt>
                <c:pt idx="464">
                  <c:v>30.094899999999999</c:v>
                </c:pt>
                <c:pt idx="465">
                  <c:v>30.159400000000002</c:v>
                </c:pt>
                <c:pt idx="466">
                  <c:v>30.224</c:v>
                </c:pt>
                <c:pt idx="467">
                  <c:v>30.288599999999999</c:v>
                </c:pt>
                <c:pt idx="468">
                  <c:v>30.353200000000001</c:v>
                </c:pt>
                <c:pt idx="469">
                  <c:v>30.4178</c:v>
                </c:pt>
                <c:pt idx="470">
                  <c:v>30.482299999999999</c:v>
                </c:pt>
                <c:pt idx="471">
                  <c:v>30.546900000000001</c:v>
                </c:pt>
                <c:pt idx="472">
                  <c:v>30.611499999999999</c:v>
                </c:pt>
                <c:pt idx="473">
                  <c:v>30.676100000000002</c:v>
                </c:pt>
                <c:pt idx="474">
                  <c:v>30.7407</c:v>
                </c:pt>
                <c:pt idx="475">
                  <c:v>30.805199999999999</c:v>
                </c:pt>
                <c:pt idx="476">
                  <c:v>30.869800000000001</c:v>
                </c:pt>
                <c:pt idx="477">
                  <c:v>30.9344</c:v>
                </c:pt>
                <c:pt idx="478">
                  <c:v>30.998999999999999</c:v>
                </c:pt>
                <c:pt idx="479">
                  <c:v>31.063600000000001</c:v>
                </c:pt>
                <c:pt idx="480">
                  <c:v>31.1282</c:v>
                </c:pt>
                <c:pt idx="481">
                  <c:v>31.192699999999999</c:v>
                </c:pt>
                <c:pt idx="482">
                  <c:v>31.257300000000001</c:v>
                </c:pt>
                <c:pt idx="483">
                  <c:v>31.321899999999999</c:v>
                </c:pt>
                <c:pt idx="484">
                  <c:v>31.386500000000002</c:v>
                </c:pt>
                <c:pt idx="485">
                  <c:v>31.4511</c:v>
                </c:pt>
                <c:pt idx="486">
                  <c:v>31.515599999999999</c:v>
                </c:pt>
                <c:pt idx="487">
                  <c:v>31.580200000000001</c:v>
                </c:pt>
                <c:pt idx="488">
                  <c:v>31.6448</c:v>
                </c:pt>
                <c:pt idx="489">
                  <c:v>31.709399999999999</c:v>
                </c:pt>
                <c:pt idx="490">
                  <c:v>31.774000000000001</c:v>
                </c:pt>
                <c:pt idx="491">
                  <c:v>31.8385</c:v>
                </c:pt>
                <c:pt idx="492">
                  <c:v>31.903099999999998</c:v>
                </c:pt>
                <c:pt idx="493">
                  <c:v>31.967700000000001</c:v>
                </c:pt>
                <c:pt idx="494">
                  <c:v>32</c:v>
                </c:pt>
                <c:pt idx="495">
                  <c:v>32.032299999999999</c:v>
                </c:pt>
                <c:pt idx="496">
                  <c:v>32.096899999999998</c:v>
                </c:pt>
                <c:pt idx="497">
                  <c:v>32.161499999999997</c:v>
                </c:pt>
                <c:pt idx="498">
                  <c:v>32.225999999999999</c:v>
                </c:pt>
                <c:pt idx="499">
                  <c:v>32.290599999999998</c:v>
                </c:pt>
                <c:pt idx="500">
                  <c:v>32.355200000000004</c:v>
                </c:pt>
                <c:pt idx="501">
                  <c:v>32.419800000000002</c:v>
                </c:pt>
                <c:pt idx="502">
                  <c:v>32.484400000000001</c:v>
                </c:pt>
                <c:pt idx="503">
                  <c:v>32.548900000000003</c:v>
                </c:pt>
                <c:pt idx="504">
                  <c:v>32.613500000000002</c:v>
                </c:pt>
                <c:pt idx="505">
                  <c:v>32.678100000000001</c:v>
                </c:pt>
                <c:pt idx="506">
                  <c:v>32.742699999999999</c:v>
                </c:pt>
                <c:pt idx="507">
                  <c:v>32.807299999999998</c:v>
                </c:pt>
                <c:pt idx="508">
                  <c:v>32.8718</c:v>
                </c:pt>
                <c:pt idx="509">
                  <c:v>32.936399999999999</c:v>
                </c:pt>
                <c:pt idx="510">
                  <c:v>33.000999999999998</c:v>
                </c:pt>
                <c:pt idx="511">
                  <c:v>33.065600000000003</c:v>
                </c:pt>
                <c:pt idx="512">
                  <c:v>33.130200000000002</c:v>
                </c:pt>
                <c:pt idx="513">
                  <c:v>33.194800000000001</c:v>
                </c:pt>
                <c:pt idx="514">
                  <c:v>33.259300000000003</c:v>
                </c:pt>
                <c:pt idx="515">
                  <c:v>33.323900000000002</c:v>
                </c:pt>
                <c:pt idx="516">
                  <c:v>33.388500000000001</c:v>
                </c:pt>
                <c:pt idx="517">
                  <c:v>33.453099999999999</c:v>
                </c:pt>
                <c:pt idx="518">
                  <c:v>33.517699999999998</c:v>
                </c:pt>
                <c:pt idx="519">
                  <c:v>33.5822</c:v>
                </c:pt>
                <c:pt idx="520">
                  <c:v>33.646799999999999</c:v>
                </c:pt>
                <c:pt idx="521">
                  <c:v>33.711399999999998</c:v>
                </c:pt>
                <c:pt idx="522">
                  <c:v>33.776000000000003</c:v>
                </c:pt>
                <c:pt idx="523">
                  <c:v>33.840600000000002</c:v>
                </c:pt>
                <c:pt idx="524">
                  <c:v>33.905099999999997</c:v>
                </c:pt>
                <c:pt idx="525">
                  <c:v>33.969700000000003</c:v>
                </c:pt>
                <c:pt idx="526">
                  <c:v>34.034300000000002</c:v>
                </c:pt>
                <c:pt idx="527">
                  <c:v>34.0989</c:v>
                </c:pt>
                <c:pt idx="528">
                  <c:v>34.163499999999999</c:v>
                </c:pt>
                <c:pt idx="529">
                  <c:v>34.228099999999998</c:v>
                </c:pt>
                <c:pt idx="530">
                  <c:v>34.2926</c:v>
                </c:pt>
                <c:pt idx="531">
                  <c:v>34.357199999999999</c:v>
                </c:pt>
                <c:pt idx="532">
                  <c:v>34.421799999999998</c:v>
                </c:pt>
                <c:pt idx="533">
                  <c:v>34.486400000000003</c:v>
                </c:pt>
                <c:pt idx="534">
                  <c:v>34.551000000000002</c:v>
                </c:pt>
                <c:pt idx="535">
                  <c:v>34.615499999999997</c:v>
                </c:pt>
                <c:pt idx="536">
                  <c:v>34.680100000000003</c:v>
                </c:pt>
                <c:pt idx="537">
                  <c:v>34.744700000000002</c:v>
                </c:pt>
                <c:pt idx="538">
                  <c:v>34.8093</c:v>
                </c:pt>
                <c:pt idx="539">
                  <c:v>34.873899999999999</c:v>
                </c:pt>
                <c:pt idx="540">
                  <c:v>34.938400000000001</c:v>
                </c:pt>
                <c:pt idx="541">
                  <c:v>35.003</c:v>
                </c:pt>
                <c:pt idx="542">
                  <c:v>35.067599999999999</c:v>
                </c:pt>
                <c:pt idx="543">
                  <c:v>35.132199999999997</c:v>
                </c:pt>
                <c:pt idx="544">
                  <c:v>35.196800000000003</c:v>
                </c:pt>
                <c:pt idx="545">
                  <c:v>35.261400000000002</c:v>
                </c:pt>
                <c:pt idx="546">
                  <c:v>35.325899999999997</c:v>
                </c:pt>
                <c:pt idx="547">
                  <c:v>35.390500000000003</c:v>
                </c:pt>
                <c:pt idx="548">
                  <c:v>35.455100000000002</c:v>
                </c:pt>
                <c:pt idx="549">
                  <c:v>35.5197</c:v>
                </c:pt>
                <c:pt idx="550">
                  <c:v>35.584299999999999</c:v>
                </c:pt>
                <c:pt idx="551">
                  <c:v>35.648800000000001</c:v>
                </c:pt>
                <c:pt idx="552">
                  <c:v>35.7134</c:v>
                </c:pt>
                <c:pt idx="553">
                  <c:v>35.777999999999999</c:v>
                </c:pt>
                <c:pt idx="554">
                  <c:v>35.842599999999997</c:v>
                </c:pt>
                <c:pt idx="555">
                  <c:v>35.907200000000003</c:v>
                </c:pt>
                <c:pt idx="556">
                  <c:v>35.971699999999998</c:v>
                </c:pt>
                <c:pt idx="557">
                  <c:v>36.036299999999997</c:v>
                </c:pt>
                <c:pt idx="558">
                  <c:v>36.100900000000003</c:v>
                </c:pt>
                <c:pt idx="559">
                  <c:v>36.165500000000002</c:v>
                </c:pt>
                <c:pt idx="560">
                  <c:v>36.2301</c:v>
                </c:pt>
                <c:pt idx="561">
                  <c:v>36.294699999999999</c:v>
                </c:pt>
                <c:pt idx="562">
                  <c:v>36.359200000000001</c:v>
                </c:pt>
                <c:pt idx="563">
                  <c:v>36.4238</c:v>
                </c:pt>
                <c:pt idx="564">
                  <c:v>36.488399999999999</c:v>
                </c:pt>
                <c:pt idx="565">
                  <c:v>36.552999999999997</c:v>
                </c:pt>
                <c:pt idx="566">
                  <c:v>36.617600000000003</c:v>
                </c:pt>
                <c:pt idx="567">
                  <c:v>36.682099999999998</c:v>
                </c:pt>
                <c:pt idx="568">
                  <c:v>36.746699999999997</c:v>
                </c:pt>
                <c:pt idx="569">
                  <c:v>36.811300000000003</c:v>
                </c:pt>
                <c:pt idx="570">
                  <c:v>36.875900000000001</c:v>
                </c:pt>
                <c:pt idx="571">
                  <c:v>36.9405</c:v>
                </c:pt>
                <c:pt idx="572">
                  <c:v>37.005000000000003</c:v>
                </c:pt>
                <c:pt idx="573">
                  <c:v>37.069600000000001</c:v>
                </c:pt>
                <c:pt idx="574">
                  <c:v>37.1342</c:v>
                </c:pt>
                <c:pt idx="575">
                  <c:v>37.198799999999999</c:v>
                </c:pt>
                <c:pt idx="576">
                  <c:v>37.263399999999997</c:v>
                </c:pt>
                <c:pt idx="577">
                  <c:v>37.328000000000003</c:v>
                </c:pt>
                <c:pt idx="578">
                  <c:v>37.392499999999998</c:v>
                </c:pt>
                <c:pt idx="579">
                  <c:v>37.457099999999997</c:v>
                </c:pt>
                <c:pt idx="580">
                  <c:v>37.521700000000003</c:v>
                </c:pt>
                <c:pt idx="581">
                  <c:v>37.586300000000001</c:v>
                </c:pt>
                <c:pt idx="582">
                  <c:v>37.6509</c:v>
                </c:pt>
                <c:pt idx="583">
                  <c:v>37.715400000000002</c:v>
                </c:pt>
                <c:pt idx="584">
                  <c:v>37.78</c:v>
                </c:pt>
                <c:pt idx="585">
                  <c:v>37.8446</c:v>
                </c:pt>
                <c:pt idx="586">
                  <c:v>37.909199999999998</c:v>
                </c:pt>
                <c:pt idx="587">
                  <c:v>37.973799999999997</c:v>
                </c:pt>
                <c:pt idx="588">
                  <c:v>38.0383</c:v>
                </c:pt>
                <c:pt idx="589">
                  <c:v>38.102899999999998</c:v>
                </c:pt>
                <c:pt idx="590">
                  <c:v>38.167499999999997</c:v>
                </c:pt>
                <c:pt idx="591">
                  <c:v>38.232100000000003</c:v>
                </c:pt>
                <c:pt idx="592">
                  <c:v>38.296700000000001</c:v>
                </c:pt>
                <c:pt idx="593">
                  <c:v>38.3613</c:v>
                </c:pt>
                <c:pt idx="594">
                  <c:v>38.425800000000002</c:v>
                </c:pt>
                <c:pt idx="595">
                  <c:v>38.490400000000001</c:v>
                </c:pt>
                <c:pt idx="596">
                  <c:v>38.555</c:v>
                </c:pt>
                <c:pt idx="597">
                  <c:v>38.619599999999998</c:v>
                </c:pt>
                <c:pt idx="598">
                  <c:v>38.684199999999997</c:v>
                </c:pt>
                <c:pt idx="599">
                  <c:v>38.748699999999999</c:v>
                </c:pt>
                <c:pt idx="600">
                  <c:v>38.813299999999998</c:v>
                </c:pt>
                <c:pt idx="601">
                  <c:v>38.877899999999997</c:v>
                </c:pt>
                <c:pt idx="602">
                  <c:v>38.942500000000003</c:v>
                </c:pt>
                <c:pt idx="603">
                  <c:v>39.007100000000001</c:v>
                </c:pt>
                <c:pt idx="604">
                  <c:v>39.071599999999997</c:v>
                </c:pt>
                <c:pt idx="605">
                  <c:v>39.136200000000002</c:v>
                </c:pt>
                <c:pt idx="606">
                  <c:v>39.200800000000001</c:v>
                </c:pt>
                <c:pt idx="607">
                  <c:v>39.2654</c:v>
                </c:pt>
                <c:pt idx="608">
                  <c:v>39.33</c:v>
                </c:pt>
                <c:pt idx="609">
                  <c:v>39.394599999999997</c:v>
                </c:pt>
                <c:pt idx="610">
                  <c:v>39.459099999999999</c:v>
                </c:pt>
                <c:pt idx="611">
                  <c:v>39.523699999999998</c:v>
                </c:pt>
                <c:pt idx="612">
                  <c:v>39.588299999999997</c:v>
                </c:pt>
                <c:pt idx="613">
                  <c:v>39.652900000000002</c:v>
                </c:pt>
                <c:pt idx="614">
                  <c:v>39.717500000000001</c:v>
                </c:pt>
                <c:pt idx="615">
                  <c:v>39.781999999999996</c:v>
                </c:pt>
                <c:pt idx="616">
                  <c:v>39.846600000000002</c:v>
                </c:pt>
                <c:pt idx="617">
                  <c:v>39.911200000000001</c:v>
                </c:pt>
                <c:pt idx="618">
                  <c:v>39.9758</c:v>
                </c:pt>
                <c:pt idx="619">
                  <c:v>40.040399999999998</c:v>
                </c:pt>
                <c:pt idx="620">
                  <c:v>40.104900000000001</c:v>
                </c:pt>
                <c:pt idx="621">
                  <c:v>40.169499999999999</c:v>
                </c:pt>
                <c:pt idx="622">
                  <c:v>40.234099999999998</c:v>
                </c:pt>
                <c:pt idx="623">
                  <c:v>40.298699999999997</c:v>
                </c:pt>
                <c:pt idx="624">
                  <c:v>40.363300000000002</c:v>
                </c:pt>
                <c:pt idx="625">
                  <c:v>40.427799999999998</c:v>
                </c:pt>
                <c:pt idx="626">
                  <c:v>40.492400000000004</c:v>
                </c:pt>
                <c:pt idx="627">
                  <c:v>40.557000000000002</c:v>
                </c:pt>
                <c:pt idx="628">
                  <c:v>40.621600000000001</c:v>
                </c:pt>
                <c:pt idx="629">
                  <c:v>40.686199999999999</c:v>
                </c:pt>
                <c:pt idx="630">
                  <c:v>40.750799999999998</c:v>
                </c:pt>
                <c:pt idx="631">
                  <c:v>40.815300000000001</c:v>
                </c:pt>
                <c:pt idx="632">
                  <c:v>40.879899999999999</c:v>
                </c:pt>
                <c:pt idx="633">
                  <c:v>40.944499999999998</c:v>
                </c:pt>
                <c:pt idx="634">
                  <c:v>41.009099999999997</c:v>
                </c:pt>
                <c:pt idx="635">
                  <c:v>41.073700000000002</c:v>
                </c:pt>
                <c:pt idx="636">
                  <c:v>41.138199999999998</c:v>
                </c:pt>
                <c:pt idx="637">
                  <c:v>41.202800000000003</c:v>
                </c:pt>
                <c:pt idx="638">
                  <c:v>41.267400000000002</c:v>
                </c:pt>
                <c:pt idx="639">
                  <c:v>41.332000000000001</c:v>
                </c:pt>
                <c:pt idx="640">
                  <c:v>41.396599999999999</c:v>
                </c:pt>
                <c:pt idx="641">
                  <c:v>41.461199999999998</c:v>
                </c:pt>
                <c:pt idx="642">
                  <c:v>41.525700000000001</c:v>
                </c:pt>
                <c:pt idx="643">
                  <c:v>41.590299999999999</c:v>
                </c:pt>
                <c:pt idx="644">
                  <c:v>41.654899999999998</c:v>
                </c:pt>
                <c:pt idx="645">
                  <c:v>41.719499999999996</c:v>
                </c:pt>
                <c:pt idx="646">
                  <c:v>41.784100000000002</c:v>
                </c:pt>
                <c:pt idx="647">
                  <c:v>41.848599999999998</c:v>
                </c:pt>
                <c:pt idx="648">
                  <c:v>41.913200000000003</c:v>
                </c:pt>
                <c:pt idx="649">
                  <c:v>41.977800000000002</c:v>
                </c:pt>
                <c:pt idx="650">
                  <c:v>42.042400000000001</c:v>
                </c:pt>
                <c:pt idx="651">
                  <c:v>42.106999999999999</c:v>
                </c:pt>
                <c:pt idx="652">
                  <c:v>42.171500000000002</c:v>
                </c:pt>
                <c:pt idx="653">
                  <c:v>42.2361</c:v>
                </c:pt>
                <c:pt idx="654">
                  <c:v>42.300699999999999</c:v>
                </c:pt>
                <c:pt idx="655">
                  <c:v>42.365299999999998</c:v>
                </c:pt>
                <c:pt idx="656">
                  <c:v>42.429900000000004</c:v>
                </c:pt>
                <c:pt idx="657">
                  <c:v>42.494399999999999</c:v>
                </c:pt>
                <c:pt idx="658">
                  <c:v>42.558999999999997</c:v>
                </c:pt>
                <c:pt idx="659">
                  <c:v>42.623600000000003</c:v>
                </c:pt>
                <c:pt idx="660">
                  <c:v>42.688200000000002</c:v>
                </c:pt>
                <c:pt idx="661">
                  <c:v>42.752800000000001</c:v>
                </c:pt>
                <c:pt idx="662">
                  <c:v>42.817399999999999</c:v>
                </c:pt>
                <c:pt idx="663">
                  <c:v>42.881900000000002</c:v>
                </c:pt>
                <c:pt idx="664">
                  <c:v>42.9465</c:v>
                </c:pt>
                <c:pt idx="665">
                  <c:v>43.011099999999999</c:v>
                </c:pt>
                <c:pt idx="666">
                  <c:v>43.075699999999998</c:v>
                </c:pt>
                <c:pt idx="667">
                  <c:v>43.140300000000003</c:v>
                </c:pt>
                <c:pt idx="668">
                  <c:v>43.204799999999999</c:v>
                </c:pt>
                <c:pt idx="669">
                  <c:v>43.269399999999997</c:v>
                </c:pt>
                <c:pt idx="670">
                  <c:v>43.334000000000003</c:v>
                </c:pt>
                <c:pt idx="671">
                  <c:v>43.398600000000002</c:v>
                </c:pt>
                <c:pt idx="672">
                  <c:v>43.463200000000001</c:v>
                </c:pt>
                <c:pt idx="673">
                  <c:v>43.527700000000003</c:v>
                </c:pt>
                <c:pt idx="674">
                  <c:v>43.592300000000002</c:v>
                </c:pt>
                <c:pt idx="675">
                  <c:v>43.6569</c:v>
                </c:pt>
                <c:pt idx="676">
                  <c:v>43.721499999999999</c:v>
                </c:pt>
                <c:pt idx="677">
                  <c:v>43.786099999999998</c:v>
                </c:pt>
                <c:pt idx="678">
                  <c:v>43.850700000000003</c:v>
                </c:pt>
                <c:pt idx="679">
                  <c:v>43.915199999999999</c:v>
                </c:pt>
                <c:pt idx="680">
                  <c:v>43.979799999999997</c:v>
                </c:pt>
                <c:pt idx="681">
                  <c:v>44.044400000000003</c:v>
                </c:pt>
                <c:pt idx="682">
                  <c:v>44.109000000000002</c:v>
                </c:pt>
                <c:pt idx="683">
                  <c:v>44.1736</c:v>
                </c:pt>
                <c:pt idx="684">
                  <c:v>44.238100000000003</c:v>
                </c:pt>
                <c:pt idx="685">
                  <c:v>44.302700000000002</c:v>
                </c:pt>
                <c:pt idx="686">
                  <c:v>44.3673</c:v>
                </c:pt>
                <c:pt idx="687">
                  <c:v>44.431899999999999</c:v>
                </c:pt>
                <c:pt idx="688">
                  <c:v>44.496499999999997</c:v>
                </c:pt>
                <c:pt idx="689">
                  <c:v>44.561100000000003</c:v>
                </c:pt>
                <c:pt idx="690">
                  <c:v>44.625599999999999</c:v>
                </c:pt>
                <c:pt idx="691">
                  <c:v>44.690199999999997</c:v>
                </c:pt>
                <c:pt idx="692">
                  <c:v>44.754800000000003</c:v>
                </c:pt>
                <c:pt idx="693">
                  <c:v>44.819400000000002</c:v>
                </c:pt>
                <c:pt idx="694">
                  <c:v>44.884</c:v>
                </c:pt>
                <c:pt idx="695">
                  <c:v>44.948500000000003</c:v>
                </c:pt>
                <c:pt idx="696">
                  <c:v>45.013100000000001</c:v>
                </c:pt>
                <c:pt idx="697">
                  <c:v>45.0777</c:v>
                </c:pt>
                <c:pt idx="698">
                  <c:v>45.142299999999999</c:v>
                </c:pt>
                <c:pt idx="699">
                  <c:v>45.206899999999997</c:v>
                </c:pt>
                <c:pt idx="700">
                  <c:v>45.2714</c:v>
                </c:pt>
                <c:pt idx="701">
                  <c:v>45.335999999999999</c:v>
                </c:pt>
                <c:pt idx="702">
                  <c:v>45.400599999999997</c:v>
                </c:pt>
                <c:pt idx="703">
                  <c:v>45.465200000000003</c:v>
                </c:pt>
                <c:pt idx="704">
                  <c:v>45.529800000000002</c:v>
                </c:pt>
                <c:pt idx="705">
                  <c:v>45.594299999999997</c:v>
                </c:pt>
                <c:pt idx="706">
                  <c:v>45.658900000000003</c:v>
                </c:pt>
                <c:pt idx="707">
                  <c:v>45.723500000000001</c:v>
                </c:pt>
                <c:pt idx="708">
                  <c:v>45.7881</c:v>
                </c:pt>
                <c:pt idx="709">
                  <c:v>45.852699999999999</c:v>
                </c:pt>
                <c:pt idx="710">
                  <c:v>45.917299999999997</c:v>
                </c:pt>
                <c:pt idx="711">
                  <c:v>45.9818</c:v>
                </c:pt>
                <c:pt idx="712">
                  <c:v>46.046399999999998</c:v>
                </c:pt>
                <c:pt idx="713">
                  <c:v>46.110999999999997</c:v>
                </c:pt>
                <c:pt idx="714">
                  <c:v>46.175600000000003</c:v>
                </c:pt>
                <c:pt idx="715">
                  <c:v>46.240200000000002</c:v>
                </c:pt>
                <c:pt idx="716">
                  <c:v>46.304699999999997</c:v>
                </c:pt>
                <c:pt idx="717">
                  <c:v>46.369300000000003</c:v>
                </c:pt>
                <c:pt idx="718">
                  <c:v>46.433900000000001</c:v>
                </c:pt>
                <c:pt idx="719">
                  <c:v>46.4985</c:v>
                </c:pt>
                <c:pt idx="720">
                  <c:v>46.563099999999999</c:v>
                </c:pt>
                <c:pt idx="721">
                  <c:v>46.627600000000001</c:v>
                </c:pt>
                <c:pt idx="722">
                  <c:v>46.6922</c:v>
                </c:pt>
                <c:pt idx="723">
                  <c:v>46.756799999999998</c:v>
                </c:pt>
                <c:pt idx="724">
                  <c:v>46.821399999999997</c:v>
                </c:pt>
                <c:pt idx="725">
                  <c:v>46.886000000000003</c:v>
                </c:pt>
                <c:pt idx="726">
                  <c:v>46.950600000000001</c:v>
                </c:pt>
                <c:pt idx="727">
                  <c:v>47.015099999999997</c:v>
                </c:pt>
                <c:pt idx="728">
                  <c:v>47.079700000000003</c:v>
                </c:pt>
                <c:pt idx="729">
                  <c:v>47.144300000000001</c:v>
                </c:pt>
                <c:pt idx="730">
                  <c:v>47.2089</c:v>
                </c:pt>
                <c:pt idx="731">
                  <c:v>47.273499999999999</c:v>
                </c:pt>
                <c:pt idx="732">
                  <c:v>47.338000000000001</c:v>
                </c:pt>
                <c:pt idx="733">
                  <c:v>47.4026</c:v>
                </c:pt>
                <c:pt idx="734">
                  <c:v>47.467199999999998</c:v>
                </c:pt>
                <c:pt idx="735">
                  <c:v>47.531799999999997</c:v>
                </c:pt>
                <c:pt idx="736">
                  <c:v>47.596400000000003</c:v>
                </c:pt>
                <c:pt idx="737">
                  <c:v>47.660899999999998</c:v>
                </c:pt>
                <c:pt idx="738">
                  <c:v>47.725499999999997</c:v>
                </c:pt>
                <c:pt idx="739">
                  <c:v>47.790100000000002</c:v>
                </c:pt>
                <c:pt idx="740">
                  <c:v>47.854700000000001</c:v>
                </c:pt>
                <c:pt idx="741">
                  <c:v>47.9193</c:v>
                </c:pt>
                <c:pt idx="742">
                  <c:v>47.983899999999998</c:v>
                </c:pt>
                <c:pt idx="743">
                  <c:v>48.048400000000001</c:v>
                </c:pt>
                <c:pt idx="744">
                  <c:v>48.113</c:v>
                </c:pt>
                <c:pt idx="745">
                  <c:v>48.177599999999998</c:v>
                </c:pt>
                <c:pt idx="746">
                  <c:v>48.242199999999997</c:v>
                </c:pt>
                <c:pt idx="747">
                  <c:v>48.306800000000003</c:v>
                </c:pt>
                <c:pt idx="748">
                  <c:v>48.371299999999998</c:v>
                </c:pt>
                <c:pt idx="749">
                  <c:v>48.435899999999997</c:v>
                </c:pt>
                <c:pt idx="750">
                  <c:v>48.500500000000002</c:v>
                </c:pt>
                <c:pt idx="751">
                  <c:v>48.565100000000001</c:v>
                </c:pt>
                <c:pt idx="752">
                  <c:v>48.6297</c:v>
                </c:pt>
                <c:pt idx="753">
                  <c:v>48.694200000000002</c:v>
                </c:pt>
                <c:pt idx="754">
                  <c:v>48.758800000000001</c:v>
                </c:pt>
                <c:pt idx="755">
                  <c:v>48.823399999999999</c:v>
                </c:pt>
                <c:pt idx="756">
                  <c:v>48.887999999999998</c:v>
                </c:pt>
                <c:pt idx="757">
                  <c:v>48.952599999999997</c:v>
                </c:pt>
                <c:pt idx="758">
                  <c:v>49.017200000000003</c:v>
                </c:pt>
                <c:pt idx="759">
                  <c:v>49.081699999999998</c:v>
                </c:pt>
                <c:pt idx="760">
                  <c:v>49.146299999999997</c:v>
                </c:pt>
                <c:pt idx="761">
                  <c:v>49.210900000000002</c:v>
                </c:pt>
                <c:pt idx="762">
                  <c:v>49.275500000000001</c:v>
                </c:pt>
                <c:pt idx="763">
                  <c:v>49.3401</c:v>
                </c:pt>
                <c:pt idx="764">
                  <c:v>49.404600000000002</c:v>
                </c:pt>
                <c:pt idx="765">
                  <c:v>49.469200000000001</c:v>
                </c:pt>
                <c:pt idx="766">
                  <c:v>49.533799999999999</c:v>
                </c:pt>
                <c:pt idx="767">
                  <c:v>49.598399999999998</c:v>
                </c:pt>
                <c:pt idx="768">
                  <c:v>49.662999999999997</c:v>
                </c:pt>
                <c:pt idx="769">
                  <c:v>49.727499999999999</c:v>
                </c:pt>
                <c:pt idx="770">
                  <c:v>49.792099999999998</c:v>
                </c:pt>
                <c:pt idx="771">
                  <c:v>49.856699999999996</c:v>
                </c:pt>
                <c:pt idx="772">
                  <c:v>49.921300000000002</c:v>
                </c:pt>
                <c:pt idx="773">
                  <c:v>49.985900000000001</c:v>
                </c:pt>
                <c:pt idx="774">
                  <c:v>50.0505</c:v>
                </c:pt>
                <c:pt idx="775">
                  <c:v>50.115000000000002</c:v>
                </c:pt>
                <c:pt idx="776">
                  <c:v>50.179600000000001</c:v>
                </c:pt>
                <c:pt idx="777">
                  <c:v>50.244199999999999</c:v>
                </c:pt>
                <c:pt idx="778">
                  <c:v>50.308799999999998</c:v>
                </c:pt>
                <c:pt idx="779">
                  <c:v>50.373399999999997</c:v>
                </c:pt>
                <c:pt idx="780">
                  <c:v>50.437899999999999</c:v>
                </c:pt>
                <c:pt idx="781">
                  <c:v>50.502499999999998</c:v>
                </c:pt>
                <c:pt idx="782">
                  <c:v>50.567100000000003</c:v>
                </c:pt>
                <c:pt idx="783">
                  <c:v>50.631700000000002</c:v>
                </c:pt>
                <c:pt idx="784">
                  <c:v>50.696300000000001</c:v>
                </c:pt>
                <c:pt idx="785">
                  <c:v>50.760800000000003</c:v>
                </c:pt>
                <c:pt idx="786">
                  <c:v>50.825400000000002</c:v>
                </c:pt>
                <c:pt idx="787">
                  <c:v>50.89</c:v>
                </c:pt>
                <c:pt idx="788">
                  <c:v>50.954599999999999</c:v>
                </c:pt>
                <c:pt idx="789">
                  <c:v>51.019199999999998</c:v>
                </c:pt>
                <c:pt idx="790">
                  <c:v>51.083799999999997</c:v>
                </c:pt>
                <c:pt idx="791">
                  <c:v>51.148299999999999</c:v>
                </c:pt>
                <c:pt idx="792">
                  <c:v>51.212899999999998</c:v>
                </c:pt>
                <c:pt idx="793">
                  <c:v>51.277500000000003</c:v>
                </c:pt>
                <c:pt idx="794">
                  <c:v>51.342100000000002</c:v>
                </c:pt>
                <c:pt idx="795">
                  <c:v>51.406700000000001</c:v>
                </c:pt>
                <c:pt idx="796">
                  <c:v>51.471200000000003</c:v>
                </c:pt>
                <c:pt idx="797">
                  <c:v>51.535800000000002</c:v>
                </c:pt>
                <c:pt idx="798">
                  <c:v>51.6004</c:v>
                </c:pt>
                <c:pt idx="799">
                  <c:v>51.664999999999999</c:v>
                </c:pt>
                <c:pt idx="800">
                  <c:v>51.729599999999998</c:v>
                </c:pt>
                <c:pt idx="801">
                  <c:v>51.7941</c:v>
                </c:pt>
                <c:pt idx="802">
                  <c:v>51.858699999999999</c:v>
                </c:pt>
                <c:pt idx="803">
                  <c:v>51.923299999999998</c:v>
                </c:pt>
                <c:pt idx="804">
                  <c:v>51.987900000000003</c:v>
                </c:pt>
                <c:pt idx="805">
                  <c:v>52.052500000000002</c:v>
                </c:pt>
                <c:pt idx="806">
                  <c:v>52.117100000000001</c:v>
                </c:pt>
                <c:pt idx="807">
                  <c:v>52.181600000000003</c:v>
                </c:pt>
                <c:pt idx="808">
                  <c:v>52.246200000000002</c:v>
                </c:pt>
                <c:pt idx="809">
                  <c:v>52.3108</c:v>
                </c:pt>
                <c:pt idx="810">
                  <c:v>52.375399999999999</c:v>
                </c:pt>
                <c:pt idx="811">
                  <c:v>52.44</c:v>
                </c:pt>
                <c:pt idx="812">
                  <c:v>52.5045</c:v>
                </c:pt>
                <c:pt idx="813">
                  <c:v>52.569099999999999</c:v>
                </c:pt>
                <c:pt idx="814">
                  <c:v>52.633699999999997</c:v>
                </c:pt>
                <c:pt idx="815">
                  <c:v>52.698300000000003</c:v>
                </c:pt>
                <c:pt idx="816">
                  <c:v>52.762900000000002</c:v>
                </c:pt>
                <c:pt idx="817">
                  <c:v>52.827399999999997</c:v>
                </c:pt>
                <c:pt idx="818">
                  <c:v>52.892000000000003</c:v>
                </c:pt>
                <c:pt idx="819">
                  <c:v>52.956600000000002</c:v>
                </c:pt>
                <c:pt idx="820">
                  <c:v>53.0212</c:v>
                </c:pt>
                <c:pt idx="821">
                  <c:v>53.085799999999999</c:v>
                </c:pt>
                <c:pt idx="822">
                  <c:v>53.150399999999998</c:v>
                </c:pt>
                <c:pt idx="823">
                  <c:v>53.2149</c:v>
                </c:pt>
                <c:pt idx="824">
                  <c:v>53.279499999999999</c:v>
                </c:pt>
                <c:pt idx="825">
                  <c:v>53.344099999999997</c:v>
                </c:pt>
                <c:pt idx="826">
                  <c:v>53.408700000000003</c:v>
                </c:pt>
                <c:pt idx="827">
                  <c:v>53.473300000000002</c:v>
                </c:pt>
                <c:pt idx="828">
                  <c:v>53.537799999999997</c:v>
                </c:pt>
                <c:pt idx="829">
                  <c:v>53.602400000000003</c:v>
                </c:pt>
                <c:pt idx="830">
                  <c:v>53.667000000000002</c:v>
                </c:pt>
                <c:pt idx="831">
                  <c:v>53.7316</c:v>
                </c:pt>
                <c:pt idx="832">
                  <c:v>53.796199999999999</c:v>
                </c:pt>
                <c:pt idx="833">
                  <c:v>53.860700000000001</c:v>
                </c:pt>
                <c:pt idx="834">
                  <c:v>53.9253</c:v>
                </c:pt>
                <c:pt idx="835">
                  <c:v>53.989899999999999</c:v>
                </c:pt>
                <c:pt idx="836">
                  <c:v>54.054499999999997</c:v>
                </c:pt>
                <c:pt idx="837">
                  <c:v>54.119100000000003</c:v>
                </c:pt>
                <c:pt idx="838">
                  <c:v>54.183700000000002</c:v>
                </c:pt>
                <c:pt idx="839">
                  <c:v>54.248199999999997</c:v>
                </c:pt>
                <c:pt idx="840">
                  <c:v>54.312800000000003</c:v>
                </c:pt>
                <c:pt idx="841">
                  <c:v>54.377400000000002</c:v>
                </c:pt>
                <c:pt idx="842">
                  <c:v>54.442</c:v>
                </c:pt>
                <c:pt idx="843">
                  <c:v>54.506599999999999</c:v>
                </c:pt>
                <c:pt idx="844">
                  <c:v>54.571100000000001</c:v>
                </c:pt>
                <c:pt idx="845">
                  <c:v>54.6357</c:v>
                </c:pt>
                <c:pt idx="846">
                  <c:v>54.700299999999999</c:v>
                </c:pt>
                <c:pt idx="847">
                  <c:v>54.764899999999997</c:v>
                </c:pt>
                <c:pt idx="848">
                  <c:v>54.829500000000003</c:v>
                </c:pt>
                <c:pt idx="849">
                  <c:v>54.893999999999998</c:v>
                </c:pt>
                <c:pt idx="850">
                  <c:v>54.958599999999997</c:v>
                </c:pt>
                <c:pt idx="851">
                  <c:v>55.023200000000003</c:v>
                </c:pt>
                <c:pt idx="852">
                  <c:v>55.087800000000001</c:v>
                </c:pt>
                <c:pt idx="853">
                  <c:v>55.1524</c:v>
                </c:pt>
                <c:pt idx="854">
                  <c:v>55.216999999999999</c:v>
                </c:pt>
                <c:pt idx="855">
                  <c:v>55.281500000000001</c:v>
                </c:pt>
                <c:pt idx="856">
                  <c:v>55.3461</c:v>
                </c:pt>
                <c:pt idx="857">
                  <c:v>55.410699999999999</c:v>
                </c:pt>
                <c:pt idx="858">
                  <c:v>55.475299999999997</c:v>
                </c:pt>
                <c:pt idx="859">
                  <c:v>55.539900000000003</c:v>
                </c:pt>
                <c:pt idx="860">
                  <c:v>55.604399999999998</c:v>
                </c:pt>
                <c:pt idx="861">
                  <c:v>55.668999999999997</c:v>
                </c:pt>
                <c:pt idx="862">
                  <c:v>55.733600000000003</c:v>
                </c:pt>
                <c:pt idx="863">
                  <c:v>55.798200000000001</c:v>
                </c:pt>
                <c:pt idx="864">
                  <c:v>55.8628</c:v>
                </c:pt>
                <c:pt idx="865">
                  <c:v>55.927300000000002</c:v>
                </c:pt>
                <c:pt idx="866">
                  <c:v>55.991900000000001</c:v>
                </c:pt>
                <c:pt idx="867">
                  <c:v>56.0565</c:v>
                </c:pt>
                <c:pt idx="868">
                  <c:v>56.121099999999998</c:v>
                </c:pt>
                <c:pt idx="869">
                  <c:v>56.185699999999997</c:v>
                </c:pt>
                <c:pt idx="870">
                  <c:v>56.250300000000003</c:v>
                </c:pt>
                <c:pt idx="871">
                  <c:v>56.314799999999998</c:v>
                </c:pt>
                <c:pt idx="872">
                  <c:v>56.379399999999997</c:v>
                </c:pt>
                <c:pt idx="873">
                  <c:v>56.444000000000003</c:v>
                </c:pt>
                <c:pt idx="874">
                  <c:v>56.508600000000001</c:v>
                </c:pt>
                <c:pt idx="875">
                  <c:v>56.5732</c:v>
                </c:pt>
                <c:pt idx="876">
                  <c:v>56.637700000000002</c:v>
                </c:pt>
                <c:pt idx="877">
                  <c:v>56.702300000000001</c:v>
                </c:pt>
                <c:pt idx="878">
                  <c:v>56.7669</c:v>
                </c:pt>
                <c:pt idx="879">
                  <c:v>56.831499999999998</c:v>
                </c:pt>
                <c:pt idx="880">
                  <c:v>56.896099999999997</c:v>
                </c:pt>
                <c:pt idx="881">
                  <c:v>56.960599999999999</c:v>
                </c:pt>
                <c:pt idx="882">
                  <c:v>57.025199999999998</c:v>
                </c:pt>
                <c:pt idx="883">
                  <c:v>57.089799999999997</c:v>
                </c:pt>
                <c:pt idx="884">
                  <c:v>57.154400000000003</c:v>
                </c:pt>
                <c:pt idx="885">
                  <c:v>57.219000000000001</c:v>
                </c:pt>
                <c:pt idx="886">
                  <c:v>57.2836</c:v>
                </c:pt>
                <c:pt idx="887">
                  <c:v>57.348100000000002</c:v>
                </c:pt>
                <c:pt idx="888">
                  <c:v>57.412700000000001</c:v>
                </c:pt>
                <c:pt idx="889">
                  <c:v>57.4773</c:v>
                </c:pt>
                <c:pt idx="890">
                  <c:v>57.541899999999998</c:v>
                </c:pt>
                <c:pt idx="891">
                  <c:v>57.606499999999997</c:v>
                </c:pt>
                <c:pt idx="892">
                  <c:v>57.670999999999999</c:v>
                </c:pt>
                <c:pt idx="893">
                  <c:v>57.735599999999998</c:v>
                </c:pt>
                <c:pt idx="894">
                  <c:v>57.800199999999997</c:v>
                </c:pt>
                <c:pt idx="895">
                  <c:v>57.864800000000002</c:v>
                </c:pt>
                <c:pt idx="896">
                  <c:v>57.929400000000001</c:v>
                </c:pt>
                <c:pt idx="897">
                  <c:v>57.993899999999996</c:v>
                </c:pt>
                <c:pt idx="898">
                  <c:v>58.058500000000002</c:v>
                </c:pt>
                <c:pt idx="899">
                  <c:v>58.123100000000001</c:v>
                </c:pt>
                <c:pt idx="900">
                  <c:v>58.1877</c:v>
                </c:pt>
                <c:pt idx="901">
                  <c:v>58.252299999999998</c:v>
                </c:pt>
                <c:pt idx="902">
                  <c:v>58.316899999999997</c:v>
                </c:pt>
                <c:pt idx="903">
                  <c:v>58.381399999999999</c:v>
                </c:pt>
                <c:pt idx="904">
                  <c:v>58.445999999999998</c:v>
                </c:pt>
                <c:pt idx="905">
                  <c:v>58.510599999999997</c:v>
                </c:pt>
                <c:pt idx="906">
                  <c:v>58.575200000000002</c:v>
                </c:pt>
                <c:pt idx="907">
                  <c:v>58.639800000000001</c:v>
                </c:pt>
                <c:pt idx="908">
                  <c:v>58.704300000000003</c:v>
                </c:pt>
                <c:pt idx="909">
                  <c:v>58.768900000000002</c:v>
                </c:pt>
                <c:pt idx="910">
                  <c:v>58.833500000000001</c:v>
                </c:pt>
                <c:pt idx="911">
                  <c:v>58.898099999999999</c:v>
                </c:pt>
                <c:pt idx="912">
                  <c:v>58.962699999999998</c:v>
                </c:pt>
                <c:pt idx="913">
                  <c:v>59.027200000000001</c:v>
                </c:pt>
                <c:pt idx="914">
                  <c:v>59.091799999999999</c:v>
                </c:pt>
                <c:pt idx="915">
                  <c:v>59.156399999999998</c:v>
                </c:pt>
                <c:pt idx="916">
                  <c:v>59.220999999999997</c:v>
                </c:pt>
                <c:pt idx="917">
                  <c:v>59.285600000000002</c:v>
                </c:pt>
                <c:pt idx="918">
                  <c:v>59.350200000000001</c:v>
                </c:pt>
                <c:pt idx="919">
                  <c:v>59.414700000000003</c:v>
                </c:pt>
                <c:pt idx="920">
                  <c:v>59.479300000000002</c:v>
                </c:pt>
                <c:pt idx="921">
                  <c:v>59.543900000000001</c:v>
                </c:pt>
                <c:pt idx="922">
                  <c:v>59.608499999999999</c:v>
                </c:pt>
                <c:pt idx="923">
                  <c:v>59.673099999999998</c:v>
                </c:pt>
                <c:pt idx="924">
                  <c:v>59.7376</c:v>
                </c:pt>
                <c:pt idx="925">
                  <c:v>59.802199999999999</c:v>
                </c:pt>
                <c:pt idx="926">
                  <c:v>59.866799999999998</c:v>
                </c:pt>
                <c:pt idx="927">
                  <c:v>59.931399999999996</c:v>
                </c:pt>
                <c:pt idx="928">
                  <c:v>59.996000000000002</c:v>
                </c:pt>
                <c:pt idx="929">
                  <c:v>60.060499999999998</c:v>
                </c:pt>
                <c:pt idx="930">
                  <c:v>60.125100000000003</c:v>
                </c:pt>
                <c:pt idx="931">
                  <c:v>60.189700000000002</c:v>
                </c:pt>
                <c:pt idx="932">
                  <c:v>60.254300000000001</c:v>
                </c:pt>
                <c:pt idx="933">
                  <c:v>60.318899999999999</c:v>
                </c:pt>
                <c:pt idx="934">
                  <c:v>60.383400000000002</c:v>
                </c:pt>
                <c:pt idx="935">
                  <c:v>60.448</c:v>
                </c:pt>
                <c:pt idx="936">
                  <c:v>60.512599999999999</c:v>
                </c:pt>
                <c:pt idx="937">
                  <c:v>60.577199999999998</c:v>
                </c:pt>
                <c:pt idx="938">
                  <c:v>60.641800000000003</c:v>
                </c:pt>
                <c:pt idx="939">
                  <c:v>60.706400000000002</c:v>
                </c:pt>
                <c:pt idx="940">
                  <c:v>60.770899999999997</c:v>
                </c:pt>
                <c:pt idx="941">
                  <c:v>60.835500000000003</c:v>
                </c:pt>
                <c:pt idx="942">
                  <c:v>60.900100000000002</c:v>
                </c:pt>
                <c:pt idx="943">
                  <c:v>60.964700000000001</c:v>
                </c:pt>
                <c:pt idx="944">
                  <c:v>61.029299999999999</c:v>
                </c:pt>
                <c:pt idx="945">
                  <c:v>61.093800000000002</c:v>
                </c:pt>
                <c:pt idx="946">
                  <c:v>61.1584</c:v>
                </c:pt>
                <c:pt idx="947">
                  <c:v>61.222999999999999</c:v>
                </c:pt>
                <c:pt idx="948">
                  <c:v>61.287599999999998</c:v>
                </c:pt>
                <c:pt idx="949">
                  <c:v>61.352200000000003</c:v>
                </c:pt>
                <c:pt idx="950">
                  <c:v>61.416800000000002</c:v>
                </c:pt>
                <c:pt idx="951">
                  <c:v>61.481299999999997</c:v>
                </c:pt>
                <c:pt idx="952">
                  <c:v>61.545900000000003</c:v>
                </c:pt>
                <c:pt idx="953">
                  <c:v>61.610500000000002</c:v>
                </c:pt>
                <c:pt idx="954">
                  <c:v>61.6751</c:v>
                </c:pt>
                <c:pt idx="955">
                  <c:v>61.739699999999999</c:v>
                </c:pt>
                <c:pt idx="956">
                  <c:v>61.804200000000002</c:v>
                </c:pt>
                <c:pt idx="957">
                  <c:v>61.8688</c:v>
                </c:pt>
                <c:pt idx="958">
                  <c:v>61.933399999999999</c:v>
                </c:pt>
                <c:pt idx="959">
                  <c:v>61.997999999999998</c:v>
                </c:pt>
                <c:pt idx="960">
                  <c:v>62.062600000000003</c:v>
                </c:pt>
                <c:pt idx="961">
                  <c:v>62.127099999999999</c:v>
                </c:pt>
                <c:pt idx="962">
                  <c:v>62.191699999999997</c:v>
                </c:pt>
                <c:pt idx="963">
                  <c:v>62.256300000000003</c:v>
                </c:pt>
                <c:pt idx="964">
                  <c:v>62.320900000000002</c:v>
                </c:pt>
                <c:pt idx="965">
                  <c:v>62.3855</c:v>
                </c:pt>
                <c:pt idx="966">
                  <c:v>62.450099999999999</c:v>
                </c:pt>
                <c:pt idx="967">
                  <c:v>62.514600000000002</c:v>
                </c:pt>
                <c:pt idx="968">
                  <c:v>62.5792</c:v>
                </c:pt>
                <c:pt idx="969">
                  <c:v>62.643799999999999</c:v>
                </c:pt>
                <c:pt idx="970">
                  <c:v>62.708399999999997</c:v>
                </c:pt>
                <c:pt idx="971">
                  <c:v>62.773000000000003</c:v>
                </c:pt>
                <c:pt idx="972">
                  <c:v>62.837499999999999</c:v>
                </c:pt>
                <c:pt idx="973">
                  <c:v>62.902099999999997</c:v>
                </c:pt>
                <c:pt idx="974">
                  <c:v>62.966700000000003</c:v>
                </c:pt>
                <c:pt idx="975">
                  <c:v>63.031300000000002</c:v>
                </c:pt>
                <c:pt idx="976">
                  <c:v>63.0959</c:v>
                </c:pt>
                <c:pt idx="977">
                  <c:v>63.160400000000003</c:v>
                </c:pt>
                <c:pt idx="978">
                  <c:v>63.225000000000001</c:v>
                </c:pt>
                <c:pt idx="979">
                  <c:v>63.2896</c:v>
                </c:pt>
                <c:pt idx="980">
                  <c:v>63.354199999999999</c:v>
                </c:pt>
                <c:pt idx="981">
                  <c:v>63.418799999999997</c:v>
                </c:pt>
                <c:pt idx="982">
                  <c:v>63.4833</c:v>
                </c:pt>
                <c:pt idx="983">
                  <c:v>63.547899999999998</c:v>
                </c:pt>
                <c:pt idx="984">
                  <c:v>63.612499999999997</c:v>
                </c:pt>
                <c:pt idx="985">
                  <c:v>63.677100000000003</c:v>
                </c:pt>
                <c:pt idx="986">
                  <c:v>63.741700000000002</c:v>
                </c:pt>
                <c:pt idx="987">
                  <c:v>63.8063</c:v>
                </c:pt>
                <c:pt idx="988">
                  <c:v>63.870800000000003</c:v>
                </c:pt>
                <c:pt idx="989">
                  <c:v>63.935400000000001</c:v>
                </c:pt>
                <c:pt idx="990">
                  <c:v>64</c:v>
                </c:pt>
              </c:numCache>
            </c:numRef>
          </c:xVal>
          <c:yVal>
            <c:numRef>
              <c:f>plots!$C$10:$C$1000</c:f>
              <c:numCache>
                <c:formatCode>General</c:formatCode>
                <c:ptCount val="991"/>
                <c:pt idx="0">
                  <c:v>102.47199999999999</c:v>
                </c:pt>
                <c:pt idx="1">
                  <c:v>102.47199999999999</c:v>
                </c:pt>
                <c:pt idx="2">
                  <c:v>102.47</c:v>
                </c:pt>
                <c:pt idx="3">
                  <c:v>102.468</c:v>
                </c:pt>
                <c:pt idx="4">
                  <c:v>102.465</c:v>
                </c:pt>
                <c:pt idx="5">
                  <c:v>102.462</c:v>
                </c:pt>
                <c:pt idx="6">
                  <c:v>102.45699999999999</c:v>
                </c:pt>
                <c:pt idx="7">
                  <c:v>102.452</c:v>
                </c:pt>
                <c:pt idx="8">
                  <c:v>102.446</c:v>
                </c:pt>
                <c:pt idx="9">
                  <c:v>102.443</c:v>
                </c:pt>
                <c:pt idx="10">
                  <c:v>102.43899999999999</c:v>
                </c:pt>
                <c:pt idx="11">
                  <c:v>102.431</c:v>
                </c:pt>
                <c:pt idx="12">
                  <c:v>102.42100000000001</c:v>
                </c:pt>
                <c:pt idx="13">
                  <c:v>102.41</c:v>
                </c:pt>
                <c:pt idx="14">
                  <c:v>102.398</c:v>
                </c:pt>
                <c:pt idx="15">
                  <c:v>102.384</c:v>
                </c:pt>
                <c:pt idx="16">
                  <c:v>102.36799999999999</c:v>
                </c:pt>
                <c:pt idx="17">
                  <c:v>102.351</c:v>
                </c:pt>
                <c:pt idx="18">
                  <c:v>102.33199999999999</c:v>
                </c:pt>
                <c:pt idx="19">
                  <c:v>102.31100000000001</c:v>
                </c:pt>
                <c:pt idx="20">
                  <c:v>102.28700000000001</c:v>
                </c:pt>
                <c:pt idx="21">
                  <c:v>102.262</c:v>
                </c:pt>
                <c:pt idx="22">
                  <c:v>102.23399999999999</c:v>
                </c:pt>
                <c:pt idx="23">
                  <c:v>102.20399999999999</c:v>
                </c:pt>
                <c:pt idx="24">
                  <c:v>102.17100000000001</c:v>
                </c:pt>
                <c:pt idx="25">
                  <c:v>102.137</c:v>
                </c:pt>
                <c:pt idx="26">
                  <c:v>102.136</c:v>
                </c:pt>
                <c:pt idx="27">
                  <c:v>102.09699999999999</c:v>
                </c:pt>
                <c:pt idx="28">
                  <c:v>102.056</c:v>
                </c:pt>
                <c:pt idx="29">
                  <c:v>102.012</c:v>
                </c:pt>
                <c:pt idx="30">
                  <c:v>101.965</c:v>
                </c:pt>
                <c:pt idx="31">
                  <c:v>101.914</c:v>
                </c:pt>
                <c:pt idx="32">
                  <c:v>101.86</c:v>
                </c:pt>
                <c:pt idx="33">
                  <c:v>101.80200000000001</c:v>
                </c:pt>
                <c:pt idx="34">
                  <c:v>101.741</c:v>
                </c:pt>
                <c:pt idx="35">
                  <c:v>101.676</c:v>
                </c:pt>
                <c:pt idx="36">
                  <c:v>101.608</c:v>
                </c:pt>
                <c:pt idx="37">
                  <c:v>101.535</c:v>
                </c:pt>
                <c:pt idx="38">
                  <c:v>101.458</c:v>
                </c:pt>
                <c:pt idx="39">
                  <c:v>101.377</c:v>
                </c:pt>
                <c:pt idx="40">
                  <c:v>101.291</c:v>
                </c:pt>
                <c:pt idx="41">
                  <c:v>101.20099999999999</c:v>
                </c:pt>
                <c:pt idx="42">
                  <c:v>101.107</c:v>
                </c:pt>
                <c:pt idx="43">
                  <c:v>101.00700000000001</c:v>
                </c:pt>
                <c:pt idx="44">
                  <c:v>100.90300000000001</c:v>
                </c:pt>
                <c:pt idx="45">
                  <c:v>100.794</c:v>
                </c:pt>
                <c:pt idx="46">
                  <c:v>100.68</c:v>
                </c:pt>
                <c:pt idx="47">
                  <c:v>100.56100000000001</c:v>
                </c:pt>
                <c:pt idx="48">
                  <c:v>100.43600000000001</c:v>
                </c:pt>
                <c:pt idx="49">
                  <c:v>100.307</c:v>
                </c:pt>
                <c:pt idx="50">
                  <c:v>100.17100000000001</c:v>
                </c:pt>
                <c:pt idx="51">
                  <c:v>100.03</c:v>
                </c:pt>
                <c:pt idx="52">
                  <c:v>99.883799999999994</c:v>
                </c:pt>
                <c:pt idx="53">
                  <c:v>99.731499999999997</c:v>
                </c:pt>
                <c:pt idx="54">
                  <c:v>99.573400000000007</c:v>
                </c:pt>
                <c:pt idx="55">
                  <c:v>99.409300000000002</c:v>
                </c:pt>
                <c:pt idx="56">
                  <c:v>99.239099999999993</c:v>
                </c:pt>
                <c:pt idx="57">
                  <c:v>99.074100000000001</c:v>
                </c:pt>
                <c:pt idx="58">
                  <c:v>99.062899999999999</c:v>
                </c:pt>
                <c:pt idx="59">
                  <c:v>98.880399999999995</c:v>
                </c:pt>
                <c:pt idx="60">
                  <c:v>98.691699999999997</c:v>
                </c:pt>
                <c:pt idx="61">
                  <c:v>98.496600000000001</c:v>
                </c:pt>
                <c:pt idx="62">
                  <c:v>98.295100000000005</c:v>
                </c:pt>
                <c:pt idx="63">
                  <c:v>98.087100000000007</c:v>
                </c:pt>
                <c:pt idx="64">
                  <c:v>97.872500000000002</c:v>
                </c:pt>
                <c:pt idx="65">
                  <c:v>97.651399999999995</c:v>
                </c:pt>
                <c:pt idx="66">
                  <c:v>97.423500000000004</c:v>
                </c:pt>
                <c:pt idx="67">
                  <c:v>97.188999999999993</c:v>
                </c:pt>
                <c:pt idx="68">
                  <c:v>96.947699999999998</c:v>
                </c:pt>
                <c:pt idx="69">
                  <c:v>96.699600000000004</c:v>
                </c:pt>
                <c:pt idx="70">
                  <c:v>96.444699999999997</c:v>
                </c:pt>
                <c:pt idx="71">
                  <c:v>96.182900000000004</c:v>
                </c:pt>
                <c:pt idx="72">
                  <c:v>95.914199999999994</c:v>
                </c:pt>
                <c:pt idx="73">
                  <c:v>95.638599999999997</c:v>
                </c:pt>
                <c:pt idx="74">
                  <c:v>95.356099999999998</c:v>
                </c:pt>
                <c:pt idx="75">
                  <c:v>95.066599999999994</c:v>
                </c:pt>
                <c:pt idx="76">
                  <c:v>94.770200000000003</c:v>
                </c:pt>
                <c:pt idx="77">
                  <c:v>94.466899999999995</c:v>
                </c:pt>
                <c:pt idx="78">
                  <c:v>94.156499999999994</c:v>
                </c:pt>
                <c:pt idx="79">
                  <c:v>93.839299999999994</c:v>
                </c:pt>
                <c:pt idx="80">
                  <c:v>93.515100000000004</c:v>
                </c:pt>
                <c:pt idx="81">
                  <c:v>93.184100000000001</c:v>
                </c:pt>
                <c:pt idx="82">
                  <c:v>92.846100000000007</c:v>
                </c:pt>
                <c:pt idx="83">
                  <c:v>92.501300000000001</c:v>
                </c:pt>
                <c:pt idx="84">
                  <c:v>92.149799999999999</c:v>
                </c:pt>
                <c:pt idx="85">
                  <c:v>91.791399999999996</c:v>
                </c:pt>
                <c:pt idx="86">
                  <c:v>91.426299999999998</c:v>
                </c:pt>
                <c:pt idx="87">
                  <c:v>91.054599999999994</c:v>
                </c:pt>
                <c:pt idx="88">
                  <c:v>90.676199999999994</c:v>
                </c:pt>
                <c:pt idx="89">
                  <c:v>90.291300000000007</c:v>
                </c:pt>
                <c:pt idx="90">
                  <c:v>89.9</c:v>
                </c:pt>
                <c:pt idx="91">
                  <c:v>89.502200000000002</c:v>
                </c:pt>
                <c:pt idx="92">
                  <c:v>89.098100000000002</c:v>
                </c:pt>
                <c:pt idx="93">
                  <c:v>88.687799999999996</c:v>
                </c:pt>
                <c:pt idx="94">
                  <c:v>88.271299999999997</c:v>
                </c:pt>
                <c:pt idx="95">
                  <c:v>87.848699999999994</c:v>
                </c:pt>
                <c:pt idx="96">
                  <c:v>87.420199999999994</c:v>
                </c:pt>
                <c:pt idx="97">
                  <c:v>86.985900000000001</c:v>
                </c:pt>
                <c:pt idx="98">
                  <c:v>86.545699999999997</c:v>
                </c:pt>
                <c:pt idx="99">
                  <c:v>86.1</c:v>
                </c:pt>
                <c:pt idx="100">
                  <c:v>85.648700000000005</c:v>
                </c:pt>
                <c:pt idx="101">
                  <c:v>85.191999999999993</c:v>
                </c:pt>
                <c:pt idx="102">
                  <c:v>84.73</c:v>
                </c:pt>
                <c:pt idx="103">
                  <c:v>84.262900000000002</c:v>
                </c:pt>
                <c:pt idx="104">
                  <c:v>83.790700000000001</c:v>
                </c:pt>
                <c:pt idx="105">
                  <c:v>83.313599999999994</c:v>
                </c:pt>
                <c:pt idx="106">
                  <c:v>82.831800000000001</c:v>
                </c:pt>
                <c:pt idx="107">
                  <c:v>82.345399999999998</c:v>
                </c:pt>
                <c:pt idx="108">
                  <c:v>81.854500000000002</c:v>
                </c:pt>
                <c:pt idx="109">
                  <c:v>81.359200000000001</c:v>
                </c:pt>
                <c:pt idx="110">
                  <c:v>80.859800000000007</c:v>
                </c:pt>
                <c:pt idx="111">
                  <c:v>80.356399999999994</c:v>
                </c:pt>
                <c:pt idx="112">
                  <c:v>79.849000000000004</c:v>
                </c:pt>
                <c:pt idx="113">
                  <c:v>79.337999999999994</c:v>
                </c:pt>
                <c:pt idx="114">
                  <c:v>78.823400000000007</c:v>
                </c:pt>
                <c:pt idx="115">
                  <c:v>78.305400000000006</c:v>
                </c:pt>
                <c:pt idx="116">
                  <c:v>77.784099999999995</c:v>
                </c:pt>
                <c:pt idx="117">
                  <c:v>77.259799999999998</c:v>
                </c:pt>
                <c:pt idx="118">
                  <c:v>76.732500000000002</c:v>
                </c:pt>
                <c:pt idx="119">
                  <c:v>76.202500000000001</c:v>
                </c:pt>
                <c:pt idx="120">
                  <c:v>75.736599999999996</c:v>
                </c:pt>
                <c:pt idx="121">
                  <c:v>75.669799999999995</c:v>
                </c:pt>
                <c:pt idx="122">
                  <c:v>75.134799999999998</c:v>
                </c:pt>
                <c:pt idx="123">
                  <c:v>74.597399999999993</c:v>
                </c:pt>
                <c:pt idx="124">
                  <c:v>74.058000000000007</c:v>
                </c:pt>
                <c:pt idx="125">
                  <c:v>73.516599999999997</c:v>
                </c:pt>
                <c:pt idx="126">
                  <c:v>72.973399999999998</c:v>
                </c:pt>
                <c:pt idx="127">
                  <c:v>72.428600000000003</c:v>
                </c:pt>
                <c:pt idx="128">
                  <c:v>71.882300000000001</c:v>
                </c:pt>
                <c:pt idx="129">
                  <c:v>71.334800000000001</c:v>
                </c:pt>
                <c:pt idx="130">
                  <c:v>70.786100000000005</c:v>
                </c:pt>
                <c:pt idx="131">
                  <c:v>70.236400000000003</c:v>
                </c:pt>
                <c:pt idx="132">
                  <c:v>69.685900000000004</c:v>
                </c:pt>
                <c:pt idx="133">
                  <c:v>69.134799999999998</c:v>
                </c:pt>
                <c:pt idx="134">
                  <c:v>68.583100000000002</c:v>
                </c:pt>
                <c:pt idx="135">
                  <c:v>68.031099999999995</c:v>
                </c:pt>
                <c:pt idx="136">
                  <c:v>67.478899999999996</c:v>
                </c:pt>
                <c:pt idx="137">
                  <c:v>66.926599999999993</c:v>
                </c:pt>
                <c:pt idx="138">
                  <c:v>66.374399999999994</c:v>
                </c:pt>
                <c:pt idx="139">
                  <c:v>65.822500000000005</c:v>
                </c:pt>
                <c:pt idx="140">
                  <c:v>65.270899999999997</c:v>
                </c:pt>
                <c:pt idx="141">
                  <c:v>64.719899999999996</c:v>
                </c:pt>
                <c:pt idx="142">
                  <c:v>64.169499999999999</c:v>
                </c:pt>
                <c:pt idx="143">
                  <c:v>63.619900000000001</c:v>
                </c:pt>
                <c:pt idx="144">
                  <c:v>63.071300000000001</c:v>
                </c:pt>
                <c:pt idx="145">
                  <c:v>62.523699999999998</c:v>
                </c:pt>
                <c:pt idx="146">
                  <c:v>61.9773</c:v>
                </c:pt>
                <c:pt idx="147">
                  <c:v>61.432099999999998</c:v>
                </c:pt>
                <c:pt idx="148">
                  <c:v>60.888500000000001</c:v>
                </c:pt>
                <c:pt idx="149">
                  <c:v>60.346299999999999</c:v>
                </c:pt>
                <c:pt idx="150">
                  <c:v>59.805900000000001</c:v>
                </c:pt>
                <c:pt idx="151">
                  <c:v>59.267200000000003</c:v>
                </c:pt>
                <c:pt idx="152">
                  <c:v>58.730400000000003</c:v>
                </c:pt>
                <c:pt idx="153">
                  <c:v>58.195599999999999</c:v>
                </c:pt>
                <c:pt idx="154">
                  <c:v>57.6629</c:v>
                </c:pt>
                <c:pt idx="155">
                  <c:v>57.132300000000001</c:v>
                </c:pt>
                <c:pt idx="156">
                  <c:v>56.604100000000003</c:v>
                </c:pt>
                <c:pt idx="157">
                  <c:v>56.078299999999999</c:v>
                </c:pt>
                <c:pt idx="158">
                  <c:v>55.554900000000004</c:v>
                </c:pt>
                <c:pt idx="159">
                  <c:v>55.034100000000002</c:v>
                </c:pt>
                <c:pt idx="160">
                  <c:v>54.515900000000002</c:v>
                </c:pt>
                <c:pt idx="161">
                  <c:v>54.000500000000002</c:v>
                </c:pt>
                <c:pt idx="162">
                  <c:v>53.487900000000003</c:v>
                </c:pt>
                <c:pt idx="163">
                  <c:v>52.978099999999998</c:v>
                </c:pt>
                <c:pt idx="164">
                  <c:v>52.471400000000003</c:v>
                </c:pt>
                <c:pt idx="165">
                  <c:v>51.967599999999997</c:v>
                </c:pt>
                <c:pt idx="166">
                  <c:v>51.466900000000003</c:v>
                </c:pt>
                <c:pt idx="167">
                  <c:v>50.9694</c:v>
                </c:pt>
                <c:pt idx="168">
                  <c:v>50.475000000000001</c:v>
                </c:pt>
                <c:pt idx="169">
                  <c:v>49.984000000000002</c:v>
                </c:pt>
                <c:pt idx="170">
                  <c:v>49.496200000000002</c:v>
                </c:pt>
                <c:pt idx="171">
                  <c:v>49.011800000000001</c:v>
                </c:pt>
                <c:pt idx="172">
                  <c:v>48.530900000000003</c:v>
                </c:pt>
                <c:pt idx="173">
                  <c:v>48.053400000000003</c:v>
                </c:pt>
                <c:pt idx="174">
                  <c:v>47.5794</c:v>
                </c:pt>
                <c:pt idx="175">
                  <c:v>47.108899999999998</c:v>
                </c:pt>
                <c:pt idx="176">
                  <c:v>46.642099999999999</c:v>
                </c:pt>
                <c:pt idx="177">
                  <c:v>46.178800000000003</c:v>
                </c:pt>
                <c:pt idx="178">
                  <c:v>45.719200000000001</c:v>
                </c:pt>
                <c:pt idx="179">
                  <c:v>45.263300000000001</c:v>
                </c:pt>
                <c:pt idx="180">
                  <c:v>44.811</c:v>
                </c:pt>
                <c:pt idx="181">
                  <c:v>44.362499999999997</c:v>
                </c:pt>
                <c:pt idx="182">
                  <c:v>43.9178</c:v>
                </c:pt>
                <c:pt idx="183">
                  <c:v>43.476799999999997</c:v>
                </c:pt>
                <c:pt idx="184">
                  <c:v>43.0396</c:v>
                </c:pt>
                <c:pt idx="185">
                  <c:v>42.606200000000001</c:v>
                </c:pt>
                <c:pt idx="186">
                  <c:v>42.176600000000001</c:v>
                </c:pt>
                <c:pt idx="187">
                  <c:v>41.750900000000001</c:v>
                </c:pt>
                <c:pt idx="188">
                  <c:v>41.329000000000001</c:v>
                </c:pt>
                <c:pt idx="189">
                  <c:v>40.910899999999998</c:v>
                </c:pt>
                <c:pt idx="190">
                  <c:v>40.496699999999997</c:v>
                </c:pt>
                <c:pt idx="191">
                  <c:v>40.086399999999998</c:v>
                </c:pt>
                <c:pt idx="192">
                  <c:v>39.679900000000004</c:v>
                </c:pt>
                <c:pt idx="193">
                  <c:v>39.277299999999997</c:v>
                </c:pt>
                <c:pt idx="194">
                  <c:v>38.878500000000003</c:v>
                </c:pt>
                <c:pt idx="195">
                  <c:v>38.483600000000003</c:v>
                </c:pt>
                <c:pt idx="196">
                  <c:v>38.092500000000001</c:v>
                </c:pt>
                <c:pt idx="197">
                  <c:v>37.705300000000001</c:v>
                </c:pt>
                <c:pt idx="198">
                  <c:v>37.321899999999999</c:v>
                </c:pt>
                <c:pt idx="199">
                  <c:v>36.942399999999999</c:v>
                </c:pt>
                <c:pt idx="200">
                  <c:v>36.566699999999997</c:v>
                </c:pt>
                <c:pt idx="201">
                  <c:v>36.194800000000001</c:v>
                </c:pt>
                <c:pt idx="202">
                  <c:v>35.826700000000002</c:v>
                </c:pt>
                <c:pt idx="203">
                  <c:v>35.462400000000002</c:v>
                </c:pt>
                <c:pt idx="204">
                  <c:v>35.101900000000001</c:v>
                </c:pt>
                <c:pt idx="205">
                  <c:v>34.745100000000001</c:v>
                </c:pt>
                <c:pt idx="206">
                  <c:v>34.392099999999999</c:v>
                </c:pt>
                <c:pt idx="207">
                  <c:v>34.0428</c:v>
                </c:pt>
                <c:pt idx="208">
                  <c:v>33.697200000000002</c:v>
                </c:pt>
                <c:pt idx="209">
                  <c:v>33.3553</c:v>
                </c:pt>
                <c:pt idx="210">
                  <c:v>33.017000000000003</c:v>
                </c:pt>
                <c:pt idx="211">
                  <c:v>32.682400000000001</c:v>
                </c:pt>
                <c:pt idx="212">
                  <c:v>32.351500000000001</c:v>
                </c:pt>
                <c:pt idx="213">
                  <c:v>32.024099999999997</c:v>
                </c:pt>
                <c:pt idx="214">
                  <c:v>31.700299999999999</c:v>
                </c:pt>
                <c:pt idx="215">
                  <c:v>31.380099999999999</c:v>
                </c:pt>
                <c:pt idx="216">
                  <c:v>31.063400000000001</c:v>
                </c:pt>
                <c:pt idx="217">
                  <c:v>30.750299999999999</c:v>
                </c:pt>
                <c:pt idx="218">
                  <c:v>30.4406</c:v>
                </c:pt>
                <c:pt idx="219">
                  <c:v>30.1343</c:v>
                </c:pt>
                <c:pt idx="220">
                  <c:v>29.831600000000002</c:v>
                </c:pt>
                <c:pt idx="221">
                  <c:v>29.5322</c:v>
                </c:pt>
                <c:pt idx="222">
                  <c:v>29.2362</c:v>
                </c:pt>
                <c:pt idx="223">
                  <c:v>28.9435</c:v>
                </c:pt>
                <c:pt idx="224">
                  <c:v>28.654199999999999</c:v>
                </c:pt>
                <c:pt idx="225">
                  <c:v>28.368200000000002</c:v>
                </c:pt>
                <c:pt idx="226">
                  <c:v>28.0855</c:v>
                </c:pt>
                <c:pt idx="227">
                  <c:v>27.806000000000001</c:v>
                </c:pt>
                <c:pt idx="228">
                  <c:v>27.529699999999998</c:v>
                </c:pt>
                <c:pt idx="229">
                  <c:v>27.256599999999999</c:v>
                </c:pt>
                <c:pt idx="230">
                  <c:v>26.986699999999999</c:v>
                </c:pt>
                <c:pt idx="231">
                  <c:v>26.719899999999999</c:v>
                </c:pt>
                <c:pt idx="232">
                  <c:v>26.456199999999999</c:v>
                </c:pt>
                <c:pt idx="233">
                  <c:v>26.195499999999999</c:v>
                </c:pt>
                <c:pt idx="234">
                  <c:v>25.937899999999999</c:v>
                </c:pt>
                <c:pt idx="235">
                  <c:v>25.683399999999999</c:v>
                </c:pt>
                <c:pt idx="236">
                  <c:v>25.431799999999999</c:v>
                </c:pt>
                <c:pt idx="237">
                  <c:v>25.1831</c:v>
                </c:pt>
                <c:pt idx="238">
                  <c:v>24.9374</c:v>
                </c:pt>
                <c:pt idx="239">
                  <c:v>24.694600000000001</c:v>
                </c:pt>
                <c:pt idx="240">
                  <c:v>24.454599999999999</c:v>
                </c:pt>
                <c:pt idx="241">
                  <c:v>24.217500000000001</c:v>
                </c:pt>
                <c:pt idx="242">
                  <c:v>23.9831</c:v>
                </c:pt>
                <c:pt idx="243">
                  <c:v>23.7516</c:v>
                </c:pt>
                <c:pt idx="244">
                  <c:v>23.5228</c:v>
                </c:pt>
                <c:pt idx="245">
                  <c:v>23.353000000000002</c:v>
                </c:pt>
                <c:pt idx="246">
                  <c:v>23.296700000000001</c:v>
                </c:pt>
                <c:pt idx="247">
                  <c:v>23.0733</c:v>
                </c:pt>
                <c:pt idx="248">
                  <c:v>22.852499999999999</c:v>
                </c:pt>
                <c:pt idx="249">
                  <c:v>22.634399999999999</c:v>
                </c:pt>
                <c:pt idx="250">
                  <c:v>22.418900000000001</c:v>
                </c:pt>
                <c:pt idx="251">
                  <c:v>22.206</c:v>
                </c:pt>
                <c:pt idx="252">
                  <c:v>21.9956</c:v>
                </c:pt>
                <c:pt idx="253">
                  <c:v>21.787700000000001</c:v>
                </c:pt>
                <c:pt idx="254">
                  <c:v>21.5823</c:v>
                </c:pt>
                <c:pt idx="255">
                  <c:v>21.3794</c:v>
                </c:pt>
                <c:pt idx="256">
                  <c:v>21.178799999999999</c:v>
                </c:pt>
                <c:pt idx="257">
                  <c:v>20.980699999999999</c:v>
                </c:pt>
                <c:pt idx="258">
                  <c:v>20.785</c:v>
                </c:pt>
                <c:pt idx="259">
                  <c:v>20.5916</c:v>
                </c:pt>
                <c:pt idx="260">
                  <c:v>20.400500000000001</c:v>
                </c:pt>
                <c:pt idx="261">
                  <c:v>20.2117</c:v>
                </c:pt>
                <c:pt idx="262">
                  <c:v>20.025200000000002</c:v>
                </c:pt>
                <c:pt idx="263">
                  <c:v>19.840900000000001</c:v>
                </c:pt>
                <c:pt idx="264">
                  <c:v>19.658899999999999</c:v>
                </c:pt>
                <c:pt idx="265">
                  <c:v>19.478999999999999</c:v>
                </c:pt>
                <c:pt idx="266">
                  <c:v>19.301300000000001</c:v>
                </c:pt>
                <c:pt idx="267">
                  <c:v>19.125699999999998</c:v>
                </c:pt>
                <c:pt idx="268">
                  <c:v>18.952200000000001</c:v>
                </c:pt>
                <c:pt idx="269">
                  <c:v>18.780799999999999</c:v>
                </c:pt>
                <c:pt idx="270">
                  <c:v>18.6114</c:v>
                </c:pt>
                <c:pt idx="271">
                  <c:v>18.444099999999999</c:v>
                </c:pt>
                <c:pt idx="272">
                  <c:v>18.2788</c:v>
                </c:pt>
                <c:pt idx="273">
                  <c:v>18.115500000000001</c:v>
                </c:pt>
                <c:pt idx="274">
                  <c:v>17.9541</c:v>
                </c:pt>
                <c:pt idx="275">
                  <c:v>17.794599999999999</c:v>
                </c:pt>
                <c:pt idx="276">
                  <c:v>17.6371</c:v>
                </c:pt>
                <c:pt idx="277">
                  <c:v>17.4815</c:v>
                </c:pt>
                <c:pt idx="278">
                  <c:v>17.3277</c:v>
                </c:pt>
                <c:pt idx="279">
                  <c:v>17.175699999999999</c:v>
                </c:pt>
                <c:pt idx="280">
                  <c:v>17.025600000000001</c:v>
                </c:pt>
                <c:pt idx="281">
                  <c:v>16.877300000000002</c:v>
                </c:pt>
                <c:pt idx="282">
                  <c:v>16.730699999999999</c:v>
                </c:pt>
                <c:pt idx="283">
                  <c:v>16.585899999999999</c:v>
                </c:pt>
                <c:pt idx="284">
                  <c:v>16.442799999999998</c:v>
                </c:pt>
                <c:pt idx="285">
                  <c:v>16.301400000000001</c:v>
                </c:pt>
                <c:pt idx="286">
                  <c:v>16.1617</c:v>
                </c:pt>
                <c:pt idx="287">
                  <c:v>16.023700000000002</c:v>
                </c:pt>
                <c:pt idx="288">
                  <c:v>15.8873</c:v>
                </c:pt>
                <c:pt idx="289">
                  <c:v>15.7525</c:v>
                </c:pt>
                <c:pt idx="290">
                  <c:v>15.619300000000001</c:v>
                </c:pt>
                <c:pt idx="291">
                  <c:v>15.4877</c:v>
                </c:pt>
                <c:pt idx="292">
                  <c:v>15.3576</c:v>
                </c:pt>
                <c:pt idx="293">
                  <c:v>15.229100000000001</c:v>
                </c:pt>
                <c:pt idx="294">
                  <c:v>15.1022</c:v>
                </c:pt>
                <c:pt idx="295">
                  <c:v>14.976699999999999</c:v>
                </c:pt>
                <c:pt idx="296">
                  <c:v>14.8527</c:v>
                </c:pt>
                <c:pt idx="297">
                  <c:v>14.7301</c:v>
                </c:pt>
                <c:pt idx="298">
                  <c:v>14.609</c:v>
                </c:pt>
                <c:pt idx="299">
                  <c:v>14.4894</c:v>
                </c:pt>
                <c:pt idx="300">
                  <c:v>14.3711</c:v>
                </c:pt>
                <c:pt idx="301">
                  <c:v>14.254200000000001</c:v>
                </c:pt>
                <c:pt idx="302">
                  <c:v>14.1387</c:v>
                </c:pt>
                <c:pt idx="303">
                  <c:v>14.0246</c:v>
                </c:pt>
                <c:pt idx="304">
                  <c:v>13.9117</c:v>
                </c:pt>
                <c:pt idx="305">
                  <c:v>13.8003</c:v>
                </c:pt>
                <c:pt idx="306">
                  <c:v>13.690099999999999</c:v>
                </c:pt>
                <c:pt idx="307">
                  <c:v>13.581099999999999</c:v>
                </c:pt>
                <c:pt idx="308">
                  <c:v>13.4735</c:v>
                </c:pt>
                <c:pt idx="309">
                  <c:v>13.367100000000001</c:v>
                </c:pt>
                <c:pt idx="310">
                  <c:v>13.262</c:v>
                </c:pt>
                <c:pt idx="311">
                  <c:v>13.157999999999999</c:v>
                </c:pt>
                <c:pt idx="312">
                  <c:v>13.055300000000001</c:v>
                </c:pt>
                <c:pt idx="313">
                  <c:v>12.953799999999999</c:v>
                </c:pt>
                <c:pt idx="314">
                  <c:v>12.853400000000001</c:v>
                </c:pt>
                <c:pt idx="315">
                  <c:v>12.754200000000001</c:v>
                </c:pt>
                <c:pt idx="316">
                  <c:v>12.6561</c:v>
                </c:pt>
                <c:pt idx="317">
                  <c:v>12.559200000000001</c:v>
                </c:pt>
                <c:pt idx="318">
                  <c:v>12.4634</c:v>
                </c:pt>
                <c:pt idx="319">
                  <c:v>12.3687</c:v>
                </c:pt>
                <c:pt idx="320">
                  <c:v>12.275</c:v>
                </c:pt>
                <c:pt idx="321">
                  <c:v>12.182499999999999</c:v>
                </c:pt>
                <c:pt idx="322">
                  <c:v>12.090999999999999</c:v>
                </c:pt>
                <c:pt idx="323">
                  <c:v>12.000500000000001</c:v>
                </c:pt>
                <c:pt idx="324">
                  <c:v>11.911099999999999</c:v>
                </c:pt>
                <c:pt idx="325">
                  <c:v>11.822699999999999</c:v>
                </c:pt>
                <c:pt idx="326">
                  <c:v>11.735300000000001</c:v>
                </c:pt>
                <c:pt idx="327">
                  <c:v>11.648899999999999</c:v>
                </c:pt>
                <c:pt idx="328">
                  <c:v>11.563499999999999</c:v>
                </c:pt>
                <c:pt idx="329">
                  <c:v>11.478999999999999</c:v>
                </c:pt>
                <c:pt idx="330">
                  <c:v>11.3955</c:v>
                </c:pt>
                <c:pt idx="331">
                  <c:v>11.312900000000001</c:v>
                </c:pt>
                <c:pt idx="332">
                  <c:v>11.231299999999999</c:v>
                </c:pt>
                <c:pt idx="333">
                  <c:v>11.150600000000001</c:v>
                </c:pt>
                <c:pt idx="334">
                  <c:v>11.0708</c:v>
                </c:pt>
                <c:pt idx="335">
                  <c:v>10.991899999999999</c:v>
                </c:pt>
                <c:pt idx="336">
                  <c:v>10.9138</c:v>
                </c:pt>
                <c:pt idx="337">
                  <c:v>10.8367</c:v>
                </c:pt>
                <c:pt idx="338">
                  <c:v>10.760400000000001</c:v>
                </c:pt>
                <c:pt idx="339">
                  <c:v>10.684900000000001</c:v>
                </c:pt>
                <c:pt idx="340">
                  <c:v>10.610300000000001</c:v>
                </c:pt>
                <c:pt idx="341">
                  <c:v>10.5365</c:v>
                </c:pt>
                <c:pt idx="342">
                  <c:v>10.4636</c:v>
                </c:pt>
                <c:pt idx="343">
                  <c:v>10.391400000000001</c:v>
                </c:pt>
                <c:pt idx="344">
                  <c:v>10.3201</c:v>
                </c:pt>
                <c:pt idx="345">
                  <c:v>10.249499999999999</c:v>
                </c:pt>
                <c:pt idx="346">
                  <c:v>10.1797</c:v>
                </c:pt>
                <c:pt idx="347">
                  <c:v>10.1107</c:v>
                </c:pt>
                <c:pt idx="348">
                  <c:v>10.042400000000001</c:v>
                </c:pt>
                <c:pt idx="349">
                  <c:v>9.9749300000000005</c:v>
                </c:pt>
                <c:pt idx="350">
                  <c:v>9.9081600000000005</c:v>
                </c:pt>
                <c:pt idx="351">
                  <c:v>9.8421099999999999</c:v>
                </c:pt>
                <c:pt idx="352">
                  <c:v>9.7767900000000001</c:v>
                </c:pt>
                <c:pt idx="353">
                  <c:v>9.71218</c:v>
                </c:pt>
                <c:pt idx="354">
                  <c:v>9.6482700000000001</c:v>
                </c:pt>
                <c:pt idx="355">
                  <c:v>9.5850500000000007</c:v>
                </c:pt>
                <c:pt idx="356">
                  <c:v>9.5225200000000001</c:v>
                </c:pt>
                <c:pt idx="357">
                  <c:v>9.4606700000000004</c:v>
                </c:pt>
                <c:pt idx="358">
                  <c:v>9.3994800000000005</c:v>
                </c:pt>
                <c:pt idx="359">
                  <c:v>9.3389500000000005</c:v>
                </c:pt>
                <c:pt idx="360">
                  <c:v>9.2790800000000004</c:v>
                </c:pt>
                <c:pt idx="361">
                  <c:v>9.2198499999999992</c:v>
                </c:pt>
                <c:pt idx="362">
                  <c:v>9.1612500000000008</c:v>
                </c:pt>
                <c:pt idx="363">
                  <c:v>9.1032799999999998</c:v>
                </c:pt>
                <c:pt idx="364">
                  <c:v>9.0459300000000002</c:v>
                </c:pt>
                <c:pt idx="365">
                  <c:v>8.9892000000000003</c:v>
                </c:pt>
                <c:pt idx="366">
                  <c:v>8.9330599999999993</c:v>
                </c:pt>
                <c:pt idx="367">
                  <c:v>8.8775300000000001</c:v>
                </c:pt>
                <c:pt idx="368">
                  <c:v>8.8225800000000003</c:v>
                </c:pt>
                <c:pt idx="369">
                  <c:v>8.7682199999999995</c:v>
                </c:pt>
                <c:pt idx="370">
                  <c:v>8.7144300000000001</c:v>
                </c:pt>
                <c:pt idx="371">
                  <c:v>8.6612100000000005</c:v>
                </c:pt>
                <c:pt idx="372">
                  <c:v>8.6085499999999993</c:v>
                </c:pt>
                <c:pt idx="373">
                  <c:v>8.5564400000000003</c:v>
                </c:pt>
                <c:pt idx="374">
                  <c:v>8.50488</c:v>
                </c:pt>
                <c:pt idx="375">
                  <c:v>8.4538700000000002</c:v>
                </c:pt>
                <c:pt idx="376">
                  <c:v>8.4033800000000003</c:v>
                </c:pt>
                <c:pt idx="377">
                  <c:v>8.3534199999999998</c:v>
                </c:pt>
                <c:pt idx="378">
                  <c:v>8.3039900000000006</c:v>
                </c:pt>
                <c:pt idx="379">
                  <c:v>8.2550699999999999</c:v>
                </c:pt>
                <c:pt idx="380">
                  <c:v>8.2066499999999998</c:v>
                </c:pt>
                <c:pt idx="381">
                  <c:v>8.1587399999999999</c:v>
                </c:pt>
                <c:pt idx="382">
                  <c:v>8.1113300000000006</c:v>
                </c:pt>
                <c:pt idx="383">
                  <c:v>8.0644100000000005</c:v>
                </c:pt>
                <c:pt idx="384">
                  <c:v>8.0179600000000004</c:v>
                </c:pt>
                <c:pt idx="385">
                  <c:v>7.9720000000000004</c:v>
                </c:pt>
                <c:pt idx="386">
                  <c:v>7.9265100000000004</c:v>
                </c:pt>
                <c:pt idx="387">
                  <c:v>7.8814900000000003</c:v>
                </c:pt>
                <c:pt idx="388">
                  <c:v>7.8369299999999997</c:v>
                </c:pt>
                <c:pt idx="389">
                  <c:v>7.7928199999999999</c:v>
                </c:pt>
                <c:pt idx="390">
                  <c:v>7.7491700000000003</c:v>
                </c:pt>
                <c:pt idx="391">
                  <c:v>7.7059600000000001</c:v>
                </c:pt>
                <c:pt idx="392">
                  <c:v>7.6631799999999997</c:v>
                </c:pt>
                <c:pt idx="393">
                  <c:v>7.6208499999999999</c:v>
                </c:pt>
                <c:pt idx="394">
                  <c:v>7.5789400000000002</c:v>
                </c:pt>
                <c:pt idx="395">
                  <c:v>7.5374499999999998</c:v>
                </c:pt>
                <c:pt idx="396">
                  <c:v>7.4963899999999999</c:v>
                </c:pt>
                <c:pt idx="397">
                  <c:v>7.45573</c:v>
                </c:pt>
                <c:pt idx="398">
                  <c:v>7.4154900000000001</c:v>
                </c:pt>
                <c:pt idx="399">
                  <c:v>7.3756500000000003</c:v>
                </c:pt>
                <c:pt idx="400">
                  <c:v>7.3362100000000003</c:v>
                </c:pt>
                <c:pt idx="401">
                  <c:v>7.2971700000000004</c:v>
                </c:pt>
                <c:pt idx="402">
                  <c:v>7.2585100000000002</c:v>
                </c:pt>
                <c:pt idx="403">
                  <c:v>7.2202400000000004</c:v>
                </c:pt>
                <c:pt idx="404">
                  <c:v>7.1823499999999996</c:v>
                </c:pt>
                <c:pt idx="405">
                  <c:v>7.1448400000000003</c:v>
                </c:pt>
                <c:pt idx="406">
                  <c:v>7.1077000000000004</c:v>
                </c:pt>
                <c:pt idx="407">
                  <c:v>7.0709200000000001</c:v>
                </c:pt>
                <c:pt idx="408">
                  <c:v>7.03451</c:v>
                </c:pt>
                <c:pt idx="409">
                  <c:v>6.9984599999999997</c:v>
                </c:pt>
                <c:pt idx="410">
                  <c:v>6.9627600000000003</c:v>
                </c:pt>
                <c:pt idx="411">
                  <c:v>6.9274199999999997</c:v>
                </c:pt>
                <c:pt idx="412">
                  <c:v>6.8924200000000004</c:v>
                </c:pt>
                <c:pt idx="413">
                  <c:v>6.8577599999999999</c:v>
                </c:pt>
                <c:pt idx="414">
                  <c:v>6.8234399999999997</c:v>
                </c:pt>
                <c:pt idx="415">
                  <c:v>6.7894600000000001</c:v>
                </c:pt>
                <c:pt idx="416">
                  <c:v>6.7558100000000003</c:v>
                </c:pt>
                <c:pt idx="417">
                  <c:v>6.72248</c:v>
                </c:pt>
                <c:pt idx="418">
                  <c:v>6.6894799999999996</c:v>
                </c:pt>
                <c:pt idx="419">
                  <c:v>6.65679</c:v>
                </c:pt>
                <c:pt idx="420">
                  <c:v>6.6244300000000003</c:v>
                </c:pt>
                <c:pt idx="421">
                  <c:v>6.5923699999999998</c:v>
                </c:pt>
                <c:pt idx="422">
                  <c:v>6.5606200000000001</c:v>
                </c:pt>
                <c:pt idx="423">
                  <c:v>6.5291800000000002</c:v>
                </c:pt>
                <c:pt idx="424">
                  <c:v>6.4980399999999996</c:v>
                </c:pt>
                <c:pt idx="425">
                  <c:v>6.4672000000000001</c:v>
                </c:pt>
                <c:pt idx="426">
                  <c:v>6.4366500000000002</c:v>
                </c:pt>
                <c:pt idx="427">
                  <c:v>6.4063999999999997</c:v>
                </c:pt>
                <c:pt idx="428">
                  <c:v>6.37643</c:v>
                </c:pt>
                <c:pt idx="429">
                  <c:v>6.3467500000000001</c:v>
                </c:pt>
                <c:pt idx="430">
                  <c:v>6.3173399999999997</c:v>
                </c:pt>
                <c:pt idx="431">
                  <c:v>6.2882199999999999</c:v>
                </c:pt>
                <c:pt idx="432">
                  <c:v>6.2593699999999997</c:v>
                </c:pt>
                <c:pt idx="433">
                  <c:v>6.2308000000000003</c:v>
                </c:pt>
                <c:pt idx="434">
                  <c:v>6.2024900000000001</c:v>
                </c:pt>
                <c:pt idx="435">
                  <c:v>6.1744500000000002</c:v>
                </c:pt>
                <c:pt idx="436">
                  <c:v>6.1466700000000003</c:v>
                </c:pt>
                <c:pt idx="437">
                  <c:v>6.1191599999999999</c:v>
                </c:pt>
                <c:pt idx="438">
                  <c:v>6.0918999999999999</c:v>
                </c:pt>
                <c:pt idx="439">
                  <c:v>6.0648900000000001</c:v>
                </c:pt>
                <c:pt idx="440">
                  <c:v>6.0381400000000003</c:v>
                </c:pt>
                <c:pt idx="441">
                  <c:v>6.0116300000000003</c:v>
                </c:pt>
                <c:pt idx="442">
                  <c:v>5.9853800000000001</c:v>
                </c:pt>
                <c:pt idx="443">
                  <c:v>5.9593600000000002</c:v>
                </c:pt>
                <c:pt idx="444">
                  <c:v>5.9335800000000001</c:v>
                </c:pt>
                <c:pt idx="445">
                  <c:v>5.9080500000000002</c:v>
                </c:pt>
                <c:pt idx="446">
                  <c:v>5.8827499999999997</c:v>
                </c:pt>
                <c:pt idx="447">
                  <c:v>5.8576800000000002</c:v>
                </c:pt>
                <c:pt idx="448">
                  <c:v>5.83284</c:v>
                </c:pt>
                <c:pt idx="449">
                  <c:v>5.80823</c:v>
                </c:pt>
                <c:pt idx="450">
                  <c:v>5.7838399999999996</c:v>
                </c:pt>
                <c:pt idx="451">
                  <c:v>5.7596800000000004</c:v>
                </c:pt>
                <c:pt idx="452">
                  <c:v>5.7357300000000002</c:v>
                </c:pt>
                <c:pt idx="453">
                  <c:v>5.7120100000000003</c:v>
                </c:pt>
                <c:pt idx="454">
                  <c:v>5.6885000000000003</c:v>
                </c:pt>
                <c:pt idx="455">
                  <c:v>5.6651999999999996</c:v>
                </c:pt>
                <c:pt idx="456">
                  <c:v>5.6421200000000002</c:v>
                </c:pt>
                <c:pt idx="457">
                  <c:v>5.6192399999999996</c:v>
                </c:pt>
                <c:pt idx="458">
                  <c:v>5.5965699999999998</c:v>
                </c:pt>
                <c:pt idx="459">
                  <c:v>5.5740999999999996</c:v>
                </c:pt>
                <c:pt idx="460">
                  <c:v>5.5518400000000003</c:v>
                </c:pt>
                <c:pt idx="461">
                  <c:v>5.5297700000000001</c:v>
                </c:pt>
                <c:pt idx="462">
                  <c:v>5.5079000000000002</c:v>
                </c:pt>
                <c:pt idx="463">
                  <c:v>5.4862299999999999</c:v>
                </c:pt>
                <c:pt idx="464">
                  <c:v>5.4647500000000004</c:v>
                </c:pt>
                <c:pt idx="465">
                  <c:v>5.44346</c:v>
                </c:pt>
                <c:pt idx="466">
                  <c:v>5.4223699999999999</c:v>
                </c:pt>
                <c:pt idx="467">
                  <c:v>5.4014499999999996</c:v>
                </c:pt>
                <c:pt idx="468">
                  <c:v>5.3807299999999998</c:v>
                </c:pt>
                <c:pt idx="469">
                  <c:v>5.3601900000000002</c:v>
                </c:pt>
                <c:pt idx="470">
                  <c:v>5.3398199999999996</c:v>
                </c:pt>
                <c:pt idx="471">
                  <c:v>5.3196399999999997</c:v>
                </c:pt>
                <c:pt idx="472">
                  <c:v>5.2996400000000001</c:v>
                </c:pt>
                <c:pt idx="473">
                  <c:v>5.2798100000000003</c:v>
                </c:pt>
                <c:pt idx="474">
                  <c:v>5.2601500000000003</c:v>
                </c:pt>
                <c:pt idx="475">
                  <c:v>5.2406699999999997</c:v>
                </c:pt>
                <c:pt idx="476">
                  <c:v>5.2213500000000002</c:v>
                </c:pt>
                <c:pt idx="477">
                  <c:v>5.20221</c:v>
                </c:pt>
                <c:pt idx="478">
                  <c:v>5.18323</c:v>
                </c:pt>
                <c:pt idx="479">
                  <c:v>5.1644199999999998</c:v>
                </c:pt>
                <c:pt idx="480">
                  <c:v>5.1457699999999997</c:v>
                </c:pt>
                <c:pt idx="481">
                  <c:v>5.1272799999999998</c:v>
                </c:pt>
                <c:pt idx="482">
                  <c:v>5.1089500000000001</c:v>
                </c:pt>
                <c:pt idx="483">
                  <c:v>5.0907799999999996</c:v>
                </c:pt>
                <c:pt idx="484">
                  <c:v>5.0727599999999997</c:v>
                </c:pt>
                <c:pt idx="485">
                  <c:v>5.0548999999999999</c:v>
                </c:pt>
                <c:pt idx="486">
                  <c:v>5.0371899999999998</c:v>
                </c:pt>
                <c:pt idx="487">
                  <c:v>5.0196399999999999</c:v>
                </c:pt>
                <c:pt idx="488">
                  <c:v>5.00223</c:v>
                </c:pt>
                <c:pt idx="489">
                  <c:v>4.9849800000000002</c:v>
                </c:pt>
                <c:pt idx="490">
                  <c:v>4.9678699999999996</c:v>
                </c:pt>
                <c:pt idx="491">
                  <c:v>4.9508999999999999</c:v>
                </c:pt>
                <c:pt idx="492">
                  <c:v>4.9340799999999998</c:v>
                </c:pt>
                <c:pt idx="493">
                  <c:v>4.9173999999999998</c:v>
                </c:pt>
                <c:pt idx="494">
                  <c:v>4.9091199999999997</c:v>
                </c:pt>
                <c:pt idx="495">
                  <c:v>4.9008700000000003</c:v>
                </c:pt>
                <c:pt idx="496">
                  <c:v>4.8844700000000003</c:v>
                </c:pt>
                <c:pt idx="497">
                  <c:v>4.8682100000000004</c:v>
                </c:pt>
                <c:pt idx="498">
                  <c:v>4.8520899999999996</c:v>
                </c:pt>
                <c:pt idx="499">
                  <c:v>4.8361000000000001</c:v>
                </c:pt>
                <c:pt idx="500">
                  <c:v>4.8202499999999997</c:v>
                </c:pt>
                <c:pt idx="501">
                  <c:v>4.8045299999999997</c:v>
                </c:pt>
                <c:pt idx="502">
                  <c:v>4.7889400000000002</c:v>
                </c:pt>
                <c:pt idx="503">
                  <c:v>4.7734800000000002</c:v>
                </c:pt>
                <c:pt idx="504">
                  <c:v>4.7581499999999997</c:v>
                </c:pt>
                <c:pt idx="505">
                  <c:v>4.7429500000000004</c:v>
                </c:pt>
                <c:pt idx="506">
                  <c:v>4.7278799999999999</c:v>
                </c:pt>
                <c:pt idx="507">
                  <c:v>4.7129300000000001</c:v>
                </c:pt>
                <c:pt idx="508">
                  <c:v>4.6981000000000002</c:v>
                </c:pt>
                <c:pt idx="509">
                  <c:v>4.6833900000000002</c:v>
                </c:pt>
                <c:pt idx="510">
                  <c:v>4.6688099999999997</c:v>
                </c:pt>
                <c:pt idx="511">
                  <c:v>4.6543400000000004</c:v>
                </c:pt>
                <c:pt idx="512">
                  <c:v>4.6399999999999997</c:v>
                </c:pt>
                <c:pt idx="513">
                  <c:v>4.6257700000000002</c:v>
                </c:pt>
                <c:pt idx="514">
                  <c:v>4.6116599999999996</c:v>
                </c:pt>
                <c:pt idx="515">
                  <c:v>4.5976600000000003</c:v>
                </c:pt>
                <c:pt idx="516">
                  <c:v>4.58378</c:v>
                </c:pt>
                <c:pt idx="517">
                  <c:v>4.5700099999999999</c:v>
                </c:pt>
                <c:pt idx="518">
                  <c:v>4.5563599999999997</c:v>
                </c:pt>
                <c:pt idx="519">
                  <c:v>4.5428100000000002</c:v>
                </c:pt>
                <c:pt idx="520">
                  <c:v>4.5293799999999997</c:v>
                </c:pt>
                <c:pt idx="521">
                  <c:v>4.5160499999999999</c:v>
                </c:pt>
                <c:pt idx="522">
                  <c:v>4.5028300000000003</c:v>
                </c:pt>
                <c:pt idx="523">
                  <c:v>4.4897200000000002</c:v>
                </c:pt>
                <c:pt idx="524">
                  <c:v>4.4767099999999997</c:v>
                </c:pt>
                <c:pt idx="525">
                  <c:v>4.4638099999999996</c:v>
                </c:pt>
                <c:pt idx="526">
                  <c:v>4.4510100000000001</c:v>
                </c:pt>
                <c:pt idx="527">
                  <c:v>4.4383100000000004</c:v>
                </c:pt>
                <c:pt idx="528">
                  <c:v>4.4257099999999996</c:v>
                </c:pt>
                <c:pt idx="529">
                  <c:v>4.4132199999999999</c:v>
                </c:pt>
                <c:pt idx="530">
                  <c:v>4.4008200000000004</c:v>
                </c:pt>
                <c:pt idx="531">
                  <c:v>4.3885199999999998</c:v>
                </c:pt>
                <c:pt idx="532">
                  <c:v>4.3763199999999998</c:v>
                </c:pt>
                <c:pt idx="533">
                  <c:v>4.3642200000000004</c:v>
                </c:pt>
                <c:pt idx="534">
                  <c:v>4.35222</c:v>
                </c:pt>
                <c:pt idx="535">
                  <c:v>4.3403</c:v>
                </c:pt>
                <c:pt idx="536">
                  <c:v>4.3284799999999999</c:v>
                </c:pt>
                <c:pt idx="537">
                  <c:v>4.3167600000000004</c:v>
                </c:pt>
                <c:pt idx="538">
                  <c:v>4.3051300000000001</c:v>
                </c:pt>
                <c:pt idx="539">
                  <c:v>4.2935800000000004</c:v>
                </c:pt>
                <c:pt idx="540">
                  <c:v>4.2821300000000004</c:v>
                </c:pt>
                <c:pt idx="541">
                  <c:v>4.2707699999999997</c:v>
                </c:pt>
                <c:pt idx="542">
                  <c:v>4.2595000000000001</c:v>
                </c:pt>
                <c:pt idx="543">
                  <c:v>4.24831</c:v>
                </c:pt>
                <c:pt idx="544">
                  <c:v>4.2372199999999998</c:v>
                </c:pt>
                <c:pt idx="545">
                  <c:v>4.2262000000000004</c:v>
                </c:pt>
                <c:pt idx="546">
                  <c:v>4.2152799999999999</c:v>
                </c:pt>
                <c:pt idx="547">
                  <c:v>4.2044300000000003</c:v>
                </c:pt>
                <c:pt idx="548">
                  <c:v>4.1936799999999996</c:v>
                </c:pt>
                <c:pt idx="549">
                  <c:v>4.1829999999999998</c:v>
                </c:pt>
                <c:pt idx="550">
                  <c:v>4.1724100000000002</c:v>
                </c:pt>
                <c:pt idx="551">
                  <c:v>4.1619000000000002</c:v>
                </c:pt>
                <c:pt idx="552">
                  <c:v>4.1514699999999998</c:v>
                </c:pt>
                <c:pt idx="553">
                  <c:v>4.1411199999999999</c:v>
                </c:pt>
                <c:pt idx="554">
                  <c:v>4.1308499999999997</c:v>
                </c:pt>
                <c:pt idx="555">
                  <c:v>4.1206500000000004</c:v>
                </c:pt>
                <c:pt idx="556">
                  <c:v>4.1105400000000003</c:v>
                </c:pt>
                <c:pt idx="557">
                  <c:v>4.1005000000000003</c:v>
                </c:pt>
                <c:pt idx="558">
                  <c:v>4.0905399999999998</c:v>
                </c:pt>
                <c:pt idx="559">
                  <c:v>4.0806500000000003</c:v>
                </c:pt>
                <c:pt idx="560">
                  <c:v>4.0708399999999996</c:v>
                </c:pt>
                <c:pt idx="561">
                  <c:v>4.0610999999999997</c:v>
                </c:pt>
                <c:pt idx="562">
                  <c:v>4.0514400000000004</c:v>
                </c:pt>
                <c:pt idx="563">
                  <c:v>4.0418500000000002</c:v>
                </c:pt>
                <c:pt idx="564">
                  <c:v>4.03233</c:v>
                </c:pt>
                <c:pt idx="565">
                  <c:v>4.0228900000000003</c:v>
                </c:pt>
                <c:pt idx="566">
                  <c:v>4.0135100000000001</c:v>
                </c:pt>
                <c:pt idx="567">
                  <c:v>4.0042</c:v>
                </c:pt>
                <c:pt idx="568">
                  <c:v>3.9949699999999999</c:v>
                </c:pt>
                <c:pt idx="569">
                  <c:v>3.9857999999999998</c:v>
                </c:pt>
                <c:pt idx="570">
                  <c:v>3.9767000000000001</c:v>
                </c:pt>
                <c:pt idx="571">
                  <c:v>3.96767</c:v>
                </c:pt>
                <c:pt idx="572">
                  <c:v>3.95871</c:v>
                </c:pt>
                <c:pt idx="573">
                  <c:v>3.9498099999999998</c:v>
                </c:pt>
                <c:pt idx="574">
                  <c:v>3.9409800000000001</c:v>
                </c:pt>
                <c:pt idx="575">
                  <c:v>3.93222</c:v>
                </c:pt>
                <c:pt idx="576">
                  <c:v>3.9235099999999998</c:v>
                </c:pt>
                <c:pt idx="577">
                  <c:v>3.9148800000000001</c:v>
                </c:pt>
                <c:pt idx="578">
                  <c:v>3.9063099999999999</c:v>
                </c:pt>
                <c:pt idx="579">
                  <c:v>3.8978000000000002</c:v>
                </c:pt>
                <c:pt idx="580">
                  <c:v>3.8893499999999999</c:v>
                </c:pt>
                <c:pt idx="581">
                  <c:v>3.88096</c:v>
                </c:pt>
                <c:pt idx="582">
                  <c:v>3.8726400000000001</c:v>
                </c:pt>
                <c:pt idx="583">
                  <c:v>3.8643700000000001</c:v>
                </c:pt>
                <c:pt idx="584">
                  <c:v>3.8561700000000001</c:v>
                </c:pt>
                <c:pt idx="585">
                  <c:v>3.8480300000000001</c:v>
                </c:pt>
                <c:pt idx="586">
                  <c:v>3.8399399999999999</c:v>
                </c:pt>
                <c:pt idx="587">
                  <c:v>3.8319200000000002</c:v>
                </c:pt>
                <c:pt idx="588">
                  <c:v>3.82395</c:v>
                </c:pt>
                <c:pt idx="589">
                  <c:v>3.8160400000000001</c:v>
                </c:pt>
                <c:pt idx="590">
                  <c:v>3.8081900000000002</c:v>
                </c:pt>
                <c:pt idx="591">
                  <c:v>3.8003900000000002</c:v>
                </c:pt>
                <c:pt idx="592">
                  <c:v>3.7926500000000001</c:v>
                </c:pt>
                <c:pt idx="593">
                  <c:v>3.7849699999999999</c:v>
                </c:pt>
                <c:pt idx="594">
                  <c:v>3.7773400000000001</c:v>
                </c:pt>
                <c:pt idx="595">
                  <c:v>3.7697699999999998</c:v>
                </c:pt>
                <c:pt idx="596">
                  <c:v>3.7622499999999999</c:v>
                </c:pt>
                <c:pt idx="597">
                  <c:v>3.7547799999999998</c:v>
                </c:pt>
                <c:pt idx="598">
                  <c:v>3.7473700000000001</c:v>
                </c:pt>
                <c:pt idx="599">
                  <c:v>3.7400099999999998</c:v>
                </c:pt>
                <c:pt idx="600">
                  <c:v>3.7326999999999999</c:v>
                </c:pt>
                <c:pt idx="601">
                  <c:v>3.7254399999999999</c:v>
                </c:pt>
                <c:pt idx="602">
                  <c:v>3.7182400000000002</c:v>
                </c:pt>
                <c:pt idx="603">
                  <c:v>3.71109</c:v>
                </c:pt>
                <c:pt idx="604">
                  <c:v>3.7039800000000001</c:v>
                </c:pt>
                <c:pt idx="605">
                  <c:v>3.69693</c:v>
                </c:pt>
                <c:pt idx="606">
                  <c:v>3.6899299999999999</c:v>
                </c:pt>
                <c:pt idx="607">
                  <c:v>3.6829700000000001</c:v>
                </c:pt>
                <c:pt idx="608">
                  <c:v>3.6760700000000002</c:v>
                </c:pt>
                <c:pt idx="609">
                  <c:v>3.6692100000000001</c:v>
                </c:pt>
                <c:pt idx="610">
                  <c:v>3.6623999999999999</c:v>
                </c:pt>
                <c:pt idx="611">
                  <c:v>3.65564</c:v>
                </c:pt>
                <c:pt idx="612">
                  <c:v>3.64893</c:v>
                </c:pt>
                <c:pt idx="613">
                  <c:v>3.6422599999999998</c:v>
                </c:pt>
                <c:pt idx="614">
                  <c:v>3.63564</c:v>
                </c:pt>
                <c:pt idx="615">
                  <c:v>3.62907</c:v>
                </c:pt>
                <c:pt idx="616">
                  <c:v>3.6225399999999999</c:v>
                </c:pt>
                <c:pt idx="617">
                  <c:v>3.6160600000000001</c:v>
                </c:pt>
                <c:pt idx="618">
                  <c:v>3.6096200000000001</c:v>
                </c:pt>
                <c:pt idx="619">
                  <c:v>3.6032299999999999</c:v>
                </c:pt>
                <c:pt idx="620">
                  <c:v>3.5968800000000001</c:v>
                </c:pt>
                <c:pt idx="621">
                  <c:v>3.59057</c:v>
                </c:pt>
                <c:pt idx="622">
                  <c:v>3.5843099999999999</c:v>
                </c:pt>
                <c:pt idx="623">
                  <c:v>3.57809</c:v>
                </c:pt>
                <c:pt idx="624">
                  <c:v>3.5719099999999999</c:v>
                </c:pt>
                <c:pt idx="625">
                  <c:v>3.5657800000000002</c:v>
                </c:pt>
                <c:pt idx="626">
                  <c:v>3.5596899999999998</c:v>
                </c:pt>
                <c:pt idx="627">
                  <c:v>3.5536300000000001</c:v>
                </c:pt>
                <c:pt idx="628">
                  <c:v>3.5476200000000002</c:v>
                </c:pt>
                <c:pt idx="629">
                  <c:v>3.5416599999999998</c:v>
                </c:pt>
                <c:pt idx="630">
                  <c:v>3.53573</c:v>
                </c:pt>
                <c:pt idx="631">
                  <c:v>3.5298400000000001</c:v>
                </c:pt>
                <c:pt idx="632">
                  <c:v>3.52399</c:v>
                </c:pt>
                <c:pt idx="633">
                  <c:v>3.5181800000000001</c:v>
                </c:pt>
                <c:pt idx="634">
                  <c:v>3.51241</c:v>
                </c:pt>
                <c:pt idx="635">
                  <c:v>3.5066799999999998</c:v>
                </c:pt>
                <c:pt idx="636">
                  <c:v>3.5009899999999998</c:v>
                </c:pt>
                <c:pt idx="637">
                  <c:v>3.4953400000000001</c:v>
                </c:pt>
                <c:pt idx="638">
                  <c:v>3.4897200000000002</c:v>
                </c:pt>
                <c:pt idx="639">
                  <c:v>3.4841500000000001</c:v>
                </c:pt>
                <c:pt idx="640">
                  <c:v>3.4786100000000002</c:v>
                </c:pt>
                <c:pt idx="641">
                  <c:v>3.4731000000000001</c:v>
                </c:pt>
                <c:pt idx="642">
                  <c:v>3.4676399999999998</c:v>
                </c:pt>
                <c:pt idx="643">
                  <c:v>3.4622099999999998</c:v>
                </c:pt>
                <c:pt idx="644">
                  <c:v>3.4568099999999999</c:v>
                </c:pt>
                <c:pt idx="645">
                  <c:v>3.4514499999999999</c:v>
                </c:pt>
                <c:pt idx="646">
                  <c:v>3.4461300000000001</c:v>
                </c:pt>
                <c:pt idx="647">
                  <c:v>3.4408400000000001</c:v>
                </c:pt>
                <c:pt idx="648">
                  <c:v>3.4355899999999999</c:v>
                </c:pt>
                <c:pt idx="649">
                  <c:v>3.4303699999999999</c:v>
                </c:pt>
                <c:pt idx="650">
                  <c:v>3.4251900000000002</c:v>
                </c:pt>
                <c:pt idx="651">
                  <c:v>3.4200400000000002</c:v>
                </c:pt>
                <c:pt idx="652">
                  <c:v>3.41493</c:v>
                </c:pt>
                <c:pt idx="653">
                  <c:v>3.40985</c:v>
                </c:pt>
                <c:pt idx="654">
                  <c:v>3.4047999999999998</c:v>
                </c:pt>
                <c:pt idx="655">
                  <c:v>3.3997799999999998</c:v>
                </c:pt>
                <c:pt idx="656">
                  <c:v>3.3948</c:v>
                </c:pt>
                <c:pt idx="657">
                  <c:v>3.38985</c:v>
                </c:pt>
                <c:pt idx="658">
                  <c:v>3.3849300000000002</c:v>
                </c:pt>
                <c:pt idx="659">
                  <c:v>3.3800500000000002</c:v>
                </c:pt>
                <c:pt idx="660">
                  <c:v>3.3752</c:v>
                </c:pt>
                <c:pt idx="661">
                  <c:v>3.3703699999999999</c:v>
                </c:pt>
                <c:pt idx="662">
                  <c:v>3.36558</c:v>
                </c:pt>
                <c:pt idx="663">
                  <c:v>3.3608199999999999</c:v>
                </c:pt>
                <c:pt idx="664">
                  <c:v>3.3561000000000001</c:v>
                </c:pt>
                <c:pt idx="665">
                  <c:v>3.3513999999999999</c:v>
                </c:pt>
                <c:pt idx="666">
                  <c:v>3.34673</c:v>
                </c:pt>
                <c:pt idx="667">
                  <c:v>3.3420899999999998</c:v>
                </c:pt>
                <c:pt idx="668">
                  <c:v>3.3374799999999998</c:v>
                </c:pt>
                <c:pt idx="669">
                  <c:v>3.33291</c:v>
                </c:pt>
                <c:pt idx="670">
                  <c:v>3.32836</c:v>
                </c:pt>
                <c:pt idx="671">
                  <c:v>3.3238400000000001</c:v>
                </c:pt>
                <c:pt idx="672">
                  <c:v>3.31935</c:v>
                </c:pt>
                <c:pt idx="673">
                  <c:v>3.31488</c:v>
                </c:pt>
                <c:pt idx="674">
                  <c:v>3.3104499999999999</c:v>
                </c:pt>
                <c:pt idx="675">
                  <c:v>3.3060399999999999</c:v>
                </c:pt>
                <c:pt idx="676">
                  <c:v>3.3016700000000001</c:v>
                </c:pt>
                <c:pt idx="677">
                  <c:v>3.29732</c:v>
                </c:pt>
                <c:pt idx="678">
                  <c:v>3.2929900000000001</c:v>
                </c:pt>
                <c:pt idx="679">
                  <c:v>3.2887</c:v>
                </c:pt>
                <c:pt idx="680">
                  <c:v>3.28443</c:v>
                </c:pt>
                <c:pt idx="681">
                  <c:v>3.2801900000000002</c:v>
                </c:pt>
                <c:pt idx="682">
                  <c:v>3.2759800000000001</c:v>
                </c:pt>
                <c:pt idx="683">
                  <c:v>3.2717900000000002</c:v>
                </c:pt>
                <c:pt idx="684">
                  <c:v>3.26763</c:v>
                </c:pt>
                <c:pt idx="685">
                  <c:v>3.26349</c:v>
                </c:pt>
                <c:pt idx="686">
                  <c:v>3.2593800000000002</c:v>
                </c:pt>
                <c:pt idx="687">
                  <c:v>3.2553000000000001</c:v>
                </c:pt>
                <c:pt idx="688">
                  <c:v>3.2512400000000001</c:v>
                </c:pt>
                <c:pt idx="689">
                  <c:v>3.2472099999999999</c:v>
                </c:pt>
                <c:pt idx="690">
                  <c:v>3.2431999999999999</c:v>
                </c:pt>
                <c:pt idx="691">
                  <c:v>3.23922</c:v>
                </c:pt>
                <c:pt idx="692">
                  <c:v>3.2352599999999998</c:v>
                </c:pt>
                <c:pt idx="693">
                  <c:v>3.2313299999999998</c:v>
                </c:pt>
                <c:pt idx="694">
                  <c:v>3.22742</c:v>
                </c:pt>
                <c:pt idx="695">
                  <c:v>3.2235399999999998</c:v>
                </c:pt>
                <c:pt idx="696">
                  <c:v>3.2196799999999999</c:v>
                </c:pt>
                <c:pt idx="697">
                  <c:v>3.21584</c:v>
                </c:pt>
                <c:pt idx="698">
                  <c:v>3.2120299999999999</c:v>
                </c:pt>
                <c:pt idx="699">
                  <c:v>3.20824</c:v>
                </c:pt>
                <c:pt idx="700">
                  <c:v>3.2044700000000002</c:v>
                </c:pt>
                <c:pt idx="701">
                  <c:v>3.2007300000000001</c:v>
                </c:pt>
                <c:pt idx="702">
                  <c:v>3.1970100000000001</c:v>
                </c:pt>
                <c:pt idx="703">
                  <c:v>3.1933199999999999</c:v>
                </c:pt>
                <c:pt idx="704">
                  <c:v>3.1896399999999998</c:v>
                </c:pt>
                <c:pt idx="705">
                  <c:v>3.1859899999999999</c:v>
                </c:pt>
                <c:pt idx="706">
                  <c:v>3.1823600000000001</c:v>
                </c:pt>
                <c:pt idx="707">
                  <c:v>3.17875</c:v>
                </c:pt>
                <c:pt idx="708">
                  <c:v>3.17517</c:v>
                </c:pt>
                <c:pt idx="709">
                  <c:v>3.1716000000000002</c:v>
                </c:pt>
                <c:pt idx="710">
                  <c:v>3.1680600000000001</c:v>
                </c:pt>
                <c:pt idx="711">
                  <c:v>3.1645400000000001</c:v>
                </c:pt>
                <c:pt idx="712">
                  <c:v>3.1610399999999998</c:v>
                </c:pt>
                <c:pt idx="713">
                  <c:v>3.1575600000000001</c:v>
                </c:pt>
                <c:pt idx="714">
                  <c:v>3.1541100000000002</c:v>
                </c:pt>
                <c:pt idx="715">
                  <c:v>3.1506699999999999</c:v>
                </c:pt>
                <c:pt idx="716">
                  <c:v>3.1472500000000001</c:v>
                </c:pt>
                <c:pt idx="717">
                  <c:v>3.1438600000000001</c:v>
                </c:pt>
                <c:pt idx="718">
                  <c:v>3.1404800000000002</c:v>
                </c:pt>
                <c:pt idx="719">
                  <c:v>3.13713</c:v>
                </c:pt>
                <c:pt idx="720">
                  <c:v>3.1337899999999999</c:v>
                </c:pt>
                <c:pt idx="721">
                  <c:v>3.1304799999999999</c:v>
                </c:pt>
                <c:pt idx="722">
                  <c:v>3.1271900000000001</c:v>
                </c:pt>
                <c:pt idx="723">
                  <c:v>3.12391</c:v>
                </c:pt>
                <c:pt idx="724">
                  <c:v>3.1206499999999999</c:v>
                </c:pt>
                <c:pt idx="725">
                  <c:v>3.1174200000000001</c:v>
                </c:pt>
                <c:pt idx="726">
                  <c:v>3.1141999999999999</c:v>
                </c:pt>
                <c:pt idx="727">
                  <c:v>3.1110000000000002</c:v>
                </c:pt>
                <c:pt idx="728">
                  <c:v>3.1078199999999998</c:v>
                </c:pt>
                <c:pt idx="729">
                  <c:v>3.10466</c:v>
                </c:pt>
                <c:pt idx="730">
                  <c:v>3.1015199999999998</c:v>
                </c:pt>
                <c:pt idx="731">
                  <c:v>3.0983999999999998</c:v>
                </c:pt>
                <c:pt idx="732">
                  <c:v>3.0952999999999999</c:v>
                </c:pt>
                <c:pt idx="733">
                  <c:v>3.0922100000000001</c:v>
                </c:pt>
                <c:pt idx="734">
                  <c:v>3.08914</c:v>
                </c:pt>
                <c:pt idx="735">
                  <c:v>3.08609</c:v>
                </c:pt>
                <c:pt idx="736">
                  <c:v>3.0830600000000001</c:v>
                </c:pt>
                <c:pt idx="737">
                  <c:v>3.08005</c:v>
                </c:pt>
                <c:pt idx="738">
                  <c:v>3.0770499999999998</c:v>
                </c:pt>
                <c:pt idx="739">
                  <c:v>3.0740699999999999</c:v>
                </c:pt>
                <c:pt idx="740">
                  <c:v>3.07111</c:v>
                </c:pt>
                <c:pt idx="741">
                  <c:v>3.0681600000000002</c:v>
                </c:pt>
                <c:pt idx="742">
                  <c:v>3.0652400000000002</c:v>
                </c:pt>
                <c:pt idx="743">
                  <c:v>3.0623200000000002</c:v>
                </c:pt>
                <c:pt idx="744">
                  <c:v>3.0594299999999999</c:v>
                </c:pt>
                <c:pt idx="745">
                  <c:v>3.0565500000000001</c:v>
                </c:pt>
                <c:pt idx="746">
                  <c:v>3.05369</c:v>
                </c:pt>
                <c:pt idx="747">
                  <c:v>3.0508500000000001</c:v>
                </c:pt>
                <c:pt idx="748">
                  <c:v>3.0480200000000002</c:v>
                </c:pt>
                <c:pt idx="749">
                  <c:v>3.04521</c:v>
                </c:pt>
                <c:pt idx="750">
                  <c:v>3.0424199999999999</c:v>
                </c:pt>
                <c:pt idx="751">
                  <c:v>3.0396399999999999</c:v>
                </c:pt>
                <c:pt idx="752">
                  <c:v>3.03688</c:v>
                </c:pt>
                <c:pt idx="753">
                  <c:v>3.0341300000000002</c:v>
                </c:pt>
                <c:pt idx="754">
                  <c:v>3.0314000000000001</c:v>
                </c:pt>
                <c:pt idx="755">
                  <c:v>3.02868</c:v>
                </c:pt>
                <c:pt idx="756">
                  <c:v>3.0259800000000001</c:v>
                </c:pt>
                <c:pt idx="757">
                  <c:v>3.0232999999999999</c:v>
                </c:pt>
                <c:pt idx="758">
                  <c:v>3.0206300000000001</c:v>
                </c:pt>
                <c:pt idx="759">
                  <c:v>3.0179800000000001</c:v>
                </c:pt>
                <c:pt idx="760">
                  <c:v>3.0153400000000001</c:v>
                </c:pt>
                <c:pt idx="761">
                  <c:v>3.0127100000000002</c:v>
                </c:pt>
                <c:pt idx="762">
                  <c:v>3.0101</c:v>
                </c:pt>
                <c:pt idx="763">
                  <c:v>3.0075099999999999</c:v>
                </c:pt>
                <c:pt idx="764">
                  <c:v>3.0049299999999999</c:v>
                </c:pt>
                <c:pt idx="765">
                  <c:v>3.0023599999999999</c:v>
                </c:pt>
                <c:pt idx="766">
                  <c:v>2.9998100000000001</c:v>
                </c:pt>
                <c:pt idx="767">
                  <c:v>2.9972799999999999</c:v>
                </c:pt>
                <c:pt idx="768">
                  <c:v>2.9947599999999999</c:v>
                </c:pt>
                <c:pt idx="769">
                  <c:v>2.9922499999999999</c:v>
                </c:pt>
                <c:pt idx="770">
                  <c:v>2.9897499999999999</c:v>
                </c:pt>
                <c:pt idx="771">
                  <c:v>2.9872700000000001</c:v>
                </c:pt>
                <c:pt idx="772">
                  <c:v>2.98481</c:v>
                </c:pt>
                <c:pt idx="773">
                  <c:v>2.9823599999999999</c:v>
                </c:pt>
                <c:pt idx="774">
                  <c:v>2.9799199999999999</c:v>
                </c:pt>
                <c:pt idx="775">
                  <c:v>2.97749</c:v>
                </c:pt>
                <c:pt idx="776">
                  <c:v>2.9750800000000002</c:v>
                </c:pt>
                <c:pt idx="777">
                  <c:v>2.97268</c:v>
                </c:pt>
                <c:pt idx="778">
                  <c:v>2.9702999999999999</c:v>
                </c:pt>
                <c:pt idx="779">
                  <c:v>2.96793</c:v>
                </c:pt>
                <c:pt idx="780">
                  <c:v>2.96557</c:v>
                </c:pt>
                <c:pt idx="781">
                  <c:v>2.9632299999999998</c:v>
                </c:pt>
                <c:pt idx="782">
                  <c:v>2.96089</c:v>
                </c:pt>
                <c:pt idx="783">
                  <c:v>2.9585699999999999</c:v>
                </c:pt>
                <c:pt idx="784">
                  <c:v>2.95627</c:v>
                </c:pt>
                <c:pt idx="785">
                  <c:v>2.95397</c:v>
                </c:pt>
                <c:pt idx="786">
                  <c:v>2.9516900000000001</c:v>
                </c:pt>
                <c:pt idx="787">
                  <c:v>2.9494199999999999</c:v>
                </c:pt>
                <c:pt idx="788">
                  <c:v>2.9471699999999998</c:v>
                </c:pt>
                <c:pt idx="789">
                  <c:v>2.9449200000000002</c:v>
                </c:pt>
                <c:pt idx="790">
                  <c:v>2.9426899999999998</c:v>
                </c:pt>
                <c:pt idx="791">
                  <c:v>2.9404699999999999</c:v>
                </c:pt>
                <c:pt idx="792">
                  <c:v>2.9382700000000002</c:v>
                </c:pt>
                <c:pt idx="793">
                  <c:v>2.93607</c:v>
                </c:pt>
                <c:pt idx="794">
                  <c:v>2.9338899999999999</c:v>
                </c:pt>
                <c:pt idx="795">
                  <c:v>2.9317199999999999</c:v>
                </c:pt>
                <c:pt idx="796">
                  <c:v>2.9295599999999999</c:v>
                </c:pt>
                <c:pt idx="797">
                  <c:v>2.9274100000000001</c:v>
                </c:pt>
                <c:pt idx="798">
                  <c:v>2.9252699999999998</c:v>
                </c:pt>
                <c:pt idx="799">
                  <c:v>2.9231500000000001</c:v>
                </c:pt>
                <c:pt idx="800">
                  <c:v>2.9210400000000001</c:v>
                </c:pt>
                <c:pt idx="801">
                  <c:v>2.91893</c:v>
                </c:pt>
                <c:pt idx="802">
                  <c:v>2.9168400000000001</c:v>
                </c:pt>
                <c:pt idx="803">
                  <c:v>2.9147699999999999</c:v>
                </c:pt>
                <c:pt idx="804">
                  <c:v>2.9127000000000001</c:v>
                </c:pt>
                <c:pt idx="805">
                  <c:v>2.9106399999999999</c:v>
                </c:pt>
                <c:pt idx="806">
                  <c:v>2.9085999999999999</c:v>
                </c:pt>
                <c:pt idx="807">
                  <c:v>2.9065599999999998</c:v>
                </c:pt>
                <c:pt idx="808">
                  <c:v>2.9045399999999999</c:v>
                </c:pt>
                <c:pt idx="809">
                  <c:v>2.90252</c:v>
                </c:pt>
                <c:pt idx="810">
                  <c:v>2.9005200000000002</c:v>
                </c:pt>
                <c:pt idx="811">
                  <c:v>2.8985300000000001</c:v>
                </c:pt>
                <c:pt idx="812">
                  <c:v>2.89655</c:v>
                </c:pt>
                <c:pt idx="813">
                  <c:v>2.8945799999999999</c:v>
                </c:pt>
                <c:pt idx="814">
                  <c:v>2.89262</c:v>
                </c:pt>
                <c:pt idx="815">
                  <c:v>2.8906700000000001</c:v>
                </c:pt>
                <c:pt idx="816">
                  <c:v>2.8887299999999998</c:v>
                </c:pt>
                <c:pt idx="817">
                  <c:v>2.8868</c:v>
                </c:pt>
                <c:pt idx="818">
                  <c:v>2.8848799999999999</c:v>
                </c:pt>
                <c:pt idx="819">
                  <c:v>2.8829799999999999</c:v>
                </c:pt>
                <c:pt idx="820">
                  <c:v>2.8810799999999999</c:v>
                </c:pt>
                <c:pt idx="821">
                  <c:v>2.8791899999999999</c:v>
                </c:pt>
                <c:pt idx="822">
                  <c:v>2.87731</c:v>
                </c:pt>
                <c:pt idx="823">
                  <c:v>2.8754400000000002</c:v>
                </c:pt>
                <c:pt idx="824">
                  <c:v>2.87358</c:v>
                </c:pt>
                <c:pt idx="825">
                  <c:v>2.8717299999999999</c:v>
                </c:pt>
                <c:pt idx="826">
                  <c:v>2.8698899999999998</c:v>
                </c:pt>
                <c:pt idx="827">
                  <c:v>2.8680699999999999</c:v>
                </c:pt>
                <c:pt idx="828">
                  <c:v>2.86625</c:v>
                </c:pt>
                <c:pt idx="829">
                  <c:v>2.86443</c:v>
                </c:pt>
                <c:pt idx="830">
                  <c:v>2.8626299999999998</c:v>
                </c:pt>
                <c:pt idx="831">
                  <c:v>2.86084</c:v>
                </c:pt>
                <c:pt idx="832">
                  <c:v>2.8590599999999999</c:v>
                </c:pt>
                <c:pt idx="833">
                  <c:v>2.8572899999999999</c:v>
                </c:pt>
                <c:pt idx="834">
                  <c:v>2.8555199999999998</c:v>
                </c:pt>
                <c:pt idx="835">
                  <c:v>2.8537699999999999</c:v>
                </c:pt>
                <c:pt idx="836">
                  <c:v>2.85202</c:v>
                </c:pt>
                <c:pt idx="837">
                  <c:v>2.8502900000000002</c:v>
                </c:pt>
                <c:pt idx="838">
                  <c:v>2.84856</c:v>
                </c:pt>
                <c:pt idx="839">
                  <c:v>2.8468399999999998</c:v>
                </c:pt>
                <c:pt idx="840">
                  <c:v>2.8451300000000002</c:v>
                </c:pt>
                <c:pt idx="841">
                  <c:v>2.8434300000000001</c:v>
                </c:pt>
                <c:pt idx="842">
                  <c:v>2.8417400000000002</c:v>
                </c:pt>
                <c:pt idx="843">
                  <c:v>2.8400500000000002</c:v>
                </c:pt>
                <c:pt idx="844">
                  <c:v>2.8383799999999999</c:v>
                </c:pt>
                <c:pt idx="845">
                  <c:v>2.8367100000000001</c:v>
                </c:pt>
                <c:pt idx="846">
                  <c:v>2.8350499999999998</c:v>
                </c:pt>
                <c:pt idx="847">
                  <c:v>2.8334000000000001</c:v>
                </c:pt>
                <c:pt idx="848">
                  <c:v>2.8317600000000001</c:v>
                </c:pt>
                <c:pt idx="849">
                  <c:v>2.83013</c:v>
                </c:pt>
                <c:pt idx="850">
                  <c:v>2.8285100000000001</c:v>
                </c:pt>
                <c:pt idx="851">
                  <c:v>2.8268900000000001</c:v>
                </c:pt>
                <c:pt idx="852">
                  <c:v>2.8252799999999998</c:v>
                </c:pt>
                <c:pt idx="853">
                  <c:v>2.82368</c:v>
                </c:pt>
                <c:pt idx="854">
                  <c:v>2.8220900000000002</c:v>
                </c:pt>
                <c:pt idx="855">
                  <c:v>2.8205100000000001</c:v>
                </c:pt>
                <c:pt idx="856">
                  <c:v>2.8189299999999999</c:v>
                </c:pt>
                <c:pt idx="857">
                  <c:v>2.8173699999999999</c:v>
                </c:pt>
                <c:pt idx="858">
                  <c:v>2.8158099999999999</c:v>
                </c:pt>
                <c:pt idx="859">
                  <c:v>2.81426</c:v>
                </c:pt>
                <c:pt idx="860">
                  <c:v>2.81271</c:v>
                </c:pt>
                <c:pt idx="861">
                  <c:v>2.8111799999999998</c:v>
                </c:pt>
                <c:pt idx="862">
                  <c:v>2.80965</c:v>
                </c:pt>
                <c:pt idx="863">
                  <c:v>2.8081299999999998</c:v>
                </c:pt>
                <c:pt idx="864">
                  <c:v>2.80661</c:v>
                </c:pt>
                <c:pt idx="865">
                  <c:v>2.80511</c:v>
                </c:pt>
                <c:pt idx="866">
                  <c:v>2.8036099999999999</c:v>
                </c:pt>
                <c:pt idx="867">
                  <c:v>2.8021199999999999</c:v>
                </c:pt>
                <c:pt idx="868">
                  <c:v>2.80064</c:v>
                </c:pt>
                <c:pt idx="869">
                  <c:v>2.7991600000000001</c:v>
                </c:pt>
                <c:pt idx="870">
                  <c:v>2.7976899999999998</c:v>
                </c:pt>
                <c:pt idx="871">
                  <c:v>2.79623</c:v>
                </c:pt>
                <c:pt idx="872">
                  <c:v>2.7947799999999998</c:v>
                </c:pt>
                <c:pt idx="873">
                  <c:v>2.7933300000000001</c:v>
                </c:pt>
                <c:pt idx="874">
                  <c:v>2.79189</c:v>
                </c:pt>
                <c:pt idx="875">
                  <c:v>2.7904599999999999</c:v>
                </c:pt>
                <c:pt idx="876">
                  <c:v>2.78904</c:v>
                </c:pt>
                <c:pt idx="877">
                  <c:v>2.78762</c:v>
                </c:pt>
                <c:pt idx="878">
                  <c:v>2.7862100000000001</c:v>
                </c:pt>
                <c:pt idx="879">
                  <c:v>2.7848099999999998</c:v>
                </c:pt>
                <c:pt idx="880">
                  <c:v>2.7834099999999999</c:v>
                </c:pt>
                <c:pt idx="881">
                  <c:v>2.7820200000000002</c:v>
                </c:pt>
                <c:pt idx="882">
                  <c:v>2.78064</c:v>
                </c:pt>
                <c:pt idx="883">
                  <c:v>2.7792599999999998</c:v>
                </c:pt>
                <c:pt idx="884">
                  <c:v>2.7778900000000002</c:v>
                </c:pt>
                <c:pt idx="885">
                  <c:v>2.7765300000000002</c:v>
                </c:pt>
                <c:pt idx="886">
                  <c:v>2.7751700000000001</c:v>
                </c:pt>
                <c:pt idx="887">
                  <c:v>2.7738200000000002</c:v>
                </c:pt>
                <c:pt idx="888">
                  <c:v>2.7724799999999998</c:v>
                </c:pt>
                <c:pt idx="889">
                  <c:v>2.7711399999999999</c:v>
                </c:pt>
                <c:pt idx="890">
                  <c:v>2.7698100000000001</c:v>
                </c:pt>
                <c:pt idx="891">
                  <c:v>2.7684899999999999</c:v>
                </c:pt>
                <c:pt idx="892">
                  <c:v>2.7671700000000001</c:v>
                </c:pt>
                <c:pt idx="893">
                  <c:v>2.76586</c:v>
                </c:pt>
                <c:pt idx="894">
                  <c:v>2.7645599999999999</c:v>
                </c:pt>
                <c:pt idx="895">
                  <c:v>2.7632599999999998</c:v>
                </c:pt>
                <c:pt idx="896">
                  <c:v>2.7619699999999998</c:v>
                </c:pt>
                <c:pt idx="897">
                  <c:v>2.7606799999999998</c:v>
                </c:pt>
                <c:pt idx="898">
                  <c:v>2.7593999999999999</c:v>
                </c:pt>
                <c:pt idx="899">
                  <c:v>2.75813</c:v>
                </c:pt>
                <c:pt idx="900">
                  <c:v>2.7568600000000001</c:v>
                </c:pt>
                <c:pt idx="901">
                  <c:v>2.7555999999999998</c:v>
                </c:pt>
                <c:pt idx="902">
                  <c:v>2.7543500000000001</c:v>
                </c:pt>
                <c:pt idx="903">
                  <c:v>2.7530999999999999</c:v>
                </c:pt>
                <c:pt idx="904">
                  <c:v>2.7518500000000001</c:v>
                </c:pt>
                <c:pt idx="905">
                  <c:v>2.7506200000000001</c:v>
                </c:pt>
                <c:pt idx="906">
                  <c:v>2.74939</c:v>
                </c:pt>
                <c:pt idx="907">
                  <c:v>2.7481599999999999</c:v>
                </c:pt>
                <c:pt idx="908">
                  <c:v>2.7469399999999999</c:v>
                </c:pt>
                <c:pt idx="909">
                  <c:v>2.74573</c:v>
                </c:pt>
                <c:pt idx="910">
                  <c:v>2.7445200000000001</c:v>
                </c:pt>
                <c:pt idx="911">
                  <c:v>2.7433200000000002</c:v>
                </c:pt>
                <c:pt idx="912">
                  <c:v>2.7421199999999999</c:v>
                </c:pt>
                <c:pt idx="913">
                  <c:v>2.7409300000000001</c:v>
                </c:pt>
                <c:pt idx="914">
                  <c:v>2.7397499999999999</c:v>
                </c:pt>
                <c:pt idx="915">
                  <c:v>2.7385700000000002</c:v>
                </c:pt>
                <c:pt idx="916">
                  <c:v>2.7374000000000001</c:v>
                </c:pt>
                <c:pt idx="917">
                  <c:v>2.7362299999999999</c:v>
                </c:pt>
                <c:pt idx="918">
                  <c:v>2.7350699999999999</c:v>
                </c:pt>
                <c:pt idx="919">
                  <c:v>2.7339099999999998</c:v>
                </c:pt>
                <c:pt idx="920">
                  <c:v>2.7327599999999999</c:v>
                </c:pt>
                <c:pt idx="921">
                  <c:v>2.7316099999999999</c:v>
                </c:pt>
                <c:pt idx="922">
                  <c:v>2.73047</c:v>
                </c:pt>
                <c:pt idx="923">
                  <c:v>2.7293400000000001</c:v>
                </c:pt>
                <c:pt idx="924">
                  <c:v>2.7282099999999998</c:v>
                </c:pt>
                <c:pt idx="925">
                  <c:v>2.7270799999999999</c:v>
                </c:pt>
                <c:pt idx="926">
                  <c:v>2.7259600000000002</c:v>
                </c:pt>
                <c:pt idx="927">
                  <c:v>2.72485</c:v>
                </c:pt>
                <c:pt idx="928">
                  <c:v>2.7237399999999998</c:v>
                </c:pt>
                <c:pt idx="929">
                  <c:v>2.7226300000000001</c:v>
                </c:pt>
                <c:pt idx="930">
                  <c:v>2.7215400000000001</c:v>
                </c:pt>
                <c:pt idx="931">
                  <c:v>2.72044</c:v>
                </c:pt>
                <c:pt idx="932">
                  <c:v>2.7193499999999999</c:v>
                </c:pt>
                <c:pt idx="933">
                  <c:v>2.71827</c:v>
                </c:pt>
                <c:pt idx="934">
                  <c:v>2.71719</c:v>
                </c:pt>
                <c:pt idx="935">
                  <c:v>2.7161200000000001</c:v>
                </c:pt>
                <c:pt idx="936">
                  <c:v>2.7150500000000002</c:v>
                </c:pt>
                <c:pt idx="937">
                  <c:v>2.7139899999999999</c:v>
                </c:pt>
                <c:pt idx="938">
                  <c:v>2.7129300000000001</c:v>
                </c:pt>
                <c:pt idx="939">
                  <c:v>2.7118799999999998</c:v>
                </c:pt>
                <c:pt idx="940">
                  <c:v>2.7108300000000001</c:v>
                </c:pt>
                <c:pt idx="941">
                  <c:v>2.7097799999999999</c:v>
                </c:pt>
                <c:pt idx="942">
                  <c:v>2.7087500000000002</c:v>
                </c:pt>
                <c:pt idx="943">
                  <c:v>2.7077100000000001</c:v>
                </c:pt>
                <c:pt idx="944">
                  <c:v>2.70668</c:v>
                </c:pt>
                <c:pt idx="945">
                  <c:v>2.70566</c:v>
                </c:pt>
                <c:pt idx="946">
                  <c:v>2.7046399999999999</c:v>
                </c:pt>
                <c:pt idx="947">
                  <c:v>2.7036199999999999</c:v>
                </c:pt>
                <c:pt idx="948">
                  <c:v>2.70261</c:v>
                </c:pt>
                <c:pt idx="949">
                  <c:v>2.7016100000000001</c:v>
                </c:pt>
                <c:pt idx="950">
                  <c:v>2.7006000000000001</c:v>
                </c:pt>
                <c:pt idx="951">
                  <c:v>2.6996099999999998</c:v>
                </c:pt>
                <c:pt idx="952">
                  <c:v>2.69861</c:v>
                </c:pt>
                <c:pt idx="953">
                  <c:v>2.6976300000000002</c:v>
                </c:pt>
                <c:pt idx="954">
                  <c:v>2.6966399999999999</c:v>
                </c:pt>
                <c:pt idx="955">
                  <c:v>2.6956600000000002</c:v>
                </c:pt>
                <c:pt idx="956">
                  <c:v>2.69469</c:v>
                </c:pt>
                <c:pt idx="957">
                  <c:v>2.6937199999999999</c:v>
                </c:pt>
                <c:pt idx="958">
                  <c:v>2.6927599999999998</c:v>
                </c:pt>
                <c:pt idx="959">
                  <c:v>2.6917900000000001</c:v>
                </c:pt>
                <c:pt idx="960">
                  <c:v>2.6908400000000001</c:v>
                </c:pt>
                <c:pt idx="961">
                  <c:v>2.68988</c:v>
                </c:pt>
                <c:pt idx="962">
                  <c:v>2.6889400000000001</c:v>
                </c:pt>
                <c:pt idx="963">
                  <c:v>2.6879900000000001</c:v>
                </c:pt>
                <c:pt idx="964">
                  <c:v>2.6870500000000002</c:v>
                </c:pt>
                <c:pt idx="965">
                  <c:v>2.6861199999999998</c:v>
                </c:pt>
                <c:pt idx="966">
                  <c:v>2.68519</c:v>
                </c:pt>
                <c:pt idx="967">
                  <c:v>2.6842600000000001</c:v>
                </c:pt>
                <c:pt idx="968">
                  <c:v>2.6833399999999998</c:v>
                </c:pt>
                <c:pt idx="969">
                  <c:v>2.68242</c:v>
                </c:pt>
                <c:pt idx="970">
                  <c:v>2.6815000000000002</c:v>
                </c:pt>
                <c:pt idx="971">
                  <c:v>2.68059</c:v>
                </c:pt>
                <c:pt idx="972">
                  <c:v>2.6796899999999999</c:v>
                </c:pt>
                <c:pt idx="973">
                  <c:v>2.6787800000000002</c:v>
                </c:pt>
                <c:pt idx="974">
                  <c:v>2.6778900000000001</c:v>
                </c:pt>
                <c:pt idx="975">
                  <c:v>2.67699</c:v>
                </c:pt>
                <c:pt idx="976">
                  <c:v>2.6760999999999999</c:v>
                </c:pt>
                <c:pt idx="977">
                  <c:v>2.6752099999999999</c:v>
                </c:pt>
                <c:pt idx="978">
                  <c:v>2.6743299999999999</c:v>
                </c:pt>
                <c:pt idx="979">
                  <c:v>2.6734499999999999</c:v>
                </c:pt>
                <c:pt idx="980">
                  <c:v>2.67258</c:v>
                </c:pt>
                <c:pt idx="981">
                  <c:v>2.67171</c:v>
                </c:pt>
                <c:pt idx="982">
                  <c:v>2.6708400000000001</c:v>
                </c:pt>
                <c:pt idx="983">
                  <c:v>2.6699799999999998</c:v>
                </c:pt>
                <c:pt idx="984">
                  <c:v>2.6691199999999999</c:v>
                </c:pt>
                <c:pt idx="985">
                  <c:v>2.6682600000000001</c:v>
                </c:pt>
                <c:pt idx="986">
                  <c:v>2.6674099999999998</c:v>
                </c:pt>
                <c:pt idx="987">
                  <c:v>2.66656</c:v>
                </c:pt>
                <c:pt idx="988">
                  <c:v>2.6657199999999999</c:v>
                </c:pt>
                <c:pt idx="989">
                  <c:v>2.6648800000000001</c:v>
                </c:pt>
                <c:pt idx="990">
                  <c:v>2.66404</c:v>
                </c:pt>
              </c:numCache>
            </c:numRef>
          </c:yVal>
          <c:smooth val="0"/>
        </c:ser>
        <c:ser>
          <c:idx val="1"/>
          <c:order val="1"/>
          <c:tx>
            <c:v>C57Bl/6 BCR-ABL+ Arf-/- cells LC50 9.2 nM</c:v>
          </c:tx>
          <c:spPr>
            <a:ln w="28575">
              <a:solidFill>
                <a:schemeClr val="accent2"/>
              </a:solidFill>
            </a:ln>
          </c:spPr>
          <c:marker>
            <c:symbol val="none"/>
          </c:marker>
          <c:xVal>
            <c:numRef>
              <c:f>plots!$K$10:$K$1000</c:f>
              <c:numCache>
                <c:formatCode>General</c:formatCode>
                <c:ptCount val="991"/>
                <c:pt idx="0">
                  <c:v>0.5</c:v>
                </c:pt>
                <c:pt idx="1">
                  <c:v>0.51665000000000005</c:v>
                </c:pt>
                <c:pt idx="2">
                  <c:v>0.58123100000000005</c:v>
                </c:pt>
                <c:pt idx="3">
                  <c:v>0.64581200000000005</c:v>
                </c:pt>
                <c:pt idx="4">
                  <c:v>0.71039399999999997</c:v>
                </c:pt>
                <c:pt idx="5">
                  <c:v>0.77497499999999997</c:v>
                </c:pt>
                <c:pt idx="6">
                  <c:v>0.83955599999999997</c:v>
                </c:pt>
                <c:pt idx="7">
                  <c:v>0.90413699999999997</c:v>
                </c:pt>
                <c:pt idx="8">
                  <c:v>0.96871799999999997</c:v>
                </c:pt>
                <c:pt idx="9">
                  <c:v>1</c:v>
                </c:pt>
                <c:pt idx="10">
                  <c:v>1.0333000000000001</c:v>
                </c:pt>
                <c:pt idx="11">
                  <c:v>1.09788</c:v>
                </c:pt>
                <c:pt idx="12">
                  <c:v>1.16246</c:v>
                </c:pt>
                <c:pt idx="13">
                  <c:v>1.2270399999999999</c:v>
                </c:pt>
                <c:pt idx="14">
                  <c:v>1.29162</c:v>
                </c:pt>
                <c:pt idx="15">
                  <c:v>1.3562099999999999</c:v>
                </c:pt>
                <c:pt idx="16">
                  <c:v>1.42079</c:v>
                </c:pt>
                <c:pt idx="17">
                  <c:v>1.4853700000000001</c:v>
                </c:pt>
                <c:pt idx="18">
                  <c:v>1.5499499999999999</c:v>
                </c:pt>
                <c:pt idx="19">
                  <c:v>1.61453</c:v>
                </c:pt>
                <c:pt idx="20">
                  <c:v>1.6791100000000001</c:v>
                </c:pt>
                <c:pt idx="21">
                  <c:v>1.74369</c:v>
                </c:pt>
                <c:pt idx="22">
                  <c:v>1.80827</c:v>
                </c:pt>
                <c:pt idx="23">
                  <c:v>1.87286</c:v>
                </c:pt>
                <c:pt idx="24">
                  <c:v>1.9374400000000001</c:v>
                </c:pt>
                <c:pt idx="25">
                  <c:v>2</c:v>
                </c:pt>
                <c:pt idx="26">
                  <c:v>2.0020199999999999</c:v>
                </c:pt>
                <c:pt idx="27">
                  <c:v>2.0666000000000002</c:v>
                </c:pt>
                <c:pt idx="28">
                  <c:v>2.1311800000000001</c:v>
                </c:pt>
                <c:pt idx="29">
                  <c:v>2.1957599999999999</c:v>
                </c:pt>
                <c:pt idx="30">
                  <c:v>2.2603399999999998</c:v>
                </c:pt>
                <c:pt idx="31">
                  <c:v>2.3249200000000001</c:v>
                </c:pt>
                <c:pt idx="32">
                  <c:v>2.38951</c:v>
                </c:pt>
                <c:pt idx="33">
                  <c:v>2.4540899999999999</c:v>
                </c:pt>
                <c:pt idx="34">
                  <c:v>2.5186700000000002</c:v>
                </c:pt>
                <c:pt idx="35">
                  <c:v>2.58325</c:v>
                </c:pt>
                <c:pt idx="36">
                  <c:v>2.6478299999999999</c:v>
                </c:pt>
                <c:pt idx="37">
                  <c:v>2.7124100000000002</c:v>
                </c:pt>
                <c:pt idx="38">
                  <c:v>2.7769900000000001</c:v>
                </c:pt>
                <c:pt idx="39">
                  <c:v>2.8415699999999999</c:v>
                </c:pt>
                <c:pt idx="40">
                  <c:v>2.9061599999999999</c:v>
                </c:pt>
                <c:pt idx="41">
                  <c:v>2.9707400000000002</c:v>
                </c:pt>
                <c:pt idx="42">
                  <c:v>3.03532</c:v>
                </c:pt>
                <c:pt idx="43">
                  <c:v>3.0998999999999999</c:v>
                </c:pt>
                <c:pt idx="44">
                  <c:v>3.1644800000000002</c:v>
                </c:pt>
                <c:pt idx="45">
                  <c:v>3.22906</c:v>
                </c:pt>
                <c:pt idx="46">
                  <c:v>3.2936399999999999</c:v>
                </c:pt>
                <c:pt idx="47">
                  <c:v>3.3582200000000002</c:v>
                </c:pt>
                <c:pt idx="48">
                  <c:v>3.4228100000000001</c:v>
                </c:pt>
                <c:pt idx="49">
                  <c:v>3.48739</c:v>
                </c:pt>
                <c:pt idx="50">
                  <c:v>3.5519699999999998</c:v>
                </c:pt>
                <c:pt idx="51">
                  <c:v>3.6165500000000002</c:v>
                </c:pt>
                <c:pt idx="52">
                  <c:v>3.68113</c:v>
                </c:pt>
                <c:pt idx="53">
                  <c:v>3.7457099999999999</c:v>
                </c:pt>
                <c:pt idx="54">
                  <c:v>3.8102900000000002</c:v>
                </c:pt>
                <c:pt idx="55">
                  <c:v>3.87487</c:v>
                </c:pt>
                <c:pt idx="56">
                  <c:v>3.93946</c:v>
                </c:pt>
                <c:pt idx="57">
                  <c:v>4</c:v>
                </c:pt>
                <c:pt idx="58">
                  <c:v>4.0040399999999998</c:v>
                </c:pt>
                <c:pt idx="59">
                  <c:v>4.0686200000000001</c:v>
                </c:pt>
                <c:pt idx="60">
                  <c:v>4.1332000000000004</c:v>
                </c:pt>
                <c:pt idx="61">
                  <c:v>4.1977799999999998</c:v>
                </c:pt>
                <c:pt idx="62">
                  <c:v>4.2623600000000001</c:v>
                </c:pt>
                <c:pt idx="63">
                  <c:v>4.3269399999999996</c:v>
                </c:pt>
                <c:pt idx="64">
                  <c:v>4.3915199999999999</c:v>
                </c:pt>
                <c:pt idx="65">
                  <c:v>4.4561000000000002</c:v>
                </c:pt>
                <c:pt idx="66">
                  <c:v>4.5206900000000001</c:v>
                </c:pt>
                <c:pt idx="67">
                  <c:v>4.5852700000000004</c:v>
                </c:pt>
                <c:pt idx="68">
                  <c:v>4.6498499999999998</c:v>
                </c:pt>
                <c:pt idx="69">
                  <c:v>4.7144300000000001</c:v>
                </c:pt>
                <c:pt idx="70">
                  <c:v>4.7790100000000004</c:v>
                </c:pt>
                <c:pt idx="71">
                  <c:v>4.8435899999999998</c:v>
                </c:pt>
                <c:pt idx="72">
                  <c:v>4.9081700000000001</c:v>
                </c:pt>
                <c:pt idx="73">
                  <c:v>4.9727499999999996</c:v>
                </c:pt>
                <c:pt idx="74">
                  <c:v>5.0373400000000004</c:v>
                </c:pt>
                <c:pt idx="75">
                  <c:v>5.1019199999999998</c:v>
                </c:pt>
                <c:pt idx="76">
                  <c:v>5.1665000000000001</c:v>
                </c:pt>
                <c:pt idx="77">
                  <c:v>5.2310800000000004</c:v>
                </c:pt>
                <c:pt idx="78">
                  <c:v>5.2956599999999998</c:v>
                </c:pt>
                <c:pt idx="79">
                  <c:v>5.3602400000000001</c:v>
                </c:pt>
                <c:pt idx="80">
                  <c:v>5.4248200000000004</c:v>
                </c:pt>
                <c:pt idx="81">
                  <c:v>5.4893999999999998</c:v>
                </c:pt>
                <c:pt idx="82">
                  <c:v>5.5539899999999998</c:v>
                </c:pt>
                <c:pt idx="83">
                  <c:v>5.6185700000000001</c:v>
                </c:pt>
                <c:pt idx="84">
                  <c:v>5.6831500000000004</c:v>
                </c:pt>
                <c:pt idx="85">
                  <c:v>5.7477299999999998</c:v>
                </c:pt>
                <c:pt idx="86">
                  <c:v>5.8123100000000001</c:v>
                </c:pt>
                <c:pt idx="87">
                  <c:v>5.8768900000000004</c:v>
                </c:pt>
                <c:pt idx="88">
                  <c:v>5.9414699999999998</c:v>
                </c:pt>
                <c:pt idx="89">
                  <c:v>6.0060500000000001</c:v>
                </c:pt>
                <c:pt idx="90">
                  <c:v>6.07064</c:v>
                </c:pt>
                <c:pt idx="91">
                  <c:v>6.1352200000000003</c:v>
                </c:pt>
                <c:pt idx="92">
                  <c:v>6.1997999999999998</c:v>
                </c:pt>
                <c:pt idx="93">
                  <c:v>6.2643800000000001</c:v>
                </c:pt>
                <c:pt idx="94">
                  <c:v>6.3289600000000004</c:v>
                </c:pt>
                <c:pt idx="95">
                  <c:v>6.3935399999999998</c:v>
                </c:pt>
                <c:pt idx="96">
                  <c:v>6.4581200000000001</c:v>
                </c:pt>
                <c:pt idx="97">
                  <c:v>6.5227000000000004</c:v>
                </c:pt>
                <c:pt idx="98">
                  <c:v>6.5872900000000003</c:v>
                </c:pt>
                <c:pt idx="99">
                  <c:v>6.6518699999999997</c:v>
                </c:pt>
                <c:pt idx="100">
                  <c:v>6.71645</c:v>
                </c:pt>
                <c:pt idx="101">
                  <c:v>6.7810300000000003</c:v>
                </c:pt>
                <c:pt idx="102">
                  <c:v>6.8456099999999998</c:v>
                </c:pt>
                <c:pt idx="103">
                  <c:v>6.9101900000000001</c:v>
                </c:pt>
                <c:pt idx="104">
                  <c:v>6.9747700000000004</c:v>
                </c:pt>
                <c:pt idx="105">
                  <c:v>7.0393499999999998</c:v>
                </c:pt>
                <c:pt idx="106">
                  <c:v>7.1039399999999997</c:v>
                </c:pt>
                <c:pt idx="107">
                  <c:v>7.16852</c:v>
                </c:pt>
                <c:pt idx="108">
                  <c:v>7.2331000000000003</c:v>
                </c:pt>
                <c:pt idx="109">
                  <c:v>7.2976799999999997</c:v>
                </c:pt>
                <c:pt idx="110">
                  <c:v>7.36226</c:v>
                </c:pt>
                <c:pt idx="111">
                  <c:v>7.4268400000000003</c:v>
                </c:pt>
                <c:pt idx="112">
                  <c:v>7.4914199999999997</c:v>
                </c:pt>
                <c:pt idx="113">
                  <c:v>7.556</c:v>
                </c:pt>
                <c:pt idx="114">
                  <c:v>7.62059</c:v>
                </c:pt>
                <c:pt idx="115">
                  <c:v>7.6851700000000003</c:v>
                </c:pt>
                <c:pt idx="116">
                  <c:v>7.7497499999999997</c:v>
                </c:pt>
                <c:pt idx="117">
                  <c:v>7.81433</c:v>
                </c:pt>
                <c:pt idx="118">
                  <c:v>7.8789100000000003</c:v>
                </c:pt>
                <c:pt idx="119">
                  <c:v>7.9434899999999997</c:v>
                </c:pt>
                <c:pt idx="120">
                  <c:v>8</c:v>
                </c:pt>
                <c:pt idx="121">
                  <c:v>8.00807</c:v>
                </c:pt>
                <c:pt idx="122">
                  <c:v>8.0726499999999994</c:v>
                </c:pt>
                <c:pt idx="123">
                  <c:v>8.1372300000000006</c:v>
                </c:pt>
                <c:pt idx="124">
                  <c:v>8.2018199999999997</c:v>
                </c:pt>
                <c:pt idx="125">
                  <c:v>8.2664000000000009</c:v>
                </c:pt>
                <c:pt idx="126">
                  <c:v>8.3309800000000003</c:v>
                </c:pt>
                <c:pt idx="127">
                  <c:v>8.3955599999999997</c:v>
                </c:pt>
                <c:pt idx="128">
                  <c:v>8.4601400000000009</c:v>
                </c:pt>
                <c:pt idx="129">
                  <c:v>8.5247200000000003</c:v>
                </c:pt>
                <c:pt idx="130">
                  <c:v>8.5892999999999997</c:v>
                </c:pt>
                <c:pt idx="131">
                  <c:v>8.6538799999999991</c:v>
                </c:pt>
                <c:pt idx="132">
                  <c:v>8.7184699999999999</c:v>
                </c:pt>
                <c:pt idx="133">
                  <c:v>8.7830499999999994</c:v>
                </c:pt>
                <c:pt idx="134">
                  <c:v>8.8476300000000005</c:v>
                </c:pt>
                <c:pt idx="135">
                  <c:v>8.91221</c:v>
                </c:pt>
                <c:pt idx="136">
                  <c:v>8.9767899999999994</c:v>
                </c:pt>
                <c:pt idx="137">
                  <c:v>9.0413700000000006</c:v>
                </c:pt>
                <c:pt idx="138">
                  <c:v>9.10595</c:v>
                </c:pt>
                <c:pt idx="139">
                  <c:v>9.1705400000000008</c:v>
                </c:pt>
                <c:pt idx="140">
                  <c:v>9.2351200000000002</c:v>
                </c:pt>
                <c:pt idx="141">
                  <c:v>9.2996999999999996</c:v>
                </c:pt>
                <c:pt idx="142">
                  <c:v>9.3642800000000008</c:v>
                </c:pt>
                <c:pt idx="143">
                  <c:v>9.4288600000000002</c:v>
                </c:pt>
                <c:pt idx="144">
                  <c:v>9.4934399999999997</c:v>
                </c:pt>
                <c:pt idx="145">
                  <c:v>9.5580200000000008</c:v>
                </c:pt>
                <c:pt idx="146">
                  <c:v>9.6226000000000003</c:v>
                </c:pt>
                <c:pt idx="147">
                  <c:v>9.6871799999999997</c:v>
                </c:pt>
                <c:pt idx="148">
                  <c:v>9.7517700000000005</c:v>
                </c:pt>
                <c:pt idx="149">
                  <c:v>9.8163499999999999</c:v>
                </c:pt>
                <c:pt idx="150">
                  <c:v>9.8809299999999993</c:v>
                </c:pt>
                <c:pt idx="151">
                  <c:v>9.9455100000000005</c:v>
                </c:pt>
                <c:pt idx="152">
                  <c:v>10.0101</c:v>
                </c:pt>
                <c:pt idx="153">
                  <c:v>10.0747</c:v>
                </c:pt>
                <c:pt idx="154">
                  <c:v>10.1393</c:v>
                </c:pt>
                <c:pt idx="155">
                  <c:v>10.203799999999999</c:v>
                </c:pt>
                <c:pt idx="156">
                  <c:v>10.2684</c:v>
                </c:pt>
                <c:pt idx="157">
                  <c:v>10.333</c:v>
                </c:pt>
                <c:pt idx="158">
                  <c:v>10.397600000000001</c:v>
                </c:pt>
                <c:pt idx="159">
                  <c:v>10.462199999999999</c:v>
                </c:pt>
                <c:pt idx="160">
                  <c:v>10.5267</c:v>
                </c:pt>
                <c:pt idx="161">
                  <c:v>10.5913</c:v>
                </c:pt>
                <c:pt idx="162">
                  <c:v>10.655900000000001</c:v>
                </c:pt>
                <c:pt idx="163">
                  <c:v>10.720499999999999</c:v>
                </c:pt>
                <c:pt idx="164">
                  <c:v>10.7851</c:v>
                </c:pt>
                <c:pt idx="165">
                  <c:v>10.849600000000001</c:v>
                </c:pt>
                <c:pt idx="166">
                  <c:v>10.914199999999999</c:v>
                </c:pt>
                <c:pt idx="167">
                  <c:v>10.9788</c:v>
                </c:pt>
                <c:pt idx="168">
                  <c:v>11.0434</c:v>
                </c:pt>
                <c:pt idx="169">
                  <c:v>11.108000000000001</c:v>
                </c:pt>
                <c:pt idx="170">
                  <c:v>11.172599999999999</c:v>
                </c:pt>
                <c:pt idx="171">
                  <c:v>11.2371</c:v>
                </c:pt>
                <c:pt idx="172">
                  <c:v>11.3017</c:v>
                </c:pt>
                <c:pt idx="173">
                  <c:v>11.366300000000001</c:v>
                </c:pt>
                <c:pt idx="174">
                  <c:v>11.430899999999999</c:v>
                </c:pt>
                <c:pt idx="175">
                  <c:v>11.4955</c:v>
                </c:pt>
                <c:pt idx="176">
                  <c:v>11.56</c:v>
                </c:pt>
                <c:pt idx="177">
                  <c:v>11.624599999999999</c:v>
                </c:pt>
                <c:pt idx="178">
                  <c:v>11.6892</c:v>
                </c:pt>
                <c:pt idx="179">
                  <c:v>11.7538</c:v>
                </c:pt>
                <c:pt idx="180">
                  <c:v>11.8184</c:v>
                </c:pt>
                <c:pt idx="181">
                  <c:v>11.882899999999999</c:v>
                </c:pt>
                <c:pt idx="182">
                  <c:v>11.9475</c:v>
                </c:pt>
                <c:pt idx="183">
                  <c:v>12.0121</c:v>
                </c:pt>
                <c:pt idx="184">
                  <c:v>12.076700000000001</c:v>
                </c:pt>
                <c:pt idx="185">
                  <c:v>12.141299999999999</c:v>
                </c:pt>
                <c:pt idx="186">
                  <c:v>12.2059</c:v>
                </c:pt>
                <c:pt idx="187">
                  <c:v>12.2704</c:v>
                </c:pt>
                <c:pt idx="188">
                  <c:v>12.335000000000001</c:v>
                </c:pt>
                <c:pt idx="189">
                  <c:v>12.3996</c:v>
                </c:pt>
                <c:pt idx="190">
                  <c:v>12.4642</c:v>
                </c:pt>
                <c:pt idx="191">
                  <c:v>12.5288</c:v>
                </c:pt>
                <c:pt idx="192">
                  <c:v>12.593299999999999</c:v>
                </c:pt>
                <c:pt idx="193">
                  <c:v>12.6579</c:v>
                </c:pt>
                <c:pt idx="194">
                  <c:v>12.7225</c:v>
                </c:pt>
                <c:pt idx="195">
                  <c:v>12.787100000000001</c:v>
                </c:pt>
                <c:pt idx="196">
                  <c:v>12.851699999999999</c:v>
                </c:pt>
                <c:pt idx="197">
                  <c:v>12.9162</c:v>
                </c:pt>
                <c:pt idx="198">
                  <c:v>12.9808</c:v>
                </c:pt>
                <c:pt idx="199">
                  <c:v>13.045400000000001</c:v>
                </c:pt>
                <c:pt idx="200">
                  <c:v>13.11</c:v>
                </c:pt>
                <c:pt idx="201">
                  <c:v>13.1746</c:v>
                </c:pt>
                <c:pt idx="202">
                  <c:v>13.2392</c:v>
                </c:pt>
                <c:pt idx="203">
                  <c:v>13.303699999999999</c:v>
                </c:pt>
                <c:pt idx="204">
                  <c:v>13.3683</c:v>
                </c:pt>
                <c:pt idx="205">
                  <c:v>13.4329</c:v>
                </c:pt>
                <c:pt idx="206">
                  <c:v>13.4975</c:v>
                </c:pt>
                <c:pt idx="207">
                  <c:v>13.562099999999999</c:v>
                </c:pt>
                <c:pt idx="208">
                  <c:v>13.6266</c:v>
                </c:pt>
                <c:pt idx="209">
                  <c:v>13.6912</c:v>
                </c:pt>
                <c:pt idx="210">
                  <c:v>13.755800000000001</c:v>
                </c:pt>
                <c:pt idx="211">
                  <c:v>13.820399999999999</c:v>
                </c:pt>
                <c:pt idx="212">
                  <c:v>13.885</c:v>
                </c:pt>
                <c:pt idx="213">
                  <c:v>13.9495</c:v>
                </c:pt>
                <c:pt idx="214">
                  <c:v>14.014099999999999</c:v>
                </c:pt>
                <c:pt idx="215">
                  <c:v>14.0787</c:v>
                </c:pt>
                <c:pt idx="216">
                  <c:v>14.1433</c:v>
                </c:pt>
                <c:pt idx="217">
                  <c:v>14.2079</c:v>
                </c:pt>
                <c:pt idx="218">
                  <c:v>14.272500000000001</c:v>
                </c:pt>
                <c:pt idx="219">
                  <c:v>14.337</c:v>
                </c:pt>
                <c:pt idx="220">
                  <c:v>14.4016</c:v>
                </c:pt>
                <c:pt idx="221">
                  <c:v>14.466200000000001</c:v>
                </c:pt>
                <c:pt idx="222">
                  <c:v>14.530799999999999</c:v>
                </c:pt>
                <c:pt idx="223">
                  <c:v>14.5954</c:v>
                </c:pt>
                <c:pt idx="224">
                  <c:v>14.6599</c:v>
                </c:pt>
                <c:pt idx="225">
                  <c:v>14.724500000000001</c:v>
                </c:pt>
                <c:pt idx="226">
                  <c:v>14.789099999999999</c:v>
                </c:pt>
                <c:pt idx="227">
                  <c:v>14.8537</c:v>
                </c:pt>
                <c:pt idx="228">
                  <c:v>14.9183</c:v>
                </c:pt>
                <c:pt idx="229">
                  <c:v>14.982799999999999</c:v>
                </c:pt>
                <c:pt idx="230">
                  <c:v>15.0474</c:v>
                </c:pt>
                <c:pt idx="231">
                  <c:v>15.112</c:v>
                </c:pt>
                <c:pt idx="232">
                  <c:v>15.176600000000001</c:v>
                </c:pt>
                <c:pt idx="233">
                  <c:v>15.241199999999999</c:v>
                </c:pt>
                <c:pt idx="234">
                  <c:v>15.3058</c:v>
                </c:pt>
                <c:pt idx="235">
                  <c:v>15.3703</c:v>
                </c:pt>
                <c:pt idx="236">
                  <c:v>15.434900000000001</c:v>
                </c:pt>
                <c:pt idx="237">
                  <c:v>15.499499999999999</c:v>
                </c:pt>
                <c:pt idx="238">
                  <c:v>15.5641</c:v>
                </c:pt>
                <c:pt idx="239">
                  <c:v>15.6287</c:v>
                </c:pt>
                <c:pt idx="240">
                  <c:v>15.693199999999999</c:v>
                </c:pt>
                <c:pt idx="241">
                  <c:v>15.7578</c:v>
                </c:pt>
                <c:pt idx="242">
                  <c:v>15.8224</c:v>
                </c:pt>
                <c:pt idx="243">
                  <c:v>15.887</c:v>
                </c:pt>
                <c:pt idx="244">
                  <c:v>15.951599999999999</c:v>
                </c:pt>
                <c:pt idx="245">
                  <c:v>16</c:v>
                </c:pt>
                <c:pt idx="246">
                  <c:v>16.016100000000002</c:v>
                </c:pt>
                <c:pt idx="247">
                  <c:v>16.0807</c:v>
                </c:pt>
                <c:pt idx="248">
                  <c:v>16.145299999999999</c:v>
                </c:pt>
                <c:pt idx="249">
                  <c:v>16.209900000000001</c:v>
                </c:pt>
                <c:pt idx="250">
                  <c:v>16.2745</c:v>
                </c:pt>
                <c:pt idx="251">
                  <c:v>16.339099999999998</c:v>
                </c:pt>
                <c:pt idx="252">
                  <c:v>16.403600000000001</c:v>
                </c:pt>
                <c:pt idx="253">
                  <c:v>16.4682</c:v>
                </c:pt>
                <c:pt idx="254">
                  <c:v>16.532800000000002</c:v>
                </c:pt>
                <c:pt idx="255">
                  <c:v>16.5974</c:v>
                </c:pt>
                <c:pt idx="256">
                  <c:v>16.661999999999999</c:v>
                </c:pt>
                <c:pt idx="257">
                  <c:v>16.726500000000001</c:v>
                </c:pt>
                <c:pt idx="258">
                  <c:v>16.7911</c:v>
                </c:pt>
                <c:pt idx="259">
                  <c:v>16.855699999999999</c:v>
                </c:pt>
                <c:pt idx="260">
                  <c:v>16.920300000000001</c:v>
                </c:pt>
                <c:pt idx="261">
                  <c:v>16.9849</c:v>
                </c:pt>
                <c:pt idx="262">
                  <c:v>17.049399999999999</c:v>
                </c:pt>
                <c:pt idx="263">
                  <c:v>17.114000000000001</c:v>
                </c:pt>
                <c:pt idx="264">
                  <c:v>17.178599999999999</c:v>
                </c:pt>
                <c:pt idx="265">
                  <c:v>17.243200000000002</c:v>
                </c:pt>
                <c:pt idx="266">
                  <c:v>17.3078</c:v>
                </c:pt>
                <c:pt idx="267">
                  <c:v>17.372399999999999</c:v>
                </c:pt>
                <c:pt idx="268">
                  <c:v>17.436900000000001</c:v>
                </c:pt>
                <c:pt idx="269">
                  <c:v>17.5015</c:v>
                </c:pt>
                <c:pt idx="270">
                  <c:v>17.566099999999999</c:v>
                </c:pt>
                <c:pt idx="271">
                  <c:v>17.630700000000001</c:v>
                </c:pt>
                <c:pt idx="272">
                  <c:v>17.6953</c:v>
                </c:pt>
                <c:pt idx="273">
                  <c:v>17.759799999999998</c:v>
                </c:pt>
                <c:pt idx="274">
                  <c:v>17.824400000000001</c:v>
                </c:pt>
                <c:pt idx="275">
                  <c:v>17.888999999999999</c:v>
                </c:pt>
                <c:pt idx="276">
                  <c:v>17.953600000000002</c:v>
                </c:pt>
                <c:pt idx="277">
                  <c:v>18.0182</c:v>
                </c:pt>
                <c:pt idx="278">
                  <c:v>18.082699999999999</c:v>
                </c:pt>
                <c:pt idx="279">
                  <c:v>18.147300000000001</c:v>
                </c:pt>
                <c:pt idx="280">
                  <c:v>18.2119</c:v>
                </c:pt>
                <c:pt idx="281">
                  <c:v>18.276499999999999</c:v>
                </c:pt>
                <c:pt idx="282">
                  <c:v>18.341100000000001</c:v>
                </c:pt>
                <c:pt idx="283">
                  <c:v>18.4057</c:v>
                </c:pt>
                <c:pt idx="284">
                  <c:v>18.470199999999998</c:v>
                </c:pt>
                <c:pt idx="285">
                  <c:v>18.534800000000001</c:v>
                </c:pt>
                <c:pt idx="286">
                  <c:v>18.599399999999999</c:v>
                </c:pt>
                <c:pt idx="287">
                  <c:v>18.664000000000001</c:v>
                </c:pt>
                <c:pt idx="288">
                  <c:v>18.7286</c:v>
                </c:pt>
                <c:pt idx="289">
                  <c:v>18.793099999999999</c:v>
                </c:pt>
                <c:pt idx="290">
                  <c:v>18.857700000000001</c:v>
                </c:pt>
                <c:pt idx="291">
                  <c:v>18.9223</c:v>
                </c:pt>
                <c:pt idx="292">
                  <c:v>18.986899999999999</c:v>
                </c:pt>
                <c:pt idx="293">
                  <c:v>19.051500000000001</c:v>
                </c:pt>
                <c:pt idx="294">
                  <c:v>19.116</c:v>
                </c:pt>
                <c:pt idx="295">
                  <c:v>19.180599999999998</c:v>
                </c:pt>
                <c:pt idx="296">
                  <c:v>19.245200000000001</c:v>
                </c:pt>
                <c:pt idx="297">
                  <c:v>19.309799999999999</c:v>
                </c:pt>
                <c:pt idx="298">
                  <c:v>19.374400000000001</c:v>
                </c:pt>
                <c:pt idx="299">
                  <c:v>19.439</c:v>
                </c:pt>
                <c:pt idx="300">
                  <c:v>19.503499999999999</c:v>
                </c:pt>
                <c:pt idx="301">
                  <c:v>19.568100000000001</c:v>
                </c:pt>
                <c:pt idx="302">
                  <c:v>19.6327</c:v>
                </c:pt>
                <c:pt idx="303">
                  <c:v>19.697299999999998</c:v>
                </c:pt>
                <c:pt idx="304">
                  <c:v>19.761900000000001</c:v>
                </c:pt>
                <c:pt idx="305">
                  <c:v>19.8264</c:v>
                </c:pt>
                <c:pt idx="306">
                  <c:v>19.890999999999998</c:v>
                </c:pt>
                <c:pt idx="307">
                  <c:v>19.9556</c:v>
                </c:pt>
                <c:pt idx="308">
                  <c:v>20.020199999999999</c:v>
                </c:pt>
                <c:pt idx="309">
                  <c:v>20.084800000000001</c:v>
                </c:pt>
                <c:pt idx="310">
                  <c:v>20.1493</c:v>
                </c:pt>
                <c:pt idx="311">
                  <c:v>20.213899999999999</c:v>
                </c:pt>
                <c:pt idx="312">
                  <c:v>20.278500000000001</c:v>
                </c:pt>
                <c:pt idx="313">
                  <c:v>20.3431</c:v>
                </c:pt>
                <c:pt idx="314">
                  <c:v>20.407699999999998</c:v>
                </c:pt>
                <c:pt idx="315">
                  <c:v>20.472200000000001</c:v>
                </c:pt>
                <c:pt idx="316">
                  <c:v>20.536799999999999</c:v>
                </c:pt>
                <c:pt idx="317">
                  <c:v>20.601400000000002</c:v>
                </c:pt>
                <c:pt idx="318">
                  <c:v>20.666</c:v>
                </c:pt>
                <c:pt idx="319">
                  <c:v>20.730599999999999</c:v>
                </c:pt>
                <c:pt idx="320">
                  <c:v>20.795200000000001</c:v>
                </c:pt>
                <c:pt idx="321">
                  <c:v>20.8597</c:v>
                </c:pt>
                <c:pt idx="322">
                  <c:v>20.924299999999999</c:v>
                </c:pt>
                <c:pt idx="323">
                  <c:v>20.988900000000001</c:v>
                </c:pt>
                <c:pt idx="324">
                  <c:v>21.0535</c:v>
                </c:pt>
                <c:pt idx="325">
                  <c:v>21.118099999999998</c:v>
                </c:pt>
                <c:pt idx="326">
                  <c:v>21.182600000000001</c:v>
                </c:pt>
                <c:pt idx="327">
                  <c:v>21.247199999999999</c:v>
                </c:pt>
                <c:pt idx="328">
                  <c:v>21.311800000000002</c:v>
                </c:pt>
                <c:pt idx="329">
                  <c:v>21.3764</c:v>
                </c:pt>
                <c:pt idx="330">
                  <c:v>21.440999999999999</c:v>
                </c:pt>
                <c:pt idx="331">
                  <c:v>21.505600000000001</c:v>
                </c:pt>
                <c:pt idx="332">
                  <c:v>21.5701</c:v>
                </c:pt>
                <c:pt idx="333">
                  <c:v>21.634699999999999</c:v>
                </c:pt>
                <c:pt idx="334">
                  <c:v>21.699300000000001</c:v>
                </c:pt>
                <c:pt idx="335">
                  <c:v>21.7639</c:v>
                </c:pt>
                <c:pt idx="336">
                  <c:v>21.828499999999998</c:v>
                </c:pt>
                <c:pt idx="337">
                  <c:v>21.893000000000001</c:v>
                </c:pt>
                <c:pt idx="338">
                  <c:v>21.957599999999999</c:v>
                </c:pt>
                <c:pt idx="339">
                  <c:v>22.022200000000002</c:v>
                </c:pt>
                <c:pt idx="340">
                  <c:v>22.0868</c:v>
                </c:pt>
                <c:pt idx="341">
                  <c:v>22.151399999999999</c:v>
                </c:pt>
                <c:pt idx="342">
                  <c:v>22.215900000000001</c:v>
                </c:pt>
                <c:pt idx="343">
                  <c:v>22.2805</c:v>
                </c:pt>
                <c:pt idx="344">
                  <c:v>22.345099999999999</c:v>
                </c:pt>
                <c:pt idx="345">
                  <c:v>22.409700000000001</c:v>
                </c:pt>
                <c:pt idx="346">
                  <c:v>22.474299999999999</c:v>
                </c:pt>
                <c:pt idx="347">
                  <c:v>22.538799999999998</c:v>
                </c:pt>
                <c:pt idx="348">
                  <c:v>22.603400000000001</c:v>
                </c:pt>
                <c:pt idx="349">
                  <c:v>22.667999999999999</c:v>
                </c:pt>
                <c:pt idx="350">
                  <c:v>22.732600000000001</c:v>
                </c:pt>
                <c:pt idx="351">
                  <c:v>22.7972</c:v>
                </c:pt>
                <c:pt idx="352">
                  <c:v>22.861799999999999</c:v>
                </c:pt>
                <c:pt idx="353">
                  <c:v>22.926300000000001</c:v>
                </c:pt>
                <c:pt idx="354">
                  <c:v>22.9909</c:v>
                </c:pt>
                <c:pt idx="355">
                  <c:v>23.055499999999999</c:v>
                </c:pt>
                <c:pt idx="356">
                  <c:v>23.120100000000001</c:v>
                </c:pt>
                <c:pt idx="357">
                  <c:v>23.184699999999999</c:v>
                </c:pt>
                <c:pt idx="358">
                  <c:v>23.249199999999998</c:v>
                </c:pt>
                <c:pt idx="359">
                  <c:v>23.313800000000001</c:v>
                </c:pt>
                <c:pt idx="360">
                  <c:v>23.378399999999999</c:v>
                </c:pt>
                <c:pt idx="361">
                  <c:v>23.443000000000001</c:v>
                </c:pt>
                <c:pt idx="362">
                  <c:v>23.5076</c:v>
                </c:pt>
                <c:pt idx="363">
                  <c:v>23.572099999999999</c:v>
                </c:pt>
                <c:pt idx="364">
                  <c:v>23.636700000000001</c:v>
                </c:pt>
                <c:pt idx="365">
                  <c:v>23.7013</c:v>
                </c:pt>
                <c:pt idx="366">
                  <c:v>23.765899999999998</c:v>
                </c:pt>
                <c:pt idx="367">
                  <c:v>23.830500000000001</c:v>
                </c:pt>
                <c:pt idx="368">
                  <c:v>23.895099999999999</c:v>
                </c:pt>
                <c:pt idx="369">
                  <c:v>23.959599999999998</c:v>
                </c:pt>
                <c:pt idx="370">
                  <c:v>24.0242</c:v>
                </c:pt>
                <c:pt idx="371">
                  <c:v>24.088799999999999</c:v>
                </c:pt>
                <c:pt idx="372">
                  <c:v>24.153400000000001</c:v>
                </c:pt>
                <c:pt idx="373">
                  <c:v>24.218</c:v>
                </c:pt>
                <c:pt idx="374">
                  <c:v>24.282499999999999</c:v>
                </c:pt>
                <c:pt idx="375">
                  <c:v>24.347100000000001</c:v>
                </c:pt>
                <c:pt idx="376">
                  <c:v>24.4117</c:v>
                </c:pt>
                <c:pt idx="377">
                  <c:v>24.476299999999998</c:v>
                </c:pt>
                <c:pt idx="378">
                  <c:v>24.540900000000001</c:v>
                </c:pt>
                <c:pt idx="379">
                  <c:v>24.605399999999999</c:v>
                </c:pt>
                <c:pt idx="380">
                  <c:v>24.67</c:v>
                </c:pt>
                <c:pt idx="381">
                  <c:v>24.7346</c:v>
                </c:pt>
                <c:pt idx="382">
                  <c:v>24.799199999999999</c:v>
                </c:pt>
                <c:pt idx="383">
                  <c:v>24.863800000000001</c:v>
                </c:pt>
                <c:pt idx="384">
                  <c:v>24.9284</c:v>
                </c:pt>
                <c:pt idx="385">
                  <c:v>24.992899999999999</c:v>
                </c:pt>
                <c:pt idx="386">
                  <c:v>25.057500000000001</c:v>
                </c:pt>
                <c:pt idx="387">
                  <c:v>25.1221</c:v>
                </c:pt>
                <c:pt idx="388">
                  <c:v>25.186699999999998</c:v>
                </c:pt>
                <c:pt idx="389">
                  <c:v>25.251300000000001</c:v>
                </c:pt>
                <c:pt idx="390">
                  <c:v>25.315799999999999</c:v>
                </c:pt>
                <c:pt idx="391">
                  <c:v>25.380400000000002</c:v>
                </c:pt>
                <c:pt idx="392">
                  <c:v>25.445</c:v>
                </c:pt>
                <c:pt idx="393">
                  <c:v>25.509599999999999</c:v>
                </c:pt>
                <c:pt idx="394">
                  <c:v>25.574200000000001</c:v>
                </c:pt>
                <c:pt idx="395">
                  <c:v>25.6387</c:v>
                </c:pt>
                <c:pt idx="396">
                  <c:v>25.703299999999999</c:v>
                </c:pt>
                <c:pt idx="397">
                  <c:v>25.767900000000001</c:v>
                </c:pt>
                <c:pt idx="398">
                  <c:v>25.8325</c:v>
                </c:pt>
                <c:pt idx="399">
                  <c:v>25.897099999999998</c:v>
                </c:pt>
                <c:pt idx="400">
                  <c:v>25.9617</c:v>
                </c:pt>
                <c:pt idx="401">
                  <c:v>26.026199999999999</c:v>
                </c:pt>
                <c:pt idx="402">
                  <c:v>26.090800000000002</c:v>
                </c:pt>
                <c:pt idx="403">
                  <c:v>26.1554</c:v>
                </c:pt>
                <c:pt idx="404">
                  <c:v>26.22</c:v>
                </c:pt>
                <c:pt idx="405">
                  <c:v>26.284600000000001</c:v>
                </c:pt>
                <c:pt idx="406">
                  <c:v>26.3491</c:v>
                </c:pt>
                <c:pt idx="407">
                  <c:v>26.413699999999999</c:v>
                </c:pt>
                <c:pt idx="408">
                  <c:v>26.478300000000001</c:v>
                </c:pt>
                <c:pt idx="409">
                  <c:v>26.542899999999999</c:v>
                </c:pt>
                <c:pt idx="410">
                  <c:v>26.607500000000002</c:v>
                </c:pt>
                <c:pt idx="411">
                  <c:v>26.672000000000001</c:v>
                </c:pt>
                <c:pt idx="412">
                  <c:v>26.736599999999999</c:v>
                </c:pt>
                <c:pt idx="413">
                  <c:v>26.801200000000001</c:v>
                </c:pt>
                <c:pt idx="414">
                  <c:v>26.8658</c:v>
                </c:pt>
                <c:pt idx="415">
                  <c:v>26.930399999999999</c:v>
                </c:pt>
                <c:pt idx="416">
                  <c:v>26.995000000000001</c:v>
                </c:pt>
                <c:pt idx="417">
                  <c:v>27.0595</c:v>
                </c:pt>
                <c:pt idx="418">
                  <c:v>27.124099999999999</c:v>
                </c:pt>
                <c:pt idx="419">
                  <c:v>27.188700000000001</c:v>
                </c:pt>
                <c:pt idx="420">
                  <c:v>27.253299999999999</c:v>
                </c:pt>
                <c:pt idx="421">
                  <c:v>27.317900000000002</c:v>
                </c:pt>
                <c:pt idx="422">
                  <c:v>27.382400000000001</c:v>
                </c:pt>
                <c:pt idx="423">
                  <c:v>27.446999999999999</c:v>
                </c:pt>
                <c:pt idx="424">
                  <c:v>27.511600000000001</c:v>
                </c:pt>
                <c:pt idx="425">
                  <c:v>27.5762</c:v>
                </c:pt>
                <c:pt idx="426">
                  <c:v>27.640799999999999</c:v>
                </c:pt>
                <c:pt idx="427">
                  <c:v>27.705300000000001</c:v>
                </c:pt>
                <c:pt idx="428">
                  <c:v>27.7699</c:v>
                </c:pt>
                <c:pt idx="429">
                  <c:v>27.834499999999998</c:v>
                </c:pt>
                <c:pt idx="430">
                  <c:v>27.899100000000001</c:v>
                </c:pt>
                <c:pt idx="431">
                  <c:v>27.963699999999999</c:v>
                </c:pt>
                <c:pt idx="432">
                  <c:v>28.028300000000002</c:v>
                </c:pt>
                <c:pt idx="433">
                  <c:v>28.0928</c:v>
                </c:pt>
                <c:pt idx="434">
                  <c:v>28.157399999999999</c:v>
                </c:pt>
                <c:pt idx="435">
                  <c:v>28.222000000000001</c:v>
                </c:pt>
                <c:pt idx="436">
                  <c:v>28.2866</c:v>
                </c:pt>
                <c:pt idx="437">
                  <c:v>28.351199999999999</c:v>
                </c:pt>
                <c:pt idx="438">
                  <c:v>28.415700000000001</c:v>
                </c:pt>
                <c:pt idx="439">
                  <c:v>28.4803</c:v>
                </c:pt>
                <c:pt idx="440">
                  <c:v>28.544899999999998</c:v>
                </c:pt>
                <c:pt idx="441">
                  <c:v>28.609500000000001</c:v>
                </c:pt>
                <c:pt idx="442">
                  <c:v>28.674099999999999</c:v>
                </c:pt>
                <c:pt idx="443">
                  <c:v>28.738600000000002</c:v>
                </c:pt>
                <c:pt idx="444">
                  <c:v>28.8032</c:v>
                </c:pt>
                <c:pt idx="445">
                  <c:v>28.867799999999999</c:v>
                </c:pt>
                <c:pt idx="446">
                  <c:v>28.932400000000001</c:v>
                </c:pt>
                <c:pt idx="447">
                  <c:v>28.997</c:v>
                </c:pt>
                <c:pt idx="448">
                  <c:v>29.061599999999999</c:v>
                </c:pt>
                <c:pt idx="449">
                  <c:v>29.126100000000001</c:v>
                </c:pt>
                <c:pt idx="450">
                  <c:v>29.1907</c:v>
                </c:pt>
                <c:pt idx="451">
                  <c:v>29.255299999999998</c:v>
                </c:pt>
                <c:pt idx="452">
                  <c:v>29.319900000000001</c:v>
                </c:pt>
                <c:pt idx="453">
                  <c:v>29.384499999999999</c:v>
                </c:pt>
                <c:pt idx="454">
                  <c:v>29.449000000000002</c:v>
                </c:pt>
                <c:pt idx="455">
                  <c:v>29.5136</c:v>
                </c:pt>
                <c:pt idx="456">
                  <c:v>29.578199999999999</c:v>
                </c:pt>
                <c:pt idx="457">
                  <c:v>29.642800000000001</c:v>
                </c:pt>
                <c:pt idx="458">
                  <c:v>29.7074</c:v>
                </c:pt>
                <c:pt idx="459">
                  <c:v>29.771899999999999</c:v>
                </c:pt>
                <c:pt idx="460">
                  <c:v>29.836500000000001</c:v>
                </c:pt>
                <c:pt idx="461">
                  <c:v>29.9011</c:v>
                </c:pt>
                <c:pt idx="462">
                  <c:v>29.965699999999998</c:v>
                </c:pt>
                <c:pt idx="463">
                  <c:v>30.0303</c:v>
                </c:pt>
                <c:pt idx="464">
                  <c:v>30.094899999999999</c:v>
                </c:pt>
                <c:pt idx="465">
                  <c:v>30.159400000000002</c:v>
                </c:pt>
                <c:pt idx="466">
                  <c:v>30.224</c:v>
                </c:pt>
                <c:pt idx="467">
                  <c:v>30.288599999999999</c:v>
                </c:pt>
                <c:pt idx="468">
                  <c:v>30.353200000000001</c:v>
                </c:pt>
                <c:pt idx="469">
                  <c:v>30.4178</c:v>
                </c:pt>
                <c:pt idx="470">
                  <c:v>30.482299999999999</c:v>
                </c:pt>
                <c:pt idx="471">
                  <c:v>30.546900000000001</c:v>
                </c:pt>
                <c:pt idx="472">
                  <c:v>30.611499999999999</c:v>
                </c:pt>
                <c:pt idx="473">
                  <c:v>30.676100000000002</c:v>
                </c:pt>
                <c:pt idx="474">
                  <c:v>30.7407</c:v>
                </c:pt>
                <c:pt idx="475">
                  <c:v>30.805199999999999</c:v>
                </c:pt>
                <c:pt idx="476">
                  <c:v>30.869800000000001</c:v>
                </c:pt>
                <c:pt idx="477">
                  <c:v>30.9344</c:v>
                </c:pt>
                <c:pt idx="478">
                  <c:v>30.998999999999999</c:v>
                </c:pt>
                <c:pt idx="479">
                  <c:v>31.063600000000001</c:v>
                </c:pt>
                <c:pt idx="480">
                  <c:v>31.1282</c:v>
                </c:pt>
                <c:pt idx="481">
                  <c:v>31.192699999999999</c:v>
                </c:pt>
                <c:pt idx="482">
                  <c:v>31.257300000000001</c:v>
                </c:pt>
                <c:pt idx="483">
                  <c:v>31.321899999999999</c:v>
                </c:pt>
                <c:pt idx="484">
                  <c:v>31.386500000000002</c:v>
                </c:pt>
                <c:pt idx="485">
                  <c:v>31.4511</c:v>
                </c:pt>
                <c:pt idx="486">
                  <c:v>31.515599999999999</c:v>
                </c:pt>
                <c:pt idx="487">
                  <c:v>31.580200000000001</c:v>
                </c:pt>
                <c:pt idx="488">
                  <c:v>31.6448</c:v>
                </c:pt>
                <c:pt idx="489">
                  <c:v>31.709399999999999</c:v>
                </c:pt>
                <c:pt idx="490">
                  <c:v>31.774000000000001</c:v>
                </c:pt>
                <c:pt idx="491">
                  <c:v>31.8385</c:v>
                </c:pt>
                <c:pt idx="492">
                  <c:v>31.903099999999998</c:v>
                </c:pt>
                <c:pt idx="493">
                  <c:v>31.967700000000001</c:v>
                </c:pt>
                <c:pt idx="494">
                  <c:v>32</c:v>
                </c:pt>
                <c:pt idx="495">
                  <c:v>32.032299999999999</c:v>
                </c:pt>
                <c:pt idx="496">
                  <c:v>32.096899999999998</c:v>
                </c:pt>
                <c:pt idx="497">
                  <c:v>32.161499999999997</c:v>
                </c:pt>
                <c:pt idx="498">
                  <c:v>32.225999999999999</c:v>
                </c:pt>
                <c:pt idx="499">
                  <c:v>32.290599999999998</c:v>
                </c:pt>
                <c:pt idx="500">
                  <c:v>32.355200000000004</c:v>
                </c:pt>
                <c:pt idx="501">
                  <c:v>32.419800000000002</c:v>
                </c:pt>
                <c:pt idx="502">
                  <c:v>32.484400000000001</c:v>
                </c:pt>
                <c:pt idx="503">
                  <c:v>32.548900000000003</c:v>
                </c:pt>
                <c:pt idx="504">
                  <c:v>32.613500000000002</c:v>
                </c:pt>
                <c:pt idx="505">
                  <c:v>32.678100000000001</c:v>
                </c:pt>
                <c:pt idx="506">
                  <c:v>32.742699999999999</c:v>
                </c:pt>
                <c:pt idx="507">
                  <c:v>32.807299999999998</c:v>
                </c:pt>
                <c:pt idx="508">
                  <c:v>32.8718</c:v>
                </c:pt>
                <c:pt idx="509">
                  <c:v>32.936399999999999</c:v>
                </c:pt>
                <c:pt idx="510">
                  <c:v>33.000999999999998</c:v>
                </c:pt>
                <c:pt idx="511">
                  <c:v>33.065600000000003</c:v>
                </c:pt>
                <c:pt idx="512">
                  <c:v>33.130200000000002</c:v>
                </c:pt>
                <c:pt idx="513">
                  <c:v>33.194800000000001</c:v>
                </c:pt>
                <c:pt idx="514">
                  <c:v>33.259300000000003</c:v>
                </c:pt>
                <c:pt idx="515">
                  <c:v>33.323900000000002</c:v>
                </c:pt>
                <c:pt idx="516">
                  <c:v>33.388500000000001</c:v>
                </c:pt>
                <c:pt idx="517">
                  <c:v>33.453099999999999</c:v>
                </c:pt>
                <c:pt idx="518">
                  <c:v>33.517699999999998</c:v>
                </c:pt>
                <c:pt idx="519">
                  <c:v>33.5822</c:v>
                </c:pt>
                <c:pt idx="520">
                  <c:v>33.646799999999999</c:v>
                </c:pt>
                <c:pt idx="521">
                  <c:v>33.711399999999998</c:v>
                </c:pt>
                <c:pt idx="522">
                  <c:v>33.776000000000003</c:v>
                </c:pt>
                <c:pt idx="523">
                  <c:v>33.840600000000002</c:v>
                </c:pt>
                <c:pt idx="524">
                  <c:v>33.905099999999997</c:v>
                </c:pt>
                <c:pt idx="525">
                  <c:v>33.969700000000003</c:v>
                </c:pt>
                <c:pt idx="526">
                  <c:v>34.034300000000002</c:v>
                </c:pt>
                <c:pt idx="527">
                  <c:v>34.0989</c:v>
                </c:pt>
                <c:pt idx="528">
                  <c:v>34.163499999999999</c:v>
                </c:pt>
                <c:pt idx="529">
                  <c:v>34.228099999999998</c:v>
                </c:pt>
                <c:pt idx="530">
                  <c:v>34.2926</c:v>
                </c:pt>
                <c:pt idx="531">
                  <c:v>34.357199999999999</c:v>
                </c:pt>
                <c:pt idx="532">
                  <c:v>34.421799999999998</c:v>
                </c:pt>
                <c:pt idx="533">
                  <c:v>34.486400000000003</c:v>
                </c:pt>
                <c:pt idx="534">
                  <c:v>34.551000000000002</c:v>
                </c:pt>
                <c:pt idx="535">
                  <c:v>34.615499999999997</c:v>
                </c:pt>
                <c:pt idx="536">
                  <c:v>34.680100000000003</c:v>
                </c:pt>
                <c:pt idx="537">
                  <c:v>34.744700000000002</c:v>
                </c:pt>
                <c:pt idx="538">
                  <c:v>34.8093</c:v>
                </c:pt>
                <c:pt idx="539">
                  <c:v>34.873899999999999</c:v>
                </c:pt>
                <c:pt idx="540">
                  <c:v>34.938400000000001</c:v>
                </c:pt>
                <c:pt idx="541">
                  <c:v>35.003</c:v>
                </c:pt>
                <c:pt idx="542">
                  <c:v>35.067599999999999</c:v>
                </c:pt>
                <c:pt idx="543">
                  <c:v>35.132199999999997</c:v>
                </c:pt>
                <c:pt idx="544">
                  <c:v>35.196800000000003</c:v>
                </c:pt>
                <c:pt idx="545">
                  <c:v>35.261400000000002</c:v>
                </c:pt>
                <c:pt idx="546">
                  <c:v>35.325899999999997</c:v>
                </c:pt>
                <c:pt idx="547">
                  <c:v>35.390500000000003</c:v>
                </c:pt>
                <c:pt idx="548">
                  <c:v>35.455100000000002</c:v>
                </c:pt>
                <c:pt idx="549">
                  <c:v>35.5197</c:v>
                </c:pt>
                <c:pt idx="550">
                  <c:v>35.584299999999999</c:v>
                </c:pt>
                <c:pt idx="551">
                  <c:v>35.648800000000001</c:v>
                </c:pt>
                <c:pt idx="552">
                  <c:v>35.7134</c:v>
                </c:pt>
                <c:pt idx="553">
                  <c:v>35.777999999999999</c:v>
                </c:pt>
                <c:pt idx="554">
                  <c:v>35.842599999999997</c:v>
                </c:pt>
                <c:pt idx="555">
                  <c:v>35.907200000000003</c:v>
                </c:pt>
                <c:pt idx="556">
                  <c:v>35.971699999999998</c:v>
                </c:pt>
                <c:pt idx="557">
                  <c:v>36.036299999999997</c:v>
                </c:pt>
                <c:pt idx="558">
                  <c:v>36.100900000000003</c:v>
                </c:pt>
                <c:pt idx="559">
                  <c:v>36.165500000000002</c:v>
                </c:pt>
                <c:pt idx="560">
                  <c:v>36.2301</c:v>
                </c:pt>
                <c:pt idx="561">
                  <c:v>36.294699999999999</c:v>
                </c:pt>
                <c:pt idx="562">
                  <c:v>36.359200000000001</c:v>
                </c:pt>
                <c:pt idx="563">
                  <c:v>36.4238</c:v>
                </c:pt>
                <c:pt idx="564">
                  <c:v>36.488399999999999</c:v>
                </c:pt>
                <c:pt idx="565">
                  <c:v>36.552999999999997</c:v>
                </c:pt>
                <c:pt idx="566">
                  <c:v>36.617600000000003</c:v>
                </c:pt>
                <c:pt idx="567">
                  <c:v>36.682099999999998</c:v>
                </c:pt>
                <c:pt idx="568">
                  <c:v>36.746699999999997</c:v>
                </c:pt>
                <c:pt idx="569">
                  <c:v>36.811300000000003</c:v>
                </c:pt>
                <c:pt idx="570">
                  <c:v>36.875900000000001</c:v>
                </c:pt>
                <c:pt idx="571">
                  <c:v>36.9405</c:v>
                </c:pt>
                <c:pt idx="572">
                  <c:v>37.005000000000003</c:v>
                </c:pt>
                <c:pt idx="573">
                  <c:v>37.069600000000001</c:v>
                </c:pt>
                <c:pt idx="574">
                  <c:v>37.1342</c:v>
                </c:pt>
                <c:pt idx="575">
                  <c:v>37.198799999999999</c:v>
                </c:pt>
                <c:pt idx="576">
                  <c:v>37.263399999999997</c:v>
                </c:pt>
                <c:pt idx="577">
                  <c:v>37.328000000000003</c:v>
                </c:pt>
                <c:pt idx="578">
                  <c:v>37.392499999999998</c:v>
                </c:pt>
                <c:pt idx="579">
                  <c:v>37.457099999999997</c:v>
                </c:pt>
                <c:pt idx="580">
                  <c:v>37.521700000000003</c:v>
                </c:pt>
                <c:pt idx="581">
                  <c:v>37.586300000000001</c:v>
                </c:pt>
                <c:pt idx="582">
                  <c:v>37.6509</c:v>
                </c:pt>
                <c:pt idx="583">
                  <c:v>37.715400000000002</c:v>
                </c:pt>
                <c:pt idx="584">
                  <c:v>37.78</c:v>
                </c:pt>
                <c:pt idx="585">
                  <c:v>37.8446</c:v>
                </c:pt>
                <c:pt idx="586">
                  <c:v>37.909199999999998</c:v>
                </c:pt>
                <c:pt idx="587">
                  <c:v>37.973799999999997</c:v>
                </c:pt>
                <c:pt idx="588">
                  <c:v>38.0383</c:v>
                </c:pt>
                <c:pt idx="589">
                  <c:v>38.102899999999998</c:v>
                </c:pt>
                <c:pt idx="590">
                  <c:v>38.167499999999997</c:v>
                </c:pt>
                <c:pt idx="591">
                  <c:v>38.232100000000003</c:v>
                </c:pt>
                <c:pt idx="592">
                  <c:v>38.296700000000001</c:v>
                </c:pt>
                <c:pt idx="593">
                  <c:v>38.3613</c:v>
                </c:pt>
                <c:pt idx="594">
                  <c:v>38.425800000000002</c:v>
                </c:pt>
                <c:pt idx="595">
                  <c:v>38.490400000000001</c:v>
                </c:pt>
                <c:pt idx="596">
                  <c:v>38.555</c:v>
                </c:pt>
                <c:pt idx="597">
                  <c:v>38.619599999999998</c:v>
                </c:pt>
                <c:pt idx="598">
                  <c:v>38.684199999999997</c:v>
                </c:pt>
                <c:pt idx="599">
                  <c:v>38.748699999999999</c:v>
                </c:pt>
                <c:pt idx="600">
                  <c:v>38.813299999999998</c:v>
                </c:pt>
                <c:pt idx="601">
                  <c:v>38.877899999999997</c:v>
                </c:pt>
                <c:pt idx="602">
                  <c:v>38.942500000000003</c:v>
                </c:pt>
                <c:pt idx="603">
                  <c:v>39.007100000000001</c:v>
                </c:pt>
                <c:pt idx="604">
                  <c:v>39.071599999999997</c:v>
                </c:pt>
                <c:pt idx="605">
                  <c:v>39.136200000000002</c:v>
                </c:pt>
                <c:pt idx="606">
                  <c:v>39.200800000000001</c:v>
                </c:pt>
                <c:pt idx="607">
                  <c:v>39.2654</c:v>
                </c:pt>
                <c:pt idx="608">
                  <c:v>39.33</c:v>
                </c:pt>
                <c:pt idx="609">
                  <c:v>39.394599999999997</c:v>
                </c:pt>
                <c:pt idx="610">
                  <c:v>39.459099999999999</c:v>
                </c:pt>
                <c:pt idx="611">
                  <c:v>39.523699999999998</c:v>
                </c:pt>
                <c:pt idx="612">
                  <c:v>39.588299999999997</c:v>
                </c:pt>
                <c:pt idx="613">
                  <c:v>39.652900000000002</c:v>
                </c:pt>
                <c:pt idx="614">
                  <c:v>39.717500000000001</c:v>
                </c:pt>
                <c:pt idx="615">
                  <c:v>39.781999999999996</c:v>
                </c:pt>
                <c:pt idx="616">
                  <c:v>39.846600000000002</c:v>
                </c:pt>
                <c:pt idx="617">
                  <c:v>39.911200000000001</c:v>
                </c:pt>
                <c:pt idx="618">
                  <c:v>39.9758</c:v>
                </c:pt>
                <c:pt idx="619">
                  <c:v>40.040399999999998</c:v>
                </c:pt>
                <c:pt idx="620">
                  <c:v>40.104900000000001</c:v>
                </c:pt>
                <c:pt idx="621">
                  <c:v>40.169499999999999</c:v>
                </c:pt>
                <c:pt idx="622">
                  <c:v>40.234099999999998</c:v>
                </c:pt>
                <c:pt idx="623">
                  <c:v>40.298699999999997</c:v>
                </c:pt>
                <c:pt idx="624">
                  <c:v>40.363300000000002</c:v>
                </c:pt>
                <c:pt idx="625">
                  <c:v>40.427799999999998</c:v>
                </c:pt>
                <c:pt idx="626">
                  <c:v>40.492400000000004</c:v>
                </c:pt>
                <c:pt idx="627">
                  <c:v>40.557000000000002</c:v>
                </c:pt>
                <c:pt idx="628">
                  <c:v>40.621600000000001</c:v>
                </c:pt>
                <c:pt idx="629">
                  <c:v>40.686199999999999</c:v>
                </c:pt>
                <c:pt idx="630">
                  <c:v>40.750799999999998</c:v>
                </c:pt>
                <c:pt idx="631">
                  <c:v>40.815300000000001</c:v>
                </c:pt>
                <c:pt idx="632">
                  <c:v>40.879899999999999</c:v>
                </c:pt>
                <c:pt idx="633">
                  <c:v>40.944499999999998</c:v>
                </c:pt>
                <c:pt idx="634">
                  <c:v>41.009099999999997</c:v>
                </c:pt>
                <c:pt idx="635">
                  <c:v>41.073700000000002</c:v>
                </c:pt>
                <c:pt idx="636">
                  <c:v>41.138199999999998</c:v>
                </c:pt>
                <c:pt idx="637">
                  <c:v>41.202800000000003</c:v>
                </c:pt>
                <c:pt idx="638">
                  <c:v>41.267400000000002</c:v>
                </c:pt>
                <c:pt idx="639">
                  <c:v>41.332000000000001</c:v>
                </c:pt>
                <c:pt idx="640">
                  <c:v>41.396599999999999</c:v>
                </c:pt>
                <c:pt idx="641">
                  <c:v>41.461199999999998</c:v>
                </c:pt>
                <c:pt idx="642">
                  <c:v>41.525700000000001</c:v>
                </c:pt>
                <c:pt idx="643">
                  <c:v>41.590299999999999</c:v>
                </c:pt>
                <c:pt idx="644">
                  <c:v>41.654899999999998</c:v>
                </c:pt>
                <c:pt idx="645">
                  <c:v>41.719499999999996</c:v>
                </c:pt>
                <c:pt idx="646">
                  <c:v>41.784100000000002</c:v>
                </c:pt>
                <c:pt idx="647">
                  <c:v>41.848599999999998</c:v>
                </c:pt>
                <c:pt idx="648">
                  <c:v>41.913200000000003</c:v>
                </c:pt>
                <c:pt idx="649">
                  <c:v>41.977800000000002</c:v>
                </c:pt>
                <c:pt idx="650">
                  <c:v>42.042400000000001</c:v>
                </c:pt>
                <c:pt idx="651">
                  <c:v>42.106999999999999</c:v>
                </c:pt>
                <c:pt idx="652">
                  <c:v>42.171500000000002</c:v>
                </c:pt>
                <c:pt idx="653">
                  <c:v>42.2361</c:v>
                </c:pt>
                <c:pt idx="654">
                  <c:v>42.300699999999999</c:v>
                </c:pt>
                <c:pt idx="655">
                  <c:v>42.365299999999998</c:v>
                </c:pt>
                <c:pt idx="656">
                  <c:v>42.429900000000004</c:v>
                </c:pt>
                <c:pt idx="657">
                  <c:v>42.494399999999999</c:v>
                </c:pt>
                <c:pt idx="658">
                  <c:v>42.558999999999997</c:v>
                </c:pt>
                <c:pt idx="659">
                  <c:v>42.623600000000003</c:v>
                </c:pt>
                <c:pt idx="660">
                  <c:v>42.688200000000002</c:v>
                </c:pt>
                <c:pt idx="661">
                  <c:v>42.752800000000001</c:v>
                </c:pt>
                <c:pt idx="662">
                  <c:v>42.817399999999999</c:v>
                </c:pt>
                <c:pt idx="663">
                  <c:v>42.881900000000002</c:v>
                </c:pt>
                <c:pt idx="664">
                  <c:v>42.9465</c:v>
                </c:pt>
                <c:pt idx="665">
                  <c:v>43.011099999999999</c:v>
                </c:pt>
                <c:pt idx="666">
                  <c:v>43.075699999999998</c:v>
                </c:pt>
                <c:pt idx="667">
                  <c:v>43.140300000000003</c:v>
                </c:pt>
                <c:pt idx="668">
                  <c:v>43.204799999999999</c:v>
                </c:pt>
                <c:pt idx="669">
                  <c:v>43.269399999999997</c:v>
                </c:pt>
                <c:pt idx="670">
                  <c:v>43.334000000000003</c:v>
                </c:pt>
                <c:pt idx="671">
                  <c:v>43.398600000000002</c:v>
                </c:pt>
                <c:pt idx="672">
                  <c:v>43.463200000000001</c:v>
                </c:pt>
                <c:pt idx="673">
                  <c:v>43.527700000000003</c:v>
                </c:pt>
                <c:pt idx="674">
                  <c:v>43.592300000000002</c:v>
                </c:pt>
                <c:pt idx="675">
                  <c:v>43.6569</c:v>
                </c:pt>
                <c:pt idx="676">
                  <c:v>43.721499999999999</c:v>
                </c:pt>
                <c:pt idx="677">
                  <c:v>43.786099999999998</c:v>
                </c:pt>
                <c:pt idx="678">
                  <c:v>43.850700000000003</c:v>
                </c:pt>
                <c:pt idx="679">
                  <c:v>43.915199999999999</c:v>
                </c:pt>
                <c:pt idx="680">
                  <c:v>43.979799999999997</c:v>
                </c:pt>
                <c:pt idx="681">
                  <c:v>44.044400000000003</c:v>
                </c:pt>
                <c:pt idx="682">
                  <c:v>44.109000000000002</c:v>
                </c:pt>
                <c:pt idx="683">
                  <c:v>44.1736</c:v>
                </c:pt>
                <c:pt idx="684">
                  <c:v>44.238100000000003</c:v>
                </c:pt>
                <c:pt idx="685">
                  <c:v>44.302700000000002</c:v>
                </c:pt>
                <c:pt idx="686">
                  <c:v>44.3673</c:v>
                </c:pt>
                <c:pt idx="687">
                  <c:v>44.431899999999999</c:v>
                </c:pt>
                <c:pt idx="688">
                  <c:v>44.496499999999997</c:v>
                </c:pt>
                <c:pt idx="689">
                  <c:v>44.561100000000003</c:v>
                </c:pt>
                <c:pt idx="690">
                  <c:v>44.625599999999999</c:v>
                </c:pt>
                <c:pt idx="691">
                  <c:v>44.690199999999997</c:v>
                </c:pt>
                <c:pt idx="692">
                  <c:v>44.754800000000003</c:v>
                </c:pt>
                <c:pt idx="693">
                  <c:v>44.819400000000002</c:v>
                </c:pt>
                <c:pt idx="694">
                  <c:v>44.884</c:v>
                </c:pt>
                <c:pt idx="695">
                  <c:v>44.948500000000003</c:v>
                </c:pt>
                <c:pt idx="696">
                  <c:v>45.013100000000001</c:v>
                </c:pt>
                <c:pt idx="697">
                  <c:v>45.0777</c:v>
                </c:pt>
                <c:pt idx="698">
                  <c:v>45.142299999999999</c:v>
                </c:pt>
                <c:pt idx="699">
                  <c:v>45.206899999999997</c:v>
                </c:pt>
                <c:pt idx="700">
                  <c:v>45.2714</c:v>
                </c:pt>
                <c:pt idx="701">
                  <c:v>45.335999999999999</c:v>
                </c:pt>
                <c:pt idx="702">
                  <c:v>45.400599999999997</c:v>
                </c:pt>
                <c:pt idx="703">
                  <c:v>45.465200000000003</c:v>
                </c:pt>
                <c:pt idx="704">
                  <c:v>45.529800000000002</c:v>
                </c:pt>
                <c:pt idx="705">
                  <c:v>45.594299999999997</c:v>
                </c:pt>
                <c:pt idx="706">
                  <c:v>45.658900000000003</c:v>
                </c:pt>
                <c:pt idx="707">
                  <c:v>45.723500000000001</c:v>
                </c:pt>
                <c:pt idx="708">
                  <c:v>45.7881</c:v>
                </c:pt>
                <c:pt idx="709">
                  <c:v>45.852699999999999</c:v>
                </c:pt>
                <c:pt idx="710">
                  <c:v>45.917299999999997</c:v>
                </c:pt>
                <c:pt idx="711">
                  <c:v>45.9818</c:v>
                </c:pt>
                <c:pt idx="712">
                  <c:v>46.046399999999998</c:v>
                </c:pt>
                <c:pt idx="713">
                  <c:v>46.110999999999997</c:v>
                </c:pt>
                <c:pt idx="714">
                  <c:v>46.175600000000003</c:v>
                </c:pt>
                <c:pt idx="715">
                  <c:v>46.240200000000002</c:v>
                </c:pt>
                <c:pt idx="716">
                  <c:v>46.304699999999997</c:v>
                </c:pt>
                <c:pt idx="717">
                  <c:v>46.369300000000003</c:v>
                </c:pt>
                <c:pt idx="718">
                  <c:v>46.433900000000001</c:v>
                </c:pt>
                <c:pt idx="719">
                  <c:v>46.4985</c:v>
                </c:pt>
                <c:pt idx="720">
                  <c:v>46.563099999999999</c:v>
                </c:pt>
                <c:pt idx="721">
                  <c:v>46.627600000000001</c:v>
                </c:pt>
                <c:pt idx="722">
                  <c:v>46.6922</c:v>
                </c:pt>
                <c:pt idx="723">
                  <c:v>46.756799999999998</c:v>
                </c:pt>
                <c:pt idx="724">
                  <c:v>46.821399999999997</c:v>
                </c:pt>
                <c:pt idx="725">
                  <c:v>46.886000000000003</c:v>
                </c:pt>
                <c:pt idx="726">
                  <c:v>46.950600000000001</c:v>
                </c:pt>
                <c:pt idx="727">
                  <c:v>47.015099999999997</c:v>
                </c:pt>
                <c:pt idx="728">
                  <c:v>47.079700000000003</c:v>
                </c:pt>
                <c:pt idx="729">
                  <c:v>47.144300000000001</c:v>
                </c:pt>
                <c:pt idx="730">
                  <c:v>47.2089</c:v>
                </c:pt>
                <c:pt idx="731">
                  <c:v>47.273499999999999</c:v>
                </c:pt>
                <c:pt idx="732">
                  <c:v>47.338000000000001</c:v>
                </c:pt>
                <c:pt idx="733">
                  <c:v>47.4026</c:v>
                </c:pt>
                <c:pt idx="734">
                  <c:v>47.467199999999998</c:v>
                </c:pt>
                <c:pt idx="735">
                  <c:v>47.531799999999997</c:v>
                </c:pt>
                <c:pt idx="736">
                  <c:v>47.596400000000003</c:v>
                </c:pt>
                <c:pt idx="737">
                  <c:v>47.660899999999998</c:v>
                </c:pt>
                <c:pt idx="738">
                  <c:v>47.725499999999997</c:v>
                </c:pt>
                <c:pt idx="739">
                  <c:v>47.790100000000002</c:v>
                </c:pt>
                <c:pt idx="740">
                  <c:v>47.854700000000001</c:v>
                </c:pt>
                <c:pt idx="741">
                  <c:v>47.9193</c:v>
                </c:pt>
                <c:pt idx="742">
                  <c:v>47.983899999999998</c:v>
                </c:pt>
                <c:pt idx="743">
                  <c:v>48.048400000000001</c:v>
                </c:pt>
                <c:pt idx="744">
                  <c:v>48.113</c:v>
                </c:pt>
                <c:pt idx="745">
                  <c:v>48.177599999999998</c:v>
                </c:pt>
                <c:pt idx="746">
                  <c:v>48.242199999999997</c:v>
                </c:pt>
                <c:pt idx="747">
                  <c:v>48.306800000000003</c:v>
                </c:pt>
                <c:pt idx="748">
                  <c:v>48.371299999999998</c:v>
                </c:pt>
                <c:pt idx="749">
                  <c:v>48.435899999999997</c:v>
                </c:pt>
                <c:pt idx="750">
                  <c:v>48.500500000000002</c:v>
                </c:pt>
                <c:pt idx="751">
                  <c:v>48.565100000000001</c:v>
                </c:pt>
                <c:pt idx="752">
                  <c:v>48.6297</c:v>
                </c:pt>
                <c:pt idx="753">
                  <c:v>48.694200000000002</c:v>
                </c:pt>
                <c:pt idx="754">
                  <c:v>48.758800000000001</c:v>
                </c:pt>
                <c:pt idx="755">
                  <c:v>48.823399999999999</c:v>
                </c:pt>
                <c:pt idx="756">
                  <c:v>48.887999999999998</c:v>
                </c:pt>
                <c:pt idx="757">
                  <c:v>48.952599999999997</c:v>
                </c:pt>
                <c:pt idx="758">
                  <c:v>49.017200000000003</c:v>
                </c:pt>
                <c:pt idx="759">
                  <c:v>49.081699999999998</c:v>
                </c:pt>
                <c:pt idx="760">
                  <c:v>49.146299999999997</c:v>
                </c:pt>
                <c:pt idx="761">
                  <c:v>49.210900000000002</c:v>
                </c:pt>
                <c:pt idx="762">
                  <c:v>49.275500000000001</c:v>
                </c:pt>
                <c:pt idx="763">
                  <c:v>49.3401</c:v>
                </c:pt>
                <c:pt idx="764">
                  <c:v>49.404600000000002</c:v>
                </c:pt>
                <c:pt idx="765">
                  <c:v>49.469200000000001</c:v>
                </c:pt>
                <c:pt idx="766">
                  <c:v>49.533799999999999</c:v>
                </c:pt>
                <c:pt idx="767">
                  <c:v>49.598399999999998</c:v>
                </c:pt>
                <c:pt idx="768">
                  <c:v>49.662999999999997</c:v>
                </c:pt>
                <c:pt idx="769">
                  <c:v>49.727499999999999</c:v>
                </c:pt>
                <c:pt idx="770">
                  <c:v>49.792099999999998</c:v>
                </c:pt>
                <c:pt idx="771">
                  <c:v>49.856699999999996</c:v>
                </c:pt>
                <c:pt idx="772">
                  <c:v>49.921300000000002</c:v>
                </c:pt>
                <c:pt idx="773">
                  <c:v>49.985900000000001</c:v>
                </c:pt>
                <c:pt idx="774">
                  <c:v>50.0505</c:v>
                </c:pt>
                <c:pt idx="775">
                  <c:v>50.115000000000002</c:v>
                </c:pt>
                <c:pt idx="776">
                  <c:v>50.179600000000001</c:v>
                </c:pt>
                <c:pt idx="777">
                  <c:v>50.244199999999999</c:v>
                </c:pt>
                <c:pt idx="778">
                  <c:v>50.308799999999998</c:v>
                </c:pt>
                <c:pt idx="779">
                  <c:v>50.373399999999997</c:v>
                </c:pt>
                <c:pt idx="780">
                  <c:v>50.437899999999999</c:v>
                </c:pt>
                <c:pt idx="781">
                  <c:v>50.502499999999998</c:v>
                </c:pt>
                <c:pt idx="782">
                  <c:v>50.567100000000003</c:v>
                </c:pt>
                <c:pt idx="783">
                  <c:v>50.631700000000002</c:v>
                </c:pt>
                <c:pt idx="784">
                  <c:v>50.696300000000001</c:v>
                </c:pt>
                <c:pt idx="785">
                  <c:v>50.760800000000003</c:v>
                </c:pt>
                <c:pt idx="786">
                  <c:v>50.825400000000002</c:v>
                </c:pt>
                <c:pt idx="787">
                  <c:v>50.89</c:v>
                </c:pt>
                <c:pt idx="788">
                  <c:v>50.954599999999999</c:v>
                </c:pt>
                <c:pt idx="789">
                  <c:v>51.019199999999998</c:v>
                </c:pt>
                <c:pt idx="790">
                  <c:v>51.083799999999997</c:v>
                </c:pt>
                <c:pt idx="791">
                  <c:v>51.148299999999999</c:v>
                </c:pt>
                <c:pt idx="792">
                  <c:v>51.212899999999998</c:v>
                </c:pt>
                <c:pt idx="793">
                  <c:v>51.277500000000003</c:v>
                </c:pt>
                <c:pt idx="794">
                  <c:v>51.342100000000002</c:v>
                </c:pt>
                <c:pt idx="795">
                  <c:v>51.406700000000001</c:v>
                </c:pt>
                <c:pt idx="796">
                  <c:v>51.471200000000003</c:v>
                </c:pt>
                <c:pt idx="797">
                  <c:v>51.535800000000002</c:v>
                </c:pt>
                <c:pt idx="798">
                  <c:v>51.6004</c:v>
                </c:pt>
                <c:pt idx="799">
                  <c:v>51.664999999999999</c:v>
                </c:pt>
                <c:pt idx="800">
                  <c:v>51.729599999999998</c:v>
                </c:pt>
                <c:pt idx="801">
                  <c:v>51.7941</c:v>
                </c:pt>
                <c:pt idx="802">
                  <c:v>51.858699999999999</c:v>
                </c:pt>
                <c:pt idx="803">
                  <c:v>51.923299999999998</c:v>
                </c:pt>
                <c:pt idx="804">
                  <c:v>51.987900000000003</c:v>
                </c:pt>
                <c:pt idx="805">
                  <c:v>52.052500000000002</c:v>
                </c:pt>
                <c:pt idx="806">
                  <c:v>52.117100000000001</c:v>
                </c:pt>
                <c:pt idx="807">
                  <c:v>52.181600000000003</c:v>
                </c:pt>
                <c:pt idx="808">
                  <c:v>52.246200000000002</c:v>
                </c:pt>
                <c:pt idx="809">
                  <c:v>52.3108</c:v>
                </c:pt>
                <c:pt idx="810">
                  <c:v>52.375399999999999</c:v>
                </c:pt>
                <c:pt idx="811">
                  <c:v>52.44</c:v>
                </c:pt>
                <c:pt idx="812">
                  <c:v>52.5045</c:v>
                </c:pt>
                <c:pt idx="813">
                  <c:v>52.569099999999999</c:v>
                </c:pt>
                <c:pt idx="814">
                  <c:v>52.633699999999997</c:v>
                </c:pt>
                <c:pt idx="815">
                  <c:v>52.698300000000003</c:v>
                </c:pt>
                <c:pt idx="816">
                  <c:v>52.762900000000002</c:v>
                </c:pt>
                <c:pt idx="817">
                  <c:v>52.827399999999997</c:v>
                </c:pt>
                <c:pt idx="818">
                  <c:v>52.892000000000003</c:v>
                </c:pt>
                <c:pt idx="819">
                  <c:v>52.956600000000002</c:v>
                </c:pt>
                <c:pt idx="820">
                  <c:v>53.0212</c:v>
                </c:pt>
                <c:pt idx="821">
                  <c:v>53.085799999999999</c:v>
                </c:pt>
                <c:pt idx="822">
                  <c:v>53.150399999999998</c:v>
                </c:pt>
                <c:pt idx="823">
                  <c:v>53.2149</c:v>
                </c:pt>
                <c:pt idx="824">
                  <c:v>53.279499999999999</c:v>
                </c:pt>
                <c:pt idx="825">
                  <c:v>53.344099999999997</c:v>
                </c:pt>
                <c:pt idx="826">
                  <c:v>53.408700000000003</c:v>
                </c:pt>
                <c:pt idx="827">
                  <c:v>53.473300000000002</c:v>
                </c:pt>
                <c:pt idx="828">
                  <c:v>53.537799999999997</c:v>
                </c:pt>
                <c:pt idx="829">
                  <c:v>53.602400000000003</c:v>
                </c:pt>
                <c:pt idx="830">
                  <c:v>53.667000000000002</c:v>
                </c:pt>
                <c:pt idx="831">
                  <c:v>53.7316</c:v>
                </c:pt>
                <c:pt idx="832">
                  <c:v>53.796199999999999</c:v>
                </c:pt>
                <c:pt idx="833">
                  <c:v>53.860700000000001</c:v>
                </c:pt>
                <c:pt idx="834">
                  <c:v>53.9253</c:v>
                </c:pt>
                <c:pt idx="835">
                  <c:v>53.989899999999999</c:v>
                </c:pt>
                <c:pt idx="836">
                  <c:v>54.054499999999997</c:v>
                </c:pt>
                <c:pt idx="837">
                  <c:v>54.119100000000003</c:v>
                </c:pt>
                <c:pt idx="838">
                  <c:v>54.183700000000002</c:v>
                </c:pt>
                <c:pt idx="839">
                  <c:v>54.248199999999997</c:v>
                </c:pt>
                <c:pt idx="840">
                  <c:v>54.312800000000003</c:v>
                </c:pt>
                <c:pt idx="841">
                  <c:v>54.377400000000002</c:v>
                </c:pt>
                <c:pt idx="842">
                  <c:v>54.442</c:v>
                </c:pt>
                <c:pt idx="843">
                  <c:v>54.506599999999999</c:v>
                </c:pt>
                <c:pt idx="844">
                  <c:v>54.571100000000001</c:v>
                </c:pt>
                <c:pt idx="845">
                  <c:v>54.6357</c:v>
                </c:pt>
                <c:pt idx="846">
                  <c:v>54.700299999999999</c:v>
                </c:pt>
                <c:pt idx="847">
                  <c:v>54.764899999999997</c:v>
                </c:pt>
                <c:pt idx="848">
                  <c:v>54.829500000000003</c:v>
                </c:pt>
                <c:pt idx="849">
                  <c:v>54.893999999999998</c:v>
                </c:pt>
                <c:pt idx="850">
                  <c:v>54.958599999999997</c:v>
                </c:pt>
                <c:pt idx="851">
                  <c:v>55.023200000000003</c:v>
                </c:pt>
                <c:pt idx="852">
                  <c:v>55.087800000000001</c:v>
                </c:pt>
                <c:pt idx="853">
                  <c:v>55.1524</c:v>
                </c:pt>
                <c:pt idx="854">
                  <c:v>55.216999999999999</c:v>
                </c:pt>
                <c:pt idx="855">
                  <c:v>55.281500000000001</c:v>
                </c:pt>
                <c:pt idx="856">
                  <c:v>55.3461</c:v>
                </c:pt>
                <c:pt idx="857">
                  <c:v>55.410699999999999</c:v>
                </c:pt>
                <c:pt idx="858">
                  <c:v>55.475299999999997</c:v>
                </c:pt>
                <c:pt idx="859">
                  <c:v>55.539900000000003</c:v>
                </c:pt>
                <c:pt idx="860">
                  <c:v>55.604399999999998</c:v>
                </c:pt>
                <c:pt idx="861">
                  <c:v>55.668999999999997</c:v>
                </c:pt>
                <c:pt idx="862">
                  <c:v>55.733600000000003</c:v>
                </c:pt>
                <c:pt idx="863">
                  <c:v>55.798200000000001</c:v>
                </c:pt>
                <c:pt idx="864">
                  <c:v>55.8628</c:v>
                </c:pt>
                <c:pt idx="865">
                  <c:v>55.927300000000002</c:v>
                </c:pt>
                <c:pt idx="866">
                  <c:v>55.991900000000001</c:v>
                </c:pt>
                <c:pt idx="867">
                  <c:v>56.0565</c:v>
                </c:pt>
                <c:pt idx="868">
                  <c:v>56.121099999999998</c:v>
                </c:pt>
                <c:pt idx="869">
                  <c:v>56.185699999999997</c:v>
                </c:pt>
                <c:pt idx="870">
                  <c:v>56.250300000000003</c:v>
                </c:pt>
                <c:pt idx="871">
                  <c:v>56.314799999999998</c:v>
                </c:pt>
                <c:pt idx="872">
                  <c:v>56.379399999999997</c:v>
                </c:pt>
                <c:pt idx="873">
                  <c:v>56.444000000000003</c:v>
                </c:pt>
                <c:pt idx="874">
                  <c:v>56.508600000000001</c:v>
                </c:pt>
                <c:pt idx="875">
                  <c:v>56.5732</c:v>
                </c:pt>
                <c:pt idx="876">
                  <c:v>56.637700000000002</c:v>
                </c:pt>
                <c:pt idx="877">
                  <c:v>56.702300000000001</c:v>
                </c:pt>
                <c:pt idx="878">
                  <c:v>56.7669</c:v>
                </c:pt>
                <c:pt idx="879">
                  <c:v>56.831499999999998</c:v>
                </c:pt>
                <c:pt idx="880">
                  <c:v>56.896099999999997</c:v>
                </c:pt>
                <c:pt idx="881">
                  <c:v>56.960599999999999</c:v>
                </c:pt>
                <c:pt idx="882">
                  <c:v>57.025199999999998</c:v>
                </c:pt>
                <c:pt idx="883">
                  <c:v>57.089799999999997</c:v>
                </c:pt>
                <c:pt idx="884">
                  <c:v>57.154400000000003</c:v>
                </c:pt>
                <c:pt idx="885">
                  <c:v>57.219000000000001</c:v>
                </c:pt>
                <c:pt idx="886">
                  <c:v>57.2836</c:v>
                </c:pt>
                <c:pt idx="887">
                  <c:v>57.348100000000002</c:v>
                </c:pt>
                <c:pt idx="888">
                  <c:v>57.412700000000001</c:v>
                </c:pt>
                <c:pt idx="889">
                  <c:v>57.4773</c:v>
                </c:pt>
                <c:pt idx="890">
                  <c:v>57.541899999999998</c:v>
                </c:pt>
                <c:pt idx="891">
                  <c:v>57.606499999999997</c:v>
                </c:pt>
                <c:pt idx="892">
                  <c:v>57.670999999999999</c:v>
                </c:pt>
                <c:pt idx="893">
                  <c:v>57.735599999999998</c:v>
                </c:pt>
                <c:pt idx="894">
                  <c:v>57.800199999999997</c:v>
                </c:pt>
                <c:pt idx="895">
                  <c:v>57.864800000000002</c:v>
                </c:pt>
                <c:pt idx="896">
                  <c:v>57.929400000000001</c:v>
                </c:pt>
                <c:pt idx="897">
                  <c:v>57.993899999999996</c:v>
                </c:pt>
                <c:pt idx="898">
                  <c:v>58.058500000000002</c:v>
                </c:pt>
                <c:pt idx="899">
                  <c:v>58.123100000000001</c:v>
                </c:pt>
                <c:pt idx="900">
                  <c:v>58.1877</c:v>
                </c:pt>
                <c:pt idx="901">
                  <c:v>58.252299999999998</c:v>
                </c:pt>
                <c:pt idx="902">
                  <c:v>58.316899999999997</c:v>
                </c:pt>
                <c:pt idx="903">
                  <c:v>58.381399999999999</c:v>
                </c:pt>
                <c:pt idx="904">
                  <c:v>58.445999999999998</c:v>
                </c:pt>
                <c:pt idx="905">
                  <c:v>58.510599999999997</c:v>
                </c:pt>
                <c:pt idx="906">
                  <c:v>58.575200000000002</c:v>
                </c:pt>
                <c:pt idx="907">
                  <c:v>58.639800000000001</c:v>
                </c:pt>
                <c:pt idx="908">
                  <c:v>58.704300000000003</c:v>
                </c:pt>
                <c:pt idx="909">
                  <c:v>58.768900000000002</c:v>
                </c:pt>
                <c:pt idx="910">
                  <c:v>58.833500000000001</c:v>
                </c:pt>
                <c:pt idx="911">
                  <c:v>58.898099999999999</c:v>
                </c:pt>
                <c:pt idx="912">
                  <c:v>58.962699999999998</c:v>
                </c:pt>
                <c:pt idx="913">
                  <c:v>59.027200000000001</c:v>
                </c:pt>
                <c:pt idx="914">
                  <c:v>59.091799999999999</c:v>
                </c:pt>
                <c:pt idx="915">
                  <c:v>59.156399999999998</c:v>
                </c:pt>
                <c:pt idx="916">
                  <c:v>59.220999999999997</c:v>
                </c:pt>
                <c:pt idx="917">
                  <c:v>59.285600000000002</c:v>
                </c:pt>
                <c:pt idx="918">
                  <c:v>59.350200000000001</c:v>
                </c:pt>
                <c:pt idx="919">
                  <c:v>59.414700000000003</c:v>
                </c:pt>
                <c:pt idx="920">
                  <c:v>59.479300000000002</c:v>
                </c:pt>
                <c:pt idx="921">
                  <c:v>59.543900000000001</c:v>
                </c:pt>
                <c:pt idx="922">
                  <c:v>59.608499999999999</c:v>
                </c:pt>
                <c:pt idx="923">
                  <c:v>59.673099999999998</c:v>
                </c:pt>
                <c:pt idx="924">
                  <c:v>59.7376</c:v>
                </c:pt>
                <c:pt idx="925">
                  <c:v>59.802199999999999</c:v>
                </c:pt>
                <c:pt idx="926">
                  <c:v>59.866799999999998</c:v>
                </c:pt>
                <c:pt idx="927">
                  <c:v>59.931399999999996</c:v>
                </c:pt>
                <c:pt idx="928">
                  <c:v>59.996000000000002</c:v>
                </c:pt>
                <c:pt idx="929">
                  <c:v>60.060499999999998</c:v>
                </c:pt>
                <c:pt idx="930">
                  <c:v>60.125100000000003</c:v>
                </c:pt>
                <c:pt idx="931">
                  <c:v>60.189700000000002</c:v>
                </c:pt>
                <c:pt idx="932">
                  <c:v>60.254300000000001</c:v>
                </c:pt>
                <c:pt idx="933">
                  <c:v>60.318899999999999</c:v>
                </c:pt>
                <c:pt idx="934">
                  <c:v>60.383400000000002</c:v>
                </c:pt>
                <c:pt idx="935">
                  <c:v>60.448</c:v>
                </c:pt>
                <c:pt idx="936">
                  <c:v>60.512599999999999</c:v>
                </c:pt>
                <c:pt idx="937">
                  <c:v>60.577199999999998</c:v>
                </c:pt>
                <c:pt idx="938">
                  <c:v>60.641800000000003</c:v>
                </c:pt>
                <c:pt idx="939">
                  <c:v>60.706400000000002</c:v>
                </c:pt>
                <c:pt idx="940">
                  <c:v>60.770899999999997</c:v>
                </c:pt>
                <c:pt idx="941">
                  <c:v>60.835500000000003</c:v>
                </c:pt>
                <c:pt idx="942">
                  <c:v>60.900100000000002</c:v>
                </c:pt>
                <c:pt idx="943">
                  <c:v>60.964700000000001</c:v>
                </c:pt>
                <c:pt idx="944">
                  <c:v>61.029299999999999</c:v>
                </c:pt>
                <c:pt idx="945">
                  <c:v>61.093800000000002</c:v>
                </c:pt>
                <c:pt idx="946">
                  <c:v>61.1584</c:v>
                </c:pt>
                <c:pt idx="947">
                  <c:v>61.222999999999999</c:v>
                </c:pt>
                <c:pt idx="948">
                  <c:v>61.287599999999998</c:v>
                </c:pt>
                <c:pt idx="949">
                  <c:v>61.352200000000003</c:v>
                </c:pt>
                <c:pt idx="950">
                  <c:v>61.416800000000002</c:v>
                </c:pt>
                <c:pt idx="951">
                  <c:v>61.481299999999997</c:v>
                </c:pt>
                <c:pt idx="952">
                  <c:v>61.545900000000003</c:v>
                </c:pt>
                <c:pt idx="953">
                  <c:v>61.610500000000002</c:v>
                </c:pt>
                <c:pt idx="954">
                  <c:v>61.6751</c:v>
                </c:pt>
                <c:pt idx="955">
                  <c:v>61.739699999999999</c:v>
                </c:pt>
                <c:pt idx="956">
                  <c:v>61.804200000000002</c:v>
                </c:pt>
                <c:pt idx="957">
                  <c:v>61.8688</c:v>
                </c:pt>
                <c:pt idx="958">
                  <c:v>61.933399999999999</c:v>
                </c:pt>
                <c:pt idx="959">
                  <c:v>61.997999999999998</c:v>
                </c:pt>
                <c:pt idx="960">
                  <c:v>62.062600000000003</c:v>
                </c:pt>
                <c:pt idx="961">
                  <c:v>62.127099999999999</c:v>
                </c:pt>
                <c:pt idx="962">
                  <c:v>62.191699999999997</c:v>
                </c:pt>
                <c:pt idx="963">
                  <c:v>62.256300000000003</c:v>
                </c:pt>
                <c:pt idx="964">
                  <c:v>62.320900000000002</c:v>
                </c:pt>
                <c:pt idx="965">
                  <c:v>62.3855</c:v>
                </c:pt>
                <c:pt idx="966">
                  <c:v>62.450099999999999</c:v>
                </c:pt>
                <c:pt idx="967">
                  <c:v>62.514600000000002</c:v>
                </c:pt>
                <c:pt idx="968">
                  <c:v>62.5792</c:v>
                </c:pt>
                <c:pt idx="969">
                  <c:v>62.643799999999999</c:v>
                </c:pt>
                <c:pt idx="970">
                  <c:v>62.708399999999997</c:v>
                </c:pt>
                <c:pt idx="971">
                  <c:v>62.773000000000003</c:v>
                </c:pt>
                <c:pt idx="972">
                  <c:v>62.837499999999999</c:v>
                </c:pt>
                <c:pt idx="973">
                  <c:v>62.902099999999997</c:v>
                </c:pt>
                <c:pt idx="974">
                  <c:v>62.966700000000003</c:v>
                </c:pt>
                <c:pt idx="975">
                  <c:v>63.031300000000002</c:v>
                </c:pt>
                <c:pt idx="976">
                  <c:v>63.0959</c:v>
                </c:pt>
                <c:pt idx="977">
                  <c:v>63.160400000000003</c:v>
                </c:pt>
                <c:pt idx="978">
                  <c:v>63.225000000000001</c:v>
                </c:pt>
                <c:pt idx="979">
                  <c:v>63.2896</c:v>
                </c:pt>
                <c:pt idx="980">
                  <c:v>63.354199999999999</c:v>
                </c:pt>
                <c:pt idx="981">
                  <c:v>63.418799999999997</c:v>
                </c:pt>
                <c:pt idx="982">
                  <c:v>63.4833</c:v>
                </c:pt>
                <c:pt idx="983">
                  <c:v>63.547899999999998</c:v>
                </c:pt>
                <c:pt idx="984">
                  <c:v>63.612499999999997</c:v>
                </c:pt>
                <c:pt idx="985">
                  <c:v>63.677100000000003</c:v>
                </c:pt>
                <c:pt idx="986">
                  <c:v>63.741700000000002</c:v>
                </c:pt>
                <c:pt idx="987">
                  <c:v>63.8063</c:v>
                </c:pt>
                <c:pt idx="988">
                  <c:v>63.870800000000003</c:v>
                </c:pt>
                <c:pt idx="989">
                  <c:v>63.935400000000001</c:v>
                </c:pt>
                <c:pt idx="990">
                  <c:v>64</c:v>
                </c:pt>
              </c:numCache>
            </c:numRef>
          </c:xVal>
          <c:yVal>
            <c:numRef>
              <c:f>plots!$L$10:$L$1000</c:f>
              <c:numCache>
                <c:formatCode>General</c:formatCode>
                <c:ptCount val="991"/>
                <c:pt idx="0">
                  <c:v>107.851</c:v>
                </c:pt>
                <c:pt idx="1">
                  <c:v>107.827</c:v>
                </c:pt>
                <c:pt idx="2">
                  <c:v>107.726</c:v>
                </c:pt>
                <c:pt idx="3">
                  <c:v>107.614</c:v>
                </c:pt>
                <c:pt idx="4">
                  <c:v>107.489</c:v>
                </c:pt>
                <c:pt idx="5">
                  <c:v>107.35299999999999</c:v>
                </c:pt>
                <c:pt idx="6">
                  <c:v>107.20399999999999</c:v>
                </c:pt>
                <c:pt idx="7">
                  <c:v>107.044</c:v>
                </c:pt>
                <c:pt idx="8">
                  <c:v>106.873</c:v>
                </c:pt>
                <c:pt idx="9">
                  <c:v>106.786</c:v>
                </c:pt>
                <c:pt idx="10">
                  <c:v>106.69</c:v>
                </c:pt>
                <c:pt idx="11">
                  <c:v>106.495</c:v>
                </c:pt>
                <c:pt idx="12">
                  <c:v>106.29</c:v>
                </c:pt>
                <c:pt idx="13">
                  <c:v>106.07299999999999</c:v>
                </c:pt>
                <c:pt idx="14">
                  <c:v>105.845</c:v>
                </c:pt>
                <c:pt idx="15">
                  <c:v>105.60599999999999</c:v>
                </c:pt>
                <c:pt idx="16">
                  <c:v>105.35599999999999</c:v>
                </c:pt>
                <c:pt idx="17">
                  <c:v>105.096</c:v>
                </c:pt>
                <c:pt idx="18">
                  <c:v>104.825</c:v>
                </c:pt>
                <c:pt idx="19">
                  <c:v>104.544</c:v>
                </c:pt>
                <c:pt idx="20">
                  <c:v>104.252</c:v>
                </c:pt>
                <c:pt idx="21">
                  <c:v>103.95099999999999</c:v>
                </c:pt>
                <c:pt idx="22">
                  <c:v>103.64</c:v>
                </c:pt>
                <c:pt idx="23">
                  <c:v>103.319</c:v>
                </c:pt>
                <c:pt idx="24">
                  <c:v>102.989</c:v>
                </c:pt>
                <c:pt idx="25">
                  <c:v>102.66</c:v>
                </c:pt>
                <c:pt idx="26">
                  <c:v>102.65</c:v>
                </c:pt>
                <c:pt idx="27">
                  <c:v>102.301</c:v>
                </c:pt>
                <c:pt idx="28">
                  <c:v>101.944</c:v>
                </c:pt>
                <c:pt idx="29">
                  <c:v>101.578</c:v>
                </c:pt>
                <c:pt idx="30">
                  <c:v>101.203</c:v>
                </c:pt>
                <c:pt idx="31">
                  <c:v>100.821</c:v>
                </c:pt>
                <c:pt idx="32">
                  <c:v>100.43</c:v>
                </c:pt>
                <c:pt idx="33">
                  <c:v>100.032</c:v>
                </c:pt>
                <c:pt idx="34">
                  <c:v>99.625500000000002</c:v>
                </c:pt>
                <c:pt idx="35">
                  <c:v>99.212100000000007</c:v>
                </c:pt>
                <c:pt idx="36">
                  <c:v>98.791600000000003</c:v>
                </c:pt>
                <c:pt idx="37">
                  <c:v>98.364099999999993</c:v>
                </c:pt>
                <c:pt idx="38">
                  <c:v>97.929900000000004</c:v>
                </c:pt>
                <c:pt idx="39">
                  <c:v>97.489199999999997</c:v>
                </c:pt>
                <c:pt idx="40">
                  <c:v>97.042299999999997</c:v>
                </c:pt>
                <c:pt idx="41">
                  <c:v>96.589299999999994</c:v>
                </c:pt>
                <c:pt idx="42">
                  <c:v>96.130499999999998</c:v>
                </c:pt>
                <c:pt idx="43">
                  <c:v>95.6661</c:v>
                </c:pt>
                <c:pt idx="44">
                  <c:v>95.196399999999997</c:v>
                </c:pt>
                <c:pt idx="45">
                  <c:v>94.721500000000006</c:v>
                </c:pt>
                <c:pt idx="46">
                  <c:v>94.241699999999994</c:v>
                </c:pt>
                <c:pt idx="47">
                  <c:v>93.757199999999997</c:v>
                </c:pt>
                <c:pt idx="48">
                  <c:v>93.268100000000004</c:v>
                </c:pt>
                <c:pt idx="49">
                  <c:v>92.774799999999999</c:v>
                </c:pt>
                <c:pt idx="50">
                  <c:v>92.277500000000003</c:v>
                </c:pt>
                <c:pt idx="51">
                  <c:v>91.776300000000006</c:v>
                </c:pt>
                <c:pt idx="52">
                  <c:v>91.2714</c:v>
                </c:pt>
                <c:pt idx="53">
                  <c:v>90.763199999999998</c:v>
                </c:pt>
                <c:pt idx="54">
                  <c:v>90.2517</c:v>
                </c:pt>
                <c:pt idx="55">
                  <c:v>89.737200000000001</c:v>
                </c:pt>
                <c:pt idx="56">
                  <c:v>89.219800000000006</c:v>
                </c:pt>
                <c:pt idx="57">
                  <c:v>88.732500000000002</c:v>
                </c:pt>
                <c:pt idx="58">
                  <c:v>88.6999</c:v>
                </c:pt>
                <c:pt idx="59">
                  <c:v>88.177499999999995</c:v>
                </c:pt>
                <c:pt idx="60">
                  <c:v>87.652900000000002</c:v>
                </c:pt>
                <c:pt idx="61">
                  <c:v>87.126199999999997</c:v>
                </c:pt>
                <c:pt idx="62">
                  <c:v>86.597700000000003</c:v>
                </c:pt>
                <c:pt idx="63">
                  <c:v>86.067499999999995</c:v>
                </c:pt>
                <c:pt idx="64">
                  <c:v>85.535799999999995</c:v>
                </c:pt>
                <c:pt idx="65">
                  <c:v>85.002799999999993</c:v>
                </c:pt>
                <c:pt idx="66">
                  <c:v>84.468599999999995</c:v>
                </c:pt>
                <c:pt idx="67">
                  <c:v>83.933400000000006</c:v>
                </c:pt>
                <c:pt idx="68">
                  <c:v>83.397400000000005</c:v>
                </c:pt>
                <c:pt idx="69">
                  <c:v>82.860799999999998</c:v>
                </c:pt>
                <c:pt idx="70">
                  <c:v>82.323700000000002</c:v>
                </c:pt>
                <c:pt idx="71">
                  <c:v>81.786199999999994</c:v>
                </c:pt>
                <c:pt idx="72">
                  <c:v>81.248500000000007</c:v>
                </c:pt>
                <c:pt idx="73">
                  <c:v>80.710700000000003</c:v>
                </c:pt>
                <c:pt idx="74">
                  <c:v>80.173100000000005</c:v>
                </c:pt>
                <c:pt idx="75">
                  <c:v>79.635599999999997</c:v>
                </c:pt>
                <c:pt idx="76">
                  <c:v>79.098600000000005</c:v>
                </c:pt>
                <c:pt idx="77">
                  <c:v>78.561999999999998</c:v>
                </c:pt>
                <c:pt idx="78">
                  <c:v>78.025999999999996</c:v>
                </c:pt>
                <c:pt idx="79">
                  <c:v>77.490799999999993</c:v>
                </c:pt>
                <c:pt idx="80">
                  <c:v>76.956500000000005</c:v>
                </c:pt>
                <c:pt idx="81">
                  <c:v>76.423199999999994</c:v>
                </c:pt>
                <c:pt idx="82">
                  <c:v>75.890900000000002</c:v>
                </c:pt>
                <c:pt idx="83">
                  <c:v>75.359899999999996</c:v>
                </c:pt>
                <c:pt idx="84">
                  <c:v>74.830100000000002</c:v>
                </c:pt>
                <c:pt idx="85">
                  <c:v>74.3018</c:v>
                </c:pt>
                <c:pt idx="86">
                  <c:v>73.775000000000006</c:v>
                </c:pt>
                <c:pt idx="87">
                  <c:v>73.249799999999993</c:v>
                </c:pt>
                <c:pt idx="88">
                  <c:v>72.726299999999995</c:v>
                </c:pt>
                <c:pt idx="89">
                  <c:v>72.204499999999996</c:v>
                </c:pt>
                <c:pt idx="90">
                  <c:v>71.684700000000007</c:v>
                </c:pt>
                <c:pt idx="91">
                  <c:v>71.166799999999995</c:v>
                </c:pt>
                <c:pt idx="92">
                  <c:v>70.650899999999993</c:v>
                </c:pt>
                <c:pt idx="93">
                  <c:v>70.137200000000007</c:v>
                </c:pt>
                <c:pt idx="94">
                  <c:v>69.625600000000006</c:v>
                </c:pt>
                <c:pt idx="95">
                  <c:v>69.116200000000006</c:v>
                </c:pt>
                <c:pt idx="96">
                  <c:v>68.609200000000001</c:v>
                </c:pt>
                <c:pt idx="97">
                  <c:v>68.104600000000005</c:v>
                </c:pt>
                <c:pt idx="98">
                  <c:v>67.602400000000003</c:v>
                </c:pt>
                <c:pt idx="99">
                  <c:v>67.102699999999999</c:v>
                </c:pt>
                <c:pt idx="100">
                  <c:v>66.605500000000006</c:v>
                </c:pt>
                <c:pt idx="101">
                  <c:v>66.110900000000001</c:v>
                </c:pt>
                <c:pt idx="102">
                  <c:v>65.619</c:v>
                </c:pt>
                <c:pt idx="103">
                  <c:v>65.129800000000003</c:v>
                </c:pt>
                <c:pt idx="104">
                  <c:v>64.643299999999996</c:v>
                </c:pt>
                <c:pt idx="105">
                  <c:v>64.159599999999998</c:v>
                </c:pt>
                <c:pt idx="106">
                  <c:v>63.678800000000003</c:v>
                </c:pt>
                <c:pt idx="107">
                  <c:v>63.200800000000001</c:v>
                </c:pt>
                <c:pt idx="108">
                  <c:v>62.7256</c:v>
                </c:pt>
                <c:pt idx="109">
                  <c:v>62.253500000000003</c:v>
                </c:pt>
                <c:pt idx="110">
                  <c:v>61.784199999999998</c:v>
                </c:pt>
                <c:pt idx="111">
                  <c:v>61.317999999999998</c:v>
                </c:pt>
                <c:pt idx="112">
                  <c:v>60.854700000000001</c:v>
                </c:pt>
                <c:pt idx="113">
                  <c:v>60.394500000000001</c:v>
                </c:pt>
                <c:pt idx="114">
                  <c:v>59.937399999999997</c:v>
                </c:pt>
                <c:pt idx="115">
                  <c:v>59.4833</c:v>
                </c:pt>
                <c:pt idx="116">
                  <c:v>59.032400000000003</c:v>
                </c:pt>
                <c:pt idx="117">
                  <c:v>58.584499999999998</c:v>
                </c:pt>
                <c:pt idx="118">
                  <c:v>58.139800000000001</c:v>
                </c:pt>
                <c:pt idx="119">
                  <c:v>57.6982</c:v>
                </c:pt>
                <c:pt idx="120">
                  <c:v>57.314399999999999</c:v>
                </c:pt>
                <c:pt idx="121">
                  <c:v>57.259799999999998</c:v>
                </c:pt>
                <c:pt idx="122">
                  <c:v>56.8245</c:v>
                </c:pt>
                <c:pt idx="123">
                  <c:v>56.392499999999998</c:v>
                </c:pt>
                <c:pt idx="124">
                  <c:v>55.9636</c:v>
                </c:pt>
                <c:pt idx="125">
                  <c:v>55.537799999999997</c:v>
                </c:pt>
                <c:pt idx="126">
                  <c:v>55.115299999999998</c:v>
                </c:pt>
                <c:pt idx="127">
                  <c:v>54.695999999999998</c:v>
                </c:pt>
                <c:pt idx="128">
                  <c:v>54.279899999999998</c:v>
                </c:pt>
                <c:pt idx="129">
                  <c:v>53.866900000000001</c:v>
                </c:pt>
                <c:pt idx="130">
                  <c:v>53.4572</c:v>
                </c:pt>
                <c:pt idx="131">
                  <c:v>53.050699999999999</c:v>
                </c:pt>
                <c:pt idx="132">
                  <c:v>52.647300000000001</c:v>
                </c:pt>
                <c:pt idx="133">
                  <c:v>52.247199999999999</c:v>
                </c:pt>
                <c:pt idx="134">
                  <c:v>51.850200000000001</c:v>
                </c:pt>
                <c:pt idx="135">
                  <c:v>51.456499999999998</c:v>
                </c:pt>
                <c:pt idx="136">
                  <c:v>51.065899999999999</c:v>
                </c:pt>
                <c:pt idx="137">
                  <c:v>50.678400000000003</c:v>
                </c:pt>
                <c:pt idx="138">
                  <c:v>50.294199999999996</c:v>
                </c:pt>
                <c:pt idx="139">
                  <c:v>49.912999999999997</c:v>
                </c:pt>
                <c:pt idx="140">
                  <c:v>49.5351</c:v>
                </c:pt>
                <c:pt idx="141">
                  <c:v>49.160200000000003</c:v>
                </c:pt>
                <c:pt idx="142">
                  <c:v>48.788499999999999</c:v>
                </c:pt>
                <c:pt idx="143">
                  <c:v>48.419899999999998</c:v>
                </c:pt>
                <c:pt idx="144">
                  <c:v>48.054400000000001</c:v>
                </c:pt>
                <c:pt idx="145">
                  <c:v>47.692</c:v>
                </c:pt>
                <c:pt idx="146">
                  <c:v>47.332599999999999</c:v>
                </c:pt>
                <c:pt idx="147">
                  <c:v>46.976300000000002</c:v>
                </c:pt>
                <c:pt idx="148">
                  <c:v>46.623100000000001</c:v>
                </c:pt>
                <c:pt idx="149">
                  <c:v>46.272799999999997</c:v>
                </c:pt>
                <c:pt idx="150">
                  <c:v>45.925600000000003</c:v>
                </c:pt>
                <c:pt idx="151">
                  <c:v>45.581400000000002</c:v>
                </c:pt>
                <c:pt idx="152">
                  <c:v>45.240200000000002</c:v>
                </c:pt>
                <c:pt idx="153">
                  <c:v>44.901899999999998</c:v>
                </c:pt>
                <c:pt idx="154">
                  <c:v>44.566600000000001</c:v>
                </c:pt>
                <c:pt idx="155">
                  <c:v>44.234200000000001</c:v>
                </c:pt>
                <c:pt idx="156">
                  <c:v>43.904699999999998</c:v>
                </c:pt>
                <c:pt idx="157">
                  <c:v>43.578099999999999</c:v>
                </c:pt>
                <c:pt idx="158">
                  <c:v>43.254399999999997</c:v>
                </c:pt>
                <c:pt idx="159">
                  <c:v>42.933599999999998</c:v>
                </c:pt>
                <c:pt idx="160">
                  <c:v>42.615600000000001</c:v>
                </c:pt>
                <c:pt idx="161">
                  <c:v>42.300400000000003</c:v>
                </c:pt>
                <c:pt idx="162">
                  <c:v>41.988</c:v>
                </c:pt>
                <c:pt idx="163">
                  <c:v>41.678400000000003</c:v>
                </c:pt>
                <c:pt idx="164">
                  <c:v>41.371499999999997</c:v>
                </c:pt>
                <c:pt idx="165">
                  <c:v>41.067399999999999</c:v>
                </c:pt>
                <c:pt idx="166">
                  <c:v>40.765999999999998</c:v>
                </c:pt>
                <c:pt idx="167">
                  <c:v>40.467300000000002</c:v>
                </c:pt>
                <c:pt idx="168">
                  <c:v>40.171300000000002</c:v>
                </c:pt>
                <c:pt idx="169">
                  <c:v>39.877899999999997</c:v>
                </c:pt>
                <c:pt idx="170">
                  <c:v>39.587200000000003</c:v>
                </c:pt>
                <c:pt idx="171">
                  <c:v>39.299100000000003</c:v>
                </c:pt>
                <c:pt idx="172">
                  <c:v>39.013599999999997</c:v>
                </c:pt>
                <c:pt idx="173">
                  <c:v>38.730699999999999</c:v>
                </c:pt>
                <c:pt idx="174">
                  <c:v>38.450400000000002</c:v>
                </c:pt>
                <c:pt idx="175">
                  <c:v>38.172600000000003</c:v>
                </c:pt>
                <c:pt idx="176">
                  <c:v>37.897199999999998</c:v>
                </c:pt>
                <c:pt idx="177">
                  <c:v>37.624400000000001</c:v>
                </c:pt>
                <c:pt idx="178">
                  <c:v>37.354100000000003</c:v>
                </c:pt>
                <c:pt idx="179">
                  <c:v>37.086199999999998</c:v>
                </c:pt>
                <c:pt idx="180">
                  <c:v>36.820799999999998</c:v>
                </c:pt>
                <c:pt idx="181">
                  <c:v>36.557699999999997</c:v>
                </c:pt>
                <c:pt idx="182">
                  <c:v>36.2971</c:v>
                </c:pt>
                <c:pt idx="183">
                  <c:v>36.038800000000002</c:v>
                </c:pt>
                <c:pt idx="184">
                  <c:v>35.782899999999998</c:v>
                </c:pt>
                <c:pt idx="185">
                  <c:v>35.529299999999999</c:v>
                </c:pt>
                <c:pt idx="186">
                  <c:v>35.277999999999999</c:v>
                </c:pt>
                <c:pt idx="187">
                  <c:v>35.029000000000003</c:v>
                </c:pt>
                <c:pt idx="188">
                  <c:v>34.782299999999999</c:v>
                </c:pt>
                <c:pt idx="189">
                  <c:v>34.537799999999997</c:v>
                </c:pt>
                <c:pt idx="190">
                  <c:v>34.295499999999997</c:v>
                </c:pt>
                <c:pt idx="191">
                  <c:v>34.055399999999999</c:v>
                </c:pt>
                <c:pt idx="192">
                  <c:v>33.817599999999999</c:v>
                </c:pt>
                <c:pt idx="193">
                  <c:v>33.581899999999997</c:v>
                </c:pt>
                <c:pt idx="194">
                  <c:v>33.348300000000002</c:v>
                </c:pt>
                <c:pt idx="195">
                  <c:v>33.116900000000001</c:v>
                </c:pt>
                <c:pt idx="196">
                  <c:v>32.887599999999999</c:v>
                </c:pt>
                <c:pt idx="197">
                  <c:v>32.660299999999999</c:v>
                </c:pt>
                <c:pt idx="198">
                  <c:v>32.435099999999998</c:v>
                </c:pt>
                <c:pt idx="199">
                  <c:v>32.212000000000003</c:v>
                </c:pt>
                <c:pt idx="200">
                  <c:v>31.9909</c:v>
                </c:pt>
                <c:pt idx="201">
                  <c:v>31.771799999999999</c:v>
                </c:pt>
                <c:pt idx="202">
                  <c:v>31.5547</c:v>
                </c:pt>
                <c:pt idx="203">
                  <c:v>31.339600000000001</c:v>
                </c:pt>
                <c:pt idx="204">
                  <c:v>31.1264</c:v>
                </c:pt>
                <c:pt idx="205">
                  <c:v>30.915199999999999</c:v>
                </c:pt>
                <c:pt idx="206">
                  <c:v>30.7059</c:v>
                </c:pt>
                <c:pt idx="207">
                  <c:v>30.4984</c:v>
                </c:pt>
                <c:pt idx="208">
                  <c:v>30.292899999999999</c:v>
                </c:pt>
                <c:pt idx="209">
                  <c:v>30.089200000000002</c:v>
                </c:pt>
                <c:pt idx="210">
                  <c:v>29.8873</c:v>
                </c:pt>
                <c:pt idx="211">
                  <c:v>29.6873</c:v>
                </c:pt>
                <c:pt idx="212">
                  <c:v>29.489000000000001</c:v>
                </c:pt>
                <c:pt idx="213">
                  <c:v>29.2926</c:v>
                </c:pt>
                <c:pt idx="214">
                  <c:v>29.097899999999999</c:v>
                </c:pt>
                <c:pt idx="215">
                  <c:v>28.905000000000001</c:v>
                </c:pt>
                <c:pt idx="216">
                  <c:v>28.713799999999999</c:v>
                </c:pt>
                <c:pt idx="217">
                  <c:v>28.5243</c:v>
                </c:pt>
                <c:pt idx="218">
                  <c:v>28.336600000000001</c:v>
                </c:pt>
                <c:pt idx="219">
                  <c:v>28.150500000000001</c:v>
                </c:pt>
                <c:pt idx="220">
                  <c:v>27.966100000000001</c:v>
                </c:pt>
                <c:pt idx="221">
                  <c:v>27.783300000000001</c:v>
                </c:pt>
                <c:pt idx="222">
                  <c:v>27.6022</c:v>
                </c:pt>
                <c:pt idx="223">
                  <c:v>27.422599999999999</c:v>
                </c:pt>
                <c:pt idx="224">
                  <c:v>27.244700000000002</c:v>
                </c:pt>
                <c:pt idx="225">
                  <c:v>27.0684</c:v>
                </c:pt>
                <c:pt idx="226">
                  <c:v>26.893599999999999</c:v>
                </c:pt>
                <c:pt idx="227">
                  <c:v>26.720400000000001</c:v>
                </c:pt>
                <c:pt idx="228">
                  <c:v>26.5488</c:v>
                </c:pt>
                <c:pt idx="229">
                  <c:v>26.378599999999999</c:v>
                </c:pt>
                <c:pt idx="230">
                  <c:v>26.21</c:v>
                </c:pt>
                <c:pt idx="231">
                  <c:v>26.0428</c:v>
                </c:pt>
                <c:pt idx="232">
                  <c:v>25.877199999999998</c:v>
                </c:pt>
                <c:pt idx="233">
                  <c:v>25.713000000000001</c:v>
                </c:pt>
                <c:pt idx="234">
                  <c:v>25.5502</c:v>
                </c:pt>
                <c:pt idx="235">
                  <c:v>25.3889</c:v>
                </c:pt>
                <c:pt idx="236">
                  <c:v>25.228999999999999</c:v>
                </c:pt>
                <c:pt idx="237">
                  <c:v>25.070499999999999</c:v>
                </c:pt>
                <c:pt idx="238">
                  <c:v>24.913399999999999</c:v>
                </c:pt>
                <c:pt idx="239">
                  <c:v>24.7576</c:v>
                </c:pt>
                <c:pt idx="240">
                  <c:v>24.603200000000001</c:v>
                </c:pt>
                <c:pt idx="241">
                  <c:v>24.450199999999999</c:v>
                </c:pt>
                <c:pt idx="242">
                  <c:v>24.298500000000001</c:v>
                </c:pt>
                <c:pt idx="243">
                  <c:v>24.148199999999999</c:v>
                </c:pt>
                <c:pt idx="244">
                  <c:v>23.999099999999999</c:v>
                </c:pt>
                <c:pt idx="245">
                  <c:v>23.888100000000001</c:v>
                </c:pt>
                <c:pt idx="246">
                  <c:v>23.851299999999998</c:v>
                </c:pt>
                <c:pt idx="247">
                  <c:v>23.704799999999999</c:v>
                </c:pt>
                <c:pt idx="248">
                  <c:v>23.5596</c:v>
                </c:pt>
                <c:pt idx="249">
                  <c:v>23.415700000000001</c:v>
                </c:pt>
                <c:pt idx="250">
                  <c:v>23.2729</c:v>
                </c:pt>
                <c:pt idx="251">
                  <c:v>23.131399999999999</c:v>
                </c:pt>
                <c:pt idx="252">
                  <c:v>22.991199999999999</c:v>
                </c:pt>
                <c:pt idx="253">
                  <c:v>22.8521</c:v>
                </c:pt>
                <c:pt idx="254">
                  <c:v>22.714200000000002</c:v>
                </c:pt>
                <c:pt idx="255">
                  <c:v>22.577500000000001</c:v>
                </c:pt>
                <c:pt idx="256">
                  <c:v>22.442</c:v>
                </c:pt>
                <c:pt idx="257">
                  <c:v>22.307700000000001</c:v>
                </c:pt>
                <c:pt idx="258">
                  <c:v>22.174399999999999</c:v>
                </c:pt>
                <c:pt idx="259">
                  <c:v>22.042300000000001</c:v>
                </c:pt>
                <c:pt idx="260">
                  <c:v>21.9114</c:v>
                </c:pt>
                <c:pt idx="261">
                  <c:v>21.781500000000001</c:v>
                </c:pt>
                <c:pt idx="262">
                  <c:v>21.652799999999999</c:v>
                </c:pt>
                <c:pt idx="263">
                  <c:v>21.525099999999998</c:v>
                </c:pt>
                <c:pt idx="264">
                  <c:v>21.398499999999999</c:v>
                </c:pt>
                <c:pt idx="265">
                  <c:v>21.273</c:v>
                </c:pt>
                <c:pt idx="266">
                  <c:v>21.148599999999998</c:v>
                </c:pt>
                <c:pt idx="267">
                  <c:v>21.025200000000002</c:v>
                </c:pt>
                <c:pt idx="268">
                  <c:v>20.902799999999999</c:v>
                </c:pt>
                <c:pt idx="269">
                  <c:v>20.781400000000001</c:v>
                </c:pt>
                <c:pt idx="270">
                  <c:v>20.661100000000001</c:v>
                </c:pt>
                <c:pt idx="271">
                  <c:v>20.541799999999999</c:v>
                </c:pt>
                <c:pt idx="272">
                  <c:v>20.423400000000001</c:v>
                </c:pt>
                <c:pt idx="273">
                  <c:v>20.306100000000001</c:v>
                </c:pt>
                <c:pt idx="274">
                  <c:v>20.189699999999998</c:v>
                </c:pt>
                <c:pt idx="275">
                  <c:v>20.074300000000001</c:v>
                </c:pt>
                <c:pt idx="276">
                  <c:v>19.959800000000001</c:v>
                </c:pt>
                <c:pt idx="277">
                  <c:v>19.846299999999999</c:v>
                </c:pt>
                <c:pt idx="278">
                  <c:v>19.733699999999999</c:v>
                </c:pt>
                <c:pt idx="279">
                  <c:v>19.6221</c:v>
                </c:pt>
                <c:pt idx="280">
                  <c:v>19.511399999999998</c:v>
                </c:pt>
                <c:pt idx="281">
                  <c:v>19.401499999999999</c:v>
                </c:pt>
                <c:pt idx="282">
                  <c:v>19.2926</c:v>
                </c:pt>
                <c:pt idx="283">
                  <c:v>19.1846</c:v>
                </c:pt>
                <c:pt idx="284">
                  <c:v>19.077400000000001</c:v>
                </c:pt>
                <c:pt idx="285">
                  <c:v>18.9712</c:v>
                </c:pt>
                <c:pt idx="286">
                  <c:v>18.8658</c:v>
                </c:pt>
                <c:pt idx="287">
                  <c:v>18.761199999999999</c:v>
                </c:pt>
                <c:pt idx="288">
                  <c:v>18.657499999999999</c:v>
                </c:pt>
                <c:pt idx="289">
                  <c:v>18.554600000000001</c:v>
                </c:pt>
                <c:pt idx="290">
                  <c:v>18.4526</c:v>
                </c:pt>
                <c:pt idx="291">
                  <c:v>18.351400000000002</c:v>
                </c:pt>
                <c:pt idx="292">
                  <c:v>18.251000000000001</c:v>
                </c:pt>
                <c:pt idx="293">
                  <c:v>18.151399999999999</c:v>
                </c:pt>
                <c:pt idx="294">
                  <c:v>18.052600000000002</c:v>
                </c:pt>
                <c:pt idx="295">
                  <c:v>17.954599999999999</c:v>
                </c:pt>
                <c:pt idx="296">
                  <c:v>17.857399999999998</c:v>
                </c:pt>
                <c:pt idx="297">
                  <c:v>17.760899999999999</c:v>
                </c:pt>
                <c:pt idx="298">
                  <c:v>17.665199999999999</c:v>
                </c:pt>
                <c:pt idx="299">
                  <c:v>17.5703</c:v>
                </c:pt>
                <c:pt idx="300">
                  <c:v>17.476199999999999</c:v>
                </c:pt>
                <c:pt idx="301">
                  <c:v>17.3827</c:v>
                </c:pt>
                <c:pt idx="302">
                  <c:v>17.290099999999999</c:v>
                </c:pt>
                <c:pt idx="303">
                  <c:v>17.1981</c:v>
                </c:pt>
                <c:pt idx="304">
                  <c:v>17.1069</c:v>
                </c:pt>
                <c:pt idx="305">
                  <c:v>17.016400000000001</c:v>
                </c:pt>
                <c:pt idx="306">
                  <c:v>16.926600000000001</c:v>
                </c:pt>
                <c:pt idx="307">
                  <c:v>16.837499999999999</c:v>
                </c:pt>
                <c:pt idx="308">
                  <c:v>16.749099999999999</c:v>
                </c:pt>
                <c:pt idx="309">
                  <c:v>16.6614</c:v>
                </c:pt>
                <c:pt idx="310">
                  <c:v>16.574300000000001</c:v>
                </c:pt>
                <c:pt idx="311">
                  <c:v>16.488</c:v>
                </c:pt>
                <c:pt idx="312">
                  <c:v>16.4023</c:v>
                </c:pt>
                <c:pt idx="313">
                  <c:v>16.317299999999999</c:v>
                </c:pt>
                <c:pt idx="314">
                  <c:v>16.232900000000001</c:v>
                </c:pt>
                <c:pt idx="315">
                  <c:v>16.1492</c:v>
                </c:pt>
                <c:pt idx="316">
                  <c:v>16.066199999999998</c:v>
                </c:pt>
                <c:pt idx="317">
                  <c:v>15.9838</c:v>
                </c:pt>
                <c:pt idx="318">
                  <c:v>15.901999999999999</c:v>
                </c:pt>
                <c:pt idx="319">
                  <c:v>15.8208</c:v>
                </c:pt>
                <c:pt idx="320">
                  <c:v>15.7402</c:v>
                </c:pt>
                <c:pt idx="321">
                  <c:v>15.660299999999999</c:v>
                </c:pt>
                <c:pt idx="322">
                  <c:v>15.581</c:v>
                </c:pt>
                <c:pt idx="323">
                  <c:v>15.5023</c:v>
                </c:pt>
                <c:pt idx="324">
                  <c:v>15.424200000000001</c:v>
                </c:pt>
                <c:pt idx="325">
                  <c:v>15.3466</c:v>
                </c:pt>
                <c:pt idx="326">
                  <c:v>15.2697</c:v>
                </c:pt>
                <c:pt idx="327">
                  <c:v>15.193300000000001</c:v>
                </c:pt>
                <c:pt idx="328">
                  <c:v>15.1175</c:v>
                </c:pt>
                <c:pt idx="329">
                  <c:v>15.042299999999999</c:v>
                </c:pt>
                <c:pt idx="330">
                  <c:v>14.967700000000001</c:v>
                </c:pt>
                <c:pt idx="331">
                  <c:v>14.893599999999999</c:v>
                </c:pt>
                <c:pt idx="332">
                  <c:v>14.82</c:v>
                </c:pt>
                <c:pt idx="333">
                  <c:v>14.747</c:v>
                </c:pt>
                <c:pt idx="334">
                  <c:v>14.6746</c:v>
                </c:pt>
                <c:pt idx="335">
                  <c:v>14.6027</c:v>
                </c:pt>
                <c:pt idx="336">
                  <c:v>14.5313</c:v>
                </c:pt>
                <c:pt idx="337">
                  <c:v>14.4604</c:v>
                </c:pt>
                <c:pt idx="338">
                  <c:v>14.3901</c:v>
                </c:pt>
                <c:pt idx="339">
                  <c:v>14.3203</c:v>
                </c:pt>
                <c:pt idx="340">
                  <c:v>14.250999999999999</c:v>
                </c:pt>
                <c:pt idx="341">
                  <c:v>14.1822</c:v>
                </c:pt>
                <c:pt idx="342">
                  <c:v>14.114000000000001</c:v>
                </c:pt>
                <c:pt idx="343">
                  <c:v>14.046200000000001</c:v>
                </c:pt>
                <c:pt idx="344">
                  <c:v>13.978899999999999</c:v>
                </c:pt>
                <c:pt idx="345">
                  <c:v>13.912100000000001</c:v>
                </c:pt>
                <c:pt idx="346">
                  <c:v>13.845800000000001</c:v>
                </c:pt>
                <c:pt idx="347">
                  <c:v>13.78</c:v>
                </c:pt>
                <c:pt idx="348">
                  <c:v>13.714600000000001</c:v>
                </c:pt>
                <c:pt idx="349">
                  <c:v>13.649699999999999</c:v>
                </c:pt>
                <c:pt idx="350">
                  <c:v>13.5853</c:v>
                </c:pt>
                <c:pt idx="351">
                  <c:v>13.5214</c:v>
                </c:pt>
                <c:pt idx="352">
                  <c:v>13.4579</c:v>
                </c:pt>
                <c:pt idx="353">
                  <c:v>13.3949</c:v>
                </c:pt>
                <c:pt idx="354">
                  <c:v>13.3323</c:v>
                </c:pt>
                <c:pt idx="355">
                  <c:v>13.270200000000001</c:v>
                </c:pt>
                <c:pt idx="356">
                  <c:v>13.208500000000001</c:v>
                </c:pt>
                <c:pt idx="357">
                  <c:v>13.1473</c:v>
                </c:pt>
                <c:pt idx="358">
                  <c:v>13.086499999999999</c:v>
                </c:pt>
                <c:pt idx="359">
                  <c:v>13.0261</c:v>
                </c:pt>
                <c:pt idx="360">
                  <c:v>12.966100000000001</c:v>
                </c:pt>
                <c:pt idx="361">
                  <c:v>12.906599999999999</c:v>
                </c:pt>
                <c:pt idx="362">
                  <c:v>12.8475</c:v>
                </c:pt>
                <c:pt idx="363">
                  <c:v>12.7888</c:v>
                </c:pt>
                <c:pt idx="364">
                  <c:v>12.730600000000001</c:v>
                </c:pt>
                <c:pt idx="365">
                  <c:v>12.672700000000001</c:v>
                </c:pt>
                <c:pt idx="366">
                  <c:v>12.6152</c:v>
                </c:pt>
                <c:pt idx="367">
                  <c:v>12.558199999999999</c:v>
                </c:pt>
                <c:pt idx="368">
                  <c:v>12.5015</c:v>
                </c:pt>
                <c:pt idx="369">
                  <c:v>12.4453</c:v>
                </c:pt>
                <c:pt idx="370">
                  <c:v>12.3894</c:v>
                </c:pt>
                <c:pt idx="371">
                  <c:v>12.3339</c:v>
                </c:pt>
                <c:pt idx="372">
                  <c:v>12.2788</c:v>
                </c:pt>
                <c:pt idx="373">
                  <c:v>12.2241</c:v>
                </c:pt>
                <c:pt idx="374">
                  <c:v>12.1698</c:v>
                </c:pt>
                <c:pt idx="375">
                  <c:v>12.1158</c:v>
                </c:pt>
                <c:pt idx="376">
                  <c:v>12.062200000000001</c:v>
                </c:pt>
                <c:pt idx="377">
                  <c:v>12.009</c:v>
                </c:pt>
                <c:pt idx="378">
                  <c:v>11.956099999999999</c:v>
                </c:pt>
                <c:pt idx="379">
                  <c:v>11.903600000000001</c:v>
                </c:pt>
                <c:pt idx="380">
                  <c:v>11.8515</c:v>
                </c:pt>
                <c:pt idx="381">
                  <c:v>11.7997</c:v>
                </c:pt>
                <c:pt idx="382">
                  <c:v>11.7483</c:v>
                </c:pt>
                <c:pt idx="383">
                  <c:v>11.6972</c:v>
                </c:pt>
                <c:pt idx="384">
                  <c:v>11.6465</c:v>
                </c:pt>
                <c:pt idx="385">
                  <c:v>11.5961</c:v>
                </c:pt>
                <c:pt idx="386">
                  <c:v>11.545999999999999</c:v>
                </c:pt>
                <c:pt idx="387">
                  <c:v>11.4963</c:v>
                </c:pt>
                <c:pt idx="388">
                  <c:v>11.446899999999999</c:v>
                </c:pt>
                <c:pt idx="389">
                  <c:v>11.3979</c:v>
                </c:pt>
                <c:pt idx="390">
                  <c:v>11.3492</c:v>
                </c:pt>
                <c:pt idx="391">
                  <c:v>11.300800000000001</c:v>
                </c:pt>
                <c:pt idx="392">
                  <c:v>11.252700000000001</c:v>
                </c:pt>
                <c:pt idx="393">
                  <c:v>11.205</c:v>
                </c:pt>
                <c:pt idx="394">
                  <c:v>11.157500000000001</c:v>
                </c:pt>
                <c:pt idx="395">
                  <c:v>11.1104</c:v>
                </c:pt>
                <c:pt idx="396">
                  <c:v>11.063599999999999</c:v>
                </c:pt>
                <c:pt idx="397">
                  <c:v>11.017099999999999</c:v>
                </c:pt>
                <c:pt idx="398">
                  <c:v>10.9709</c:v>
                </c:pt>
                <c:pt idx="399">
                  <c:v>10.925000000000001</c:v>
                </c:pt>
                <c:pt idx="400">
                  <c:v>10.8795</c:v>
                </c:pt>
                <c:pt idx="401">
                  <c:v>10.834199999999999</c:v>
                </c:pt>
                <c:pt idx="402">
                  <c:v>10.789199999999999</c:v>
                </c:pt>
                <c:pt idx="403">
                  <c:v>10.7445</c:v>
                </c:pt>
                <c:pt idx="404">
                  <c:v>10.700100000000001</c:v>
                </c:pt>
                <c:pt idx="405">
                  <c:v>10.656000000000001</c:v>
                </c:pt>
                <c:pt idx="406">
                  <c:v>10.6122</c:v>
                </c:pt>
                <c:pt idx="407">
                  <c:v>10.5686</c:v>
                </c:pt>
                <c:pt idx="408">
                  <c:v>10.525399999999999</c:v>
                </c:pt>
                <c:pt idx="409">
                  <c:v>10.4824</c:v>
                </c:pt>
                <c:pt idx="410">
                  <c:v>10.4397</c:v>
                </c:pt>
                <c:pt idx="411">
                  <c:v>10.3973</c:v>
                </c:pt>
                <c:pt idx="412">
                  <c:v>10.3552</c:v>
                </c:pt>
                <c:pt idx="413">
                  <c:v>10.3133</c:v>
                </c:pt>
                <c:pt idx="414">
                  <c:v>10.271699999999999</c:v>
                </c:pt>
                <c:pt idx="415">
                  <c:v>10.2303</c:v>
                </c:pt>
                <c:pt idx="416">
                  <c:v>10.189299999999999</c:v>
                </c:pt>
                <c:pt idx="417">
                  <c:v>10.148400000000001</c:v>
                </c:pt>
                <c:pt idx="418">
                  <c:v>10.107900000000001</c:v>
                </c:pt>
                <c:pt idx="419">
                  <c:v>10.067600000000001</c:v>
                </c:pt>
                <c:pt idx="420">
                  <c:v>10.0275</c:v>
                </c:pt>
                <c:pt idx="421">
                  <c:v>9.9877599999999997</c:v>
                </c:pt>
                <c:pt idx="422">
                  <c:v>9.9482199999999992</c:v>
                </c:pt>
                <c:pt idx="423">
                  <c:v>9.9089399999999994</c:v>
                </c:pt>
                <c:pt idx="424">
                  <c:v>9.8698999999999995</c:v>
                </c:pt>
                <c:pt idx="425">
                  <c:v>9.8311100000000007</c:v>
                </c:pt>
                <c:pt idx="426">
                  <c:v>9.7925599999999999</c:v>
                </c:pt>
                <c:pt idx="427">
                  <c:v>9.7542500000000008</c:v>
                </c:pt>
                <c:pt idx="428">
                  <c:v>9.7161799999999996</c:v>
                </c:pt>
                <c:pt idx="429">
                  <c:v>9.67835</c:v>
                </c:pt>
                <c:pt idx="430">
                  <c:v>9.6407500000000006</c:v>
                </c:pt>
                <c:pt idx="431">
                  <c:v>9.6033899999999992</c:v>
                </c:pt>
                <c:pt idx="432">
                  <c:v>9.5662599999999998</c:v>
                </c:pt>
                <c:pt idx="433">
                  <c:v>9.5293700000000001</c:v>
                </c:pt>
                <c:pt idx="434">
                  <c:v>9.4926999999999992</c:v>
                </c:pt>
                <c:pt idx="435">
                  <c:v>9.4562500000000007</c:v>
                </c:pt>
                <c:pt idx="436">
                  <c:v>9.4200300000000006</c:v>
                </c:pt>
                <c:pt idx="437">
                  <c:v>9.3840400000000006</c:v>
                </c:pt>
                <c:pt idx="438">
                  <c:v>9.3482599999999998</c:v>
                </c:pt>
                <c:pt idx="439">
                  <c:v>9.3127099999999992</c:v>
                </c:pt>
                <c:pt idx="440">
                  <c:v>9.2773699999999995</c:v>
                </c:pt>
                <c:pt idx="441">
                  <c:v>9.2422500000000003</c:v>
                </c:pt>
                <c:pt idx="442">
                  <c:v>9.2073400000000003</c:v>
                </c:pt>
                <c:pt idx="443">
                  <c:v>9.1726500000000009</c:v>
                </c:pt>
                <c:pt idx="444">
                  <c:v>9.1381599999999992</c:v>
                </c:pt>
                <c:pt idx="445">
                  <c:v>9.1038899999999998</c:v>
                </c:pt>
                <c:pt idx="446">
                  <c:v>9.06982</c:v>
                </c:pt>
                <c:pt idx="447">
                  <c:v>9.0359599999999993</c:v>
                </c:pt>
                <c:pt idx="448">
                  <c:v>9.0023099999999996</c:v>
                </c:pt>
                <c:pt idx="449">
                  <c:v>8.9688499999999998</c:v>
                </c:pt>
                <c:pt idx="450">
                  <c:v>8.9356000000000009</c:v>
                </c:pt>
                <c:pt idx="451">
                  <c:v>8.9025499999999997</c:v>
                </c:pt>
                <c:pt idx="452">
                  <c:v>8.8696999999999999</c:v>
                </c:pt>
                <c:pt idx="453">
                  <c:v>8.83704</c:v>
                </c:pt>
                <c:pt idx="454">
                  <c:v>8.8045799999999996</c:v>
                </c:pt>
                <c:pt idx="455">
                  <c:v>8.7723099999999992</c:v>
                </c:pt>
                <c:pt idx="456">
                  <c:v>8.7402300000000004</c:v>
                </c:pt>
                <c:pt idx="457">
                  <c:v>8.7083499999999994</c:v>
                </c:pt>
                <c:pt idx="458">
                  <c:v>8.6766500000000004</c:v>
                </c:pt>
                <c:pt idx="459">
                  <c:v>8.6451399999999996</c:v>
                </c:pt>
                <c:pt idx="460">
                  <c:v>8.6138200000000005</c:v>
                </c:pt>
                <c:pt idx="461">
                  <c:v>8.5826799999999999</c:v>
                </c:pt>
                <c:pt idx="462">
                  <c:v>8.5517299999999992</c:v>
                </c:pt>
                <c:pt idx="463">
                  <c:v>8.5209600000000005</c:v>
                </c:pt>
                <c:pt idx="464">
                  <c:v>8.4903600000000008</c:v>
                </c:pt>
                <c:pt idx="465">
                  <c:v>8.4599499999999992</c:v>
                </c:pt>
                <c:pt idx="466">
                  <c:v>8.4297199999999997</c:v>
                </c:pt>
                <c:pt idx="467">
                  <c:v>8.3996600000000008</c:v>
                </c:pt>
                <c:pt idx="468">
                  <c:v>8.3697800000000004</c:v>
                </c:pt>
                <c:pt idx="469">
                  <c:v>8.3400700000000008</c:v>
                </c:pt>
                <c:pt idx="470">
                  <c:v>8.3105399999999996</c:v>
                </c:pt>
                <c:pt idx="471">
                  <c:v>8.2811699999999995</c:v>
                </c:pt>
                <c:pt idx="472">
                  <c:v>8.2519799999999996</c:v>
                </c:pt>
                <c:pt idx="473">
                  <c:v>8.2229500000000009</c:v>
                </c:pt>
                <c:pt idx="474">
                  <c:v>8.1941000000000006</c:v>
                </c:pt>
                <c:pt idx="475">
                  <c:v>8.1654099999999996</c:v>
                </c:pt>
                <c:pt idx="476">
                  <c:v>8.1368799999999997</c:v>
                </c:pt>
                <c:pt idx="477">
                  <c:v>8.1085200000000004</c:v>
                </c:pt>
                <c:pt idx="478">
                  <c:v>8.0803200000000004</c:v>
                </c:pt>
                <c:pt idx="479">
                  <c:v>8.0522799999999997</c:v>
                </c:pt>
                <c:pt idx="480">
                  <c:v>8.0244</c:v>
                </c:pt>
                <c:pt idx="481">
                  <c:v>7.9966799999999996</c:v>
                </c:pt>
                <c:pt idx="482">
                  <c:v>7.9691200000000002</c:v>
                </c:pt>
                <c:pt idx="483">
                  <c:v>7.9417200000000001</c:v>
                </c:pt>
                <c:pt idx="484">
                  <c:v>7.9144699999999997</c:v>
                </c:pt>
                <c:pt idx="485">
                  <c:v>7.8873800000000003</c:v>
                </c:pt>
                <c:pt idx="486">
                  <c:v>7.86043</c:v>
                </c:pt>
                <c:pt idx="487">
                  <c:v>7.8336499999999996</c:v>
                </c:pt>
                <c:pt idx="488">
                  <c:v>7.80701</c:v>
                </c:pt>
                <c:pt idx="489">
                  <c:v>7.7805200000000001</c:v>
                </c:pt>
                <c:pt idx="490">
                  <c:v>7.7541799999999999</c:v>
                </c:pt>
                <c:pt idx="491">
                  <c:v>7.7279900000000001</c:v>
                </c:pt>
                <c:pt idx="492">
                  <c:v>7.7019500000000001</c:v>
                </c:pt>
                <c:pt idx="493">
                  <c:v>7.67605</c:v>
                </c:pt>
                <c:pt idx="494">
                  <c:v>7.6631499999999999</c:v>
                </c:pt>
                <c:pt idx="495">
                  <c:v>7.65029</c:v>
                </c:pt>
                <c:pt idx="496">
                  <c:v>7.6246799999999997</c:v>
                </c:pt>
                <c:pt idx="497">
                  <c:v>7.5992100000000002</c:v>
                </c:pt>
                <c:pt idx="498">
                  <c:v>7.5738899999999996</c:v>
                </c:pt>
                <c:pt idx="499">
                  <c:v>7.5487000000000002</c:v>
                </c:pt>
                <c:pt idx="500">
                  <c:v>7.5236499999999999</c:v>
                </c:pt>
                <c:pt idx="501">
                  <c:v>7.4987399999999997</c:v>
                </c:pt>
                <c:pt idx="502">
                  <c:v>7.4739699999999996</c:v>
                </c:pt>
                <c:pt idx="503">
                  <c:v>7.4493400000000003</c:v>
                </c:pt>
                <c:pt idx="504">
                  <c:v>7.4248399999999997</c:v>
                </c:pt>
                <c:pt idx="505">
                  <c:v>7.4004700000000003</c:v>
                </c:pt>
                <c:pt idx="506">
                  <c:v>7.3762400000000001</c:v>
                </c:pt>
                <c:pt idx="507">
                  <c:v>7.3521400000000003</c:v>
                </c:pt>
                <c:pt idx="508">
                  <c:v>7.3281799999999997</c:v>
                </c:pt>
                <c:pt idx="509">
                  <c:v>7.3043399999999998</c:v>
                </c:pt>
                <c:pt idx="510">
                  <c:v>7.2806300000000004</c:v>
                </c:pt>
                <c:pt idx="511">
                  <c:v>7.2570600000000001</c:v>
                </c:pt>
                <c:pt idx="512">
                  <c:v>7.2336099999999997</c:v>
                </c:pt>
                <c:pt idx="513">
                  <c:v>7.21028</c:v>
                </c:pt>
                <c:pt idx="514">
                  <c:v>7.1870900000000004</c:v>
                </c:pt>
                <c:pt idx="515">
                  <c:v>7.1640199999999998</c:v>
                </c:pt>
                <c:pt idx="516">
                  <c:v>7.14107</c:v>
                </c:pt>
                <c:pt idx="517">
                  <c:v>7.1182499999999997</c:v>
                </c:pt>
                <c:pt idx="518">
                  <c:v>7.0955500000000002</c:v>
                </c:pt>
                <c:pt idx="519">
                  <c:v>7.0729699999999998</c:v>
                </c:pt>
                <c:pt idx="520">
                  <c:v>7.0505100000000001</c:v>
                </c:pt>
                <c:pt idx="521">
                  <c:v>7.0281700000000003</c:v>
                </c:pt>
                <c:pt idx="522">
                  <c:v>7.00596</c:v>
                </c:pt>
                <c:pt idx="523">
                  <c:v>6.98386</c:v>
                </c:pt>
                <c:pt idx="524">
                  <c:v>6.9618700000000002</c:v>
                </c:pt>
                <c:pt idx="525">
                  <c:v>6.94001</c:v>
                </c:pt>
                <c:pt idx="526">
                  <c:v>6.9182600000000001</c:v>
                </c:pt>
                <c:pt idx="527">
                  <c:v>6.89663</c:v>
                </c:pt>
                <c:pt idx="528">
                  <c:v>6.8751100000000003</c:v>
                </c:pt>
                <c:pt idx="529">
                  <c:v>6.8536999999999999</c:v>
                </c:pt>
                <c:pt idx="530">
                  <c:v>6.8324100000000003</c:v>
                </c:pt>
                <c:pt idx="531">
                  <c:v>6.8112300000000001</c:v>
                </c:pt>
                <c:pt idx="532">
                  <c:v>6.7901600000000002</c:v>
                </c:pt>
                <c:pt idx="533">
                  <c:v>6.7691999999999997</c:v>
                </c:pt>
                <c:pt idx="534">
                  <c:v>6.7483500000000003</c:v>
                </c:pt>
                <c:pt idx="535">
                  <c:v>6.7276100000000003</c:v>
                </c:pt>
                <c:pt idx="536">
                  <c:v>6.7069799999999997</c:v>
                </c:pt>
                <c:pt idx="537">
                  <c:v>6.6864499999999998</c:v>
                </c:pt>
                <c:pt idx="538">
                  <c:v>6.6660300000000001</c:v>
                </c:pt>
                <c:pt idx="539">
                  <c:v>6.6457199999999998</c:v>
                </c:pt>
                <c:pt idx="540">
                  <c:v>6.6255199999999999</c:v>
                </c:pt>
                <c:pt idx="541">
                  <c:v>6.6054199999999996</c:v>
                </c:pt>
                <c:pt idx="542">
                  <c:v>6.5854200000000001</c:v>
                </c:pt>
                <c:pt idx="543">
                  <c:v>6.5655200000000002</c:v>
                </c:pt>
                <c:pt idx="544">
                  <c:v>6.5457299999999998</c:v>
                </c:pt>
                <c:pt idx="545">
                  <c:v>6.5260400000000001</c:v>
                </c:pt>
                <c:pt idx="546">
                  <c:v>6.5064599999999997</c:v>
                </c:pt>
                <c:pt idx="547">
                  <c:v>6.4869700000000003</c:v>
                </c:pt>
                <c:pt idx="548">
                  <c:v>6.4675799999999999</c:v>
                </c:pt>
                <c:pt idx="549">
                  <c:v>6.4482900000000001</c:v>
                </c:pt>
                <c:pt idx="550">
                  <c:v>6.4291</c:v>
                </c:pt>
                <c:pt idx="551">
                  <c:v>6.4100099999999998</c:v>
                </c:pt>
                <c:pt idx="552">
                  <c:v>6.3910099999999996</c:v>
                </c:pt>
                <c:pt idx="553">
                  <c:v>6.3721199999999998</c:v>
                </c:pt>
                <c:pt idx="554">
                  <c:v>6.3533099999999996</c:v>
                </c:pt>
                <c:pt idx="555">
                  <c:v>6.3346099999999996</c:v>
                </c:pt>
                <c:pt idx="556">
                  <c:v>6.3159900000000002</c:v>
                </c:pt>
                <c:pt idx="557">
                  <c:v>6.2974800000000002</c:v>
                </c:pt>
                <c:pt idx="558">
                  <c:v>6.2790499999999998</c:v>
                </c:pt>
                <c:pt idx="559">
                  <c:v>6.2607200000000001</c:v>
                </c:pt>
                <c:pt idx="560">
                  <c:v>6.2424799999999996</c:v>
                </c:pt>
                <c:pt idx="561">
                  <c:v>6.2243300000000001</c:v>
                </c:pt>
                <c:pt idx="562">
                  <c:v>6.20627</c:v>
                </c:pt>
                <c:pt idx="563">
                  <c:v>6.1883100000000004</c:v>
                </c:pt>
                <c:pt idx="564">
                  <c:v>6.1704299999999996</c:v>
                </c:pt>
                <c:pt idx="565">
                  <c:v>6.1526399999999999</c:v>
                </c:pt>
                <c:pt idx="566">
                  <c:v>6.1349400000000003</c:v>
                </c:pt>
                <c:pt idx="567">
                  <c:v>6.1173299999999999</c:v>
                </c:pt>
                <c:pt idx="568">
                  <c:v>6.0998099999999997</c:v>
                </c:pt>
                <c:pt idx="569">
                  <c:v>6.0823700000000001</c:v>
                </c:pt>
                <c:pt idx="570">
                  <c:v>6.0650199999999996</c:v>
                </c:pt>
                <c:pt idx="571">
                  <c:v>6.0477600000000002</c:v>
                </c:pt>
                <c:pt idx="572">
                  <c:v>6.0305799999999996</c:v>
                </c:pt>
                <c:pt idx="573">
                  <c:v>6.0134800000000004</c:v>
                </c:pt>
                <c:pt idx="574">
                  <c:v>5.9964700000000004</c:v>
                </c:pt>
                <c:pt idx="575">
                  <c:v>5.9795499999999997</c:v>
                </c:pt>
                <c:pt idx="576">
                  <c:v>5.9626999999999999</c:v>
                </c:pt>
                <c:pt idx="577">
                  <c:v>5.9459400000000002</c:v>
                </c:pt>
                <c:pt idx="578">
                  <c:v>5.9292699999999998</c:v>
                </c:pt>
                <c:pt idx="579">
                  <c:v>5.9126700000000003</c:v>
                </c:pt>
                <c:pt idx="580">
                  <c:v>5.8961499999999996</c:v>
                </c:pt>
                <c:pt idx="581">
                  <c:v>5.8797199999999998</c:v>
                </c:pt>
                <c:pt idx="582">
                  <c:v>5.8633600000000001</c:v>
                </c:pt>
                <c:pt idx="583">
                  <c:v>5.8470800000000001</c:v>
                </c:pt>
                <c:pt idx="584">
                  <c:v>5.8308900000000001</c:v>
                </c:pt>
                <c:pt idx="585">
                  <c:v>5.8147700000000002</c:v>
                </c:pt>
                <c:pt idx="586">
                  <c:v>5.7987299999999999</c:v>
                </c:pt>
                <c:pt idx="587">
                  <c:v>5.7827599999999997</c:v>
                </c:pt>
                <c:pt idx="588">
                  <c:v>5.7668799999999996</c:v>
                </c:pt>
                <c:pt idx="589">
                  <c:v>5.7510700000000003</c:v>
                </c:pt>
                <c:pt idx="590">
                  <c:v>5.7353300000000003</c:v>
                </c:pt>
                <c:pt idx="591">
                  <c:v>5.7196699999999998</c:v>
                </c:pt>
                <c:pt idx="592">
                  <c:v>5.7040899999999999</c:v>
                </c:pt>
                <c:pt idx="593">
                  <c:v>5.68858</c:v>
                </c:pt>
                <c:pt idx="594">
                  <c:v>5.6731499999999997</c:v>
                </c:pt>
                <c:pt idx="595">
                  <c:v>5.6577900000000003</c:v>
                </c:pt>
                <c:pt idx="596">
                  <c:v>5.6425000000000001</c:v>
                </c:pt>
                <c:pt idx="597">
                  <c:v>5.6272799999999998</c:v>
                </c:pt>
                <c:pt idx="598">
                  <c:v>5.6121400000000001</c:v>
                </c:pt>
                <c:pt idx="599">
                  <c:v>5.5970700000000004</c:v>
                </c:pt>
                <c:pt idx="600">
                  <c:v>5.5820699999999999</c:v>
                </c:pt>
                <c:pt idx="601">
                  <c:v>5.5671400000000002</c:v>
                </c:pt>
                <c:pt idx="602">
                  <c:v>5.5522799999999997</c:v>
                </c:pt>
                <c:pt idx="603">
                  <c:v>5.5374999999999996</c:v>
                </c:pt>
                <c:pt idx="604">
                  <c:v>5.52278</c:v>
                </c:pt>
                <c:pt idx="605">
                  <c:v>5.5081300000000004</c:v>
                </c:pt>
                <c:pt idx="606">
                  <c:v>5.4935499999999999</c:v>
                </c:pt>
                <c:pt idx="607">
                  <c:v>5.4790400000000004</c:v>
                </c:pt>
                <c:pt idx="608">
                  <c:v>5.4645900000000003</c:v>
                </c:pt>
                <c:pt idx="609">
                  <c:v>5.4502199999999998</c:v>
                </c:pt>
                <c:pt idx="610">
                  <c:v>5.4359099999999998</c:v>
                </c:pt>
                <c:pt idx="611">
                  <c:v>5.4216600000000001</c:v>
                </c:pt>
                <c:pt idx="612">
                  <c:v>5.4074900000000001</c:v>
                </c:pt>
                <c:pt idx="613">
                  <c:v>5.3933799999999996</c:v>
                </c:pt>
                <c:pt idx="614">
                  <c:v>5.3793300000000004</c:v>
                </c:pt>
                <c:pt idx="615">
                  <c:v>5.3653500000000003</c:v>
                </c:pt>
                <c:pt idx="616">
                  <c:v>5.3514400000000002</c:v>
                </c:pt>
                <c:pt idx="617">
                  <c:v>5.3375899999999996</c:v>
                </c:pt>
                <c:pt idx="618">
                  <c:v>5.3238000000000003</c:v>
                </c:pt>
                <c:pt idx="619">
                  <c:v>5.3100800000000001</c:v>
                </c:pt>
                <c:pt idx="620">
                  <c:v>5.2964200000000003</c:v>
                </c:pt>
                <c:pt idx="621">
                  <c:v>5.2828200000000001</c:v>
                </c:pt>
                <c:pt idx="622">
                  <c:v>5.2692800000000002</c:v>
                </c:pt>
                <c:pt idx="623">
                  <c:v>5.2558100000000003</c:v>
                </c:pt>
                <c:pt idx="624">
                  <c:v>5.2423999999999999</c:v>
                </c:pt>
                <c:pt idx="625">
                  <c:v>5.22905</c:v>
                </c:pt>
                <c:pt idx="626">
                  <c:v>5.2157600000000004</c:v>
                </c:pt>
                <c:pt idx="627">
                  <c:v>5.2025300000000003</c:v>
                </c:pt>
                <c:pt idx="628">
                  <c:v>5.1893599999999998</c:v>
                </c:pt>
                <c:pt idx="629">
                  <c:v>5.1762600000000001</c:v>
                </c:pt>
                <c:pt idx="630">
                  <c:v>5.1632100000000003</c:v>
                </c:pt>
                <c:pt idx="631">
                  <c:v>5.15022</c:v>
                </c:pt>
                <c:pt idx="632">
                  <c:v>5.1372900000000001</c:v>
                </c:pt>
                <c:pt idx="633">
                  <c:v>5.1244100000000001</c:v>
                </c:pt>
                <c:pt idx="634">
                  <c:v>5.1116000000000001</c:v>
                </c:pt>
                <c:pt idx="635">
                  <c:v>5.09884</c:v>
                </c:pt>
                <c:pt idx="636">
                  <c:v>5.0861400000000003</c:v>
                </c:pt>
                <c:pt idx="637">
                  <c:v>5.0735000000000001</c:v>
                </c:pt>
                <c:pt idx="638">
                  <c:v>5.0609099999999998</c:v>
                </c:pt>
                <c:pt idx="639">
                  <c:v>5.0483900000000004</c:v>
                </c:pt>
                <c:pt idx="640">
                  <c:v>5.0359100000000003</c:v>
                </c:pt>
                <c:pt idx="641">
                  <c:v>5.0234899999999998</c:v>
                </c:pt>
                <c:pt idx="642">
                  <c:v>5.0111299999999996</c:v>
                </c:pt>
                <c:pt idx="643">
                  <c:v>4.9988299999999999</c:v>
                </c:pt>
                <c:pt idx="644">
                  <c:v>4.9865700000000004</c:v>
                </c:pt>
                <c:pt idx="645">
                  <c:v>4.97438</c:v>
                </c:pt>
                <c:pt idx="646">
                  <c:v>4.9622299999999999</c:v>
                </c:pt>
                <c:pt idx="647">
                  <c:v>4.9501400000000002</c:v>
                </c:pt>
                <c:pt idx="648">
                  <c:v>4.93811</c:v>
                </c:pt>
                <c:pt idx="649">
                  <c:v>4.9261200000000001</c:v>
                </c:pt>
                <c:pt idx="650">
                  <c:v>4.9141899999999996</c:v>
                </c:pt>
                <c:pt idx="651">
                  <c:v>4.9023099999999999</c:v>
                </c:pt>
                <c:pt idx="652">
                  <c:v>4.8904899999999998</c:v>
                </c:pt>
                <c:pt idx="653">
                  <c:v>4.8787200000000004</c:v>
                </c:pt>
                <c:pt idx="654">
                  <c:v>4.8669900000000004</c:v>
                </c:pt>
                <c:pt idx="655">
                  <c:v>4.8553199999999999</c:v>
                </c:pt>
                <c:pt idx="656">
                  <c:v>4.8437000000000001</c:v>
                </c:pt>
                <c:pt idx="657">
                  <c:v>4.8321399999999999</c:v>
                </c:pt>
                <c:pt idx="658">
                  <c:v>4.8206199999999999</c:v>
                </c:pt>
                <c:pt idx="659">
                  <c:v>4.8091499999999998</c:v>
                </c:pt>
                <c:pt idx="660">
                  <c:v>4.7977299999999996</c:v>
                </c:pt>
                <c:pt idx="661">
                  <c:v>4.7863600000000002</c:v>
                </c:pt>
                <c:pt idx="662">
                  <c:v>4.7750399999999997</c:v>
                </c:pt>
                <c:pt idx="663">
                  <c:v>4.7637700000000001</c:v>
                </c:pt>
                <c:pt idx="664">
                  <c:v>4.7525500000000003</c:v>
                </c:pt>
                <c:pt idx="665">
                  <c:v>4.7413800000000004</c:v>
                </c:pt>
                <c:pt idx="666">
                  <c:v>4.7302600000000004</c:v>
                </c:pt>
                <c:pt idx="667">
                  <c:v>4.7191799999999997</c:v>
                </c:pt>
                <c:pt idx="668">
                  <c:v>4.7081499999999998</c:v>
                </c:pt>
                <c:pt idx="669">
                  <c:v>4.6971699999999998</c:v>
                </c:pt>
                <c:pt idx="670">
                  <c:v>4.6862399999999997</c:v>
                </c:pt>
                <c:pt idx="671">
                  <c:v>4.6753499999999999</c:v>
                </c:pt>
                <c:pt idx="672">
                  <c:v>4.6645099999999999</c:v>
                </c:pt>
                <c:pt idx="673">
                  <c:v>4.6537100000000002</c:v>
                </c:pt>
                <c:pt idx="674">
                  <c:v>4.64297</c:v>
                </c:pt>
                <c:pt idx="675">
                  <c:v>4.6322599999999996</c:v>
                </c:pt>
                <c:pt idx="676">
                  <c:v>4.6216100000000004</c:v>
                </c:pt>
                <c:pt idx="677">
                  <c:v>4.6109999999999998</c:v>
                </c:pt>
                <c:pt idx="678">
                  <c:v>4.6004300000000002</c:v>
                </c:pt>
                <c:pt idx="679">
                  <c:v>4.5899099999999997</c:v>
                </c:pt>
                <c:pt idx="680">
                  <c:v>4.5794300000000003</c:v>
                </c:pt>
                <c:pt idx="681">
                  <c:v>4.569</c:v>
                </c:pt>
                <c:pt idx="682">
                  <c:v>4.5586099999999998</c:v>
                </c:pt>
                <c:pt idx="683">
                  <c:v>4.54826</c:v>
                </c:pt>
                <c:pt idx="684">
                  <c:v>4.53796</c:v>
                </c:pt>
                <c:pt idx="685">
                  <c:v>4.5277099999999999</c:v>
                </c:pt>
                <c:pt idx="686">
                  <c:v>4.5174899999999996</c:v>
                </c:pt>
                <c:pt idx="687">
                  <c:v>4.50732</c:v>
                </c:pt>
                <c:pt idx="688">
                  <c:v>4.4971899999999998</c:v>
                </c:pt>
                <c:pt idx="689">
                  <c:v>4.4870999999999999</c:v>
                </c:pt>
                <c:pt idx="690">
                  <c:v>4.4770599999999998</c:v>
                </c:pt>
                <c:pt idx="691">
                  <c:v>4.46706</c:v>
                </c:pt>
                <c:pt idx="692">
                  <c:v>4.4570999999999996</c:v>
                </c:pt>
                <c:pt idx="693">
                  <c:v>4.4471800000000004</c:v>
                </c:pt>
                <c:pt idx="694">
                  <c:v>4.4372999999999996</c:v>
                </c:pt>
                <c:pt idx="695">
                  <c:v>4.42746</c:v>
                </c:pt>
                <c:pt idx="696">
                  <c:v>4.4176700000000002</c:v>
                </c:pt>
                <c:pt idx="697">
                  <c:v>4.4079100000000002</c:v>
                </c:pt>
                <c:pt idx="698">
                  <c:v>4.3982000000000001</c:v>
                </c:pt>
                <c:pt idx="699">
                  <c:v>4.3885199999999998</c:v>
                </c:pt>
                <c:pt idx="700">
                  <c:v>4.3788799999999997</c:v>
                </c:pt>
                <c:pt idx="701">
                  <c:v>4.3692900000000003</c:v>
                </c:pt>
                <c:pt idx="702">
                  <c:v>4.3597299999999999</c:v>
                </c:pt>
                <c:pt idx="703">
                  <c:v>4.3502200000000002</c:v>
                </c:pt>
                <c:pt idx="704">
                  <c:v>4.3407400000000003</c:v>
                </c:pt>
                <c:pt idx="705">
                  <c:v>4.3312999999999997</c:v>
                </c:pt>
                <c:pt idx="706">
                  <c:v>4.3219000000000003</c:v>
                </c:pt>
                <c:pt idx="707">
                  <c:v>4.3125400000000003</c:v>
                </c:pt>
                <c:pt idx="708">
                  <c:v>4.3032199999999996</c:v>
                </c:pt>
                <c:pt idx="709">
                  <c:v>4.2939299999999996</c:v>
                </c:pt>
                <c:pt idx="710">
                  <c:v>4.2846799999999998</c:v>
                </c:pt>
                <c:pt idx="711">
                  <c:v>4.2754700000000003</c:v>
                </c:pt>
                <c:pt idx="712">
                  <c:v>4.2663000000000002</c:v>
                </c:pt>
                <c:pt idx="713">
                  <c:v>4.2571599999999998</c:v>
                </c:pt>
                <c:pt idx="714">
                  <c:v>4.2480700000000002</c:v>
                </c:pt>
                <c:pt idx="715">
                  <c:v>4.2390100000000004</c:v>
                </c:pt>
                <c:pt idx="716">
                  <c:v>4.2299800000000003</c:v>
                </c:pt>
                <c:pt idx="717">
                  <c:v>4.2209899999999996</c:v>
                </c:pt>
                <c:pt idx="718">
                  <c:v>4.21204</c:v>
                </c:pt>
                <c:pt idx="719">
                  <c:v>4.2031200000000002</c:v>
                </c:pt>
                <c:pt idx="720">
                  <c:v>4.1942399999999997</c:v>
                </c:pt>
                <c:pt idx="721">
                  <c:v>4.1853999999999996</c:v>
                </c:pt>
                <c:pt idx="722">
                  <c:v>4.17659</c:v>
                </c:pt>
                <c:pt idx="723">
                  <c:v>4.1678199999999999</c:v>
                </c:pt>
                <c:pt idx="724">
                  <c:v>4.1590800000000003</c:v>
                </c:pt>
                <c:pt idx="725">
                  <c:v>4.1503699999999997</c:v>
                </c:pt>
                <c:pt idx="726">
                  <c:v>4.1417099999999998</c:v>
                </c:pt>
                <c:pt idx="727">
                  <c:v>4.13307</c:v>
                </c:pt>
                <c:pt idx="728">
                  <c:v>4.1244699999999996</c:v>
                </c:pt>
                <c:pt idx="729">
                  <c:v>4.1159100000000004</c:v>
                </c:pt>
                <c:pt idx="730">
                  <c:v>4.1073700000000004</c:v>
                </c:pt>
                <c:pt idx="731">
                  <c:v>4.0988800000000003</c:v>
                </c:pt>
                <c:pt idx="732">
                  <c:v>4.0904100000000003</c:v>
                </c:pt>
                <c:pt idx="733">
                  <c:v>4.0819799999999997</c:v>
                </c:pt>
                <c:pt idx="734">
                  <c:v>4.0735799999999998</c:v>
                </c:pt>
                <c:pt idx="735">
                  <c:v>4.0652200000000001</c:v>
                </c:pt>
                <c:pt idx="736">
                  <c:v>4.0568900000000001</c:v>
                </c:pt>
                <c:pt idx="737">
                  <c:v>4.0485899999999999</c:v>
                </c:pt>
                <c:pt idx="738">
                  <c:v>4.0403200000000004</c:v>
                </c:pt>
                <c:pt idx="739">
                  <c:v>4.0320900000000002</c:v>
                </c:pt>
                <c:pt idx="740">
                  <c:v>4.0238899999999997</c:v>
                </c:pt>
                <c:pt idx="741">
                  <c:v>4.01572</c:v>
                </c:pt>
                <c:pt idx="742">
                  <c:v>4.0075799999999999</c:v>
                </c:pt>
                <c:pt idx="743">
                  <c:v>3.9994800000000001</c:v>
                </c:pt>
                <c:pt idx="744">
                  <c:v>3.9914000000000001</c:v>
                </c:pt>
                <c:pt idx="745">
                  <c:v>3.9833599999999998</c:v>
                </c:pt>
                <c:pt idx="746">
                  <c:v>3.9753500000000002</c:v>
                </c:pt>
                <c:pt idx="747">
                  <c:v>3.9673699999999998</c:v>
                </c:pt>
                <c:pt idx="748">
                  <c:v>3.9594200000000002</c:v>
                </c:pt>
                <c:pt idx="749">
                  <c:v>3.9514999999999998</c:v>
                </c:pt>
                <c:pt idx="750">
                  <c:v>3.9436200000000001</c:v>
                </c:pt>
                <c:pt idx="751">
                  <c:v>3.9357600000000001</c:v>
                </c:pt>
                <c:pt idx="752">
                  <c:v>3.9279299999999999</c:v>
                </c:pt>
                <c:pt idx="753">
                  <c:v>3.92014</c:v>
                </c:pt>
                <c:pt idx="754">
                  <c:v>3.9123700000000001</c:v>
                </c:pt>
                <c:pt idx="755">
                  <c:v>3.9046400000000001</c:v>
                </c:pt>
                <c:pt idx="756">
                  <c:v>3.8969299999999998</c:v>
                </c:pt>
                <c:pt idx="757">
                  <c:v>3.8892500000000001</c:v>
                </c:pt>
                <c:pt idx="758">
                  <c:v>3.8816099999999998</c:v>
                </c:pt>
                <c:pt idx="759">
                  <c:v>3.87399</c:v>
                </c:pt>
                <c:pt idx="760">
                  <c:v>3.8664000000000001</c:v>
                </c:pt>
                <c:pt idx="761">
                  <c:v>3.8588399999999998</c:v>
                </c:pt>
                <c:pt idx="762">
                  <c:v>3.8513099999999998</c:v>
                </c:pt>
                <c:pt idx="763">
                  <c:v>3.8438099999999999</c:v>
                </c:pt>
                <c:pt idx="764">
                  <c:v>3.8363299999999998</c:v>
                </c:pt>
                <c:pt idx="765">
                  <c:v>3.8288899999999999</c:v>
                </c:pt>
                <c:pt idx="766">
                  <c:v>3.8214700000000001</c:v>
                </c:pt>
                <c:pt idx="767">
                  <c:v>3.8140800000000001</c:v>
                </c:pt>
                <c:pt idx="768">
                  <c:v>3.8067199999999999</c:v>
                </c:pt>
                <c:pt idx="769">
                  <c:v>3.7993899999999998</c:v>
                </c:pt>
                <c:pt idx="770">
                  <c:v>3.7920799999999999</c:v>
                </c:pt>
                <c:pt idx="771">
                  <c:v>3.7848000000000002</c:v>
                </c:pt>
                <c:pt idx="772">
                  <c:v>3.7775500000000002</c:v>
                </c:pt>
                <c:pt idx="773">
                  <c:v>3.77033</c:v>
                </c:pt>
                <c:pt idx="774">
                  <c:v>3.7631399999999999</c:v>
                </c:pt>
                <c:pt idx="775">
                  <c:v>3.75597</c:v>
                </c:pt>
                <c:pt idx="776">
                  <c:v>3.7488299999999999</c:v>
                </c:pt>
                <c:pt idx="777">
                  <c:v>3.7417099999999999</c:v>
                </c:pt>
                <c:pt idx="778">
                  <c:v>3.7346200000000001</c:v>
                </c:pt>
                <c:pt idx="779">
                  <c:v>3.72756</c:v>
                </c:pt>
                <c:pt idx="780">
                  <c:v>3.7205300000000001</c:v>
                </c:pt>
                <c:pt idx="781">
                  <c:v>3.7135199999999999</c:v>
                </c:pt>
                <c:pt idx="782">
                  <c:v>3.7065299999999999</c:v>
                </c:pt>
                <c:pt idx="783">
                  <c:v>3.6995800000000001</c:v>
                </c:pt>
                <c:pt idx="784">
                  <c:v>3.69265</c:v>
                </c:pt>
                <c:pt idx="785">
                  <c:v>3.68574</c:v>
                </c:pt>
                <c:pt idx="786">
                  <c:v>3.6788599999999998</c:v>
                </c:pt>
                <c:pt idx="787">
                  <c:v>3.6720100000000002</c:v>
                </c:pt>
                <c:pt idx="788">
                  <c:v>3.6651799999999999</c:v>
                </c:pt>
                <c:pt idx="789">
                  <c:v>3.6583700000000001</c:v>
                </c:pt>
                <c:pt idx="790">
                  <c:v>3.6515900000000001</c:v>
                </c:pt>
                <c:pt idx="791">
                  <c:v>3.6448399999999999</c:v>
                </c:pt>
                <c:pt idx="792">
                  <c:v>3.6381100000000002</c:v>
                </c:pt>
                <c:pt idx="793">
                  <c:v>3.6314099999999998</c:v>
                </c:pt>
                <c:pt idx="794">
                  <c:v>3.62473</c:v>
                </c:pt>
                <c:pt idx="795">
                  <c:v>3.6180699999999999</c:v>
                </c:pt>
                <c:pt idx="796">
                  <c:v>3.61144</c:v>
                </c:pt>
                <c:pt idx="797">
                  <c:v>3.6048399999999998</c:v>
                </c:pt>
                <c:pt idx="798">
                  <c:v>3.5982599999999998</c:v>
                </c:pt>
                <c:pt idx="799">
                  <c:v>3.5916999999999999</c:v>
                </c:pt>
                <c:pt idx="800">
                  <c:v>3.5851700000000002</c:v>
                </c:pt>
                <c:pt idx="801">
                  <c:v>3.5786500000000001</c:v>
                </c:pt>
                <c:pt idx="802">
                  <c:v>3.5721699999999998</c:v>
                </c:pt>
                <c:pt idx="803">
                  <c:v>3.5657100000000002</c:v>
                </c:pt>
                <c:pt idx="804">
                  <c:v>3.5592700000000002</c:v>
                </c:pt>
                <c:pt idx="805">
                  <c:v>3.5528499999999998</c:v>
                </c:pt>
                <c:pt idx="806">
                  <c:v>3.5464600000000002</c:v>
                </c:pt>
                <c:pt idx="807">
                  <c:v>3.5400900000000002</c:v>
                </c:pt>
                <c:pt idx="808">
                  <c:v>3.5337399999999999</c:v>
                </c:pt>
                <c:pt idx="809">
                  <c:v>3.5274200000000002</c:v>
                </c:pt>
                <c:pt idx="810">
                  <c:v>3.5211199999999998</c:v>
                </c:pt>
                <c:pt idx="811">
                  <c:v>3.51484</c:v>
                </c:pt>
                <c:pt idx="812">
                  <c:v>3.5085799999999998</c:v>
                </c:pt>
                <c:pt idx="813">
                  <c:v>3.5023499999999999</c:v>
                </c:pt>
                <c:pt idx="814">
                  <c:v>3.49614</c:v>
                </c:pt>
                <c:pt idx="815">
                  <c:v>3.4899499999999999</c:v>
                </c:pt>
                <c:pt idx="816">
                  <c:v>3.4837899999999999</c:v>
                </c:pt>
                <c:pt idx="817">
                  <c:v>3.4776400000000001</c:v>
                </c:pt>
                <c:pt idx="818">
                  <c:v>3.4715199999999999</c:v>
                </c:pt>
                <c:pt idx="819">
                  <c:v>3.4654199999999999</c:v>
                </c:pt>
                <c:pt idx="820">
                  <c:v>3.4593400000000001</c:v>
                </c:pt>
                <c:pt idx="821">
                  <c:v>3.4532799999999999</c:v>
                </c:pt>
                <c:pt idx="822">
                  <c:v>3.4472499999999999</c:v>
                </c:pt>
                <c:pt idx="823">
                  <c:v>3.44123</c:v>
                </c:pt>
                <c:pt idx="824">
                  <c:v>3.4352399999999998</c:v>
                </c:pt>
                <c:pt idx="825">
                  <c:v>3.4292699999999998</c:v>
                </c:pt>
                <c:pt idx="826">
                  <c:v>3.4233199999999999</c:v>
                </c:pt>
                <c:pt idx="827">
                  <c:v>3.4173900000000001</c:v>
                </c:pt>
                <c:pt idx="828">
                  <c:v>3.4114800000000001</c:v>
                </c:pt>
                <c:pt idx="829">
                  <c:v>3.4056000000000002</c:v>
                </c:pt>
                <c:pt idx="830">
                  <c:v>3.3997299999999999</c:v>
                </c:pt>
                <c:pt idx="831">
                  <c:v>3.3938799999999998</c:v>
                </c:pt>
                <c:pt idx="832">
                  <c:v>3.3880599999999998</c:v>
                </c:pt>
                <c:pt idx="833">
                  <c:v>3.38225</c:v>
                </c:pt>
                <c:pt idx="834">
                  <c:v>3.3764699999999999</c:v>
                </c:pt>
                <c:pt idx="835">
                  <c:v>3.3707099999999999</c:v>
                </c:pt>
                <c:pt idx="836">
                  <c:v>3.36496</c:v>
                </c:pt>
                <c:pt idx="837">
                  <c:v>3.3592399999999998</c:v>
                </c:pt>
                <c:pt idx="838">
                  <c:v>3.3535300000000001</c:v>
                </c:pt>
                <c:pt idx="839">
                  <c:v>3.3478500000000002</c:v>
                </c:pt>
                <c:pt idx="840">
                  <c:v>3.34219</c:v>
                </c:pt>
                <c:pt idx="841">
                  <c:v>3.3365399999999998</c:v>
                </c:pt>
                <c:pt idx="842">
                  <c:v>3.3309199999999999</c:v>
                </c:pt>
                <c:pt idx="843">
                  <c:v>3.32531</c:v>
                </c:pt>
                <c:pt idx="844">
                  <c:v>3.3197299999999998</c:v>
                </c:pt>
                <c:pt idx="845">
                  <c:v>3.3141600000000002</c:v>
                </c:pt>
                <c:pt idx="846">
                  <c:v>3.3086099999999998</c:v>
                </c:pt>
                <c:pt idx="847">
                  <c:v>3.3030900000000001</c:v>
                </c:pt>
                <c:pt idx="848">
                  <c:v>3.29758</c:v>
                </c:pt>
                <c:pt idx="849">
                  <c:v>3.29209</c:v>
                </c:pt>
                <c:pt idx="850">
                  <c:v>3.2866200000000001</c:v>
                </c:pt>
                <c:pt idx="851">
                  <c:v>3.2811599999999999</c:v>
                </c:pt>
                <c:pt idx="852">
                  <c:v>3.2757299999999998</c:v>
                </c:pt>
                <c:pt idx="853">
                  <c:v>3.2703199999999999</c:v>
                </c:pt>
                <c:pt idx="854">
                  <c:v>3.26492</c:v>
                </c:pt>
                <c:pt idx="855">
                  <c:v>3.2595399999999999</c:v>
                </c:pt>
                <c:pt idx="856">
                  <c:v>3.2541799999999999</c:v>
                </c:pt>
                <c:pt idx="857">
                  <c:v>3.24884</c:v>
                </c:pt>
                <c:pt idx="858">
                  <c:v>3.2435200000000002</c:v>
                </c:pt>
                <c:pt idx="859">
                  <c:v>3.2382200000000001</c:v>
                </c:pt>
                <c:pt idx="860">
                  <c:v>3.2329300000000001</c:v>
                </c:pt>
                <c:pt idx="861">
                  <c:v>3.2276600000000002</c:v>
                </c:pt>
                <c:pt idx="862">
                  <c:v>3.22241</c:v>
                </c:pt>
                <c:pt idx="863">
                  <c:v>3.2171799999999999</c:v>
                </c:pt>
                <c:pt idx="864">
                  <c:v>3.21197</c:v>
                </c:pt>
                <c:pt idx="865">
                  <c:v>3.2067700000000001</c:v>
                </c:pt>
                <c:pt idx="866">
                  <c:v>3.2015899999999999</c:v>
                </c:pt>
                <c:pt idx="867">
                  <c:v>3.1964299999999999</c:v>
                </c:pt>
                <c:pt idx="868">
                  <c:v>3.1912799999999999</c:v>
                </c:pt>
                <c:pt idx="869">
                  <c:v>3.1861600000000001</c:v>
                </c:pt>
                <c:pt idx="870">
                  <c:v>3.1810499999999999</c:v>
                </c:pt>
                <c:pt idx="871">
                  <c:v>3.1759499999999998</c:v>
                </c:pt>
                <c:pt idx="872">
                  <c:v>3.1708799999999999</c:v>
                </c:pt>
                <c:pt idx="873">
                  <c:v>3.1658200000000001</c:v>
                </c:pt>
                <c:pt idx="874">
                  <c:v>3.1607799999999999</c:v>
                </c:pt>
                <c:pt idx="875">
                  <c:v>3.1557499999999998</c:v>
                </c:pt>
                <c:pt idx="876">
                  <c:v>3.1507499999999999</c:v>
                </c:pt>
                <c:pt idx="877">
                  <c:v>3.1457600000000001</c:v>
                </c:pt>
                <c:pt idx="878">
                  <c:v>3.1407799999999999</c:v>
                </c:pt>
                <c:pt idx="879">
                  <c:v>3.1358299999999999</c:v>
                </c:pt>
                <c:pt idx="880">
                  <c:v>3.1308799999999999</c:v>
                </c:pt>
                <c:pt idx="881">
                  <c:v>3.1259600000000001</c:v>
                </c:pt>
                <c:pt idx="882">
                  <c:v>3.1210499999999999</c:v>
                </c:pt>
                <c:pt idx="883">
                  <c:v>3.1161599999999998</c:v>
                </c:pt>
                <c:pt idx="884">
                  <c:v>3.1112899999999999</c:v>
                </c:pt>
                <c:pt idx="885">
                  <c:v>3.10643</c:v>
                </c:pt>
                <c:pt idx="886">
                  <c:v>3.1015799999999998</c:v>
                </c:pt>
                <c:pt idx="887">
                  <c:v>3.0967600000000002</c:v>
                </c:pt>
                <c:pt idx="888">
                  <c:v>3.0919500000000002</c:v>
                </c:pt>
                <c:pt idx="889">
                  <c:v>3.0871499999999998</c:v>
                </c:pt>
                <c:pt idx="890">
                  <c:v>3.0823700000000001</c:v>
                </c:pt>
                <c:pt idx="891">
                  <c:v>3.07761</c:v>
                </c:pt>
                <c:pt idx="892">
                  <c:v>3.0728599999999999</c:v>
                </c:pt>
                <c:pt idx="893">
                  <c:v>3.06813</c:v>
                </c:pt>
                <c:pt idx="894">
                  <c:v>3.0634100000000002</c:v>
                </c:pt>
                <c:pt idx="895">
                  <c:v>3.05871</c:v>
                </c:pt>
                <c:pt idx="896">
                  <c:v>3.05402</c:v>
                </c:pt>
                <c:pt idx="897">
                  <c:v>3.04935</c:v>
                </c:pt>
                <c:pt idx="898">
                  <c:v>3.0447000000000002</c:v>
                </c:pt>
                <c:pt idx="899">
                  <c:v>3.04006</c:v>
                </c:pt>
                <c:pt idx="900">
                  <c:v>3.0354299999999999</c:v>
                </c:pt>
                <c:pt idx="901">
                  <c:v>3.0308199999999998</c:v>
                </c:pt>
                <c:pt idx="902">
                  <c:v>3.02623</c:v>
                </c:pt>
                <c:pt idx="903">
                  <c:v>3.0216500000000002</c:v>
                </c:pt>
                <c:pt idx="904">
                  <c:v>3.01709</c:v>
                </c:pt>
                <c:pt idx="905">
                  <c:v>3.01254</c:v>
                </c:pt>
                <c:pt idx="906">
                  <c:v>3.008</c:v>
                </c:pt>
                <c:pt idx="907">
                  <c:v>3.0034800000000001</c:v>
                </c:pt>
                <c:pt idx="908">
                  <c:v>2.9989699999999999</c:v>
                </c:pt>
                <c:pt idx="909">
                  <c:v>2.9944799999999998</c:v>
                </c:pt>
                <c:pt idx="910">
                  <c:v>2.9900099999999998</c:v>
                </c:pt>
                <c:pt idx="911">
                  <c:v>2.9855399999999999</c:v>
                </c:pt>
                <c:pt idx="912">
                  <c:v>2.9811000000000001</c:v>
                </c:pt>
                <c:pt idx="913">
                  <c:v>2.9766599999999999</c:v>
                </c:pt>
                <c:pt idx="914">
                  <c:v>2.9722400000000002</c:v>
                </c:pt>
                <c:pt idx="915">
                  <c:v>2.9678399999999998</c:v>
                </c:pt>
                <c:pt idx="916">
                  <c:v>2.9634499999999999</c:v>
                </c:pt>
                <c:pt idx="917">
                  <c:v>2.9590700000000001</c:v>
                </c:pt>
                <c:pt idx="918">
                  <c:v>2.9547099999999999</c:v>
                </c:pt>
                <c:pt idx="919">
                  <c:v>2.9503599999999999</c:v>
                </c:pt>
                <c:pt idx="920">
                  <c:v>2.9460299999999999</c:v>
                </c:pt>
                <c:pt idx="921">
                  <c:v>2.94171</c:v>
                </c:pt>
                <c:pt idx="922">
                  <c:v>2.9373999999999998</c:v>
                </c:pt>
                <c:pt idx="923">
                  <c:v>2.9331100000000001</c:v>
                </c:pt>
                <c:pt idx="924">
                  <c:v>2.92883</c:v>
                </c:pt>
                <c:pt idx="925">
                  <c:v>2.92456</c:v>
                </c:pt>
                <c:pt idx="926">
                  <c:v>2.9203100000000002</c:v>
                </c:pt>
                <c:pt idx="927">
                  <c:v>2.9160699999999999</c:v>
                </c:pt>
                <c:pt idx="928">
                  <c:v>2.9118400000000002</c:v>
                </c:pt>
                <c:pt idx="929">
                  <c:v>2.9076300000000002</c:v>
                </c:pt>
                <c:pt idx="930">
                  <c:v>2.9034300000000002</c:v>
                </c:pt>
                <c:pt idx="931">
                  <c:v>2.8992499999999999</c:v>
                </c:pt>
                <c:pt idx="932">
                  <c:v>2.89507</c:v>
                </c:pt>
                <c:pt idx="933">
                  <c:v>2.8909199999999999</c:v>
                </c:pt>
                <c:pt idx="934">
                  <c:v>2.8867699999999998</c:v>
                </c:pt>
                <c:pt idx="935">
                  <c:v>2.8826399999999999</c:v>
                </c:pt>
                <c:pt idx="936">
                  <c:v>2.87852</c:v>
                </c:pt>
                <c:pt idx="937">
                  <c:v>2.8744100000000001</c:v>
                </c:pt>
                <c:pt idx="938">
                  <c:v>2.87032</c:v>
                </c:pt>
                <c:pt idx="939">
                  <c:v>2.8662299999999998</c:v>
                </c:pt>
                <c:pt idx="940">
                  <c:v>2.8621699999999999</c:v>
                </c:pt>
                <c:pt idx="941">
                  <c:v>2.8581099999999999</c:v>
                </c:pt>
                <c:pt idx="942">
                  <c:v>2.8540700000000001</c:v>
                </c:pt>
                <c:pt idx="943">
                  <c:v>2.8500399999999999</c:v>
                </c:pt>
                <c:pt idx="944">
                  <c:v>2.8460200000000002</c:v>
                </c:pt>
                <c:pt idx="945">
                  <c:v>2.8420200000000002</c:v>
                </c:pt>
                <c:pt idx="946">
                  <c:v>2.8380200000000002</c:v>
                </c:pt>
                <c:pt idx="947">
                  <c:v>2.8340399999999999</c:v>
                </c:pt>
                <c:pt idx="948">
                  <c:v>2.8300700000000001</c:v>
                </c:pt>
                <c:pt idx="949">
                  <c:v>2.82612</c:v>
                </c:pt>
                <c:pt idx="950">
                  <c:v>2.8221799999999999</c:v>
                </c:pt>
                <c:pt idx="951">
                  <c:v>2.8182399999999999</c:v>
                </c:pt>
                <c:pt idx="952">
                  <c:v>2.81433</c:v>
                </c:pt>
                <c:pt idx="953">
                  <c:v>2.8104200000000001</c:v>
                </c:pt>
                <c:pt idx="954">
                  <c:v>2.8065199999999999</c:v>
                </c:pt>
                <c:pt idx="955">
                  <c:v>2.8026399999999998</c:v>
                </c:pt>
                <c:pt idx="956">
                  <c:v>2.7987700000000002</c:v>
                </c:pt>
                <c:pt idx="957">
                  <c:v>2.7949099999999998</c:v>
                </c:pt>
                <c:pt idx="958">
                  <c:v>2.7910699999999999</c:v>
                </c:pt>
                <c:pt idx="959">
                  <c:v>2.7872300000000001</c:v>
                </c:pt>
                <c:pt idx="960">
                  <c:v>2.7834099999999999</c:v>
                </c:pt>
                <c:pt idx="961">
                  <c:v>2.7795999999999998</c:v>
                </c:pt>
                <c:pt idx="962">
                  <c:v>2.7757999999999998</c:v>
                </c:pt>
                <c:pt idx="963">
                  <c:v>2.7720099999999999</c:v>
                </c:pt>
                <c:pt idx="964">
                  <c:v>2.76823</c:v>
                </c:pt>
                <c:pt idx="965">
                  <c:v>2.7644700000000002</c:v>
                </c:pt>
                <c:pt idx="966">
                  <c:v>2.76071</c:v>
                </c:pt>
                <c:pt idx="967">
                  <c:v>2.7569699999999999</c:v>
                </c:pt>
                <c:pt idx="968">
                  <c:v>2.7532399999999999</c:v>
                </c:pt>
                <c:pt idx="969">
                  <c:v>2.74952</c:v>
                </c:pt>
                <c:pt idx="970">
                  <c:v>2.7458200000000001</c:v>
                </c:pt>
                <c:pt idx="971">
                  <c:v>2.7421199999999999</c:v>
                </c:pt>
                <c:pt idx="972">
                  <c:v>2.7384300000000001</c:v>
                </c:pt>
                <c:pt idx="973">
                  <c:v>2.7347600000000001</c:v>
                </c:pt>
                <c:pt idx="974">
                  <c:v>2.7311000000000001</c:v>
                </c:pt>
                <c:pt idx="975">
                  <c:v>2.7274400000000001</c:v>
                </c:pt>
                <c:pt idx="976">
                  <c:v>2.7238000000000002</c:v>
                </c:pt>
                <c:pt idx="977">
                  <c:v>2.72017</c:v>
                </c:pt>
                <c:pt idx="978">
                  <c:v>2.7165499999999998</c:v>
                </c:pt>
                <c:pt idx="979">
                  <c:v>2.7129500000000002</c:v>
                </c:pt>
                <c:pt idx="980">
                  <c:v>2.7093500000000001</c:v>
                </c:pt>
                <c:pt idx="981">
                  <c:v>2.7057600000000002</c:v>
                </c:pt>
                <c:pt idx="982">
                  <c:v>2.7021899999999999</c:v>
                </c:pt>
                <c:pt idx="983">
                  <c:v>2.69862</c:v>
                </c:pt>
                <c:pt idx="984">
                  <c:v>2.6950699999999999</c:v>
                </c:pt>
                <c:pt idx="985">
                  <c:v>2.6915300000000002</c:v>
                </c:pt>
                <c:pt idx="986">
                  <c:v>2.6879900000000001</c:v>
                </c:pt>
                <c:pt idx="987">
                  <c:v>2.6844700000000001</c:v>
                </c:pt>
                <c:pt idx="988">
                  <c:v>2.6809599999999998</c:v>
                </c:pt>
                <c:pt idx="989">
                  <c:v>2.67746</c:v>
                </c:pt>
                <c:pt idx="990">
                  <c:v>2.6739700000000002</c:v>
                </c:pt>
              </c:numCache>
            </c:numRef>
          </c:yVal>
          <c:smooth val="0"/>
        </c:ser>
        <c:ser>
          <c:idx val="3"/>
          <c:order val="2"/>
          <c:tx>
            <c:v>129 points</c:v>
          </c:tx>
          <c:spPr>
            <a:ln>
              <a:noFill/>
            </a:ln>
          </c:spPr>
          <c:marker>
            <c:symbol val="diamond"/>
            <c:size val="5"/>
            <c:spPr>
              <a:solidFill>
                <a:schemeClr val="accent1"/>
              </a:solidFill>
              <a:ln>
                <a:noFill/>
              </a:ln>
            </c:spPr>
          </c:marker>
          <c:xVal>
            <c:numRef>
              <c:f>calcs!$E$18:$E$49</c:f>
              <c:numCache>
                <c:formatCode>General</c:formatCode>
                <c:ptCount val="32"/>
                <c:pt idx="0">
                  <c:v>64</c:v>
                </c:pt>
                <c:pt idx="1">
                  <c:v>32</c:v>
                </c:pt>
                <c:pt idx="2">
                  <c:v>16</c:v>
                </c:pt>
                <c:pt idx="3">
                  <c:v>8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0.5</c:v>
                </c:pt>
                <c:pt idx="8">
                  <c:v>64</c:v>
                </c:pt>
                <c:pt idx="9">
                  <c:v>32</c:v>
                </c:pt>
                <c:pt idx="10">
                  <c:v>16</c:v>
                </c:pt>
                <c:pt idx="11">
                  <c:v>8</c:v>
                </c:pt>
                <c:pt idx="12">
                  <c:v>4</c:v>
                </c:pt>
                <c:pt idx="13">
                  <c:v>2</c:v>
                </c:pt>
                <c:pt idx="14">
                  <c:v>1</c:v>
                </c:pt>
                <c:pt idx="15">
                  <c:v>0.5</c:v>
                </c:pt>
                <c:pt idx="16">
                  <c:v>64</c:v>
                </c:pt>
                <c:pt idx="17">
                  <c:v>32</c:v>
                </c:pt>
                <c:pt idx="18">
                  <c:v>16</c:v>
                </c:pt>
                <c:pt idx="19">
                  <c:v>8</c:v>
                </c:pt>
                <c:pt idx="20">
                  <c:v>4</c:v>
                </c:pt>
                <c:pt idx="21">
                  <c:v>2</c:v>
                </c:pt>
                <c:pt idx="22">
                  <c:v>1</c:v>
                </c:pt>
                <c:pt idx="23">
                  <c:v>0.5</c:v>
                </c:pt>
                <c:pt idx="24">
                  <c:v>64</c:v>
                </c:pt>
                <c:pt idx="25">
                  <c:v>32</c:v>
                </c:pt>
                <c:pt idx="26">
                  <c:v>16</c:v>
                </c:pt>
                <c:pt idx="27">
                  <c:v>8</c:v>
                </c:pt>
                <c:pt idx="28">
                  <c:v>4</c:v>
                </c:pt>
                <c:pt idx="29">
                  <c:v>2</c:v>
                </c:pt>
                <c:pt idx="30">
                  <c:v>1</c:v>
                </c:pt>
                <c:pt idx="31">
                  <c:v>0.5</c:v>
                </c:pt>
              </c:numCache>
            </c:numRef>
          </c:xVal>
          <c:yVal>
            <c:numRef>
              <c:f>calcs!$F$18:$F$49</c:f>
              <c:numCache>
                <c:formatCode>General</c:formatCode>
                <c:ptCount val="32"/>
                <c:pt idx="0">
                  <c:v>2.7866242038216602</c:v>
                </c:pt>
                <c:pt idx="1">
                  <c:v>5.414012738853506</c:v>
                </c:pt>
                <c:pt idx="2">
                  <c:v>21.894904458598727</c:v>
                </c:pt>
                <c:pt idx="3">
                  <c:v>83.041401273885342</c:v>
                </c:pt>
                <c:pt idx="4">
                  <c:v>104.53821656050954</c:v>
                </c:pt>
                <c:pt idx="5">
                  <c:v>94.745222929936304</c:v>
                </c:pt>
                <c:pt idx="6">
                  <c:v>89.490445859872608</c:v>
                </c:pt>
                <c:pt idx="7">
                  <c:v>85.191082802547754</c:v>
                </c:pt>
                <c:pt idx="8">
                  <c:v>2.5477707006369466</c:v>
                </c:pt>
                <c:pt idx="9">
                  <c:v>5.1751592356687919</c:v>
                </c:pt>
                <c:pt idx="10">
                  <c:v>21.417197452229299</c:v>
                </c:pt>
                <c:pt idx="11">
                  <c:v>85.191082802547754</c:v>
                </c:pt>
                <c:pt idx="12">
                  <c:v>96.178343949044589</c:v>
                </c:pt>
                <c:pt idx="13">
                  <c:v>91.878980891719735</c:v>
                </c:pt>
                <c:pt idx="14">
                  <c:v>86.624203821656039</c:v>
                </c:pt>
                <c:pt idx="15">
                  <c:v>91.401273885350307</c:v>
                </c:pt>
                <c:pt idx="16">
                  <c:v>2.0700636942675197</c:v>
                </c:pt>
                <c:pt idx="17">
                  <c:v>5.6528662420382192</c:v>
                </c:pt>
                <c:pt idx="18">
                  <c:v>19.984076433121022</c:v>
                </c:pt>
                <c:pt idx="19">
                  <c:v>87.340764331210181</c:v>
                </c:pt>
                <c:pt idx="20">
                  <c:v>107.40445859872611</c:v>
                </c:pt>
                <c:pt idx="21">
                  <c:v>97.372611464968145</c:v>
                </c:pt>
                <c:pt idx="22">
                  <c:v>107.88216560509554</c:v>
                </c:pt>
                <c:pt idx="23">
                  <c:v>101.91082802547768</c:v>
                </c:pt>
                <c:pt idx="24">
                  <c:v>2.7866242038216602</c:v>
                </c:pt>
                <c:pt idx="25">
                  <c:v>5.1751592356687919</c:v>
                </c:pt>
                <c:pt idx="26">
                  <c:v>19.50636942675159</c:v>
                </c:pt>
                <c:pt idx="27">
                  <c:v>85.668789808917182</c:v>
                </c:pt>
                <c:pt idx="28">
                  <c:v>110.98726114649682</c:v>
                </c:pt>
                <c:pt idx="29">
                  <c:v>106.21019108280254</c:v>
                </c:pt>
                <c:pt idx="30">
                  <c:v>112.18152866242038</c:v>
                </c:pt>
                <c:pt idx="31">
                  <c:v>110.98726114649682</c:v>
                </c:pt>
              </c:numCache>
            </c:numRef>
          </c:yVal>
          <c:smooth val="0"/>
        </c:ser>
        <c:ser>
          <c:idx val="4"/>
          <c:order val="3"/>
          <c:tx>
            <c:v>B6 points</c:v>
          </c:tx>
          <c:spPr>
            <a:ln>
              <a:noFill/>
            </a:ln>
          </c:spPr>
          <c:marker>
            <c:symbol val="diamond"/>
            <c:size val="5"/>
            <c:spPr>
              <a:solidFill>
                <a:schemeClr val="accent2"/>
              </a:solidFill>
              <a:ln>
                <a:noFill/>
              </a:ln>
            </c:spPr>
          </c:marker>
          <c:xVal>
            <c:numRef>
              <c:f>calcs!$L$18:$L$49</c:f>
              <c:numCache>
                <c:formatCode>General</c:formatCode>
                <c:ptCount val="32"/>
                <c:pt idx="0">
                  <c:v>64</c:v>
                </c:pt>
                <c:pt idx="1">
                  <c:v>32</c:v>
                </c:pt>
                <c:pt idx="2">
                  <c:v>16</c:v>
                </c:pt>
                <c:pt idx="3">
                  <c:v>8</c:v>
                </c:pt>
                <c:pt idx="4">
                  <c:v>4</c:v>
                </c:pt>
                <c:pt idx="5">
                  <c:v>2</c:v>
                </c:pt>
                <c:pt idx="6">
                  <c:v>1</c:v>
                </c:pt>
                <c:pt idx="7">
                  <c:v>0.5</c:v>
                </c:pt>
                <c:pt idx="8">
                  <c:v>64</c:v>
                </c:pt>
                <c:pt idx="9">
                  <c:v>32</c:v>
                </c:pt>
                <c:pt idx="10">
                  <c:v>16</c:v>
                </c:pt>
                <c:pt idx="11">
                  <c:v>8</c:v>
                </c:pt>
                <c:pt idx="12">
                  <c:v>4</c:v>
                </c:pt>
                <c:pt idx="13">
                  <c:v>2</c:v>
                </c:pt>
                <c:pt idx="14">
                  <c:v>1</c:v>
                </c:pt>
                <c:pt idx="15">
                  <c:v>0.5</c:v>
                </c:pt>
                <c:pt idx="16">
                  <c:v>64</c:v>
                </c:pt>
                <c:pt idx="17">
                  <c:v>32</c:v>
                </c:pt>
                <c:pt idx="18">
                  <c:v>16</c:v>
                </c:pt>
                <c:pt idx="19">
                  <c:v>8</c:v>
                </c:pt>
                <c:pt idx="20">
                  <c:v>4</c:v>
                </c:pt>
                <c:pt idx="21">
                  <c:v>2</c:v>
                </c:pt>
                <c:pt idx="22">
                  <c:v>1</c:v>
                </c:pt>
                <c:pt idx="23">
                  <c:v>0.5</c:v>
                </c:pt>
                <c:pt idx="24">
                  <c:v>64</c:v>
                </c:pt>
                <c:pt idx="25">
                  <c:v>32</c:v>
                </c:pt>
                <c:pt idx="26">
                  <c:v>16</c:v>
                </c:pt>
                <c:pt idx="27">
                  <c:v>8</c:v>
                </c:pt>
                <c:pt idx="28">
                  <c:v>4</c:v>
                </c:pt>
                <c:pt idx="29">
                  <c:v>2</c:v>
                </c:pt>
                <c:pt idx="31">
                  <c:v>0.5</c:v>
                </c:pt>
              </c:numCache>
            </c:numRef>
          </c:xVal>
          <c:yVal>
            <c:numRef>
              <c:f>calcs!$M$18:$M$49</c:f>
              <c:numCache>
                <c:formatCode>General</c:formatCode>
                <c:ptCount val="32"/>
                <c:pt idx="0">
                  <c:v>2.298322224775915</c:v>
                </c:pt>
                <c:pt idx="1">
                  <c:v>6.7111008963456689</c:v>
                </c:pt>
                <c:pt idx="2">
                  <c:v>22.293725580326367</c:v>
                </c:pt>
                <c:pt idx="3">
                  <c:v>53.183176281314651</c:v>
                </c:pt>
                <c:pt idx="4">
                  <c:v>88.347506320386117</c:v>
                </c:pt>
                <c:pt idx="5">
                  <c:v>101.31004366812229</c:v>
                </c:pt>
                <c:pt idx="6">
                  <c:v>114.6862790163181</c:v>
                </c:pt>
                <c:pt idx="7">
                  <c:v>107.51551367501723</c:v>
                </c:pt>
                <c:pt idx="8">
                  <c:v>2.574120891749025</c:v>
                </c:pt>
                <c:pt idx="9">
                  <c:v>7.4005975637784438</c:v>
                </c:pt>
                <c:pt idx="10">
                  <c:v>21.466329579407034</c:v>
                </c:pt>
                <c:pt idx="11">
                  <c:v>49.321994943691109</c:v>
                </c:pt>
                <c:pt idx="12">
                  <c:v>90.278096989197891</c:v>
                </c:pt>
                <c:pt idx="13">
                  <c:v>108.20501034245001</c:v>
                </c:pt>
                <c:pt idx="14">
                  <c:v>111.6524936796139</c:v>
                </c:pt>
                <c:pt idx="15">
                  <c:v>105.58492300620547</c:v>
                </c:pt>
                <c:pt idx="16">
                  <c:v>3.2844871147043984</c:v>
                </c:pt>
                <c:pt idx="17">
                  <c:v>8.5901970692268854</c:v>
                </c:pt>
                <c:pt idx="18">
                  <c:v>27.387569479535124</c:v>
                </c:pt>
                <c:pt idx="19">
                  <c:v>63.617988883274393</c:v>
                </c:pt>
                <c:pt idx="20">
                  <c:v>94.087923193532092</c:v>
                </c:pt>
                <c:pt idx="21">
                  <c:v>102.42546740778171</c:v>
                </c:pt>
                <c:pt idx="22">
                  <c:v>108.18595250126329</c:v>
                </c:pt>
                <c:pt idx="23">
                  <c:v>99.545224861040921</c:v>
                </c:pt>
                <c:pt idx="24">
                  <c:v>2.3749368367862576</c:v>
                </c:pt>
                <c:pt idx="25">
                  <c:v>8.4386053562405294</c:v>
                </c:pt>
                <c:pt idx="26">
                  <c:v>22.991409802930775</c:v>
                </c:pt>
                <c:pt idx="27">
                  <c:v>59.676604345629116</c:v>
                </c:pt>
                <c:pt idx="28">
                  <c:v>100.15159171298636</c:v>
                </c:pt>
                <c:pt idx="29">
                  <c:v>97.72612430520465</c:v>
                </c:pt>
                <c:pt idx="31">
                  <c:v>103.335017685699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554560"/>
        <c:axId val="165305728"/>
      </c:scatterChart>
      <c:valAx>
        <c:axId val="159554560"/>
        <c:scaling>
          <c:logBase val="10"/>
          <c:orientation val="minMax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Dexamethasone concentration (nM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165305728"/>
        <c:crossesAt val="0.4"/>
        <c:crossBetween val="midCat"/>
        <c:majorUnit val="10"/>
        <c:minorUnit val="10"/>
      </c:valAx>
      <c:valAx>
        <c:axId val="165305728"/>
        <c:scaling>
          <c:orientation val="minMax"/>
          <c:max val="12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Viability</a:t>
                </a:r>
                <a:r>
                  <a:rPr lang="en-US" sz="1100" baseline="0"/>
                  <a:t> (% of positive control)</a:t>
                </a:r>
                <a:endParaRPr lang="en-US" sz="11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159554560"/>
        <c:crossesAt val="0.1"/>
        <c:crossBetween val="midCat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13716640906749097"/>
          <c:y val="0.46049082847694883"/>
          <c:w val="0.41564142194744974"/>
          <c:h val="0.2349505464359328"/>
        </c:manualLayout>
      </c:layout>
      <c:overlay val="0"/>
      <c:spPr>
        <a:solidFill>
          <a:sysClr val="window" lastClr="FFFFFF"/>
        </a:solidFill>
      </c:spPr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msey</dc:creator>
  <cp:lastModifiedBy>Laura Ramsey</cp:lastModifiedBy>
  <cp:revision>3</cp:revision>
  <cp:lastPrinted>2015-01-07T19:15:00Z</cp:lastPrinted>
  <dcterms:created xsi:type="dcterms:W3CDTF">2015-07-16T14:21:00Z</dcterms:created>
  <dcterms:modified xsi:type="dcterms:W3CDTF">2015-07-16T14:24:00Z</dcterms:modified>
</cp:coreProperties>
</file>